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85E76" w14:textId="6110EAB5" w:rsidR="007A6BEF" w:rsidRDefault="00315499" w:rsidP="007A6BEF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</w:t>
      </w:r>
      <w:r>
        <w:rPr>
          <w:rFonts w:cs="Times New Roman"/>
          <w:sz w:val="24"/>
          <w:szCs w:val="24"/>
        </w:rPr>
        <w:t>upplementary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Materials</w:t>
      </w:r>
    </w:p>
    <w:p w14:paraId="5F93867E" w14:textId="51B68865" w:rsidR="00315499" w:rsidRDefault="00315499" w:rsidP="007A6BEF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</w:t>
      </w:r>
      <w:r>
        <w:rPr>
          <w:rFonts w:cs="Times New Roman"/>
          <w:sz w:val="24"/>
          <w:szCs w:val="24"/>
        </w:rPr>
        <w:t>upplementary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able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.</w:t>
      </w:r>
      <w:r w:rsidR="00483252">
        <w:rPr>
          <w:rFonts w:cs="Times New Roman"/>
          <w:sz w:val="24"/>
          <w:szCs w:val="24"/>
        </w:rPr>
        <w:t xml:space="preserve"> </w:t>
      </w:r>
      <w:r w:rsidR="00066235">
        <w:rPr>
          <w:rFonts w:cs="Times New Roman"/>
          <w:sz w:val="24"/>
          <w:szCs w:val="24"/>
        </w:rPr>
        <w:t>Cancer</w:t>
      </w:r>
      <w:r w:rsidR="003C45BD">
        <w:rPr>
          <w:rFonts w:cs="Times New Roman"/>
          <w:sz w:val="24"/>
          <w:szCs w:val="24"/>
        </w:rPr>
        <w:t xml:space="preserve"> </w:t>
      </w:r>
      <w:r w:rsidR="006E630E">
        <w:rPr>
          <w:rFonts w:cs="Times New Roman"/>
          <w:sz w:val="24"/>
          <w:szCs w:val="24"/>
        </w:rPr>
        <w:t xml:space="preserve">operations </w:t>
      </w:r>
      <w:r w:rsidR="004260B0">
        <w:rPr>
          <w:rFonts w:cs="Times New Roman"/>
          <w:sz w:val="24"/>
          <w:szCs w:val="24"/>
        </w:rPr>
        <w:t>in</w:t>
      </w:r>
      <w:r w:rsidR="00483252">
        <w:rPr>
          <w:rFonts w:cs="Times New Roman"/>
          <w:sz w:val="24"/>
          <w:szCs w:val="24"/>
        </w:rPr>
        <w:t xml:space="preserve"> </w:t>
      </w:r>
      <w:r w:rsidR="004260B0">
        <w:rPr>
          <w:rFonts w:cs="Times New Roman"/>
          <w:sz w:val="24"/>
          <w:szCs w:val="24"/>
        </w:rPr>
        <w:t>this</w:t>
      </w:r>
      <w:r w:rsidR="00483252">
        <w:rPr>
          <w:rFonts w:cs="Times New Roman"/>
          <w:sz w:val="24"/>
          <w:szCs w:val="24"/>
        </w:rPr>
        <w:t xml:space="preserve"> </w:t>
      </w:r>
      <w:r w:rsidR="004260B0">
        <w:rPr>
          <w:rFonts w:cs="Times New Roman"/>
          <w:sz w:val="24"/>
          <w:szCs w:val="24"/>
        </w:rPr>
        <w:t>study.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E18E0" w:rsidRPr="00FE18E0" w14:paraId="3F9ED6FF" w14:textId="77777777" w:rsidTr="00FE18E0">
        <w:trPr>
          <w:trHeight w:val="345"/>
        </w:trPr>
        <w:tc>
          <w:tcPr>
            <w:tcW w:w="11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B1A1F4" w14:textId="0343DEFE" w:rsidR="00FE18E0" w:rsidRPr="00FE18E0" w:rsidRDefault="00FE18E0" w:rsidP="00FE18E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FE18E0">
              <w:rPr>
                <w:rFonts w:cs="Times New Roman" w:hint="eastAsia"/>
                <w:sz w:val="24"/>
                <w:szCs w:val="24"/>
              </w:rPr>
              <w:t>rocedures</w:t>
            </w:r>
          </w:p>
        </w:tc>
      </w:tr>
      <w:tr w:rsidR="00FE18E0" w:rsidRPr="00FE18E0" w14:paraId="71C01B80" w14:textId="77777777" w:rsidTr="00FE18E0">
        <w:trPr>
          <w:trHeight w:val="345"/>
        </w:trPr>
        <w:tc>
          <w:tcPr>
            <w:tcW w:w="11900" w:type="dxa"/>
            <w:tcBorders>
              <w:top w:val="single" w:sz="4" w:space="0" w:color="auto"/>
            </w:tcBorders>
            <w:hideMark/>
          </w:tcPr>
          <w:p w14:paraId="4BAAC7CF" w14:textId="198CB994" w:rsidR="00FE18E0" w:rsidRPr="00FE18E0" w:rsidRDefault="00FE18E0" w:rsidP="00FE18E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Pr="00FE18E0">
              <w:rPr>
                <w:rFonts w:cs="Times New Roman" w:hint="eastAsia"/>
                <w:sz w:val="24"/>
                <w:szCs w:val="24"/>
              </w:rPr>
              <w:t>nd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submuco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re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gastr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duode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polyps</w:t>
            </w:r>
          </w:p>
        </w:tc>
      </w:tr>
      <w:tr w:rsidR="00FE18E0" w:rsidRPr="00FE18E0" w14:paraId="02D8B1F1" w14:textId="77777777" w:rsidTr="00FE18E0">
        <w:trPr>
          <w:trHeight w:val="345"/>
        </w:trPr>
        <w:tc>
          <w:tcPr>
            <w:tcW w:w="11900" w:type="dxa"/>
            <w:hideMark/>
          </w:tcPr>
          <w:p w14:paraId="71EBEC64" w14:textId="72E7EC58" w:rsidR="00FE18E0" w:rsidRPr="00FE18E0" w:rsidRDefault="00FE18E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Pr="00FE18E0">
              <w:rPr>
                <w:rFonts w:cs="Times New Roman" w:hint="eastAsia"/>
                <w:sz w:val="24"/>
                <w:szCs w:val="24"/>
              </w:rPr>
              <w:t>oc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re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th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stomach</w:t>
            </w:r>
          </w:p>
        </w:tc>
      </w:tr>
      <w:tr w:rsidR="00FE18E0" w:rsidRPr="00FE18E0" w14:paraId="7F805125" w14:textId="77777777" w:rsidTr="00FE18E0">
        <w:trPr>
          <w:trHeight w:val="345"/>
        </w:trPr>
        <w:tc>
          <w:tcPr>
            <w:tcW w:w="11900" w:type="dxa"/>
            <w:hideMark/>
          </w:tcPr>
          <w:p w14:paraId="4E2F1688" w14:textId="38E9EB05" w:rsidR="00FE18E0" w:rsidRPr="00FE18E0" w:rsidRDefault="00FE18E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Pr="00FE18E0">
              <w:rPr>
                <w:rFonts w:cs="Times New Roman" w:hint="eastAsia"/>
                <w:sz w:val="24"/>
                <w:szCs w:val="24"/>
              </w:rPr>
              <w:t>astrectom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9F66DC1" w14:textId="77777777" w:rsidTr="00FE18E0">
        <w:trPr>
          <w:trHeight w:val="345"/>
        </w:trPr>
        <w:tc>
          <w:tcPr>
            <w:tcW w:w="11900" w:type="dxa"/>
            <w:hideMark/>
          </w:tcPr>
          <w:p w14:paraId="78B6054E" w14:textId="7572D027" w:rsidR="00FE18E0" w:rsidRPr="00FE18E0" w:rsidRDefault="00FE18E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Pr="00FE18E0">
              <w:rPr>
                <w:rFonts w:cs="Times New Roman" w:hint="eastAsia"/>
                <w:sz w:val="24"/>
                <w:szCs w:val="24"/>
              </w:rPr>
              <w:t>o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gastrectom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355ED109" w14:textId="77777777" w:rsidTr="00FE18E0">
        <w:trPr>
          <w:trHeight w:val="345"/>
        </w:trPr>
        <w:tc>
          <w:tcPr>
            <w:tcW w:w="11900" w:type="dxa"/>
            <w:hideMark/>
          </w:tcPr>
          <w:p w14:paraId="7DDD7F05" w14:textId="66238891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oxim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astrectomy</w:t>
            </w:r>
          </w:p>
        </w:tc>
      </w:tr>
      <w:tr w:rsidR="00FE18E0" w:rsidRPr="00FE18E0" w14:paraId="62AA16E9" w14:textId="77777777" w:rsidTr="00FE18E0">
        <w:trPr>
          <w:trHeight w:val="345"/>
        </w:trPr>
        <w:tc>
          <w:tcPr>
            <w:tcW w:w="11900" w:type="dxa"/>
            <w:hideMark/>
          </w:tcPr>
          <w:p w14:paraId="1186279B" w14:textId="725BBE4A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loc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h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tomach</w:t>
            </w:r>
          </w:p>
        </w:tc>
      </w:tr>
      <w:tr w:rsidR="00FE18E0" w:rsidRPr="00FE18E0" w14:paraId="07C5106D" w14:textId="77777777" w:rsidTr="00FE18E0">
        <w:trPr>
          <w:trHeight w:val="345"/>
        </w:trPr>
        <w:tc>
          <w:tcPr>
            <w:tcW w:w="11900" w:type="dxa"/>
            <w:hideMark/>
          </w:tcPr>
          <w:p w14:paraId="323DCBED" w14:textId="4B2FE1D8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astrectomy</w:t>
            </w:r>
          </w:p>
        </w:tc>
      </w:tr>
      <w:tr w:rsidR="00FE18E0" w:rsidRPr="00FE18E0" w14:paraId="4D166192" w14:textId="77777777" w:rsidTr="00FE18E0">
        <w:trPr>
          <w:trHeight w:val="345"/>
        </w:trPr>
        <w:tc>
          <w:tcPr>
            <w:tcW w:w="11900" w:type="dxa"/>
            <w:hideMark/>
          </w:tcPr>
          <w:p w14:paraId="2E13EA75" w14:textId="47AC19AA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o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astrectomy</w:t>
            </w:r>
          </w:p>
        </w:tc>
      </w:tr>
      <w:tr w:rsidR="00FE18E0" w:rsidRPr="00FE18E0" w14:paraId="09F90004" w14:textId="77777777" w:rsidTr="00FE18E0">
        <w:trPr>
          <w:trHeight w:val="345"/>
        </w:trPr>
        <w:tc>
          <w:tcPr>
            <w:tcW w:w="11900" w:type="dxa"/>
            <w:hideMark/>
          </w:tcPr>
          <w:p w14:paraId="6EA9FA6C" w14:textId="0E2B9B25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roxim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astrectom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</w:p>
        </w:tc>
      </w:tr>
      <w:tr w:rsidR="00FE18E0" w:rsidRPr="00FE18E0" w14:paraId="13BC81E4" w14:textId="77777777" w:rsidTr="00FE18E0">
        <w:trPr>
          <w:trHeight w:val="345"/>
        </w:trPr>
        <w:tc>
          <w:tcPr>
            <w:tcW w:w="11900" w:type="dxa"/>
            <w:hideMark/>
          </w:tcPr>
          <w:p w14:paraId="308259D1" w14:textId="46CF5CE1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p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C428F1F" w14:textId="77777777" w:rsidTr="00FE18E0">
        <w:trPr>
          <w:trHeight w:val="345"/>
        </w:trPr>
        <w:tc>
          <w:tcPr>
            <w:tcW w:w="11900" w:type="dxa"/>
            <w:hideMark/>
          </w:tcPr>
          <w:p w14:paraId="41CFCEEF" w14:textId="38548103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ngu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2F4E93F" w14:textId="77777777" w:rsidTr="00FE18E0">
        <w:trPr>
          <w:trHeight w:val="345"/>
        </w:trPr>
        <w:tc>
          <w:tcPr>
            <w:tcW w:w="11900" w:type="dxa"/>
            <w:hideMark/>
          </w:tcPr>
          <w:p w14:paraId="00799279" w14:textId="3703145C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lo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DE6292C" w14:textId="77777777" w:rsidTr="00FE18E0">
        <w:trPr>
          <w:trHeight w:val="345"/>
        </w:trPr>
        <w:tc>
          <w:tcPr>
            <w:tcW w:w="11900" w:type="dxa"/>
            <w:hideMark/>
          </w:tcPr>
          <w:p w14:paraId="18A5060F" w14:textId="7789538C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ipharynx</w:t>
            </w:r>
            <w:proofErr w:type="spellEnd"/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39E7DFEE" w14:textId="77777777" w:rsidTr="00FE18E0">
        <w:trPr>
          <w:trHeight w:val="345"/>
        </w:trPr>
        <w:tc>
          <w:tcPr>
            <w:tcW w:w="11900" w:type="dxa"/>
            <w:hideMark/>
          </w:tcPr>
          <w:p w14:paraId="51C6278B" w14:textId="693506CB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arynx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35B115C7" w14:textId="77777777" w:rsidTr="00FE18E0">
        <w:trPr>
          <w:trHeight w:val="345"/>
        </w:trPr>
        <w:tc>
          <w:tcPr>
            <w:tcW w:w="11900" w:type="dxa"/>
            <w:hideMark/>
          </w:tcPr>
          <w:p w14:paraId="0F867E89" w14:textId="49F183F2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ypopharynx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C186061" w14:textId="77777777" w:rsidTr="00FE18E0">
        <w:trPr>
          <w:trHeight w:val="345"/>
        </w:trPr>
        <w:tc>
          <w:tcPr>
            <w:tcW w:w="11900" w:type="dxa"/>
            <w:hideMark/>
          </w:tcPr>
          <w:p w14:paraId="659D3C1F" w14:textId="0536CC66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haryn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ea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4DD2F3C" w14:textId="77777777" w:rsidTr="00FE18E0">
        <w:trPr>
          <w:trHeight w:val="345"/>
        </w:trPr>
        <w:tc>
          <w:tcPr>
            <w:tcW w:w="11900" w:type="dxa"/>
            <w:hideMark/>
          </w:tcPr>
          <w:p w14:paraId="2E365164" w14:textId="24526E1A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ryn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11001B8" w14:textId="77777777" w:rsidTr="00FE18E0">
        <w:trPr>
          <w:trHeight w:val="345"/>
        </w:trPr>
        <w:tc>
          <w:tcPr>
            <w:tcW w:w="11900" w:type="dxa"/>
            <w:hideMark/>
          </w:tcPr>
          <w:p w14:paraId="6469FCB1" w14:textId="5206E562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laryn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EBEA9A7" w14:textId="77777777" w:rsidTr="00FE18E0">
        <w:trPr>
          <w:trHeight w:val="345"/>
        </w:trPr>
        <w:tc>
          <w:tcPr>
            <w:tcW w:w="11900" w:type="dxa"/>
            <w:hideMark/>
          </w:tcPr>
          <w:p w14:paraId="6E1ECD80" w14:textId="3672F5C4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al,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jaw,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ac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1CBBE3B" w14:textId="77777777" w:rsidTr="00FE18E0">
        <w:trPr>
          <w:trHeight w:val="345"/>
        </w:trPr>
        <w:tc>
          <w:tcPr>
            <w:tcW w:w="11900" w:type="dxa"/>
            <w:hideMark/>
          </w:tcPr>
          <w:p w14:paraId="637F32C6" w14:textId="40849AFB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arapharyn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pac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F96D472" w14:textId="77777777" w:rsidTr="00FE18E0">
        <w:trPr>
          <w:trHeight w:val="345"/>
        </w:trPr>
        <w:tc>
          <w:tcPr>
            <w:tcW w:w="11900" w:type="dxa"/>
            <w:hideMark/>
          </w:tcPr>
          <w:p w14:paraId="204DB148" w14:textId="194AA28E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xilla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DB96FBE" w14:textId="77777777" w:rsidTr="00FE18E0">
        <w:trPr>
          <w:trHeight w:val="345"/>
        </w:trPr>
        <w:tc>
          <w:tcPr>
            <w:tcW w:w="11900" w:type="dxa"/>
            <w:hideMark/>
          </w:tcPr>
          <w:p w14:paraId="38610995" w14:textId="54E91E31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ibula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F85205F" w14:textId="77777777" w:rsidTr="00FE18E0">
        <w:trPr>
          <w:trHeight w:val="345"/>
        </w:trPr>
        <w:tc>
          <w:tcPr>
            <w:tcW w:w="11900" w:type="dxa"/>
            <w:hideMark/>
          </w:tcPr>
          <w:p w14:paraId="4E00CB53" w14:textId="79F425E6" w:rsidR="00FE18E0" w:rsidRPr="00FE18E0" w:rsidRDefault="00B759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bmandibula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l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E3F3031" w14:textId="77777777" w:rsidTr="00FE18E0">
        <w:trPr>
          <w:trHeight w:val="345"/>
        </w:trPr>
        <w:tc>
          <w:tcPr>
            <w:tcW w:w="11900" w:type="dxa"/>
            <w:hideMark/>
          </w:tcPr>
          <w:p w14:paraId="0137A19A" w14:textId="06D050B3" w:rsidR="00FE18E0" w:rsidRPr="00FE18E0" w:rsidRDefault="00A2231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o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a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arana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</w:p>
        </w:tc>
      </w:tr>
      <w:tr w:rsidR="00FE18E0" w:rsidRPr="00FE18E0" w14:paraId="55555EA8" w14:textId="77777777" w:rsidTr="00FE18E0">
        <w:trPr>
          <w:trHeight w:val="345"/>
        </w:trPr>
        <w:tc>
          <w:tcPr>
            <w:tcW w:w="11900" w:type="dxa"/>
            <w:hideMark/>
          </w:tcPr>
          <w:p w14:paraId="692897D3" w14:textId="548CFD78" w:rsidR="00FE18E0" w:rsidRPr="00FE18E0" w:rsidRDefault="00A2231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arana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474C283" w14:textId="77777777" w:rsidTr="00FE18E0">
        <w:trPr>
          <w:trHeight w:val="345"/>
        </w:trPr>
        <w:tc>
          <w:tcPr>
            <w:tcW w:w="11900" w:type="dxa"/>
            <w:hideMark/>
          </w:tcPr>
          <w:p w14:paraId="471D272D" w14:textId="732468D1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cc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g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9F2848B" w14:textId="77777777" w:rsidTr="00FE18E0">
        <w:trPr>
          <w:trHeight w:val="345"/>
        </w:trPr>
        <w:tc>
          <w:tcPr>
            <w:tcW w:w="11900" w:type="dxa"/>
            <w:hideMark/>
          </w:tcPr>
          <w:p w14:paraId="4E56FB46" w14:textId="026436BF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cc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ucosa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08866A4" w14:textId="77777777" w:rsidTr="00FE18E0">
        <w:trPr>
          <w:trHeight w:val="345"/>
        </w:trPr>
        <w:tc>
          <w:tcPr>
            <w:tcW w:w="11900" w:type="dxa"/>
            <w:hideMark/>
          </w:tcPr>
          <w:p w14:paraId="67D3B9B6" w14:textId="3203AF14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ddl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a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C4CC06E" w14:textId="77777777" w:rsidTr="00FE18E0">
        <w:trPr>
          <w:trHeight w:val="345"/>
        </w:trPr>
        <w:tc>
          <w:tcPr>
            <w:tcW w:w="11900" w:type="dxa"/>
            <w:hideMark/>
          </w:tcPr>
          <w:p w14:paraId="4BD66E28" w14:textId="161C716E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er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udito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a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736C8CD" w14:textId="77777777" w:rsidTr="00FE18E0">
        <w:trPr>
          <w:trHeight w:val="345"/>
        </w:trPr>
        <w:tc>
          <w:tcPr>
            <w:tcW w:w="11900" w:type="dxa"/>
            <w:hideMark/>
          </w:tcPr>
          <w:p w14:paraId="277F3C3D" w14:textId="7F494902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roti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l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149488A0" w14:textId="77777777" w:rsidTr="00FE18E0">
        <w:trPr>
          <w:trHeight w:val="345"/>
        </w:trPr>
        <w:tc>
          <w:tcPr>
            <w:tcW w:w="11900" w:type="dxa"/>
            <w:hideMark/>
          </w:tcPr>
          <w:p w14:paraId="6BC235BD" w14:textId="77965A84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yroi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354AA2AA" w14:textId="77777777" w:rsidTr="00FE18E0">
        <w:trPr>
          <w:trHeight w:val="345"/>
        </w:trPr>
        <w:tc>
          <w:tcPr>
            <w:tcW w:w="11900" w:type="dxa"/>
            <w:hideMark/>
          </w:tcPr>
          <w:p w14:paraId="214A2A6F" w14:textId="3C688975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o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hyroi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84D0FF9" w14:textId="77777777" w:rsidTr="00FE18E0">
        <w:trPr>
          <w:trHeight w:val="345"/>
        </w:trPr>
        <w:tc>
          <w:tcPr>
            <w:tcW w:w="11900" w:type="dxa"/>
            <w:hideMark/>
          </w:tcPr>
          <w:p w14:paraId="0B4F3265" w14:textId="0A25C522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C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rvic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E87B4A3" w14:textId="77777777" w:rsidTr="00FE18E0">
        <w:trPr>
          <w:trHeight w:val="345"/>
        </w:trPr>
        <w:tc>
          <w:tcPr>
            <w:tcW w:w="11900" w:type="dxa"/>
            <w:hideMark/>
          </w:tcPr>
          <w:p w14:paraId="3F6AC801" w14:textId="41A531BF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rathyroi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9FAAB8D" w14:textId="77777777" w:rsidTr="00FE18E0">
        <w:trPr>
          <w:trHeight w:val="345"/>
        </w:trPr>
        <w:tc>
          <w:tcPr>
            <w:tcW w:w="11900" w:type="dxa"/>
            <w:hideMark/>
          </w:tcPr>
          <w:p w14:paraId="3729CF18" w14:textId="0EF7B411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patectomy</w:t>
            </w:r>
          </w:p>
        </w:tc>
      </w:tr>
      <w:tr w:rsidR="00FE18E0" w:rsidRPr="00FE18E0" w14:paraId="4E8D3467" w14:textId="77777777" w:rsidTr="00FE18E0">
        <w:trPr>
          <w:trHeight w:val="345"/>
        </w:trPr>
        <w:tc>
          <w:tcPr>
            <w:tcW w:w="11900" w:type="dxa"/>
            <w:hideMark/>
          </w:tcPr>
          <w:p w14:paraId="00942647" w14:textId="2FA6B4A0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epatectomy</w:t>
            </w:r>
          </w:p>
        </w:tc>
      </w:tr>
      <w:tr w:rsidR="00FE18E0" w:rsidRPr="00FE18E0" w14:paraId="62355A6D" w14:textId="77777777" w:rsidTr="00FE18E0">
        <w:trPr>
          <w:trHeight w:val="345"/>
        </w:trPr>
        <w:tc>
          <w:tcPr>
            <w:tcW w:w="11900" w:type="dxa"/>
            <w:hideMark/>
          </w:tcPr>
          <w:p w14:paraId="1A203F9E" w14:textId="722EA036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yeli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>
              <w:rPr>
                <w:rFonts w:cs="Times New Roman" w:hint="eastAsia"/>
                <w:sz w:val="24"/>
                <w:szCs w:val="24"/>
              </w:rPr>
              <w:t>c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njunctiv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1ADB8D6" w14:textId="77777777" w:rsidTr="00FE18E0">
        <w:trPr>
          <w:trHeight w:val="345"/>
        </w:trPr>
        <w:tc>
          <w:tcPr>
            <w:tcW w:w="11900" w:type="dxa"/>
            <w:hideMark/>
          </w:tcPr>
          <w:p w14:paraId="33DAF31F" w14:textId="5F1C9FA2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onjunctiv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33D12B6" w14:textId="77777777" w:rsidTr="00FE18E0">
        <w:trPr>
          <w:trHeight w:val="345"/>
        </w:trPr>
        <w:tc>
          <w:tcPr>
            <w:tcW w:w="11900" w:type="dxa"/>
            <w:hideMark/>
          </w:tcPr>
          <w:p w14:paraId="3098DC02" w14:textId="58A64866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ensiv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ku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bas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constru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construction</w:t>
            </w:r>
          </w:p>
        </w:tc>
      </w:tr>
      <w:tr w:rsidR="00FE18E0" w:rsidRPr="00FE18E0" w14:paraId="73390180" w14:textId="77777777" w:rsidTr="00FE18E0">
        <w:trPr>
          <w:trHeight w:val="345"/>
        </w:trPr>
        <w:tc>
          <w:tcPr>
            <w:tcW w:w="11900" w:type="dxa"/>
            <w:hideMark/>
          </w:tcPr>
          <w:p w14:paraId="0903D618" w14:textId="6251844E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ntracrani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78A7CF8" w14:textId="77777777" w:rsidTr="00FE18E0">
        <w:trPr>
          <w:trHeight w:val="345"/>
        </w:trPr>
        <w:tc>
          <w:tcPr>
            <w:tcW w:w="11900" w:type="dxa"/>
            <w:hideMark/>
          </w:tcPr>
          <w:p w14:paraId="6CFB80D6" w14:textId="2866CD6A" w:rsidR="00FE18E0" w:rsidRPr="00FE18E0" w:rsidRDefault="00FE18E0">
            <w:pPr>
              <w:rPr>
                <w:rFonts w:cs="Times New Roman"/>
                <w:sz w:val="24"/>
                <w:szCs w:val="24"/>
              </w:rPr>
            </w:pPr>
            <w:r w:rsidRPr="00FE18E0">
              <w:rPr>
                <w:rFonts w:cs="Times New Roman" w:hint="eastAsia"/>
                <w:sz w:val="24"/>
                <w:szCs w:val="24"/>
              </w:rPr>
              <w:t>Scalp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sku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/>
                <w:sz w:val="24"/>
                <w:szCs w:val="24"/>
              </w:rPr>
              <w:t xml:space="preserve"> </w:t>
            </w:r>
            <w:r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FEDDC5F" w14:textId="77777777" w:rsidTr="00FE18E0">
        <w:trPr>
          <w:trHeight w:val="345"/>
        </w:trPr>
        <w:tc>
          <w:tcPr>
            <w:tcW w:w="11900" w:type="dxa"/>
            <w:hideMark/>
          </w:tcPr>
          <w:p w14:paraId="66E8E6DF" w14:textId="1FAA190C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a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ku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bas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33CE9427" w14:textId="77777777" w:rsidTr="00FE18E0">
        <w:trPr>
          <w:trHeight w:val="345"/>
        </w:trPr>
        <w:tc>
          <w:tcPr>
            <w:tcW w:w="11900" w:type="dxa"/>
            <w:hideMark/>
          </w:tcPr>
          <w:p w14:paraId="332BD672" w14:textId="62720226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sopha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bmuco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35E0089" w14:textId="77777777" w:rsidTr="00FE18E0">
        <w:trPr>
          <w:trHeight w:val="345"/>
        </w:trPr>
        <w:tc>
          <w:tcPr>
            <w:tcW w:w="11900" w:type="dxa"/>
            <w:hideMark/>
          </w:tcPr>
          <w:p w14:paraId="1716739D" w14:textId="6CC543DF" w:rsidR="00FE18E0" w:rsidRPr="00FE18E0" w:rsidRDefault="004807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opha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7EB1327" w14:textId="77777777" w:rsidTr="00FE18E0">
        <w:trPr>
          <w:trHeight w:val="345"/>
        </w:trPr>
        <w:tc>
          <w:tcPr>
            <w:tcW w:w="11900" w:type="dxa"/>
            <w:hideMark/>
          </w:tcPr>
          <w:p w14:paraId="584771F1" w14:textId="464F4EEB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opha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constru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fte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blativ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</w:p>
        </w:tc>
      </w:tr>
      <w:tr w:rsidR="00FE18E0" w:rsidRPr="00FE18E0" w14:paraId="66644FD9" w14:textId="77777777" w:rsidTr="00FE18E0">
        <w:trPr>
          <w:trHeight w:val="345"/>
        </w:trPr>
        <w:tc>
          <w:tcPr>
            <w:tcW w:w="11900" w:type="dxa"/>
            <w:hideMark/>
          </w:tcPr>
          <w:p w14:paraId="204A8886" w14:textId="716AFF46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orac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sophag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1E3CDC08" w14:textId="77777777" w:rsidTr="00FE18E0">
        <w:trPr>
          <w:trHeight w:val="345"/>
        </w:trPr>
        <w:tc>
          <w:tcPr>
            <w:tcW w:w="11900" w:type="dxa"/>
            <w:hideMark/>
          </w:tcPr>
          <w:p w14:paraId="31582980" w14:textId="4FEA9166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bronchi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4439470" w14:textId="77777777" w:rsidTr="00FE18E0">
        <w:trPr>
          <w:trHeight w:val="345"/>
        </w:trPr>
        <w:tc>
          <w:tcPr>
            <w:tcW w:w="11900" w:type="dxa"/>
            <w:hideMark/>
          </w:tcPr>
          <w:p w14:paraId="1FD1F227" w14:textId="7BFF93BC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hes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wa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6CDBD7C" w14:textId="77777777" w:rsidTr="00FE18E0">
        <w:trPr>
          <w:trHeight w:val="345"/>
        </w:trPr>
        <w:tc>
          <w:tcPr>
            <w:tcW w:w="11900" w:type="dxa"/>
            <w:hideMark/>
          </w:tcPr>
          <w:p w14:paraId="3FA27776" w14:textId="5C2B231B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u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g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33168210" w14:textId="77777777" w:rsidTr="00FE18E0">
        <w:trPr>
          <w:trHeight w:val="345"/>
        </w:trPr>
        <w:tc>
          <w:tcPr>
            <w:tcW w:w="11900" w:type="dxa"/>
            <w:hideMark/>
          </w:tcPr>
          <w:p w14:paraId="2DEB3329" w14:textId="45F69E3C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ng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</w:p>
        </w:tc>
      </w:tr>
      <w:tr w:rsidR="00FE18E0" w:rsidRPr="00FE18E0" w14:paraId="6B0914D7" w14:textId="77777777" w:rsidTr="00FE18E0">
        <w:trPr>
          <w:trHeight w:val="345"/>
        </w:trPr>
        <w:tc>
          <w:tcPr>
            <w:tcW w:w="11900" w:type="dxa"/>
            <w:hideMark/>
          </w:tcPr>
          <w:p w14:paraId="0188754F" w14:textId="547E46B5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orac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lung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63CF3B7" w14:textId="77777777" w:rsidTr="00FE18E0">
        <w:trPr>
          <w:trHeight w:val="345"/>
        </w:trPr>
        <w:tc>
          <w:tcPr>
            <w:tcW w:w="11900" w:type="dxa"/>
            <w:hideMark/>
          </w:tcPr>
          <w:p w14:paraId="56715E56" w14:textId="548FF2CA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orac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lung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6042D16" w14:textId="77777777" w:rsidTr="00FE18E0">
        <w:trPr>
          <w:trHeight w:val="345"/>
        </w:trPr>
        <w:tc>
          <w:tcPr>
            <w:tcW w:w="11900" w:type="dxa"/>
            <w:hideMark/>
          </w:tcPr>
          <w:p w14:paraId="7B5E9196" w14:textId="0220A566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orac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ediastinum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C04C9B5" w14:textId="77777777" w:rsidTr="00FE18E0">
        <w:trPr>
          <w:trHeight w:val="345"/>
        </w:trPr>
        <w:tc>
          <w:tcPr>
            <w:tcW w:w="11900" w:type="dxa"/>
            <w:hideMark/>
          </w:tcPr>
          <w:p w14:paraId="1942A01A" w14:textId="72E65AF1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diastinum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3C0A1AD" w14:textId="77777777" w:rsidTr="00FE18E0">
        <w:trPr>
          <w:trHeight w:val="345"/>
        </w:trPr>
        <w:tc>
          <w:tcPr>
            <w:tcW w:w="11900" w:type="dxa"/>
            <w:hideMark/>
          </w:tcPr>
          <w:p w14:paraId="4EBAEA70" w14:textId="7B5BD2A7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ricardi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6D2AE06" w14:textId="77777777" w:rsidTr="00FE18E0">
        <w:trPr>
          <w:trHeight w:val="345"/>
        </w:trPr>
        <w:tc>
          <w:tcPr>
            <w:tcW w:w="11900" w:type="dxa"/>
            <w:hideMark/>
          </w:tcPr>
          <w:p w14:paraId="400765A1" w14:textId="2570E6C4" w:rsidR="00FE18E0" w:rsidRPr="00FE18E0" w:rsidRDefault="001B581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as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34CFA0B" w14:textId="77777777" w:rsidTr="00FE18E0">
        <w:trPr>
          <w:trHeight w:val="345"/>
        </w:trPr>
        <w:tc>
          <w:tcPr>
            <w:tcW w:w="11900" w:type="dxa"/>
            <w:hideMark/>
          </w:tcPr>
          <w:p w14:paraId="0B6B0289" w14:textId="556CA62F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crod</w:t>
            </w:r>
            <w:r w:rsidR="001B5812">
              <w:rPr>
                <w:rFonts w:cs="Times New Roman"/>
                <w:sz w:val="24"/>
                <w:szCs w:val="24"/>
              </w:rPr>
              <w:t>isc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ctomy</w:t>
            </w:r>
          </w:p>
        </w:tc>
      </w:tr>
      <w:tr w:rsidR="00FE18E0" w:rsidRPr="00FE18E0" w14:paraId="24EC1758" w14:textId="77777777" w:rsidTr="00FE18E0">
        <w:trPr>
          <w:trHeight w:val="345"/>
        </w:trPr>
        <w:tc>
          <w:tcPr>
            <w:tcW w:w="11900" w:type="dxa"/>
            <w:hideMark/>
          </w:tcPr>
          <w:p w14:paraId="5B213B48" w14:textId="0A293525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mpectomy</w:t>
            </w:r>
          </w:p>
        </w:tc>
      </w:tr>
      <w:tr w:rsidR="00FE18E0" w:rsidRPr="00FE18E0" w14:paraId="406AB7BF" w14:textId="77777777" w:rsidTr="00FE18E0">
        <w:trPr>
          <w:trHeight w:val="345"/>
        </w:trPr>
        <w:tc>
          <w:tcPr>
            <w:tcW w:w="11900" w:type="dxa"/>
            <w:hideMark/>
          </w:tcPr>
          <w:p w14:paraId="10484AD0" w14:textId="1A040F14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stectomy</w:t>
            </w:r>
          </w:p>
        </w:tc>
      </w:tr>
      <w:tr w:rsidR="00FE18E0" w:rsidRPr="00FE18E0" w14:paraId="08853549" w14:textId="77777777" w:rsidTr="00FE18E0">
        <w:trPr>
          <w:trHeight w:val="345"/>
        </w:trPr>
        <w:tc>
          <w:tcPr>
            <w:tcW w:w="11900" w:type="dxa"/>
            <w:hideMark/>
          </w:tcPr>
          <w:p w14:paraId="5917FE57" w14:textId="688F1253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(ureteral)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B7E9C1C" w14:textId="77777777" w:rsidTr="00FE18E0">
        <w:trPr>
          <w:trHeight w:val="345"/>
        </w:trPr>
        <w:tc>
          <w:tcPr>
            <w:tcW w:w="11900" w:type="dxa"/>
            <w:hideMark/>
          </w:tcPr>
          <w:p w14:paraId="7959F7A6" w14:textId="75B9609C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(ureteral)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73FCEF0" w14:textId="77777777" w:rsidTr="00FE18E0">
        <w:trPr>
          <w:trHeight w:val="345"/>
        </w:trPr>
        <w:tc>
          <w:tcPr>
            <w:tcW w:w="11900" w:type="dxa"/>
            <w:hideMark/>
          </w:tcPr>
          <w:p w14:paraId="13379AF1" w14:textId="74C1EFBA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CD59CFD" w14:textId="77777777" w:rsidTr="00FE18E0">
        <w:trPr>
          <w:trHeight w:val="345"/>
        </w:trPr>
        <w:tc>
          <w:tcPr>
            <w:tcW w:w="11900" w:type="dxa"/>
            <w:hideMark/>
          </w:tcPr>
          <w:p w14:paraId="45F2C0A7" w14:textId="2F2E3621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dre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D201C16" w14:textId="77777777" w:rsidTr="00FE18E0">
        <w:trPr>
          <w:trHeight w:val="345"/>
        </w:trPr>
        <w:tc>
          <w:tcPr>
            <w:tcW w:w="11900" w:type="dxa"/>
            <w:hideMark/>
          </w:tcPr>
          <w:p w14:paraId="79F452F9" w14:textId="13D7AC3F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dre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80EDC3A" w14:textId="77777777" w:rsidTr="00FE18E0">
        <w:trPr>
          <w:trHeight w:val="345"/>
        </w:trPr>
        <w:tc>
          <w:tcPr>
            <w:tcW w:w="11900" w:type="dxa"/>
            <w:hideMark/>
          </w:tcPr>
          <w:p w14:paraId="43E234C2" w14:textId="68F456CF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troperiton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686CAE16" w14:textId="77777777" w:rsidTr="00FE18E0">
        <w:trPr>
          <w:trHeight w:val="345"/>
        </w:trPr>
        <w:tc>
          <w:tcPr>
            <w:tcW w:w="11900" w:type="dxa"/>
            <w:hideMark/>
          </w:tcPr>
          <w:p w14:paraId="4D239089" w14:textId="114FA3C4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FE18E0" w:rsidRPr="00FE18E0">
              <w:rPr>
                <w:rFonts w:cs="Times New Roman" w:hint="eastAsia"/>
                <w:sz w:val="24"/>
                <w:szCs w:val="24"/>
              </w:rPr>
              <w:t>omentum</w:t>
            </w:r>
            <w:proofErr w:type="spellEnd"/>
            <w:r w:rsidR="00FE18E0" w:rsidRPr="00FE18E0">
              <w:rPr>
                <w:rFonts w:cs="Times New Roman" w:hint="eastAsia"/>
                <w:sz w:val="24"/>
                <w:szCs w:val="24"/>
              </w:rPr>
              <w:t>,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gramStart"/>
            <w:r w:rsidR="00FE18E0" w:rsidRPr="00FE18E0">
              <w:rPr>
                <w:rFonts w:cs="Times New Roman" w:hint="eastAsia"/>
                <w:sz w:val="24"/>
                <w:szCs w:val="24"/>
              </w:rPr>
              <w:t>mesentery</w:t>
            </w:r>
            <w:proofErr w:type="gramEnd"/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troperitone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s</w:t>
            </w:r>
          </w:p>
        </w:tc>
      </w:tr>
      <w:tr w:rsidR="00FE18E0" w:rsidRPr="00FE18E0" w14:paraId="62C2BB7F" w14:textId="77777777" w:rsidTr="00FE18E0">
        <w:trPr>
          <w:trHeight w:val="345"/>
        </w:trPr>
        <w:tc>
          <w:tcPr>
            <w:tcW w:w="11900" w:type="dxa"/>
            <w:hideMark/>
          </w:tcPr>
          <w:p w14:paraId="2C5F656C" w14:textId="7C2ABDB2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bdomi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Wa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67F88B8" w14:textId="77777777" w:rsidTr="00FE18E0">
        <w:trPr>
          <w:trHeight w:val="345"/>
        </w:trPr>
        <w:tc>
          <w:tcPr>
            <w:tcW w:w="11900" w:type="dxa"/>
            <w:hideMark/>
          </w:tcPr>
          <w:p w14:paraId="639FDA1D" w14:textId="04C777EB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createctomy</w:t>
            </w:r>
          </w:p>
        </w:tc>
      </w:tr>
      <w:tr w:rsidR="00FE18E0" w:rsidRPr="00FE18E0" w14:paraId="2BFBD939" w14:textId="77777777" w:rsidTr="00FE18E0">
        <w:trPr>
          <w:trHeight w:val="345"/>
        </w:trPr>
        <w:tc>
          <w:tcPr>
            <w:tcW w:w="11900" w:type="dxa"/>
            <w:hideMark/>
          </w:tcPr>
          <w:p w14:paraId="65ACA9D2" w14:textId="3B18F7DA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s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ancreatectom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A6FE708" w14:textId="77777777" w:rsidTr="00FE18E0">
        <w:trPr>
          <w:trHeight w:val="345"/>
        </w:trPr>
        <w:tc>
          <w:tcPr>
            <w:tcW w:w="11900" w:type="dxa"/>
            <w:hideMark/>
          </w:tcPr>
          <w:p w14:paraId="77C923D0" w14:textId="37C54B04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dis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ancreatectom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401E09C" w14:textId="77777777" w:rsidTr="00FE18E0">
        <w:trPr>
          <w:trHeight w:val="345"/>
        </w:trPr>
        <w:tc>
          <w:tcPr>
            <w:tcW w:w="11900" w:type="dxa"/>
            <w:hideMark/>
          </w:tcPr>
          <w:p w14:paraId="31FF2381" w14:textId="60C0C8FE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creaticoduodenectomy</w:t>
            </w:r>
          </w:p>
        </w:tc>
      </w:tr>
      <w:tr w:rsidR="00FE18E0" w:rsidRPr="00FE18E0" w14:paraId="1C7FAAA4" w14:textId="77777777" w:rsidTr="00FE18E0">
        <w:trPr>
          <w:trHeight w:val="345"/>
        </w:trPr>
        <w:tc>
          <w:tcPr>
            <w:tcW w:w="11900" w:type="dxa"/>
            <w:hideMark/>
          </w:tcPr>
          <w:p w14:paraId="771284DB" w14:textId="00D13D67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creas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gramStart"/>
            <w:r w:rsidR="00FE18E0" w:rsidRPr="00FE18E0">
              <w:rPr>
                <w:rFonts w:cs="Times New Roman" w:hint="eastAsia"/>
                <w:sz w:val="24"/>
                <w:szCs w:val="24"/>
              </w:rPr>
              <w:t>hea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proofErr w:type="gramEnd"/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715ED6D" w14:textId="77777777" w:rsidTr="00FE18E0">
        <w:trPr>
          <w:trHeight w:val="345"/>
        </w:trPr>
        <w:tc>
          <w:tcPr>
            <w:tcW w:w="11900" w:type="dxa"/>
            <w:hideMark/>
          </w:tcPr>
          <w:p w14:paraId="68C20A67" w14:textId="418C0FF6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ancreatectomy</w:t>
            </w:r>
          </w:p>
        </w:tc>
      </w:tr>
      <w:tr w:rsidR="00FE18E0" w:rsidRPr="00FE18E0" w14:paraId="52F1FC99" w14:textId="77777777" w:rsidTr="00FE18E0">
        <w:trPr>
          <w:trHeight w:val="345"/>
        </w:trPr>
        <w:tc>
          <w:tcPr>
            <w:tcW w:w="11900" w:type="dxa"/>
            <w:hideMark/>
          </w:tcPr>
          <w:p w14:paraId="1F4270E6" w14:textId="2283FC7E" w:rsidR="00FE18E0" w:rsidRPr="00FE18E0" w:rsidRDefault="00381C4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pat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holangi</w:t>
            </w:r>
            <w:r>
              <w:rPr>
                <w:rFonts w:cs="Times New Roman"/>
                <w:sz w:val="24"/>
                <w:szCs w:val="24"/>
              </w:rPr>
              <w:t>tis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129FBD2D" w14:textId="77777777" w:rsidTr="00FE18E0">
        <w:trPr>
          <w:trHeight w:val="345"/>
        </w:trPr>
        <w:tc>
          <w:tcPr>
            <w:tcW w:w="11900" w:type="dxa"/>
            <w:hideMark/>
          </w:tcPr>
          <w:p w14:paraId="287459A4" w14:textId="0DA15917" w:rsidR="00FE18E0" w:rsidRPr="00FE18E0" w:rsidRDefault="00001A7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l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duc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65613D8A" w14:textId="77777777" w:rsidTr="00FE18E0">
        <w:trPr>
          <w:trHeight w:val="345"/>
        </w:trPr>
        <w:tc>
          <w:tcPr>
            <w:tcW w:w="11900" w:type="dxa"/>
            <w:hideMark/>
          </w:tcPr>
          <w:p w14:paraId="15291D99" w14:textId="17D42CA2" w:rsidR="00FE18E0" w:rsidRPr="00FE18E0" w:rsidRDefault="00001A7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llbladde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6E03139" w14:textId="77777777" w:rsidTr="00FE18E0">
        <w:trPr>
          <w:trHeight w:val="345"/>
        </w:trPr>
        <w:tc>
          <w:tcPr>
            <w:tcW w:w="11900" w:type="dxa"/>
            <w:hideMark/>
          </w:tcPr>
          <w:p w14:paraId="5E82B17F" w14:textId="053017C9" w:rsidR="00FE18E0" w:rsidRPr="00FE18E0" w:rsidRDefault="00001A7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terectomy</w:t>
            </w:r>
          </w:p>
        </w:tc>
      </w:tr>
      <w:tr w:rsidR="00FE18E0" w:rsidRPr="00FE18E0" w14:paraId="694E69E1" w14:textId="77777777" w:rsidTr="00FE18E0">
        <w:trPr>
          <w:trHeight w:val="345"/>
        </w:trPr>
        <w:tc>
          <w:tcPr>
            <w:tcW w:w="11900" w:type="dxa"/>
            <w:hideMark/>
          </w:tcPr>
          <w:p w14:paraId="71CD3A9C" w14:textId="237A3D65" w:rsidR="00FE18E0" w:rsidRPr="00FE18E0" w:rsidRDefault="00001A7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nterectomy</w:t>
            </w:r>
          </w:p>
        </w:tc>
      </w:tr>
      <w:tr w:rsidR="00FE18E0" w:rsidRPr="00FE18E0" w14:paraId="535D5BBD" w14:textId="77777777" w:rsidTr="00FE18E0">
        <w:trPr>
          <w:trHeight w:val="345"/>
        </w:trPr>
        <w:tc>
          <w:tcPr>
            <w:tcW w:w="11900" w:type="dxa"/>
            <w:hideMark/>
          </w:tcPr>
          <w:p w14:paraId="0040DCA5" w14:textId="36712AA3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bmuco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olon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olyps</w:t>
            </w:r>
          </w:p>
        </w:tc>
      </w:tr>
      <w:tr w:rsidR="00FE18E0" w:rsidRPr="00FE18E0" w14:paraId="5D7FA1E2" w14:textId="77777777" w:rsidTr="00FE18E0">
        <w:trPr>
          <w:trHeight w:val="345"/>
        </w:trPr>
        <w:tc>
          <w:tcPr>
            <w:tcW w:w="11900" w:type="dxa"/>
            <w:hideMark/>
          </w:tcPr>
          <w:p w14:paraId="3F954B89" w14:textId="10EA1A6F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o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bmucos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dis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arl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olon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BADDB80" w14:textId="77777777" w:rsidTr="00FE18E0">
        <w:trPr>
          <w:trHeight w:val="345"/>
        </w:trPr>
        <w:tc>
          <w:tcPr>
            <w:tcW w:w="11900" w:type="dxa"/>
            <w:hideMark/>
          </w:tcPr>
          <w:p w14:paraId="04723026" w14:textId="3C893E41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nterectom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1537F55" w14:textId="77777777" w:rsidTr="00FE18E0">
        <w:trPr>
          <w:trHeight w:val="345"/>
        </w:trPr>
        <w:tc>
          <w:tcPr>
            <w:tcW w:w="11900" w:type="dxa"/>
            <w:hideMark/>
          </w:tcPr>
          <w:p w14:paraId="47CA9218" w14:textId="07F96A8A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lectomy</w:t>
            </w:r>
          </w:p>
        </w:tc>
      </w:tr>
      <w:tr w:rsidR="00FE18E0" w:rsidRPr="00FE18E0" w14:paraId="6D353A1A" w14:textId="77777777" w:rsidTr="00FE18E0">
        <w:trPr>
          <w:trHeight w:val="345"/>
        </w:trPr>
        <w:tc>
          <w:tcPr>
            <w:tcW w:w="11900" w:type="dxa"/>
            <w:hideMark/>
          </w:tcPr>
          <w:p w14:paraId="3B48A6D6" w14:textId="67EBCC54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nterectomy</w:t>
            </w:r>
          </w:p>
        </w:tc>
      </w:tr>
      <w:tr w:rsidR="00FE18E0" w:rsidRPr="00FE18E0" w14:paraId="4339A92C" w14:textId="77777777" w:rsidTr="00FE18E0">
        <w:trPr>
          <w:trHeight w:val="345"/>
        </w:trPr>
        <w:tc>
          <w:tcPr>
            <w:tcW w:w="11900" w:type="dxa"/>
            <w:hideMark/>
          </w:tcPr>
          <w:p w14:paraId="2E02F9E6" w14:textId="279ADAF7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ctum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4BF91D1" w14:textId="77777777" w:rsidTr="00FE18E0">
        <w:trPr>
          <w:trHeight w:val="345"/>
        </w:trPr>
        <w:tc>
          <w:tcPr>
            <w:tcW w:w="11900" w:type="dxa"/>
            <w:hideMark/>
          </w:tcPr>
          <w:p w14:paraId="161BD4CE" w14:textId="48774C37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c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</w:p>
        </w:tc>
      </w:tr>
      <w:tr w:rsidR="00FE18E0" w:rsidRPr="00FE18E0" w14:paraId="1F69D040" w14:textId="77777777" w:rsidTr="00FE18E0">
        <w:trPr>
          <w:trHeight w:val="345"/>
        </w:trPr>
        <w:tc>
          <w:tcPr>
            <w:tcW w:w="11900" w:type="dxa"/>
            <w:hideMark/>
          </w:tcPr>
          <w:p w14:paraId="0449D47F" w14:textId="29E330C9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c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</w:p>
        </w:tc>
      </w:tr>
      <w:tr w:rsidR="00FE18E0" w:rsidRPr="00FE18E0" w14:paraId="3A85BBDF" w14:textId="77777777" w:rsidTr="00FE18E0">
        <w:trPr>
          <w:trHeight w:val="345"/>
        </w:trPr>
        <w:tc>
          <w:tcPr>
            <w:tcW w:w="11900" w:type="dxa"/>
            <w:hideMark/>
          </w:tcPr>
          <w:p w14:paraId="3966DEFF" w14:textId="115D5BF1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nus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B5CACCB" w14:textId="77777777" w:rsidTr="00FE18E0">
        <w:trPr>
          <w:trHeight w:val="345"/>
        </w:trPr>
        <w:tc>
          <w:tcPr>
            <w:tcW w:w="11900" w:type="dxa"/>
            <w:hideMark/>
          </w:tcPr>
          <w:p w14:paraId="37852EAE" w14:textId="5445828D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rethr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D65F0DF" w14:textId="77777777" w:rsidTr="00FE18E0">
        <w:trPr>
          <w:trHeight w:val="345"/>
        </w:trPr>
        <w:tc>
          <w:tcPr>
            <w:tcW w:w="11900" w:type="dxa"/>
            <w:hideMark/>
          </w:tcPr>
          <w:p w14:paraId="7D5DAA94" w14:textId="40AE5403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reter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A5FE527" w14:textId="77777777" w:rsidTr="00FE18E0">
        <w:trPr>
          <w:trHeight w:val="345"/>
        </w:trPr>
        <w:tc>
          <w:tcPr>
            <w:tcW w:w="11900" w:type="dxa"/>
            <w:hideMark/>
          </w:tcPr>
          <w:p w14:paraId="1AD64D4B" w14:textId="50662906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xtra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f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rachal</w:t>
            </w:r>
          </w:p>
        </w:tc>
      </w:tr>
      <w:tr w:rsidR="00FE18E0" w:rsidRPr="00FE18E0" w14:paraId="21F068CD" w14:textId="77777777" w:rsidTr="00FE18E0">
        <w:trPr>
          <w:trHeight w:val="345"/>
        </w:trPr>
        <w:tc>
          <w:tcPr>
            <w:tcW w:w="11900" w:type="dxa"/>
            <w:hideMark/>
          </w:tcPr>
          <w:p w14:paraId="3BE6D7C5" w14:textId="74999827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bladde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6F83C3A" w14:textId="77777777" w:rsidTr="00FE18E0">
        <w:trPr>
          <w:trHeight w:val="345"/>
        </w:trPr>
        <w:tc>
          <w:tcPr>
            <w:tcW w:w="11900" w:type="dxa"/>
            <w:hideMark/>
          </w:tcPr>
          <w:p w14:paraId="1EF137D9" w14:textId="3E017793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ladde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24261E4" w14:textId="77777777" w:rsidTr="00FE18E0">
        <w:trPr>
          <w:trHeight w:val="345"/>
        </w:trPr>
        <w:tc>
          <w:tcPr>
            <w:tcW w:w="11900" w:type="dxa"/>
            <w:hideMark/>
          </w:tcPr>
          <w:p w14:paraId="1C2B3FFC" w14:textId="7BE69633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nil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BBF181A" w14:textId="77777777" w:rsidTr="00FE18E0">
        <w:trPr>
          <w:trHeight w:val="345"/>
        </w:trPr>
        <w:tc>
          <w:tcPr>
            <w:tcW w:w="11900" w:type="dxa"/>
            <w:hideMark/>
          </w:tcPr>
          <w:p w14:paraId="07B23C47" w14:textId="367AE9D2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sticula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76708D56" w14:textId="77777777" w:rsidTr="00FE18E0">
        <w:trPr>
          <w:trHeight w:val="345"/>
        </w:trPr>
        <w:tc>
          <w:tcPr>
            <w:tcW w:w="11900" w:type="dxa"/>
            <w:hideMark/>
          </w:tcPr>
          <w:p w14:paraId="4D0C9302" w14:textId="74A0F498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chidectomy</w:t>
            </w:r>
          </w:p>
        </w:tc>
      </w:tr>
      <w:tr w:rsidR="00FE18E0" w:rsidRPr="00FE18E0" w14:paraId="16138321" w14:textId="77777777" w:rsidTr="00FE18E0">
        <w:trPr>
          <w:trHeight w:val="345"/>
        </w:trPr>
        <w:tc>
          <w:tcPr>
            <w:tcW w:w="11900" w:type="dxa"/>
            <w:hideMark/>
          </w:tcPr>
          <w:p w14:paraId="56EB25BC" w14:textId="72644DCD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ostat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8311CDD" w14:textId="77777777" w:rsidTr="00FE18E0">
        <w:trPr>
          <w:trHeight w:val="345"/>
        </w:trPr>
        <w:tc>
          <w:tcPr>
            <w:tcW w:w="11900" w:type="dxa"/>
            <w:hideMark/>
          </w:tcPr>
          <w:p w14:paraId="059A36B3" w14:textId="1A2E1451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rostat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D8E424F" w14:textId="77777777" w:rsidTr="00FE18E0">
        <w:trPr>
          <w:trHeight w:val="345"/>
        </w:trPr>
        <w:tc>
          <w:tcPr>
            <w:tcW w:w="11900" w:type="dxa"/>
            <w:hideMark/>
          </w:tcPr>
          <w:p w14:paraId="5F2D07BA" w14:textId="1964B80D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erin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ervix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</w:p>
        </w:tc>
      </w:tr>
      <w:tr w:rsidR="00FE18E0" w:rsidRPr="00FE18E0" w14:paraId="5AAD3360" w14:textId="77777777" w:rsidTr="00FE18E0">
        <w:trPr>
          <w:trHeight w:val="345"/>
        </w:trPr>
        <w:tc>
          <w:tcPr>
            <w:tcW w:w="11900" w:type="dxa"/>
            <w:hideMark/>
          </w:tcPr>
          <w:p w14:paraId="3592C570" w14:textId="2C115045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gi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wa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1F08D917" w14:textId="77777777" w:rsidTr="00FE18E0">
        <w:trPr>
          <w:trHeight w:val="345"/>
        </w:trPr>
        <w:tc>
          <w:tcPr>
            <w:tcW w:w="11900" w:type="dxa"/>
            <w:hideMark/>
          </w:tcPr>
          <w:p w14:paraId="4198D3F9" w14:textId="196A5C1B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erin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695022D" w14:textId="77777777" w:rsidTr="00FE18E0">
        <w:trPr>
          <w:trHeight w:val="345"/>
        </w:trPr>
        <w:tc>
          <w:tcPr>
            <w:tcW w:w="11900" w:type="dxa"/>
            <w:hideMark/>
          </w:tcPr>
          <w:p w14:paraId="317D14D5" w14:textId="0A071844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uterin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394401F" w14:textId="77777777" w:rsidTr="00FE18E0">
        <w:trPr>
          <w:trHeight w:val="345"/>
        </w:trPr>
        <w:tc>
          <w:tcPr>
            <w:tcW w:w="11900" w:type="dxa"/>
            <w:hideMark/>
          </w:tcPr>
          <w:p w14:paraId="3D81472C" w14:textId="5680571A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erin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nex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AA748BC" w14:textId="77777777" w:rsidTr="00FE18E0">
        <w:trPr>
          <w:trHeight w:val="345"/>
        </w:trPr>
        <w:tc>
          <w:tcPr>
            <w:tcW w:w="11900" w:type="dxa"/>
            <w:hideMark/>
          </w:tcPr>
          <w:p w14:paraId="096CB6A3" w14:textId="5317F96D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F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mal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genitalia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4057E032" w14:textId="77777777" w:rsidTr="00FE18E0">
        <w:trPr>
          <w:trHeight w:val="345"/>
        </w:trPr>
        <w:tc>
          <w:tcPr>
            <w:tcW w:w="11900" w:type="dxa"/>
            <w:hideMark/>
          </w:tcPr>
          <w:p w14:paraId="6E9E0CA4" w14:textId="037E35AA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ysterectomy</w:t>
            </w:r>
          </w:p>
        </w:tc>
      </w:tr>
      <w:tr w:rsidR="00FE18E0" w:rsidRPr="00FE18E0" w14:paraId="7BEB4F84" w14:textId="77777777" w:rsidTr="00FE18E0">
        <w:trPr>
          <w:trHeight w:val="345"/>
        </w:trPr>
        <w:tc>
          <w:tcPr>
            <w:tcW w:w="11900" w:type="dxa"/>
            <w:hideMark/>
          </w:tcPr>
          <w:p w14:paraId="0640B84F" w14:textId="0D4A5BD3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paroscop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vagin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hysterectomy</w:t>
            </w:r>
          </w:p>
        </w:tc>
      </w:tr>
      <w:tr w:rsidR="00FE18E0" w:rsidRPr="00FE18E0" w14:paraId="4735DC81" w14:textId="77777777" w:rsidTr="00FE18E0">
        <w:trPr>
          <w:trHeight w:val="345"/>
        </w:trPr>
        <w:tc>
          <w:tcPr>
            <w:tcW w:w="11900" w:type="dxa"/>
            <w:hideMark/>
          </w:tcPr>
          <w:p w14:paraId="0D566A3A" w14:textId="2657E3F3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ki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0FF47F73" w14:textId="77777777" w:rsidTr="00FE18E0">
        <w:trPr>
          <w:trHeight w:val="345"/>
        </w:trPr>
        <w:tc>
          <w:tcPr>
            <w:tcW w:w="11900" w:type="dxa"/>
            <w:hideMark/>
          </w:tcPr>
          <w:p w14:paraId="78592BDC" w14:textId="26B87ECC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requarte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mputation</w:t>
            </w:r>
          </w:p>
        </w:tc>
      </w:tr>
      <w:tr w:rsidR="00FE18E0" w:rsidRPr="00FE18E0" w14:paraId="3269FF6C" w14:textId="77777777" w:rsidTr="00FE18E0">
        <w:trPr>
          <w:trHeight w:val="345"/>
        </w:trPr>
        <w:tc>
          <w:tcPr>
            <w:tcW w:w="11900" w:type="dxa"/>
            <w:hideMark/>
          </w:tcPr>
          <w:p w14:paraId="31CA213D" w14:textId="1B5AB712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n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5894076C" w14:textId="77777777" w:rsidTr="00FE18E0">
        <w:trPr>
          <w:trHeight w:val="345"/>
        </w:trPr>
        <w:tc>
          <w:tcPr>
            <w:tcW w:w="11900" w:type="dxa"/>
            <w:hideMark/>
          </w:tcPr>
          <w:p w14:paraId="2778990B" w14:textId="7B6D0106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lv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resection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</w:p>
        </w:tc>
      </w:tr>
      <w:tr w:rsidR="00FE18E0" w:rsidRPr="00FE18E0" w14:paraId="53E8DC78" w14:textId="77777777" w:rsidTr="00FE18E0">
        <w:trPr>
          <w:trHeight w:val="345"/>
        </w:trPr>
        <w:tc>
          <w:tcPr>
            <w:tcW w:w="11900" w:type="dxa"/>
            <w:hideMark/>
          </w:tcPr>
          <w:p w14:paraId="41ED9E90" w14:textId="5DF3FE4B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ota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elv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xenteration</w:t>
            </w:r>
          </w:p>
        </w:tc>
      </w:tr>
      <w:tr w:rsidR="00FE18E0" w:rsidRPr="00FE18E0" w14:paraId="78E4D45B" w14:textId="77777777" w:rsidTr="00FE18E0">
        <w:trPr>
          <w:trHeight w:val="345"/>
        </w:trPr>
        <w:tc>
          <w:tcPr>
            <w:tcW w:w="11900" w:type="dxa"/>
            <w:hideMark/>
          </w:tcPr>
          <w:p w14:paraId="275EBF7D" w14:textId="71368D9E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per/lowe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limb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disarticulation</w:t>
            </w:r>
          </w:p>
        </w:tc>
      </w:tr>
      <w:tr w:rsidR="00FE18E0" w:rsidRPr="00FE18E0" w14:paraId="6EE29592" w14:textId="77777777" w:rsidTr="00FE18E0">
        <w:trPr>
          <w:trHeight w:val="345"/>
        </w:trPr>
        <w:tc>
          <w:tcPr>
            <w:tcW w:w="11900" w:type="dxa"/>
            <w:hideMark/>
          </w:tcPr>
          <w:p w14:paraId="7DB39EDE" w14:textId="45A8188D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imb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mputation</w:t>
            </w:r>
          </w:p>
        </w:tc>
      </w:tr>
      <w:tr w:rsidR="00FE18E0" w:rsidRPr="00FE18E0" w14:paraId="227B0B0A" w14:textId="77777777" w:rsidTr="00400BAB">
        <w:trPr>
          <w:trHeight w:val="345"/>
        </w:trPr>
        <w:tc>
          <w:tcPr>
            <w:tcW w:w="11900" w:type="dxa"/>
            <w:tcBorders>
              <w:bottom w:val="single" w:sz="4" w:space="0" w:color="BFBFBF" w:themeColor="background1" w:themeShade="BF"/>
            </w:tcBorders>
            <w:hideMark/>
          </w:tcPr>
          <w:p w14:paraId="0590E3AD" w14:textId="6DC7F38D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ine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and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pelv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urgery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for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malignant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759D2">
              <w:rPr>
                <w:rFonts w:cs="Times New Roman" w:hint="eastAsia"/>
                <w:sz w:val="24"/>
                <w:szCs w:val="24"/>
              </w:rPr>
              <w:t>tumor</w:t>
            </w:r>
          </w:p>
        </w:tc>
      </w:tr>
      <w:tr w:rsidR="00FE18E0" w:rsidRPr="00FE18E0" w14:paraId="29834DFA" w14:textId="77777777" w:rsidTr="00400BAB">
        <w:trPr>
          <w:trHeight w:val="345"/>
        </w:trPr>
        <w:tc>
          <w:tcPr>
            <w:tcW w:w="11900" w:type="dxa"/>
            <w:tcBorders>
              <w:bottom w:val="single" w:sz="4" w:space="0" w:color="auto"/>
            </w:tcBorders>
            <w:hideMark/>
          </w:tcPr>
          <w:p w14:paraId="65633208" w14:textId="03ABA8A2" w:rsidR="00FE18E0" w:rsidRPr="00FE18E0" w:rsidRDefault="00400BA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ematopoietic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stem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cell</w:t>
            </w:r>
            <w:r w:rsidR="00483252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E18E0" w:rsidRPr="00FE18E0">
              <w:rPr>
                <w:rFonts w:cs="Times New Roman" w:hint="eastAsia"/>
                <w:sz w:val="24"/>
                <w:szCs w:val="24"/>
              </w:rPr>
              <w:t>transplantation</w:t>
            </w:r>
          </w:p>
        </w:tc>
      </w:tr>
    </w:tbl>
    <w:p w14:paraId="07112C23" w14:textId="77777777" w:rsidR="00B31DC8" w:rsidRPr="00315499" w:rsidRDefault="00B31DC8" w:rsidP="007A6BEF">
      <w:pPr>
        <w:rPr>
          <w:rFonts w:cs="Times New Roman"/>
          <w:sz w:val="24"/>
          <w:szCs w:val="24"/>
        </w:rPr>
      </w:pPr>
    </w:p>
    <w:p w14:paraId="7D41306C" w14:textId="77777777" w:rsidR="0010104D" w:rsidRDefault="00CD3BC4">
      <w:pPr>
        <w:widowControl/>
        <w:jc w:val="left"/>
        <w:rPr>
          <w:rFonts w:cs="Times New Roman"/>
          <w:sz w:val="24"/>
          <w:szCs w:val="24"/>
        </w:rPr>
        <w:sectPr w:rsidR="0010104D" w:rsidSect="0010104D">
          <w:footerReference w:type="default" r:id="rId8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  <w:r>
        <w:rPr>
          <w:rFonts w:cs="Times New Roman"/>
          <w:sz w:val="24"/>
          <w:szCs w:val="24"/>
        </w:rPr>
        <w:br w:type="page"/>
      </w:r>
    </w:p>
    <w:p w14:paraId="1A9472C6" w14:textId="6A1553B2" w:rsidR="00CD3BC4" w:rsidRPr="00783C7E" w:rsidRDefault="00CD3BC4" w:rsidP="00CD3BC4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S</w:t>
      </w:r>
      <w:r>
        <w:rPr>
          <w:rFonts w:cs="Times New Roman"/>
          <w:sz w:val="24"/>
          <w:szCs w:val="24"/>
        </w:rPr>
        <w:t>upplementary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able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2</w:t>
      </w:r>
      <w:r w:rsidRPr="003D1901">
        <w:rPr>
          <w:rFonts w:cs="Times New Roman"/>
          <w:sz w:val="24"/>
          <w:szCs w:val="24"/>
        </w:rPr>
        <w:t>.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ensitivity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alyses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y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ltering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he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ime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point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of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he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econd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wave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infection</w:t>
      </w:r>
      <w:r w:rsidR="0048325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pread: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Interrupted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time-series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analysis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estimates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by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different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points,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April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2017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to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March</w:t>
      </w:r>
      <w:r w:rsidR="00483252">
        <w:rPr>
          <w:rFonts w:cs="Times New Roman"/>
          <w:sz w:val="24"/>
          <w:szCs w:val="24"/>
        </w:rPr>
        <w:t xml:space="preserve"> </w:t>
      </w:r>
      <w:r w:rsidRPr="003D1901">
        <w:rPr>
          <w:rFonts w:cs="Times New Roman"/>
          <w:sz w:val="24"/>
          <w:szCs w:val="24"/>
        </w:rPr>
        <w:t>2021.</w:t>
      </w:r>
    </w:p>
    <w:tbl>
      <w:tblPr>
        <w:tblW w:w="15434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01"/>
        <w:gridCol w:w="4404"/>
        <w:gridCol w:w="1278"/>
        <w:gridCol w:w="1100"/>
        <w:gridCol w:w="1251"/>
        <w:gridCol w:w="1100"/>
      </w:tblGrid>
      <w:tr w:rsidR="00CD3BC4" w:rsidRPr="00867185" w14:paraId="00DAD7D5" w14:textId="77777777" w:rsidTr="00BB1FA8">
        <w:trPr>
          <w:trHeight w:val="369"/>
        </w:trPr>
        <w:tc>
          <w:tcPr>
            <w:tcW w:w="6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E5CE" w14:textId="77777777" w:rsidR="00CD3BC4" w:rsidRPr="00867185" w:rsidRDefault="00CD3BC4" w:rsidP="00BB1FA8">
            <w:pPr>
              <w:widowControl/>
              <w:jc w:val="center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 w:rsidRPr="00867185">
              <w:rPr>
                <w:rFonts w:eastAsia="ＭＳ Ｐゴシック" w:cs="Times New Roman"/>
                <w:kern w:val="0"/>
                <w:sz w:val="24"/>
                <w:szCs w:val="24"/>
              </w:rPr>
              <w:t>Periods</w:t>
            </w:r>
          </w:p>
        </w:tc>
        <w:tc>
          <w:tcPr>
            <w:tcW w:w="4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DB70" w14:textId="77777777" w:rsidR="00CD3BC4" w:rsidRPr="00867185" w:rsidRDefault="00CD3BC4" w:rsidP="00BB1FA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67185">
              <w:rPr>
                <w:rFonts w:cs="Times New Roman"/>
                <w:kern w:val="0"/>
                <w:sz w:val="24"/>
                <w:szCs w:val="24"/>
              </w:rPr>
              <w:t>Term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3C17" w14:textId="77777777" w:rsidR="00CD3BC4" w:rsidRPr="00867185" w:rsidRDefault="00CD3BC4" w:rsidP="00BB1FA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277C" w14:textId="527DD94F" w:rsidR="00CD3BC4" w:rsidRPr="00867185" w:rsidRDefault="00CD3BC4" w:rsidP="00BB1FA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483252"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6D75" w14:textId="13D53BA1" w:rsidR="00CD3BC4" w:rsidRPr="00867185" w:rsidRDefault="00CD3BC4" w:rsidP="00BB1FA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95%</w:t>
            </w:r>
            <w:r w:rsidR="00483252"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confidence</w:t>
            </w:r>
            <w:r w:rsidR="00483252"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interval</w:t>
            </w:r>
          </w:p>
        </w:tc>
      </w:tr>
      <w:tr w:rsidR="00CD3BC4" w:rsidRPr="00867185" w14:paraId="3D9BCCCB" w14:textId="77777777" w:rsidTr="00BB1FA8">
        <w:trPr>
          <w:trHeight w:val="369"/>
        </w:trPr>
        <w:tc>
          <w:tcPr>
            <w:tcW w:w="154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6ADF0" w14:textId="49A90CCB" w:rsidR="00CD3BC4" w:rsidRPr="00BA3B1F" w:rsidRDefault="00CD3BC4" w:rsidP="00BB1FA8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1C13CE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im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point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of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second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wav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of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infection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spread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November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2020</w:t>
            </w:r>
          </w:p>
        </w:tc>
      </w:tr>
      <w:tr w:rsidR="006905F6" w:rsidRPr="00867185" w14:paraId="4B4502C9" w14:textId="77777777" w:rsidTr="00AC3B1B">
        <w:trPr>
          <w:trHeight w:val="369"/>
        </w:trPr>
        <w:tc>
          <w:tcPr>
            <w:tcW w:w="63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FAD" w14:textId="1A96EDDD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cs="Times New Roman"/>
                <w:sz w:val="24"/>
                <w:szCs w:val="24"/>
              </w:rPr>
              <w:t>Pre-COVID-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(April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201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to</w:t>
            </w:r>
            <w:r>
              <w:rPr>
                <w:rFonts w:cs="Times New Roman"/>
                <w:sz w:val="24"/>
                <w:szCs w:val="24"/>
              </w:rPr>
              <w:t xml:space="preserve"> March 2020</w:t>
            </w:r>
            <w:r w:rsidRPr="0086718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F0DB" w14:textId="33C922DC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AD19" w14:textId="2D7ABA61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383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39A6" w14:textId="18ACD2BF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8908" w14:textId="584CDBE6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346.7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BC77" w14:textId="179CFD65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420.65</w:t>
            </w:r>
          </w:p>
        </w:tc>
      </w:tr>
      <w:tr w:rsidR="006905F6" w:rsidRPr="00867185" w14:paraId="648B6745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60B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527C" w14:textId="4B39DC43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4B9F" w14:textId="7CB1C250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CDCF" w14:textId="5FE82344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36C6" w14:textId="4A7860DC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02B9" w14:textId="0728C40C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2.11</w:t>
            </w:r>
          </w:p>
        </w:tc>
      </w:tr>
      <w:tr w:rsidR="006905F6" w:rsidRPr="00867185" w14:paraId="578DC1AB" w14:textId="77777777" w:rsidTr="00AC3B1B">
        <w:trPr>
          <w:trHeight w:val="369"/>
        </w:trPr>
        <w:tc>
          <w:tcPr>
            <w:tcW w:w="63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94A8" w14:textId="76294F1E" w:rsidR="006905F6" w:rsidRPr="00867185" w:rsidRDefault="006905F6" w:rsidP="006905F6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867185">
              <w:rPr>
                <w:rFonts w:cs="Times New Roman"/>
                <w:sz w:val="24"/>
                <w:szCs w:val="24"/>
              </w:rPr>
              <w:t>Th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firs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wav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period*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(no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sprea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too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far;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April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2020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to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November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2020</w:t>
            </w:r>
            <w:r w:rsidRPr="0086718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046" w14:textId="542B4FDD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2C98" w14:textId="41F5B7F5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4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A1C7" w14:textId="0A9F034E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31FA" w14:textId="114E7DE3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16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FFC4" w14:textId="0B4029EF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25.37</w:t>
            </w:r>
          </w:p>
        </w:tc>
      </w:tr>
      <w:tr w:rsidR="006905F6" w:rsidRPr="00867185" w14:paraId="690DB1BE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130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D700" w14:textId="47550102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D884" w14:textId="37957FB4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b/>
                <w:bCs/>
                <w:sz w:val="24"/>
                <w:szCs w:val="24"/>
              </w:rPr>
              <w:t>63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1EAA" w14:textId="1ADA5EB5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2A03" w14:textId="7D50F9F9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b/>
                <w:bCs/>
                <w:sz w:val="24"/>
                <w:szCs w:val="24"/>
              </w:rPr>
              <w:t>96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8F27" w14:textId="2692C0A4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b/>
                <w:bCs/>
                <w:sz w:val="24"/>
                <w:szCs w:val="24"/>
              </w:rPr>
              <w:t>29.17</w:t>
            </w:r>
          </w:p>
        </w:tc>
      </w:tr>
      <w:tr w:rsidR="006905F6" w:rsidRPr="00867185" w14:paraId="5963297F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96A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6DB" w14:textId="64B4C719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471C" w14:textId="66F51EBB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b/>
                <w:bCs/>
                <w:sz w:val="24"/>
                <w:szCs w:val="24"/>
              </w:rPr>
              <w:t>67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D810" w14:textId="2785F585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9DF3" w14:textId="64A8CCE4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b/>
                <w:bCs/>
                <w:sz w:val="24"/>
                <w:szCs w:val="24"/>
              </w:rPr>
              <w:t>104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5FB4" w14:textId="3AC92251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b/>
                <w:bCs/>
                <w:sz w:val="24"/>
                <w:szCs w:val="24"/>
              </w:rPr>
              <w:t>30.99</w:t>
            </w:r>
          </w:p>
        </w:tc>
      </w:tr>
      <w:tr w:rsidR="006905F6" w:rsidRPr="00867185" w14:paraId="5BA43227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450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F79" w14:textId="1DFDB314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F9B3" w14:textId="51364EF2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3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3294" w14:textId="2B7F8BBB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167B" w14:textId="57205B66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9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47CB" w14:textId="0F5F496D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2.51</w:t>
            </w:r>
          </w:p>
        </w:tc>
      </w:tr>
      <w:tr w:rsidR="006905F6" w:rsidRPr="00867185" w14:paraId="2BF83101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23A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9FAA" w14:textId="45F2425E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195E" w14:textId="55908741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2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1877" w14:textId="24A1AC58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8DF5" w14:textId="695D7CBD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6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CC3D" w14:textId="42875785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11.57</w:t>
            </w:r>
          </w:p>
        </w:tc>
      </w:tr>
      <w:tr w:rsidR="006905F6" w:rsidRPr="00867185" w14:paraId="0C87DDD9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C1E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B30D" w14:textId="693AFF8D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BFC8" w14:textId="5D3562A1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5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2F21" w14:textId="6415A81B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C5CD" w14:textId="2DDF0A0C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4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27E2" w14:textId="609139F6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15.45</w:t>
            </w:r>
          </w:p>
        </w:tc>
      </w:tr>
      <w:tr w:rsidR="006905F6" w:rsidRPr="00867185" w14:paraId="71743B7A" w14:textId="77777777" w:rsidTr="00AC3B1B">
        <w:trPr>
          <w:trHeight w:val="369"/>
        </w:trPr>
        <w:tc>
          <w:tcPr>
            <w:tcW w:w="63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204" w14:textId="384E2610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867185">
              <w:rPr>
                <w:rFonts w:cs="Times New Roman"/>
                <w:sz w:val="24"/>
                <w:szCs w:val="24"/>
              </w:rPr>
              <w:t>Th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secon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wav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perio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November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2020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to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March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2021</w:t>
            </w:r>
            <w:r w:rsidRPr="0086718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888" w14:textId="7D63EDD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A485" w14:textId="3E6976C6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1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575C" w14:textId="6EFE4CB0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447A" w14:textId="2CD0F612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29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F748" w14:textId="677CED60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27.21</w:t>
            </w:r>
          </w:p>
        </w:tc>
      </w:tr>
      <w:tr w:rsidR="006905F6" w:rsidRPr="00867185" w14:paraId="0C7EF9FE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B9D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5EB" w14:textId="71F0A9F4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CE79" w14:textId="3EAB57BD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6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B0FB" w14:textId="4E51BBA9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54EE" w14:textId="30991F9B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23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F215" w14:textId="7D5E55A5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145.42</w:t>
            </w:r>
          </w:p>
        </w:tc>
      </w:tr>
      <w:tr w:rsidR="006905F6" w:rsidRPr="00867185" w14:paraId="22F02DE0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5C9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18EB" w14:textId="0FF22089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D49A" w14:textId="2708A111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62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DAA3" w14:textId="1117C20D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45A8" w14:textId="577C1B07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2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F87A" w14:textId="4F25BF1F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146.62</w:t>
            </w:r>
          </w:p>
        </w:tc>
      </w:tr>
      <w:tr w:rsidR="006905F6" w:rsidRPr="00867185" w14:paraId="6FADA9BF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9DC6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5FF" w14:textId="56F061DB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0538" w14:textId="7621F175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1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3087" w14:textId="0F39169C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7633" w14:textId="1C2510F4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3D1F" w14:textId="55080F8B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23.22</w:t>
            </w:r>
          </w:p>
        </w:tc>
      </w:tr>
      <w:tr w:rsidR="006905F6" w:rsidRPr="00867185" w14:paraId="4B08B137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C45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D4E2" w14:textId="10FA13DA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B8A5" w14:textId="31493C76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34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63EA" w14:textId="61A14319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D6E8" w14:textId="0297F3D2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57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6662" w14:textId="1A717BAF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10.66</w:t>
            </w:r>
          </w:p>
        </w:tc>
      </w:tr>
      <w:tr w:rsidR="006905F6" w:rsidRPr="00867185" w14:paraId="56F695F7" w14:textId="77777777" w:rsidTr="00AC3B1B">
        <w:trPr>
          <w:trHeight w:val="369"/>
        </w:trPr>
        <w:tc>
          <w:tcPr>
            <w:tcW w:w="63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F3D" w14:textId="77777777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BFB" w14:textId="0A5580B1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3E90" w14:textId="0EA2AB7E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46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CFE2" w14:textId="27A78F54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0C70" w14:textId="1199ACC2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71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D791" w14:textId="4F8559DB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21.41</w:t>
            </w:r>
          </w:p>
        </w:tc>
      </w:tr>
      <w:tr w:rsidR="006905F6" w:rsidRPr="00867185" w14:paraId="2C84A01F" w14:textId="77777777" w:rsidTr="00AC3B1B">
        <w:trPr>
          <w:trHeight w:val="369"/>
        </w:trPr>
        <w:tc>
          <w:tcPr>
            <w:tcW w:w="6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D61" w14:textId="74F4BA99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re-COVID-19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the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first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wave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period</w:t>
            </w:r>
          </w:p>
        </w:tc>
        <w:tc>
          <w:tcPr>
            <w:tcW w:w="4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D0A03" w14:textId="0AB5141C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6604E3" w14:textId="49D4F60F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7.0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62C3D" w14:textId="09F06C94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6C0DB5" w14:textId="6782160C" w:rsidR="006905F6" w:rsidRPr="006905F6" w:rsidRDefault="007F407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="006905F6" w:rsidRPr="006905F6">
              <w:rPr>
                <w:rFonts w:cs="Times New Roman"/>
                <w:sz w:val="24"/>
                <w:szCs w:val="24"/>
              </w:rPr>
              <w:t>2.7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56A1AA" w14:textId="0494B19D" w:rsidR="006905F6" w:rsidRPr="006905F6" w:rsidRDefault="006905F6" w:rsidP="006905F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6905F6">
              <w:rPr>
                <w:rFonts w:cs="Times New Roman"/>
                <w:sz w:val="24"/>
                <w:szCs w:val="24"/>
              </w:rPr>
              <w:t>16.73</w:t>
            </w:r>
          </w:p>
        </w:tc>
      </w:tr>
      <w:tr w:rsidR="006905F6" w:rsidRPr="00867185" w14:paraId="23582673" w14:textId="77777777" w:rsidTr="00AC3B1B">
        <w:trPr>
          <w:trHeight w:val="369"/>
        </w:trPr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2ED" w14:textId="23489FDB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re-COVID-19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h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cond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wav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ABE" w14:textId="785C9E46" w:rsidR="006905F6" w:rsidRPr="00867185" w:rsidRDefault="006905F6" w:rsidP="006905F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238D" w14:textId="576E930C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45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9A9C" w14:textId="1AAB46B9" w:rsidR="006905F6" w:rsidRPr="007F4076" w:rsidRDefault="006905F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29F7" w14:textId="480C2A58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7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B3A9" w14:textId="15C15CE5" w:rsidR="006905F6" w:rsidRPr="007F4076" w:rsidRDefault="007F4076" w:rsidP="006905F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="006905F6" w:rsidRPr="007F4076">
              <w:rPr>
                <w:rFonts w:cs="Times New Roman"/>
                <w:b/>
                <w:bCs/>
                <w:sz w:val="24"/>
                <w:szCs w:val="24"/>
              </w:rPr>
              <w:t>20.00</w:t>
            </w:r>
          </w:p>
        </w:tc>
      </w:tr>
      <w:tr w:rsidR="00CD3BC4" w:rsidRPr="00867185" w14:paraId="16CDC01B" w14:textId="77777777" w:rsidTr="00BB1FA8">
        <w:trPr>
          <w:trHeight w:val="369"/>
        </w:trPr>
        <w:tc>
          <w:tcPr>
            <w:tcW w:w="154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7CB45" w14:textId="36E95962" w:rsidR="00CD3BC4" w:rsidRPr="00BA3B1F" w:rsidRDefault="00CD3BC4" w:rsidP="00BB1FA8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1C13CE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im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point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of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second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wav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of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infection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spread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October</w:t>
            </w:r>
            <w:r w:rsidR="00483252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3B1F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2010</w:t>
            </w:r>
          </w:p>
        </w:tc>
      </w:tr>
      <w:tr w:rsidR="007F4076" w:rsidRPr="00867185" w14:paraId="5AB9A611" w14:textId="77777777" w:rsidTr="00A04541">
        <w:trPr>
          <w:trHeight w:val="369"/>
        </w:trPr>
        <w:tc>
          <w:tcPr>
            <w:tcW w:w="63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B76" w14:textId="4572E421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cs="Times New Roman"/>
                <w:sz w:val="24"/>
                <w:szCs w:val="24"/>
              </w:rPr>
              <w:t>Pre-COVID-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(April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201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to</w:t>
            </w:r>
            <w:r>
              <w:rPr>
                <w:rFonts w:cs="Times New Roman"/>
                <w:sz w:val="24"/>
                <w:szCs w:val="24"/>
              </w:rPr>
              <w:t xml:space="preserve"> March 2020</w:t>
            </w:r>
            <w:r w:rsidRPr="0086718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BC9" w14:textId="2F8E9292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49D8" w14:textId="4303371E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386.8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A5A1" w14:textId="237EEA0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FA3D" w14:textId="6D664234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348.4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CD73" w14:textId="0706A999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425.18</w:t>
            </w:r>
          </w:p>
        </w:tc>
      </w:tr>
      <w:tr w:rsidR="007F4076" w:rsidRPr="00867185" w14:paraId="71560F4C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C98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A4B4" w14:textId="25B556D1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8428" w14:textId="25A50ADB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A22F" w14:textId="174B62C1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D2FF" w14:textId="479E36D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4605" w14:textId="1BAADAA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2.10</w:t>
            </w:r>
          </w:p>
        </w:tc>
      </w:tr>
      <w:tr w:rsidR="007F4076" w:rsidRPr="00867185" w14:paraId="5C6AB7F5" w14:textId="77777777" w:rsidTr="00A04541">
        <w:trPr>
          <w:trHeight w:val="369"/>
        </w:trPr>
        <w:tc>
          <w:tcPr>
            <w:tcW w:w="63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0A2" w14:textId="19D4036D" w:rsidR="007F4076" w:rsidRPr="00867185" w:rsidRDefault="007F4076" w:rsidP="007F4076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867185">
              <w:rPr>
                <w:rFonts w:cs="Times New Roman"/>
                <w:sz w:val="24"/>
                <w:szCs w:val="24"/>
              </w:rPr>
              <w:t>Th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firs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wav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period*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(no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sprea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too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far;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April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2020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to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October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3B1F">
              <w:rPr>
                <w:rFonts w:cs="Times New Roman"/>
                <w:b/>
                <w:bCs/>
                <w:sz w:val="24"/>
                <w:szCs w:val="24"/>
                <w:u w:val="single"/>
              </w:rPr>
              <w:t>2020</w:t>
            </w:r>
            <w:r w:rsidRPr="0086718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75B" w14:textId="734003F6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0551" w14:textId="04931EE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3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C44C" w14:textId="1B14219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8994" w14:textId="37A2655D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17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B0CF" w14:textId="4CD7D99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24.53</w:t>
            </w:r>
          </w:p>
        </w:tc>
      </w:tr>
      <w:tr w:rsidR="007F4076" w:rsidRPr="00867185" w14:paraId="34BB32E9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C24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767" w14:textId="2BA4D656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9858" w14:textId="5C1E59E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5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3E36" w14:textId="4C48AE2E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7A15" w14:textId="3F4106CF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79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30A6" w14:textId="21E1D253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21.66</w:t>
            </w:r>
          </w:p>
        </w:tc>
      </w:tr>
      <w:tr w:rsidR="007F4076" w:rsidRPr="00867185" w14:paraId="404265A6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EFFC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A21" w14:textId="6599C988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9E0D" w14:textId="328AE03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54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0827" w14:textId="40DB068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992F" w14:textId="770BEACD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88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71D1" w14:textId="511F1479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20.25</w:t>
            </w:r>
          </w:p>
        </w:tc>
      </w:tr>
      <w:tr w:rsidR="007F4076" w:rsidRPr="00867185" w14:paraId="6CBA6EBB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B8F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703" w14:textId="61C8CDA5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F4AA" w14:textId="201B0CC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2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1126" w14:textId="32365C6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AE27" w14:textId="7DF9D356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9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F5B7" w14:textId="6832A7D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4.43</w:t>
            </w:r>
          </w:p>
        </w:tc>
      </w:tr>
      <w:tr w:rsidR="007F4076" w:rsidRPr="00867185" w14:paraId="09EAA5C0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283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8B2" w14:textId="2DBA727D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C49E" w14:textId="13305D1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4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C4D4" w14:textId="105BF646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D447" w14:textId="55EC028E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12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8AC6" w14:textId="2A436F51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2.04</w:t>
            </w:r>
          </w:p>
        </w:tc>
      </w:tr>
      <w:tr w:rsidR="007F4076" w:rsidRPr="00867185" w14:paraId="18CE7EA5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65BC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C81" w14:textId="2EF115D0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F4FA" w14:textId="391F770C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2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D291" w14:textId="705C20DB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E3E9" w14:textId="777DCB82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1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364F" w14:textId="63EC960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5.54</w:t>
            </w:r>
          </w:p>
        </w:tc>
      </w:tr>
      <w:tr w:rsidR="007F4076" w:rsidRPr="00867185" w14:paraId="27C9EDB8" w14:textId="77777777" w:rsidTr="00A04541">
        <w:trPr>
          <w:trHeight w:val="369"/>
        </w:trPr>
        <w:tc>
          <w:tcPr>
            <w:tcW w:w="63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2DA" w14:textId="294C2DBD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867185">
              <w:rPr>
                <w:rFonts w:cs="Times New Roman"/>
                <w:sz w:val="24"/>
                <w:szCs w:val="24"/>
              </w:rPr>
              <w:t>Th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secon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wav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perio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867185">
              <w:rPr>
                <w:rFonts w:cs="Times New Roman"/>
                <w:sz w:val="24"/>
                <w:szCs w:val="24"/>
              </w:rPr>
              <w:t>(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October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2020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to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March</w:t>
            </w:r>
            <w:r>
              <w:rPr>
                <w:rFonts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867185">
              <w:rPr>
                <w:rFonts w:cs="Times New Roman"/>
                <w:b/>
                <w:bCs/>
                <w:sz w:val="24"/>
                <w:szCs w:val="24"/>
                <w:u w:val="single"/>
              </w:rPr>
              <w:t>2021</w:t>
            </w:r>
            <w:r w:rsidRPr="0086718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86E6" w14:textId="04AD69FF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205C" w14:textId="6EDD938C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9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5E8A" w14:textId="139BF8BC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83F0" w14:textId="50932CB3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43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63AE" w14:textId="20C774C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23.84</w:t>
            </w:r>
          </w:p>
        </w:tc>
      </w:tr>
      <w:tr w:rsidR="007F4076" w:rsidRPr="00867185" w14:paraId="5948E86C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67B7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FFB" w14:textId="049A1AFE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hang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4204" w14:textId="1ED7D90D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98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3EE9" w14:textId="0CA1BDE7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57F9" w14:textId="59AE8AA2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51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B183" w14:textId="18094A9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144.30</w:t>
            </w:r>
          </w:p>
        </w:tc>
      </w:tr>
      <w:tr w:rsidR="007F4076" w:rsidRPr="00867185" w14:paraId="21145EDA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E8F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804C" w14:textId="4D04E0B3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level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B01D" w14:textId="377E2465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107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0D77" w14:textId="20C235A5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92A0" w14:textId="7D47055D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59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02D5" w14:textId="28A5B659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156.04</w:t>
            </w:r>
          </w:p>
        </w:tc>
      </w:tr>
      <w:tr w:rsidR="007F4076" w:rsidRPr="00867185" w14:paraId="4D72D5F6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90E3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713" w14:textId="0583B3B5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2019" w14:textId="78514E05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9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4402" w14:textId="622AFFE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F445" w14:textId="1B3D3D6B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B224" w14:textId="2C81820E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19.58</w:t>
            </w:r>
          </w:p>
        </w:tc>
      </w:tr>
      <w:tr w:rsidR="007F4076" w:rsidRPr="00867185" w14:paraId="143FE824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1C3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460C" w14:textId="3E3E80FF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1CE4" w14:textId="55EC295B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18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2B33" w14:textId="33251DED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0B3B" w14:textId="49D926DF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35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D01E" w14:textId="02A64415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2.39</w:t>
            </w:r>
          </w:p>
        </w:tc>
      </w:tr>
      <w:tr w:rsidR="007F4076" w:rsidRPr="00867185" w14:paraId="0DA407E6" w14:textId="77777777" w:rsidTr="00A04541">
        <w:trPr>
          <w:trHeight w:val="369"/>
        </w:trPr>
        <w:tc>
          <w:tcPr>
            <w:tcW w:w="63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D5D" w14:textId="77777777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8324" w14:textId="0D8A3B60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EDBF" w14:textId="5B4F3067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28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80EB" w14:textId="266F57E2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8A9D" w14:textId="21E946F5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4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A1AB" w14:textId="6698E1D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11.61</w:t>
            </w:r>
          </w:p>
        </w:tc>
      </w:tr>
      <w:tr w:rsidR="007F4076" w:rsidRPr="00867185" w14:paraId="2EBB2297" w14:textId="77777777" w:rsidTr="00A04541">
        <w:trPr>
          <w:trHeight w:val="369"/>
        </w:trPr>
        <w:tc>
          <w:tcPr>
            <w:tcW w:w="6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B95" w14:textId="2AA13798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re-COVID-19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the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first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wave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kern w:val="0"/>
                <w:sz w:val="24"/>
                <w:szCs w:val="24"/>
              </w:rPr>
              <w:t>period</w:t>
            </w:r>
          </w:p>
        </w:tc>
        <w:tc>
          <w:tcPr>
            <w:tcW w:w="4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B14CB" w14:textId="3037FDBE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F99EA5" w14:textId="0930114A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7CCD2" w14:textId="7B1E9CA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98CED" w14:textId="5B112C98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7F4076">
              <w:rPr>
                <w:rFonts w:cs="Times New Roman"/>
                <w:sz w:val="24"/>
                <w:szCs w:val="24"/>
              </w:rPr>
              <w:t>8.6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F024A9" w14:textId="1D03E230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sz w:val="24"/>
                <w:szCs w:val="24"/>
              </w:rPr>
              <w:t>6.80</w:t>
            </w:r>
          </w:p>
        </w:tc>
      </w:tr>
      <w:tr w:rsidR="007F4076" w:rsidRPr="00867185" w14:paraId="49B4D5B9" w14:textId="77777777" w:rsidTr="00A04541">
        <w:trPr>
          <w:trHeight w:val="369"/>
        </w:trPr>
        <w:tc>
          <w:tcPr>
            <w:tcW w:w="6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C15D" w14:textId="0AE53B48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re-COVID-19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h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cond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wav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E3B3" w14:textId="58C0D84D" w:rsidR="007F4076" w:rsidRPr="00867185" w:rsidRDefault="007F4076" w:rsidP="007F407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Difference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end: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intervention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7185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43ED7" w14:textId="46C66D1E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27.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B9ED6" w14:textId="45835223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964B1" w14:textId="64860B74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44.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891F9" w14:textId="0E415356" w:rsidR="007F4076" w:rsidRPr="007F4076" w:rsidRDefault="007F4076" w:rsidP="007F4076">
            <w:pPr>
              <w:widowControl/>
              <w:jc w:val="center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7F4076">
              <w:rPr>
                <w:rFonts w:cs="Times New Roman"/>
                <w:b/>
                <w:bCs/>
                <w:sz w:val="24"/>
                <w:szCs w:val="24"/>
              </w:rPr>
              <w:t>−</w:t>
            </w:r>
            <w:r w:rsidRPr="007F4076">
              <w:rPr>
                <w:rFonts w:cs="Times New Roman"/>
                <w:b/>
                <w:bCs/>
                <w:sz w:val="24"/>
                <w:szCs w:val="24"/>
              </w:rPr>
              <w:t>10.19</w:t>
            </w:r>
          </w:p>
        </w:tc>
      </w:tr>
    </w:tbl>
    <w:p w14:paraId="577F3BE3" w14:textId="0E033E34" w:rsidR="00CD3BC4" w:rsidRPr="002530B3" w:rsidRDefault="00CD3BC4" w:rsidP="00CD3BC4">
      <w:pPr>
        <w:rPr>
          <w:rFonts w:cs="Times New Roman"/>
          <w:sz w:val="24"/>
          <w:szCs w:val="24"/>
        </w:rPr>
      </w:pPr>
      <w:r w:rsidRPr="002530B3">
        <w:rPr>
          <w:rFonts w:cs="Times New Roman"/>
          <w:sz w:val="24"/>
          <w:szCs w:val="24"/>
        </w:rPr>
        <w:t>Statistical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significance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at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P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&lt;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0.05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dicate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b/>
          <w:bCs/>
          <w:sz w:val="24"/>
          <w:szCs w:val="24"/>
        </w:rPr>
        <w:t>bold</w:t>
      </w:r>
      <w:r w:rsidRPr="002530B3">
        <w:rPr>
          <w:rFonts w:cs="Times New Roman"/>
          <w:sz w:val="24"/>
          <w:szCs w:val="24"/>
        </w:rPr>
        <w:t>.</w:t>
      </w:r>
    </w:p>
    <w:p w14:paraId="47295000" w14:textId="28F2D985" w:rsidR="00CD3BC4" w:rsidRDefault="00CD3BC4" w:rsidP="00CD3BC4">
      <w:pPr>
        <w:rPr>
          <w:rFonts w:cs="Times New Roman"/>
          <w:sz w:val="24"/>
          <w:szCs w:val="24"/>
        </w:rPr>
      </w:pPr>
      <w:r w:rsidRPr="002530B3">
        <w:rPr>
          <w:rFonts w:cs="Times New Roman"/>
          <w:sz w:val="24"/>
          <w:szCs w:val="24"/>
        </w:rPr>
        <w:t>The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model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wa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adjuste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for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age,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sex,</w:t>
      </w:r>
      <w:r w:rsidR="00483252">
        <w:rPr>
          <w:rFonts w:cs="Times New Roman"/>
          <w:sz w:val="24"/>
          <w:szCs w:val="24"/>
        </w:rPr>
        <w:t xml:space="preserve"> </w:t>
      </w:r>
      <w:proofErr w:type="spellStart"/>
      <w:r w:rsidRPr="002530B3">
        <w:rPr>
          <w:rFonts w:cs="Times New Roman"/>
          <w:sz w:val="24"/>
          <w:szCs w:val="24"/>
        </w:rPr>
        <w:t>Charlson</w:t>
      </w:r>
      <w:proofErr w:type="spellEnd"/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Comorbidity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dex,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concomitant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chemotherapy,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cancer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recurrence</w:t>
      </w:r>
      <w:r w:rsidR="00F8602A">
        <w:rPr>
          <w:rFonts w:cs="Times New Roman"/>
          <w:sz w:val="24"/>
          <w:szCs w:val="24"/>
        </w:rPr>
        <w:t>,</w:t>
      </w:r>
      <w:r w:rsidR="00483252">
        <w:rPr>
          <w:rFonts w:cs="Times New Roman"/>
          <w:sz w:val="24"/>
          <w:szCs w:val="24"/>
        </w:rPr>
        <w:t xml:space="preserve"> </w:t>
      </w:r>
      <w:r w:rsidR="00FF661D" w:rsidRPr="00FF661D">
        <w:rPr>
          <w:rFonts w:cs="Times New Roman"/>
          <w:sz w:val="24"/>
          <w:szCs w:val="24"/>
        </w:rPr>
        <w:t>population density of hospital location</w:t>
      </w:r>
      <w:r w:rsidR="00FF661D" w:rsidRPr="00FF661D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an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seasonality.</w:t>
      </w:r>
    </w:p>
    <w:p w14:paraId="2873C8E4" w14:textId="77777777" w:rsidR="003C45BD" w:rsidRPr="002530B3" w:rsidRDefault="003C45BD" w:rsidP="00F371C0">
      <w:pPr>
        <w:rPr>
          <w:rFonts w:cs="Times New Roman"/>
          <w:sz w:val="24"/>
          <w:szCs w:val="24"/>
        </w:rPr>
      </w:pPr>
      <w:r w:rsidRPr="002530B3">
        <w:rPr>
          <w:rFonts w:cs="Times New Roman"/>
          <w:sz w:val="24"/>
          <w:szCs w:val="24"/>
        </w:rPr>
        <w:t>Control: hospitals where in-hospital treatments for patients with COVID-19 were not provided</w:t>
      </w:r>
      <w:r>
        <w:rPr>
          <w:sz w:val="24"/>
        </w:rPr>
        <w:t xml:space="preserve"> (N = 8)</w:t>
      </w:r>
      <w:r w:rsidRPr="00315499">
        <w:rPr>
          <w:rFonts w:cs="Times New Roman"/>
          <w:sz w:val="24"/>
          <w:szCs w:val="24"/>
        </w:rPr>
        <w:t>.</w:t>
      </w:r>
    </w:p>
    <w:p w14:paraId="7E80A62B" w14:textId="28E66C8A" w:rsidR="003C45BD" w:rsidRPr="002530B3" w:rsidRDefault="003C45BD" w:rsidP="00CD3BC4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ntervention</w:t>
      </w:r>
      <w:r w:rsidRPr="002530B3">
        <w:rPr>
          <w:rFonts w:cs="Times New Roman"/>
          <w:sz w:val="24"/>
          <w:szCs w:val="24"/>
        </w:rPr>
        <w:t xml:space="preserve">: hospitals where in-hospital treatments for patients with COVID-19 </w:t>
      </w:r>
      <w:r w:rsidRPr="002530B3">
        <w:rPr>
          <w:sz w:val="24"/>
        </w:rPr>
        <w:t>were provided</w:t>
      </w:r>
      <w:r>
        <w:rPr>
          <w:sz w:val="24"/>
        </w:rPr>
        <w:t xml:space="preserve"> (N = 9)</w:t>
      </w:r>
      <w:r w:rsidRPr="00315499">
        <w:rPr>
          <w:rFonts w:cs="Times New Roman"/>
          <w:sz w:val="24"/>
          <w:szCs w:val="24"/>
        </w:rPr>
        <w:t>.</w:t>
      </w:r>
    </w:p>
    <w:p w14:paraId="36EC1954" w14:textId="6890EB26" w:rsidR="007C37CF" w:rsidRPr="00CD3BC4" w:rsidRDefault="00CD3BC4" w:rsidP="00CD3BC4">
      <w:pPr>
        <w:rPr>
          <w:rFonts w:cs="Times New Roman"/>
          <w:sz w:val="24"/>
          <w:szCs w:val="24"/>
        </w:rPr>
      </w:pPr>
      <w:r w:rsidRPr="002530B3">
        <w:rPr>
          <w:rFonts w:cs="Times New Roman" w:hint="eastAsia"/>
          <w:sz w:val="24"/>
          <w:szCs w:val="24"/>
        </w:rPr>
        <w:t>*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The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first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wave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perio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clude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the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period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during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which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patient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treatment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for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patient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with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COVID-19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wa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started</w:t>
      </w:r>
      <w:r w:rsidR="00483252">
        <w:rPr>
          <w:rFonts w:cs="Times New Roman" w:hint="eastAsia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Yamagata;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thi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perio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also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include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the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government’s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emergency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declaration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period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(April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16,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2020,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to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May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31,</w:t>
      </w:r>
      <w:r w:rsidR="00483252">
        <w:rPr>
          <w:rFonts w:cs="Times New Roman"/>
          <w:sz w:val="24"/>
          <w:szCs w:val="24"/>
        </w:rPr>
        <w:t xml:space="preserve"> </w:t>
      </w:r>
      <w:r w:rsidRPr="002530B3">
        <w:rPr>
          <w:rFonts w:cs="Times New Roman"/>
          <w:sz w:val="24"/>
          <w:szCs w:val="24"/>
        </w:rPr>
        <w:t>2020).</w:t>
      </w:r>
    </w:p>
    <w:sectPr w:rsidR="007C37CF" w:rsidRPr="00CD3BC4" w:rsidSect="007A6BEF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2E22B" w14:textId="77777777" w:rsidR="000865A1" w:rsidRDefault="000865A1" w:rsidP="00386578">
      <w:r>
        <w:separator/>
      </w:r>
    </w:p>
  </w:endnote>
  <w:endnote w:type="continuationSeparator" w:id="0">
    <w:p w14:paraId="6935E0B9" w14:textId="77777777" w:rsidR="000865A1" w:rsidRDefault="000865A1" w:rsidP="00386578">
      <w:r>
        <w:continuationSeparator/>
      </w:r>
    </w:p>
  </w:endnote>
  <w:endnote w:type="continuationNotice" w:id="1">
    <w:p w14:paraId="062D2145" w14:textId="77777777" w:rsidR="000865A1" w:rsidRDefault="000865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185735"/>
      <w:docPartObj>
        <w:docPartGallery w:val="Page Numbers (Bottom of Page)"/>
        <w:docPartUnique/>
      </w:docPartObj>
    </w:sdtPr>
    <w:sdtEndPr/>
    <w:sdtContent>
      <w:p w14:paraId="6448EAE6" w14:textId="2D8CEABD" w:rsidR="00EC3DB9" w:rsidRDefault="00EC3DB9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5184A29" w14:textId="77777777" w:rsidR="00EC3DB9" w:rsidRDefault="00EC3DB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9EFD3" w14:textId="77777777" w:rsidR="000865A1" w:rsidRDefault="000865A1" w:rsidP="00386578">
      <w:r>
        <w:separator/>
      </w:r>
    </w:p>
  </w:footnote>
  <w:footnote w:type="continuationSeparator" w:id="0">
    <w:p w14:paraId="68FABC6B" w14:textId="77777777" w:rsidR="000865A1" w:rsidRDefault="000865A1" w:rsidP="00386578">
      <w:r>
        <w:continuationSeparator/>
      </w:r>
    </w:p>
  </w:footnote>
  <w:footnote w:type="continuationNotice" w:id="1">
    <w:p w14:paraId="0E59F115" w14:textId="77777777" w:rsidR="000865A1" w:rsidRDefault="000865A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8AE"/>
    <w:multiLevelType w:val="hybridMultilevel"/>
    <w:tmpl w:val="2D22EA00"/>
    <w:lvl w:ilvl="0" w:tplc="7F3CAC04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A15E03"/>
    <w:multiLevelType w:val="hybridMultilevel"/>
    <w:tmpl w:val="C4A0B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D36B9"/>
    <w:multiLevelType w:val="hybridMultilevel"/>
    <w:tmpl w:val="91FCFEE4"/>
    <w:lvl w:ilvl="0" w:tplc="9E6893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D813851"/>
    <w:multiLevelType w:val="hybridMultilevel"/>
    <w:tmpl w:val="009006F0"/>
    <w:lvl w:ilvl="0" w:tplc="BCA6BF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B062E69"/>
    <w:multiLevelType w:val="multilevel"/>
    <w:tmpl w:val="78E44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1B3039"/>
    <w:multiLevelType w:val="hybridMultilevel"/>
    <w:tmpl w:val="52DE61AA"/>
    <w:lvl w:ilvl="0" w:tplc="463A82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B5474A"/>
    <w:multiLevelType w:val="hybridMultilevel"/>
    <w:tmpl w:val="33605F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F4D696C"/>
    <w:multiLevelType w:val="hybridMultilevel"/>
    <w:tmpl w:val="2FCE72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2C74AB0"/>
    <w:multiLevelType w:val="hybridMultilevel"/>
    <w:tmpl w:val="F40885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2EF4119"/>
    <w:multiLevelType w:val="hybridMultilevel"/>
    <w:tmpl w:val="93941606"/>
    <w:lvl w:ilvl="0" w:tplc="6A4083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7783ED0"/>
    <w:multiLevelType w:val="hybridMultilevel"/>
    <w:tmpl w:val="D3C834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79C29E4"/>
    <w:multiLevelType w:val="hybridMultilevel"/>
    <w:tmpl w:val="CC14BD44"/>
    <w:lvl w:ilvl="0" w:tplc="51C8F9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93B3C97"/>
    <w:multiLevelType w:val="hybridMultilevel"/>
    <w:tmpl w:val="69C6718A"/>
    <w:lvl w:ilvl="0" w:tplc="735CF85C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B6257F2"/>
    <w:multiLevelType w:val="hybridMultilevel"/>
    <w:tmpl w:val="317249BC"/>
    <w:lvl w:ilvl="0" w:tplc="11BEF4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C4B5260"/>
    <w:multiLevelType w:val="hybridMultilevel"/>
    <w:tmpl w:val="CAF83232"/>
    <w:lvl w:ilvl="0" w:tplc="BFB8A5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D867C03"/>
    <w:multiLevelType w:val="hybridMultilevel"/>
    <w:tmpl w:val="110667EA"/>
    <w:lvl w:ilvl="0" w:tplc="346215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2515814"/>
    <w:multiLevelType w:val="multilevel"/>
    <w:tmpl w:val="917E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F91F6E"/>
    <w:multiLevelType w:val="hybridMultilevel"/>
    <w:tmpl w:val="64C41BF4"/>
    <w:lvl w:ilvl="0" w:tplc="4BC067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3875AC6"/>
    <w:multiLevelType w:val="hybridMultilevel"/>
    <w:tmpl w:val="8716FCDE"/>
    <w:lvl w:ilvl="0" w:tplc="583A32CA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78A4F11"/>
    <w:multiLevelType w:val="hybridMultilevel"/>
    <w:tmpl w:val="B44AFB8A"/>
    <w:lvl w:ilvl="0" w:tplc="9F1436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8D551A2"/>
    <w:multiLevelType w:val="hybridMultilevel"/>
    <w:tmpl w:val="A720FA12"/>
    <w:lvl w:ilvl="0" w:tplc="0B3E8EA8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3DD00A2"/>
    <w:multiLevelType w:val="hybridMultilevel"/>
    <w:tmpl w:val="4586B93E"/>
    <w:lvl w:ilvl="0" w:tplc="544EB9BE">
      <w:start w:val="7"/>
      <w:numFmt w:val="bullet"/>
      <w:lvlText w:val="●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B3F36BD"/>
    <w:multiLevelType w:val="hybridMultilevel"/>
    <w:tmpl w:val="A6C2D8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F9658DD"/>
    <w:multiLevelType w:val="hybridMultilevel"/>
    <w:tmpl w:val="D2E06120"/>
    <w:lvl w:ilvl="0" w:tplc="6D0E47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6348A7"/>
    <w:multiLevelType w:val="hybridMultilevel"/>
    <w:tmpl w:val="B286485A"/>
    <w:lvl w:ilvl="0" w:tplc="65805AC6">
      <w:start w:val="7"/>
      <w:numFmt w:val="bullet"/>
      <w:lvlText w:val="●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A7D68FA"/>
    <w:multiLevelType w:val="hybridMultilevel"/>
    <w:tmpl w:val="155E1254"/>
    <w:lvl w:ilvl="0" w:tplc="3ECC7E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E6A0E17"/>
    <w:multiLevelType w:val="hybridMultilevel"/>
    <w:tmpl w:val="DEDC5CCE"/>
    <w:lvl w:ilvl="0" w:tplc="AB94DED2">
      <w:numFmt w:val="bullet"/>
      <w:lvlText w:val="●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7651526">
    <w:abstractNumId w:val="5"/>
  </w:num>
  <w:num w:numId="2" w16cid:durableId="226844510">
    <w:abstractNumId w:val="20"/>
  </w:num>
  <w:num w:numId="3" w16cid:durableId="1909532493">
    <w:abstractNumId w:val="26"/>
  </w:num>
  <w:num w:numId="4" w16cid:durableId="1675693017">
    <w:abstractNumId w:val="12"/>
  </w:num>
  <w:num w:numId="5" w16cid:durableId="1756173089">
    <w:abstractNumId w:val="21"/>
  </w:num>
  <w:num w:numId="6" w16cid:durableId="1289701835">
    <w:abstractNumId w:val="24"/>
  </w:num>
  <w:num w:numId="7" w16cid:durableId="858860900">
    <w:abstractNumId w:val="19"/>
  </w:num>
  <w:num w:numId="8" w16cid:durableId="2109230711">
    <w:abstractNumId w:val="22"/>
  </w:num>
  <w:num w:numId="9" w16cid:durableId="502939261">
    <w:abstractNumId w:val="7"/>
  </w:num>
  <w:num w:numId="10" w16cid:durableId="407306957">
    <w:abstractNumId w:val="8"/>
  </w:num>
  <w:num w:numId="11" w16cid:durableId="400324440">
    <w:abstractNumId w:val="10"/>
  </w:num>
  <w:num w:numId="12" w16cid:durableId="1741053840">
    <w:abstractNumId w:val="6"/>
  </w:num>
  <w:num w:numId="13" w16cid:durableId="1730496227">
    <w:abstractNumId w:val="14"/>
  </w:num>
  <w:num w:numId="14" w16cid:durableId="1627394922">
    <w:abstractNumId w:val="3"/>
  </w:num>
  <w:num w:numId="15" w16cid:durableId="674839553">
    <w:abstractNumId w:val="9"/>
  </w:num>
  <w:num w:numId="16" w16cid:durableId="741366395">
    <w:abstractNumId w:val="11"/>
  </w:num>
  <w:num w:numId="17" w16cid:durableId="19666205">
    <w:abstractNumId w:val="25"/>
  </w:num>
  <w:num w:numId="18" w16cid:durableId="1537347400">
    <w:abstractNumId w:val="13"/>
  </w:num>
  <w:num w:numId="19" w16cid:durableId="1693333795">
    <w:abstractNumId w:val="15"/>
  </w:num>
  <w:num w:numId="20" w16cid:durableId="884829100">
    <w:abstractNumId w:val="0"/>
  </w:num>
  <w:num w:numId="21" w16cid:durableId="785271935">
    <w:abstractNumId w:val="18"/>
  </w:num>
  <w:num w:numId="22" w16cid:durableId="2042433004">
    <w:abstractNumId w:val="2"/>
  </w:num>
  <w:num w:numId="23" w16cid:durableId="2032998237">
    <w:abstractNumId w:val="17"/>
  </w:num>
  <w:num w:numId="24" w16cid:durableId="1497644222">
    <w:abstractNumId w:val="23"/>
  </w:num>
  <w:num w:numId="25" w16cid:durableId="155154158">
    <w:abstractNumId w:val="16"/>
  </w:num>
  <w:num w:numId="26" w16cid:durableId="23337326">
    <w:abstractNumId w:val="4"/>
  </w:num>
  <w:num w:numId="27" w16cid:durableId="1058237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yMDc1NTE3NTEwMzNS0lEKTi0uzszPAykwNDWuBQAcrZLmLgAAAA=="/>
  </w:docVars>
  <w:rsids>
    <w:rsidRoot w:val="00C67B72"/>
    <w:rsid w:val="000000B3"/>
    <w:rsid w:val="00000424"/>
    <w:rsid w:val="00000799"/>
    <w:rsid w:val="000013CE"/>
    <w:rsid w:val="00001596"/>
    <w:rsid w:val="00001631"/>
    <w:rsid w:val="0000167B"/>
    <w:rsid w:val="000019BE"/>
    <w:rsid w:val="00001A78"/>
    <w:rsid w:val="00002DE9"/>
    <w:rsid w:val="0000363B"/>
    <w:rsid w:val="00004667"/>
    <w:rsid w:val="000046EA"/>
    <w:rsid w:val="00004725"/>
    <w:rsid w:val="00004744"/>
    <w:rsid w:val="00004D98"/>
    <w:rsid w:val="0000580E"/>
    <w:rsid w:val="00006263"/>
    <w:rsid w:val="00006751"/>
    <w:rsid w:val="00006974"/>
    <w:rsid w:val="000077B2"/>
    <w:rsid w:val="00007A12"/>
    <w:rsid w:val="0001132D"/>
    <w:rsid w:val="000119C1"/>
    <w:rsid w:val="00011E64"/>
    <w:rsid w:val="00012506"/>
    <w:rsid w:val="00012CDF"/>
    <w:rsid w:val="0001380F"/>
    <w:rsid w:val="00013C62"/>
    <w:rsid w:val="00014159"/>
    <w:rsid w:val="000141D1"/>
    <w:rsid w:val="00014818"/>
    <w:rsid w:val="00014E0A"/>
    <w:rsid w:val="000153B1"/>
    <w:rsid w:val="00015E31"/>
    <w:rsid w:val="0001723E"/>
    <w:rsid w:val="00017E8C"/>
    <w:rsid w:val="0002042E"/>
    <w:rsid w:val="0002052E"/>
    <w:rsid w:val="000208C6"/>
    <w:rsid w:val="0002108A"/>
    <w:rsid w:val="000224AF"/>
    <w:rsid w:val="000224EA"/>
    <w:rsid w:val="000225CB"/>
    <w:rsid w:val="00022732"/>
    <w:rsid w:val="00022995"/>
    <w:rsid w:val="00022D29"/>
    <w:rsid w:val="000232D1"/>
    <w:rsid w:val="00023583"/>
    <w:rsid w:val="0002365C"/>
    <w:rsid w:val="000247CD"/>
    <w:rsid w:val="00024A3E"/>
    <w:rsid w:val="00024C32"/>
    <w:rsid w:val="00024C80"/>
    <w:rsid w:val="000251F3"/>
    <w:rsid w:val="00025212"/>
    <w:rsid w:val="00025295"/>
    <w:rsid w:val="00025494"/>
    <w:rsid w:val="000259C3"/>
    <w:rsid w:val="00025A0B"/>
    <w:rsid w:val="00025B36"/>
    <w:rsid w:val="00025BEE"/>
    <w:rsid w:val="0002606F"/>
    <w:rsid w:val="0002656C"/>
    <w:rsid w:val="00026B7F"/>
    <w:rsid w:val="000271D4"/>
    <w:rsid w:val="0002786E"/>
    <w:rsid w:val="00027B9E"/>
    <w:rsid w:val="0003017B"/>
    <w:rsid w:val="00030A82"/>
    <w:rsid w:val="000311BA"/>
    <w:rsid w:val="00031312"/>
    <w:rsid w:val="00031E0B"/>
    <w:rsid w:val="00032017"/>
    <w:rsid w:val="00032459"/>
    <w:rsid w:val="000324F6"/>
    <w:rsid w:val="0003328A"/>
    <w:rsid w:val="00033503"/>
    <w:rsid w:val="00033A85"/>
    <w:rsid w:val="00034958"/>
    <w:rsid w:val="00034C16"/>
    <w:rsid w:val="00034E73"/>
    <w:rsid w:val="000350A0"/>
    <w:rsid w:val="00035911"/>
    <w:rsid w:val="00035B51"/>
    <w:rsid w:val="00035DAD"/>
    <w:rsid w:val="000362E5"/>
    <w:rsid w:val="000365A0"/>
    <w:rsid w:val="00036697"/>
    <w:rsid w:val="000370FB"/>
    <w:rsid w:val="0003745E"/>
    <w:rsid w:val="00037AF7"/>
    <w:rsid w:val="00037E5C"/>
    <w:rsid w:val="00037F54"/>
    <w:rsid w:val="00040298"/>
    <w:rsid w:val="00040A43"/>
    <w:rsid w:val="00040D42"/>
    <w:rsid w:val="00040F47"/>
    <w:rsid w:val="0004101F"/>
    <w:rsid w:val="000423EB"/>
    <w:rsid w:val="0004265D"/>
    <w:rsid w:val="00042AAF"/>
    <w:rsid w:val="000433FF"/>
    <w:rsid w:val="00043AE7"/>
    <w:rsid w:val="00046077"/>
    <w:rsid w:val="00046D08"/>
    <w:rsid w:val="000471E1"/>
    <w:rsid w:val="00047277"/>
    <w:rsid w:val="000472ED"/>
    <w:rsid w:val="00047654"/>
    <w:rsid w:val="00047C48"/>
    <w:rsid w:val="00050162"/>
    <w:rsid w:val="00051442"/>
    <w:rsid w:val="0005233D"/>
    <w:rsid w:val="000528E6"/>
    <w:rsid w:val="00052A65"/>
    <w:rsid w:val="00052D42"/>
    <w:rsid w:val="0005317F"/>
    <w:rsid w:val="000534B5"/>
    <w:rsid w:val="000539AF"/>
    <w:rsid w:val="000548C8"/>
    <w:rsid w:val="00054AA8"/>
    <w:rsid w:val="0005516B"/>
    <w:rsid w:val="000551B6"/>
    <w:rsid w:val="00055291"/>
    <w:rsid w:val="000556AE"/>
    <w:rsid w:val="00055BD0"/>
    <w:rsid w:val="00055E58"/>
    <w:rsid w:val="00056BDB"/>
    <w:rsid w:val="00057484"/>
    <w:rsid w:val="000579AD"/>
    <w:rsid w:val="000579C5"/>
    <w:rsid w:val="00057B7C"/>
    <w:rsid w:val="00057E6A"/>
    <w:rsid w:val="00060C4E"/>
    <w:rsid w:val="00061759"/>
    <w:rsid w:val="00061E55"/>
    <w:rsid w:val="00062A5B"/>
    <w:rsid w:val="00062DEF"/>
    <w:rsid w:val="00063DD7"/>
    <w:rsid w:val="00063E33"/>
    <w:rsid w:val="000643F3"/>
    <w:rsid w:val="00064B35"/>
    <w:rsid w:val="00065039"/>
    <w:rsid w:val="000659BE"/>
    <w:rsid w:val="00065A82"/>
    <w:rsid w:val="00065D6E"/>
    <w:rsid w:val="00065F0B"/>
    <w:rsid w:val="00066235"/>
    <w:rsid w:val="00066689"/>
    <w:rsid w:val="0006675D"/>
    <w:rsid w:val="000667CC"/>
    <w:rsid w:val="000668B2"/>
    <w:rsid w:val="00070071"/>
    <w:rsid w:val="000702C3"/>
    <w:rsid w:val="00071639"/>
    <w:rsid w:val="00071A0B"/>
    <w:rsid w:val="00071F10"/>
    <w:rsid w:val="00072294"/>
    <w:rsid w:val="00072346"/>
    <w:rsid w:val="00072A48"/>
    <w:rsid w:val="00072AEF"/>
    <w:rsid w:val="00072D44"/>
    <w:rsid w:val="000735B9"/>
    <w:rsid w:val="00073F22"/>
    <w:rsid w:val="00074127"/>
    <w:rsid w:val="000744CA"/>
    <w:rsid w:val="000747AC"/>
    <w:rsid w:val="00074F5F"/>
    <w:rsid w:val="00075113"/>
    <w:rsid w:val="000754D0"/>
    <w:rsid w:val="00075762"/>
    <w:rsid w:val="00075B4C"/>
    <w:rsid w:val="00075D6A"/>
    <w:rsid w:val="0007659B"/>
    <w:rsid w:val="000767A4"/>
    <w:rsid w:val="00077149"/>
    <w:rsid w:val="000774B6"/>
    <w:rsid w:val="0007761C"/>
    <w:rsid w:val="00077669"/>
    <w:rsid w:val="00077790"/>
    <w:rsid w:val="000779AC"/>
    <w:rsid w:val="00080395"/>
    <w:rsid w:val="000806FB"/>
    <w:rsid w:val="00080A13"/>
    <w:rsid w:val="0008106C"/>
    <w:rsid w:val="0008145B"/>
    <w:rsid w:val="00081798"/>
    <w:rsid w:val="000818CD"/>
    <w:rsid w:val="000818E4"/>
    <w:rsid w:val="00081B58"/>
    <w:rsid w:val="00081C97"/>
    <w:rsid w:val="00082AC0"/>
    <w:rsid w:val="00082B3B"/>
    <w:rsid w:val="00082DBB"/>
    <w:rsid w:val="00082EF8"/>
    <w:rsid w:val="0008362D"/>
    <w:rsid w:val="00083719"/>
    <w:rsid w:val="00083902"/>
    <w:rsid w:val="00083C0C"/>
    <w:rsid w:val="000842BF"/>
    <w:rsid w:val="00084F74"/>
    <w:rsid w:val="0008513E"/>
    <w:rsid w:val="000857A6"/>
    <w:rsid w:val="00085A3A"/>
    <w:rsid w:val="00086331"/>
    <w:rsid w:val="000865A1"/>
    <w:rsid w:val="0008723D"/>
    <w:rsid w:val="00087649"/>
    <w:rsid w:val="000876FE"/>
    <w:rsid w:val="00087B43"/>
    <w:rsid w:val="00087CD2"/>
    <w:rsid w:val="00087E0F"/>
    <w:rsid w:val="00087EF8"/>
    <w:rsid w:val="0009035A"/>
    <w:rsid w:val="000903A9"/>
    <w:rsid w:val="0009044A"/>
    <w:rsid w:val="00091ED8"/>
    <w:rsid w:val="000923C0"/>
    <w:rsid w:val="000926FA"/>
    <w:rsid w:val="00092778"/>
    <w:rsid w:val="00093113"/>
    <w:rsid w:val="000931C1"/>
    <w:rsid w:val="000933A7"/>
    <w:rsid w:val="000934D3"/>
    <w:rsid w:val="000935CC"/>
    <w:rsid w:val="00093620"/>
    <w:rsid w:val="00093E61"/>
    <w:rsid w:val="00093FAB"/>
    <w:rsid w:val="00094866"/>
    <w:rsid w:val="00094B01"/>
    <w:rsid w:val="000950E5"/>
    <w:rsid w:val="00095282"/>
    <w:rsid w:val="00095497"/>
    <w:rsid w:val="00095D02"/>
    <w:rsid w:val="00095FCE"/>
    <w:rsid w:val="00096FB7"/>
    <w:rsid w:val="00097667"/>
    <w:rsid w:val="00097834"/>
    <w:rsid w:val="000A08E4"/>
    <w:rsid w:val="000A09FD"/>
    <w:rsid w:val="000A0DCD"/>
    <w:rsid w:val="000A15DB"/>
    <w:rsid w:val="000A19D3"/>
    <w:rsid w:val="000A1CBB"/>
    <w:rsid w:val="000A2172"/>
    <w:rsid w:val="000A224E"/>
    <w:rsid w:val="000A37FD"/>
    <w:rsid w:val="000A3976"/>
    <w:rsid w:val="000A3E6F"/>
    <w:rsid w:val="000A3FED"/>
    <w:rsid w:val="000A437C"/>
    <w:rsid w:val="000A478A"/>
    <w:rsid w:val="000A4893"/>
    <w:rsid w:val="000A4A75"/>
    <w:rsid w:val="000A4D6F"/>
    <w:rsid w:val="000A4D9C"/>
    <w:rsid w:val="000A4E4A"/>
    <w:rsid w:val="000A5A03"/>
    <w:rsid w:val="000A5F1F"/>
    <w:rsid w:val="000A6304"/>
    <w:rsid w:val="000A67D3"/>
    <w:rsid w:val="000A6DC9"/>
    <w:rsid w:val="000A6EA6"/>
    <w:rsid w:val="000A73FF"/>
    <w:rsid w:val="000A7665"/>
    <w:rsid w:val="000A7C7F"/>
    <w:rsid w:val="000B0169"/>
    <w:rsid w:val="000B01D4"/>
    <w:rsid w:val="000B0566"/>
    <w:rsid w:val="000B07BF"/>
    <w:rsid w:val="000B0B34"/>
    <w:rsid w:val="000B0DE5"/>
    <w:rsid w:val="000B111A"/>
    <w:rsid w:val="000B12C6"/>
    <w:rsid w:val="000B1818"/>
    <w:rsid w:val="000B18FB"/>
    <w:rsid w:val="000B1A03"/>
    <w:rsid w:val="000B1AB6"/>
    <w:rsid w:val="000B212C"/>
    <w:rsid w:val="000B226B"/>
    <w:rsid w:val="000B27CF"/>
    <w:rsid w:val="000B2AA2"/>
    <w:rsid w:val="000B31CC"/>
    <w:rsid w:val="000B3236"/>
    <w:rsid w:val="000B3747"/>
    <w:rsid w:val="000B389E"/>
    <w:rsid w:val="000B394E"/>
    <w:rsid w:val="000B3E97"/>
    <w:rsid w:val="000B4032"/>
    <w:rsid w:val="000B4256"/>
    <w:rsid w:val="000B43DC"/>
    <w:rsid w:val="000B4412"/>
    <w:rsid w:val="000B449F"/>
    <w:rsid w:val="000B61A6"/>
    <w:rsid w:val="000B6590"/>
    <w:rsid w:val="000B6BE4"/>
    <w:rsid w:val="000B7B4A"/>
    <w:rsid w:val="000B7B62"/>
    <w:rsid w:val="000B7D48"/>
    <w:rsid w:val="000C1040"/>
    <w:rsid w:val="000C1096"/>
    <w:rsid w:val="000C1648"/>
    <w:rsid w:val="000C188B"/>
    <w:rsid w:val="000C1898"/>
    <w:rsid w:val="000C1AA0"/>
    <w:rsid w:val="000C1CBE"/>
    <w:rsid w:val="000C27DA"/>
    <w:rsid w:val="000C2C18"/>
    <w:rsid w:val="000C2C5A"/>
    <w:rsid w:val="000C326C"/>
    <w:rsid w:val="000C3D3F"/>
    <w:rsid w:val="000C3EA8"/>
    <w:rsid w:val="000C42A7"/>
    <w:rsid w:val="000C44B0"/>
    <w:rsid w:val="000C4ED3"/>
    <w:rsid w:val="000C5852"/>
    <w:rsid w:val="000C5E8E"/>
    <w:rsid w:val="000C62FA"/>
    <w:rsid w:val="000C6A82"/>
    <w:rsid w:val="000C6D4E"/>
    <w:rsid w:val="000C6F73"/>
    <w:rsid w:val="000C75A3"/>
    <w:rsid w:val="000C75E8"/>
    <w:rsid w:val="000D015F"/>
    <w:rsid w:val="000D0C20"/>
    <w:rsid w:val="000D1122"/>
    <w:rsid w:val="000D21E8"/>
    <w:rsid w:val="000D2EC2"/>
    <w:rsid w:val="000D324C"/>
    <w:rsid w:val="000D3330"/>
    <w:rsid w:val="000D3A76"/>
    <w:rsid w:val="000D3AD1"/>
    <w:rsid w:val="000D3C94"/>
    <w:rsid w:val="000D3F6A"/>
    <w:rsid w:val="000D4703"/>
    <w:rsid w:val="000D4B69"/>
    <w:rsid w:val="000D503E"/>
    <w:rsid w:val="000D56AF"/>
    <w:rsid w:val="000D61E7"/>
    <w:rsid w:val="000D66F4"/>
    <w:rsid w:val="000D6B03"/>
    <w:rsid w:val="000D6C9D"/>
    <w:rsid w:val="000D6FB7"/>
    <w:rsid w:val="000D7774"/>
    <w:rsid w:val="000D7B93"/>
    <w:rsid w:val="000D7C97"/>
    <w:rsid w:val="000D7E9B"/>
    <w:rsid w:val="000E0089"/>
    <w:rsid w:val="000E012A"/>
    <w:rsid w:val="000E0498"/>
    <w:rsid w:val="000E0551"/>
    <w:rsid w:val="000E08D9"/>
    <w:rsid w:val="000E0A14"/>
    <w:rsid w:val="000E0AEF"/>
    <w:rsid w:val="000E0E8D"/>
    <w:rsid w:val="000E23B0"/>
    <w:rsid w:val="000E2AA0"/>
    <w:rsid w:val="000E31D0"/>
    <w:rsid w:val="000E3697"/>
    <w:rsid w:val="000E3995"/>
    <w:rsid w:val="000E3B4C"/>
    <w:rsid w:val="000E3BED"/>
    <w:rsid w:val="000E4047"/>
    <w:rsid w:val="000E48C7"/>
    <w:rsid w:val="000E550B"/>
    <w:rsid w:val="000E59AB"/>
    <w:rsid w:val="000E6509"/>
    <w:rsid w:val="000E6791"/>
    <w:rsid w:val="000E6B49"/>
    <w:rsid w:val="000E75B8"/>
    <w:rsid w:val="000E7D38"/>
    <w:rsid w:val="000F0193"/>
    <w:rsid w:val="000F06C2"/>
    <w:rsid w:val="000F0BB6"/>
    <w:rsid w:val="000F0D6F"/>
    <w:rsid w:val="000F15EF"/>
    <w:rsid w:val="000F1B7B"/>
    <w:rsid w:val="000F1D8B"/>
    <w:rsid w:val="000F236C"/>
    <w:rsid w:val="000F2556"/>
    <w:rsid w:val="000F2898"/>
    <w:rsid w:val="000F29EC"/>
    <w:rsid w:val="000F2C03"/>
    <w:rsid w:val="000F2EDC"/>
    <w:rsid w:val="000F330A"/>
    <w:rsid w:val="000F40B5"/>
    <w:rsid w:val="000F453A"/>
    <w:rsid w:val="000F4672"/>
    <w:rsid w:val="000F5199"/>
    <w:rsid w:val="000F530B"/>
    <w:rsid w:val="000F5CED"/>
    <w:rsid w:val="000F5D3A"/>
    <w:rsid w:val="000F5DF4"/>
    <w:rsid w:val="000F65EA"/>
    <w:rsid w:val="000F67FB"/>
    <w:rsid w:val="000F6924"/>
    <w:rsid w:val="000F6E60"/>
    <w:rsid w:val="000F7412"/>
    <w:rsid w:val="000F7770"/>
    <w:rsid w:val="000F77F6"/>
    <w:rsid w:val="001000D8"/>
    <w:rsid w:val="0010014A"/>
    <w:rsid w:val="0010026B"/>
    <w:rsid w:val="0010070B"/>
    <w:rsid w:val="00100E85"/>
    <w:rsid w:val="00100F91"/>
    <w:rsid w:val="0010104D"/>
    <w:rsid w:val="00101443"/>
    <w:rsid w:val="001018CC"/>
    <w:rsid w:val="00101CA5"/>
    <w:rsid w:val="0010251A"/>
    <w:rsid w:val="001030F1"/>
    <w:rsid w:val="001034F7"/>
    <w:rsid w:val="00104064"/>
    <w:rsid w:val="001048DF"/>
    <w:rsid w:val="00104B1F"/>
    <w:rsid w:val="00104C51"/>
    <w:rsid w:val="00104E82"/>
    <w:rsid w:val="00105B16"/>
    <w:rsid w:val="00106245"/>
    <w:rsid w:val="001063E2"/>
    <w:rsid w:val="0010640D"/>
    <w:rsid w:val="00106736"/>
    <w:rsid w:val="0010688B"/>
    <w:rsid w:val="00106981"/>
    <w:rsid w:val="001071CE"/>
    <w:rsid w:val="001101D4"/>
    <w:rsid w:val="00110ABE"/>
    <w:rsid w:val="00111206"/>
    <w:rsid w:val="00111580"/>
    <w:rsid w:val="00111FF2"/>
    <w:rsid w:val="0011262D"/>
    <w:rsid w:val="001128C5"/>
    <w:rsid w:val="00113067"/>
    <w:rsid w:val="00113AFB"/>
    <w:rsid w:val="00113BD2"/>
    <w:rsid w:val="0011418A"/>
    <w:rsid w:val="00114222"/>
    <w:rsid w:val="00114D64"/>
    <w:rsid w:val="001158B7"/>
    <w:rsid w:val="00115F3A"/>
    <w:rsid w:val="00115F8D"/>
    <w:rsid w:val="001167A4"/>
    <w:rsid w:val="001167B3"/>
    <w:rsid w:val="00116F17"/>
    <w:rsid w:val="0011725D"/>
    <w:rsid w:val="00117440"/>
    <w:rsid w:val="001178B4"/>
    <w:rsid w:val="00117930"/>
    <w:rsid w:val="00120233"/>
    <w:rsid w:val="0012079D"/>
    <w:rsid w:val="00121B21"/>
    <w:rsid w:val="00122046"/>
    <w:rsid w:val="00122264"/>
    <w:rsid w:val="0012272E"/>
    <w:rsid w:val="00122979"/>
    <w:rsid w:val="001235C0"/>
    <w:rsid w:val="0012370A"/>
    <w:rsid w:val="00123C5E"/>
    <w:rsid w:val="001240D0"/>
    <w:rsid w:val="00124486"/>
    <w:rsid w:val="0012495B"/>
    <w:rsid w:val="001249DB"/>
    <w:rsid w:val="00124A95"/>
    <w:rsid w:val="00124B01"/>
    <w:rsid w:val="00124F7A"/>
    <w:rsid w:val="00125102"/>
    <w:rsid w:val="001251D0"/>
    <w:rsid w:val="0012571E"/>
    <w:rsid w:val="00125AE3"/>
    <w:rsid w:val="00125B98"/>
    <w:rsid w:val="00125B9A"/>
    <w:rsid w:val="001266DF"/>
    <w:rsid w:val="0012688A"/>
    <w:rsid w:val="00126B52"/>
    <w:rsid w:val="00126D1D"/>
    <w:rsid w:val="00126E00"/>
    <w:rsid w:val="00127164"/>
    <w:rsid w:val="00131999"/>
    <w:rsid w:val="00131CF7"/>
    <w:rsid w:val="00131D62"/>
    <w:rsid w:val="001320D9"/>
    <w:rsid w:val="0013258E"/>
    <w:rsid w:val="00132ADC"/>
    <w:rsid w:val="00132C97"/>
    <w:rsid w:val="00134049"/>
    <w:rsid w:val="0013533F"/>
    <w:rsid w:val="00135CB7"/>
    <w:rsid w:val="00135FE7"/>
    <w:rsid w:val="00136938"/>
    <w:rsid w:val="00137780"/>
    <w:rsid w:val="0014011F"/>
    <w:rsid w:val="001401E2"/>
    <w:rsid w:val="00140751"/>
    <w:rsid w:val="001408AD"/>
    <w:rsid w:val="00140940"/>
    <w:rsid w:val="00140A8D"/>
    <w:rsid w:val="00140CC7"/>
    <w:rsid w:val="00141181"/>
    <w:rsid w:val="001411BC"/>
    <w:rsid w:val="001415DD"/>
    <w:rsid w:val="001415F4"/>
    <w:rsid w:val="00141A2C"/>
    <w:rsid w:val="0014205E"/>
    <w:rsid w:val="001425E9"/>
    <w:rsid w:val="0014275E"/>
    <w:rsid w:val="00142CF3"/>
    <w:rsid w:val="00142DC7"/>
    <w:rsid w:val="0014317B"/>
    <w:rsid w:val="00143445"/>
    <w:rsid w:val="00143E4F"/>
    <w:rsid w:val="001441A3"/>
    <w:rsid w:val="00144494"/>
    <w:rsid w:val="00144796"/>
    <w:rsid w:val="00144A35"/>
    <w:rsid w:val="001451EB"/>
    <w:rsid w:val="001452E3"/>
    <w:rsid w:val="0014572A"/>
    <w:rsid w:val="00145B59"/>
    <w:rsid w:val="00145D64"/>
    <w:rsid w:val="00145EB4"/>
    <w:rsid w:val="001466C3"/>
    <w:rsid w:val="001469F3"/>
    <w:rsid w:val="00146B5F"/>
    <w:rsid w:val="00146BC3"/>
    <w:rsid w:val="00146EF4"/>
    <w:rsid w:val="00147F98"/>
    <w:rsid w:val="001503A0"/>
    <w:rsid w:val="00150446"/>
    <w:rsid w:val="0015072E"/>
    <w:rsid w:val="001508E1"/>
    <w:rsid w:val="00150A02"/>
    <w:rsid w:val="00150CFE"/>
    <w:rsid w:val="00150EF2"/>
    <w:rsid w:val="00150F8F"/>
    <w:rsid w:val="001512AF"/>
    <w:rsid w:val="00151BF5"/>
    <w:rsid w:val="00152324"/>
    <w:rsid w:val="0015289D"/>
    <w:rsid w:val="00152E38"/>
    <w:rsid w:val="001530E3"/>
    <w:rsid w:val="00153634"/>
    <w:rsid w:val="00153EA5"/>
    <w:rsid w:val="00155548"/>
    <w:rsid w:val="00155A2C"/>
    <w:rsid w:val="00156A00"/>
    <w:rsid w:val="00156D11"/>
    <w:rsid w:val="00156EF0"/>
    <w:rsid w:val="0015717B"/>
    <w:rsid w:val="00157F77"/>
    <w:rsid w:val="00160BDE"/>
    <w:rsid w:val="00160CCF"/>
    <w:rsid w:val="00160D8C"/>
    <w:rsid w:val="00162CE9"/>
    <w:rsid w:val="001631AB"/>
    <w:rsid w:val="00163CB1"/>
    <w:rsid w:val="00163FFD"/>
    <w:rsid w:val="0016407A"/>
    <w:rsid w:val="0016484D"/>
    <w:rsid w:val="00164C4B"/>
    <w:rsid w:val="00164D06"/>
    <w:rsid w:val="00164E7B"/>
    <w:rsid w:val="00165961"/>
    <w:rsid w:val="0016629E"/>
    <w:rsid w:val="00166301"/>
    <w:rsid w:val="00166420"/>
    <w:rsid w:val="00167B0F"/>
    <w:rsid w:val="00170740"/>
    <w:rsid w:val="00171715"/>
    <w:rsid w:val="00171B43"/>
    <w:rsid w:val="0017264E"/>
    <w:rsid w:val="00172B1D"/>
    <w:rsid w:val="00172DDF"/>
    <w:rsid w:val="00172FB9"/>
    <w:rsid w:val="001732D6"/>
    <w:rsid w:val="001733C1"/>
    <w:rsid w:val="0017365D"/>
    <w:rsid w:val="00173790"/>
    <w:rsid w:val="0017400D"/>
    <w:rsid w:val="00174738"/>
    <w:rsid w:val="00174E9B"/>
    <w:rsid w:val="00174FD5"/>
    <w:rsid w:val="0017631B"/>
    <w:rsid w:val="00176806"/>
    <w:rsid w:val="00176996"/>
    <w:rsid w:val="00176F67"/>
    <w:rsid w:val="00177206"/>
    <w:rsid w:val="001774CE"/>
    <w:rsid w:val="0017794E"/>
    <w:rsid w:val="00177CBC"/>
    <w:rsid w:val="00180656"/>
    <w:rsid w:val="00180C4B"/>
    <w:rsid w:val="00181590"/>
    <w:rsid w:val="00181CAD"/>
    <w:rsid w:val="00181F77"/>
    <w:rsid w:val="0018206E"/>
    <w:rsid w:val="00182722"/>
    <w:rsid w:val="0018284A"/>
    <w:rsid w:val="001828AA"/>
    <w:rsid w:val="00182A5F"/>
    <w:rsid w:val="00182DBE"/>
    <w:rsid w:val="00182DF4"/>
    <w:rsid w:val="00182EFE"/>
    <w:rsid w:val="00182FD5"/>
    <w:rsid w:val="0018301C"/>
    <w:rsid w:val="0018331C"/>
    <w:rsid w:val="0018345E"/>
    <w:rsid w:val="0018418B"/>
    <w:rsid w:val="00184CE3"/>
    <w:rsid w:val="00184F80"/>
    <w:rsid w:val="0018516D"/>
    <w:rsid w:val="00185417"/>
    <w:rsid w:val="00185594"/>
    <w:rsid w:val="0018573B"/>
    <w:rsid w:val="001858AE"/>
    <w:rsid w:val="00185E0F"/>
    <w:rsid w:val="00185E3E"/>
    <w:rsid w:val="00186D10"/>
    <w:rsid w:val="001875D1"/>
    <w:rsid w:val="00187D5E"/>
    <w:rsid w:val="00187D97"/>
    <w:rsid w:val="00187E2D"/>
    <w:rsid w:val="001904C9"/>
    <w:rsid w:val="00190D80"/>
    <w:rsid w:val="0019111C"/>
    <w:rsid w:val="0019152C"/>
    <w:rsid w:val="00191540"/>
    <w:rsid w:val="001917F0"/>
    <w:rsid w:val="001929DD"/>
    <w:rsid w:val="00192D96"/>
    <w:rsid w:val="0019391D"/>
    <w:rsid w:val="00193BA1"/>
    <w:rsid w:val="00193D83"/>
    <w:rsid w:val="001949E5"/>
    <w:rsid w:val="00195262"/>
    <w:rsid w:val="0019568D"/>
    <w:rsid w:val="00195F40"/>
    <w:rsid w:val="001968BA"/>
    <w:rsid w:val="00196FA8"/>
    <w:rsid w:val="0019773B"/>
    <w:rsid w:val="00197768"/>
    <w:rsid w:val="00197DE4"/>
    <w:rsid w:val="00197F37"/>
    <w:rsid w:val="001A00F8"/>
    <w:rsid w:val="001A0110"/>
    <w:rsid w:val="001A06D7"/>
    <w:rsid w:val="001A0BAC"/>
    <w:rsid w:val="001A0E32"/>
    <w:rsid w:val="001A1235"/>
    <w:rsid w:val="001A1360"/>
    <w:rsid w:val="001A13D3"/>
    <w:rsid w:val="001A1CEB"/>
    <w:rsid w:val="001A310D"/>
    <w:rsid w:val="001A32D9"/>
    <w:rsid w:val="001A341D"/>
    <w:rsid w:val="001A34F2"/>
    <w:rsid w:val="001A4311"/>
    <w:rsid w:val="001A43CB"/>
    <w:rsid w:val="001A50BB"/>
    <w:rsid w:val="001A516C"/>
    <w:rsid w:val="001A5F76"/>
    <w:rsid w:val="001A6862"/>
    <w:rsid w:val="001A6F8F"/>
    <w:rsid w:val="001A7455"/>
    <w:rsid w:val="001A793C"/>
    <w:rsid w:val="001A7C94"/>
    <w:rsid w:val="001B0E1D"/>
    <w:rsid w:val="001B1F55"/>
    <w:rsid w:val="001B20A5"/>
    <w:rsid w:val="001B2102"/>
    <w:rsid w:val="001B3593"/>
    <w:rsid w:val="001B3D63"/>
    <w:rsid w:val="001B3E99"/>
    <w:rsid w:val="001B4656"/>
    <w:rsid w:val="001B4C88"/>
    <w:rsid w:val="001B53FD"/>
    <w:rsid w:val="001B5812"/>
    <w:rsid w:val="001B669E"/>
    <w:rsid w:val="001B69B4"/>
    <w:rsid w:val="001B7F9B"/>
    <w:rsid w:val="001C06E6"/>
    <w:rsid w:val="001C09B6"/>
    <w:rsid w:val="001C09F7"/>
    <w:rsid w:val="001C0BB8"/>
    <w:rsid w:val="001C0D18"/>
    <w:rsid w:val="001C1268"/>
    <w:rsid w:val="001C13CE"/>
    <w:rsid w:val="001C1887"/>
    <w:rsid w:val="001C1B62"/>
    <w:rsid w:val="001C1E70"/>
    <w:rsid w:val="001C2028"/>
    <w:rsid w:val="001C22D7"/>
    <w:rsid w:val="001C2C6C"/>
    <w:rsid w:val="001C313F"/>
    <w:rsid w:val="001C3E44"/>
    <w:rsid w:val="001C4929"/>
    <w:rsid w:val="001C49D0"/>
    <w:rsid w:val="001C4C0A"/>
    <w:rsid w:val="001C5846"/>
    <w:rsid w:val="001C59BA"/>
    <w:rsid w:val="001C5D39"/>
    <w:rsid w:val="001C6D9F"/>
    <w:rsid w:val="001C712E"/>
    <w:rsid w:val="001C72FF"/>
    <w:rsid w:val="001C74D3"/>
    <w:rsid w:val="001C7872"/>
    <w:rsid w:val="001C788D"/>
    <w:rsid w:val="001C798E"/>
    <w:rsid w:val="001C7A33"/>
    <w:rsid w:val="001C7E26"/>
    <w:rsid w:val="001C7FF0"/>
    <w:rsid w:val="001D0148"/>
    <w:rsid w:val="001D0202"/>
    <w:rsid w:val="001D0477"/>
    <w:rsid w:val="001D04D0"/>
    <w:rsid w:val="001D065E"/>
    <w:rsid w:val="001D0D1A"/>
    <w:rsid w:val="001D1037"/>
    <w:rsid w:val="001D1E55"/>
    <w:rsid w:val="001D1ED8"/>
    <w:rsid w:val="001D2B7A"/>
    <w:rsid w:val="001D2C19"/>
    <w:rsid w:val="001D37DB"/>
    <w:rsid w:val="001D3D86"/>
    <w:rsid w:val="001D3ECD"/>
    <w:rsid w:val="001D3F00"/>
    <w:rsid w:val="001D464C"/>
    <w:rsid w:val="001D4B55"/>
    <w:rsid w:val="001D4EDB"/>
    <w:rsid w:val="001D6172"/>
    <w:rsid w:val="001D648F"/>
    <w:rsid w:val="001D6895"/>
    <w:rsid w:val="001D69CC"/>
    <w:rsid w:val="001D6C76"/>
    <w:rsid w:val="001D6E81"/>
    <w:rsid w:val="001D6EB8"/>
    <w:rsid w:val="001D6F7D"/>
    <w:rsid w:val="001D7D62"/>
    <w:rsid w:val="001D7E38"/>
    <w:rsid w:val="001E0354"/>
    <w:rsid w:val="001E091C"/>
    <w:rsid w:val="001E0D80"/>
    <w:rsid w:val="001E0FF8"/>
    <w:rsid w:val="001E104E"/>
    <w:rsid w:val="001E1348"/>
    <w:rsid w:val="001E14C6"/>
    <w:rsid w:val="001E1641"/>
    <w:rsid w:val="001E1EEB"/>
    <w:rsid w:val="001E20E4"/>
    <w:rsid w:val="001E2482"/>
    <w:rsid w:val="001E24A6"/>
    <w:rsid w:val="001E27D2"/>
    <w:rsid w:val="001E2D54"/>
    <w:rsid w:val="001E3674"/>
    <w:rsid w:val="001E3880"/>
    <w:rsid w:val="001E39BD"/>
    <w:rsid w:val="001E42E7"/>
    <w:rsid w:val="001E4C8A"/>
    <w:rsid w:val="001E5433"/>
    <w:rsid w:val="001E55E9"/>
    <w:rsid w:val="001E5663"/>
    <w:rsid w:val="001E570C"/>
    <w:rsid w:val="001E5B80"/>
    <w:rsid w:val="001E5DDF"/>
    <w:rsid w:val="001E5FB9"/>
    <w:rsid w:val="001E6257"/>
    <w:rsid w:val="001E6384"/>
    <w:rsid w:val="001E668A"/>
    <w:rsid w:val="001E68B2"/>
    <w:rsid w:val="001E69C4"/>
    <w:rsid w:val="001E6B04"/>
    <w:rsid w:val="001E6BE9"/>
    <w:rsid w:val="001E6C4E"/>
    <w:rsid w:val="001E6CB2"/>
    <w:rsid w:val="001E6FE4"/>
    <w:rsid w:val="001E71F4"/>
    <w:rsid w:val="001E7538"/>
    <w:rsid w:val="001E7547"/>
    <w:rsid w:val="001E75BD"/>
    <w:rsid w:val="001E760C"/>
    <w:rsid w:val="001E7CF1"/>
    <w:rsid w:val="001E7E85"/>
    <w:rsid w:val="001F00B0"/>
    <w:rsid w:val="001F0FC1"/>
    <w:rsid w:val="001F15B1"/>
    <w:rsid w:val="001F1B19"/>
    <w:rsid w:val="001F1DA5"/>
    <w:rsid w:val="001F20CC"/>
    <w:rsid w:val="001F21C1"/>
    <w:rsid w:val="001F28A3"/>
    <w:rsid w:val="001F403A"/>
    <w:rsid w:val="001F47EA"/>
    <w:rsid w:val="001F4A17"/>
    <w:rsid w:val="001F52F6"/>
    <w:rsid w:val="001F543A"/>
    <w:rsid w:val="001F55E0"/>
    <w:rsid w:val="001F5996"/>
    <w:rsid w:val="001F5D05"/>
    <w:rsid w:val="001F5EC8"/>
    <w:rsid w:val="001F61D4"/>
    <w:rsid w:val="001F6AAF"/>
    <w:rsid w:val="001F6DEE"/>
    <w:rsid w:val="00200459"/>
    <w:rsid w:val="0020049B"/>
    <w:rsid w:val="00200525"/>
    <w:rsid w:val="00200724"/>
    <w:rsid w:val="00200C12"/>
    <w:rsid w:val="00200C16"/>
    <w:rsid w:val="00201484"/>
    <w:rsid w:val="00201534"/>
    <w:rsid w:val="00202B58"/>
    <w:rsid w:val="00202B8D"/>
    <w:rsid w:val="00204092"/>
    <w:rsid w:val="002046D2"/>
    <w:rsid w:val="00204BB2"/>
    <w:rsid w:val="00204CA0"/>
    <w:rsid w:val="0020569C"/>
    <w:rsid w:val="002057B2"/>
    <w:rsid w:val="002058C8"/>
    <w:rsid w:val="00205AF2"/>
    <w:rsid w:val="00205D4B"/>
    <w:rsid w:val="00206001"/>
    <w:rsid w:val="0020644A"/>
    <w:rsid w:val="002070A6"/>
    <w:rsid w:val="002070CE"/>
    <w:rsid w:val="002072DA"/>
    <w:rsid w:val="00207769"/>
    <w:rsid w:val="002077E1"/>
    <w:rsid w:val="002102D1"/>
    <w:rsid w:val="00210B00"/>
    <w:rsid w:val="00210B76"/>
    <w:rsid w:val="00211C5C"/>
    <w:rsid w:val="00211C96"/>
    <w:rsid w:val="00211E9F"/>
    <w:rsid w:val="00212BA7"/>
    <w:rsid w:val="00212D14"/>
    <w:rsid w:val="00213053"/>
    <w:rsid w:val="00213678"/>
    <w:rsid w:val="00213777"/>
    <w:rsid w:val="00213D0C"/>
    <w:rsid w:val="0021440E"/>
    <w:rsid w:val="00214B3F"/>
    <w:rsid w:val="00214D11"/>
    <w:rsid w:val="002151DA"/>
    <w:rsid w:val="00215306"/>
    <w:rsid w:val="0021628D"/>
    <w:rsid w:val="002169B9"/>
    <w:rsid w:val="00216A4E"/>
    <w:rsid w:val="00216EEF"/>
    <w:rsid w:val="0021773F"/>
    <w:rsid w:val="00217A55"/>
    <w:rsid w:val="00217DA9"/>
    <w:rsid w:val="00217F92"/>
    <w:rsid w:val="002200B6"/>
    <w:rsid w:val="002200C4"/>
    <w:rsid w:val="00220E9E"/>
    <w:rsid w:val="0022112E"/>
    <w:rsid w:val="002224F8"/>
    <w:rsid w:val="00222ED2"/>
    <w:rsid w:val="00223D08"/>
    <w:rsid w:val="00224320"/>
    <w:rsid w:val="002243C1"/>
    <w:rsid w:val="00224878"/>
    <w:rsid w:val="00224B2F"/>
    <w:rsid w:val="00224E9E"/>
    <w:rsid w:val="00225675"/>
    <w:rsid w:val="00225713"/>
    <w:rsid w:val="0022578A"/>
    <w:rsid w:val="00225846"/>
    <w:rsid w:val="00225999"/>
    <w:rsid w:val="00225C05"/>
    <w:rsid w:val="0022608D"/>
    <w:rsid w:val="0022635C"/>
    <w:rsid w:val="0022658F"/>
    <w:rsid w:val="00226CB2"/>
    <w:rsid w:val="00226F3A"/>
    <w:rsid w:val="002276FD"/>
    <w:rsid w:val="00230429"/>
    <w:rsid w:val="0023084F"/>
    <w:rsid w:val="00230F6C"/>
    <w:rsid w:val="0023125A"/>
    <w:rsid w:val="00231DCB"/>
    <w:rsid w:val="00232659"/>
    <w:rsid w:val="00232DEA"/>
    <w:rsid w:val="002331B4"/>
    <w:rsid w:val="002333CE"/>
    <w:rsid w:val="002334FB"/>
    <w:rsid w:val="002336E8"/>
    <w:rsid w:val="00233C05"/>
    <w:rsid w:val="00233C84"/>
    <w:rsid w:val="00233D17"/>
    <w:rsid w:val="002343A5"/>
    <w:rsid w:val="0023449B"/>
    <w:rsid w:val="00234751"/>
    <w:rsid w:val="002348F9"/>
    <w:rsid w:val="0023522C"/>
    <w:rsid w:val="00235867"/>
    <w:rsid w:val="0023586E"/>
    <w:rsid w:val="00235DAE"/>
    <w:rsid w:val="002364DF"/>
    <w:rsid w:val="002367C0"/>
    <w:rsid w:val="002374DD"/>
    <w:rsid w:val="00240DF5"/>
    <w:rsid w:val="00240ECC"/>
    <w:rsid w:val="00241FFE"/>
    <w:rsid w:val="00242AB6"/>
    <w:rsid w:val="0024309B"/>
    <w:rsid w:val="0024336F"/>
    <w:rsid w:val="0024368C"/>
    <w:rsid w:val="00243CE0"/>
    <w:rsid w:val="00243D04"/>
    <w:rsid w:val="00244663"/>
    <w:rsid w:val="00244BFD"/>
    <w:rsid w:val="00245149"/>
    <w:rsid w:val="002460FC"/>
    <w:rsid w:val="00246876"/>
    <w:rsid w:val="00246B0A"/>
    <w:rsid w:val="002479AA"/>
    <w:rsid w:val="00247B8D"/>
    <w:rsid w:val="0025031F"/>
    <w:rsid w:val="00250EBC"/>
    <w:rsid w:val="00251034"/>
    <w:rsid w:val="00251769"/>
    <w:rsid w:val="00251DFE"/>
    <w:rsid w:val="00251E40"/>
    <w:rsid w:val="002523AC"/>
    <w:rsid w:val="0025248D"/>
    <w:rsid w:val="0025271F"/>
    <w:rsid w:val="0025296F"/>
    <w:rsid w:val="00252B0A"/>
    <w:rsid w:val="00252E37"/>
    <w:rsid w:val="00252FD2"/>
    <w:rsid w:val="00253481"/>
    <w:rsid w:val="002536FA"/>
    <w:rsid w:val="00253AF7"/>
    <w:rsid w:val="00253BE5"/>
    <w:rsid w:val="00254480"/>
    <w:rsid w:val="002545A8"/>
    <w:rsid w:val="00254AB1"/>
    <w:rsid w:val="00254B28"/>
    <w:rsid w:val="00254E5D"/>
    <w:rsid w:val="002550D0"/>
    <w:rsid w:val="002557A7"/>
    <w:rsid w:val="002563BE"/>
    <w:rsid w:val="0025671E"/>
    <w:rsid w:val="00256935"/>
    <w:rsid w:val="00256D04"/>
    <w:rsid w:val="00256EE9"/>
    <w:rsid w:val="0025782E"/>
    <w:rsid w:val="00257AA1"/>
    <w:rsid w:val="00257B29"/>
    <w:rsid w:val="002601C4"/>
    <w:rsid w:val="002603FB"/>
    <w:rsid w:val="00260A82"/>
    <w:rsid w:val="0026116B"/>
    <w:rsid w:val="00261E67"/>
    <w:rsid w:val="0026367A"/>
    <w:rsid w:val="002638B8"/>
    <w:rsid w:val="002639BE"/>
    <w:rsid w:val="00263A00"/>
    <w:rsid w:val="00263B7D"/>
    <w:rsid w:val="00264B11"/>
    <w:rsid w:val="002657AC"/>
    <w:rsid w:val="002657BD"/>
    <w:rsid w:val="00265DB7"/>
    <w:rsid w:val="00265DDD"/>
    <w:rsid w:val="0026625E"/>
    <w:rsid w:val="002664C2"/>
    <w:rsid w:val="002667A2"/>
    <w:rsid w:val="00266BB0"/>
    <w:rsid w:val="00267173"/>
    <w:rsid w:val="002674B6"/>
    <w:rsid w:val="002678D1"/>
    <w:rsid w:val="00267B65"/>
    <w:rsid w:val="00267DB3"/>
    <w:rsid w:val="002707D8"/>
    <w:rsid w:val="0027081D"/>
    <w:rsid w:val="00270A6A"/>
    <w:rsid w:val="0027102E"/>
    <w:rsid w:val="002713C4"/>
    <w:rsid w:val="00271B94"/>
    <w:rsid w:val="002721E1"/>
    <w:rsid w:val="002722D5"/>
    <w:rsid w:val="002723CA"/>
    <w:rsid w:val="002724B5"/>
    <w:rsid w:val="00272EFB"/>
    <w:rsid w:val="00273179"/>
    <w:rsid w:val="002731B2"/>
    <w:rsid w:val="00273789"/>
    <w:rsid w:val="00273899"/>
    <w:rsid w:val="0027390A"/>
    <w:rsid w:val="0027421F"/>
    <w:rsid w:val="002747CE"/>
    <w:rsid w:val="00275F0D"/>
    <w:rsid w:val="002761B9"/>
    <w:rsid w:val="00276B2F"/>
    <w:rsid w:val="00276F15"/>
    <w:rsid w:val="002779DD"/>
    <w:rsid w:val="00277CA8"/>
    <w:rsid w:val="0028043B"/>
    <w:rsid w:val="002808A8"/>
    <w:rsid w:val="0028166E"/>
    <w:rsid w:val="00281854"/>
    <w:rsid w:val="002819EC"/>
    <w:rsid w:val="00281EA9"/>
    <w:rsid w:val="00282E30"/>
    <w:rsid w:val="00282F29"/>
    <w:rsid w:val="00282F98"/>
    <w:rsid w:val="002831BF"/>
    <w:rsid w:val="002834B4"/>
    <w:rsid w:val="00283D31"/>
    <w:rsid w:val="002842E1"/>
    <w:rsid w:val="002843A9"/>
    <w:rsid w:val="0028455F"/>
    <w:rsid w:val="00285AAB"/>
    <w:rsid w:val="002860A0"/>
    <w:rsid w:val="00286443"/>
    <w:rsid w:val="00286471"/>
    <w:rsid w:val="00286AEE"/>
    <w:rsid w:val="002875A3"/>
    <w:rsid w:val="002875C4"/>
    <w:rsid w:val="002877AA"/>
    <w:rsid w:val="00287866"/>
    <w:rsid w:val="00287A11"/>
    <w:rsid w:val="00287C85"/>
    <w:rsid w:val="00287D3E"/>
    <w:rsid w:val="002902EA"/>
    <w:rsid w:val="0029036F"/>
    <w:rsid w:val="002906D0"/>
    <w:rsid w:val="00290BB2"/>
    <w:rsid w:val="00290CF9"/>
    <w:rsid w:val="00291608"/>
    <w:rsid w:val="00291E77"/>
    <w:rsid w:val="00292E37"/>
    <w:rsid w:val="0029349C"/>
    <w:rsid w:val="002939A3"/>
    <w:rsid w:val="002939D9"/>
    <w:rsid w:val="00293A44"/>
    <w:rsid w:val="00293CA3"/>
    <w:rsid w:val="00294100"/>
    <w:rsid w:val="002941A7"/>
    <w:rsid w:val="00294453"/>
    <w:rsid w:val="002947C0"/>
    <w:rsid w:val="0029485A"/>
    <w:rsid w:val="00294FF0"/>
    <w:rsid w:val="00295682"/>
    <w:rsid w:val="0029588A"/>
    <w:rsid w:val="00295DC8"/>
    <w:rsid w:val="00296049"/>
    <w:rsid w:val="0029636E"/>
    <w:rsid w:val="0029657D"/>
    <w:rsid w:val="00296662"/>
    <w:rsid w:val="00296815"/>
    <w:rsid w:val="002969E7"/>
    <w:rsid w:val="00297A4E"/>
    <w:rsid w:val="00297F09"/>
    <w:rsid w:val="00297F0F"/>
    <w:rsid w:val="00297F13"/>
    <w:rsid w:val="002A0812"/>
    <w:rsid w:val="002A0EF4"/>
    <w:rsid w:val="002A1F63"/>
    <w:rsid w:val="002A2207"/>
    <w:rsid w:val="002A27F5"/>
    <w:rsid w:val="002A2CB1"/>
    <w:rsid w:val="002A2F6E"/>
    <w:rsid w:val="002A2F92"/>
    <w:rsid w:val="002A31A8"/>
    <w:rsid w:val="002A354A"/>
    <w:rsid w:val="002A37DC"/>
    <w:rsid w:val="002A3998"/>
    <w:rsid w:val="002A40D8"/>
    <w:rsid w:val="002A43DC"/>
    <w:rsid w:val="002A4AFF"/>
    <w:rsid w:val="002A4B82"/>
    <w:rsid w:val="002A56B0"/>
    <w:rsid w:val="002A57FA"/>
    <w:rsid w:val="002A58B4"/>
    <w:rsid w:val="002A5FED"/>
    <w:rsid w:val="002A622F"/>
    <w:rsid w:val="002A6939"/>
    <w:rsid w:val="002A6BEB"/>
    <w:rsid w:val="002A6C2F"/>
    <w:rsid w:val="002A715D"/>
    <w:rsid w:val="002A737D"/>
    <w:rsid w:val="002A7E9F"/>
    <w:rsid w:val="002B0D5B"/>
    <w:rsid w:val="002B16D4"/>
    <w:rsid w:val="002B1C50"/>
    <w:rsid w:val="002B1CCE"/>
    <w:rsid w:val="002B1D7A"/>
    <w:rsid w:val="002B20DB"/>
    <w:rsid w:val="002B281A"/>
    <w:rsid w:val="002B2ACD"/>
    <w:rsid w:val="002B304A"/>
    <w:rsid w:val="002B3786"/>
    <w:rsid w:val="002B37E5"/>
    <w:rsid w:val="002B383A"/>
    <w:rsid w:val="002B3C6A"/>
    <w:rsid w:val="002B3C8D"/>
    <w:rsid w:val="002B40A5"/>
    <w:rsid w:val="002B574E"/>
    <w:rsid w:val="002B5A09"/>
    <w:rsid w:val="002B5A81"/>
    <w:rsid w:val="002B5CCE"/>
    <w:rsid w:val="002B696C"/>
    <w:rsid w:val="002B6B7D"/>
    <w:rsid w:val="002B6BA8"/>
    <w:rsid w:val="002B6CD9"/>
    <w:rsid w:val="002B782C"/>
    <w:rsid w:val="002B7867"/>
    <w:rsid w:val="002B7C59"/>
    <w:rsid w:val="002B7C72"/>
    <w:rsid w:val="002C055F"/>
    <w:rsid w:val="002C0BAB"/>
    <w:rsid w:val="002C1408"/>
    <w:rsid w:val="002C170B"/>
    <w:rsid w:val="002C1D96"/>
    <w:rsid w:val="002C2156"/>
    <w:rsid w:val="002C227A"/>
    <w:rsid w:val="002C25A2"/>
    <w:rsid w:val="002C281C"/>
    <w:rsid w:val="002C30B1"/>
    <w:rsid w:val="002C397B"/>
    <w:rsid w:val="002C3A79"/>
    <w:rsid w:val="002C3B12"/>
    <w:rsid w:val="002C3F44"/>
    <w:rsid w:val="002C41F1"/>
    <w:rsid w:val="002C4361"/>
    <w:rsid w:val="002C43DE"/>
    <w:rsid w:val="002C43E5"/>
    <w:rsid w:val="002C4579"/>
    <w:rsid w:val="002C546A"/>
    <w:rsid w:val="002C5D25"/>
    <w:rsid w:val="002C60D4"/>
    <w:rsid w:val="002C640B"/>
    <w:rsid w:val="002C6444"/>
    <w:rsid w:val="002C69EC"/>
    <w:rsid w:val="002C72FE"/>
    <w:rsid w:val="002C7354"/>
    <w:rsid w:val="002C74EC"/>
    <w:rsid w:val="002C7B6F"/>
    <w:rsid w:val="002C7F6D"/>
    <w:rsid w:val="002D0444"/>
    <w:rsid w:val="002D0A5D"/>
    <w:rsid w:val="002D11F8"/>
    <w:rsid w:val="002D1C17"/>
    <w:rsid w:val="002D1EBB"/>
    <w:rsid w:val="002D2453"/>
    <w:rsid w:val="002D35FE"/>
    <w:rsid w:val="002D37A4"/>
    <w:rsid w:val="002D3E68"/>
    <w:rsid w:val="002D4E6D"/>
    <w:rsid w:val="002D5161"/>
    <w:rsid w:val="002D569B"/>
    <w:rsid w:val="002D57F9"/>
    <w:rsid w:val="002D5DBE"/>
    <w:rsid w:val="002D5F27"/>
    <w:rsid w:val="002D6092"/>
    <w:rsid w:val="002D60A4"/>
    <w:rsid w:val="002D6452"/>
    <w:rsid w:val="002D6CAE"/>
    <w:rsid w:val="002D74A3"/>
    <w:rsid w:val="002D7D92"/>
    <w:rsid w:val="002E0449"/>
    <w:rsid w:val="002E0A84"/>
    <w:rsid w:val="002E0AB7"/>
    <w:rsid w:val="002E18D9"/>
    <w:rsid w:val="002E1D75"/>
    <w:rsid w:val="002E2EE1"/>
    <w:rsid w:val="002E3A30"/>
    <w:rsid w:val="002E3F61"/>
    <w:rsid w:val="002E428C"/>
    <w:rsid w:val="002E4636"/>
    <w:rsid w:val="002E4A70"/>
    <w:rsid w:val="002E4A7C"/>
    <w:rsid w:val="002E4BB4"/>
    <w:rsid w:val="002E5381"/>
    <w:rsid w:val="002E5590"/>
    <w:rsid w:val="002E5D94"/>
    <w:rsid w:val="002E648F"/>
    <w:rsid w:val="002E6ED3"/>
    <w:rsid w:val="002E6FF1"/>
    <w:rsid w:val="002E7066"/>
    <w:rsid w:val="002E7258"/>
    <w:rsid w:val="002E78C6"/>
    <w:rsid w:val="002F0380"/>
    <w:rsid w:val="002F0E2B"/>
    <w:rsid w:val="002F16F4"/>
    <w:rsid w:val="002F1794"/>
    <w:rsid w:val="002F1A0A"/>
    <w:rsid w:val="002F1A61"/>
    <w:rsid w:val="002F1A77"/>
    <w:rsid w:val="002F1A7D"/>
    <w:rsid w:val="002F1EA7"/>
    <w:rsid w:val="002F2119"/>
    <w:rsid w:val="002F2720"/>
    <w:rsid w:val="002F3692"/>
    <w:rsid w:val="002F49E9"/>
    <w:rsid w:val="002F4B67"/>
    <w:rsid w:val="002F5195"/>
    <w:rsid w:val="002F55B3"/>
    <w:rsid w:val="002F5BC1"/>
    <w:rsid w:val="002F5D08"/>
    <w:rsid w:val="002F5F07"/>
    <w:rsid w:val="002F6941"/>
    <w:rsid w:val="002F6AB0"/>
    <w:rsid w:val="002F70FC"/>
    <w:rsid w:val="002F73DD"/>
    <w:rsid w:val="002F7DEF"/>
    <w:rsid w:val="00300063"/>
    <w:rsid w:val="00300CFF"/>
    <w:rsid w:val="00301381"/>
    <w:rsid w:val="00301C0C"/>
    <w:rsid w:val="00302073"/>
    <w:rsid w:val="00302922"/>
    <w:rsid w:val="00302C5B"/>
    <w:rsid w:val="00303B45"/>
    <w:rsid w:val="00303C33"/>
    <w:rsid w:val="00303FE4"/>
    <w:rsid w:val="003045B8"/>
    <w:rsid w:val="00304BF3"/>
    <w:rsid w:val="003050B8"/>
    <w:rsid w:val="00305267"/>
    <w:rsid w:val="0030632F"/>
    <w:rsid w:val="003065DD"/>
    <w:rsid w:val="0030699C"/>
    <w:rsid w:val="00306B1D"/>
    <w:rsid w:val="00307104"/>
    <w:rsid w:val="0030742A"/>
    <w:rsid w:val="003075A1"/>
    <w:rsid w:val="00307861"/>
    <w:rsid w:val="003101D8"/>
    <w:rsid w:val="0031084E"/>
    <w:rsid w:val="00310BB4"/>
    <w:rsid w:val="0031162A"/>
    <w:rsid w:val="0031195A"/>
    <w:rsid w:val="00311B2B"/>
    <w:rsid w:val="00311BA8"/>
    <w:rsid w:val="00312582"/>
    <w:rsid w:val="0031292D"/>
    <w:rsid w:val="003131AD"/>
    <w:rsid w:val="003136AA"/>
    <w:rsid w:val="0031387E"/>
    <w:rsid w:val="00313AC6"/>
    <w:rsid w:val="00314044"/>
    <w:rsid w:val="003145DE"/>
    <w:rsid w:val="0031466C"/>
    <w:rsid w:val="00314823"/>
    <w:rsid w:val="003148B6"/>
    <w:rsid w:val="0031499E"/>
    <w:rsid w:val="00314DB5"/>
    <w:rsid w:val="00315499"/>
    <w:rsid w:val="003156B0"/>
    <w:rsid w:val="003157EB"/>
    <w:rsid w:val="0031593E"/>
    <w:rsid w:val="003167AE"/>
    <w:rsid w:val="00316A75"/>
    <w:rsid w:val="00316EBA"/>
    <w:rsid w:val="00317951"/>
    <w:rsid w:val="00317EC3"/>
    <w:rsid w:val="003209C1"/>
    <w:rsid w:val="00320B3B"/>
    <w:rsid w:val="00320E47"/>
    <w:rsid w:val="0032152C"/>
    <w:rsid w:val="003218D8"/>
    <w:rsid w:val="00321A8D"/>
    <w:rsid w:val="00321ABC"/>
    <w:rsid w:val="00321DE7"/>
    <w:rsid w:val="003222DC"/>
    <w:rsid w:val="00322341"/>
    <w:rsid w:val="003228DF"/>
    <w:rsid w:val="0032320A"/>
    <w:rsid w:val="003232C5"/>
    <w:rsid w:val="003247D1"/>
    <w:rsid w:val="003249CF"/>
    <w:rsid w:val="0032506E"/>
    <w:rsid w:val="00325C12"/>
    <w:rsid w:val="00325EDB"/>
    <w:rsid w:val="0032602A"/>
    <w:rsid w:val="00326437"/>
    <w:rsid w:val="00326802"/>
    <w:rsid w:val="00326987"/>
    <w:rsid w:val="00326A6D"/>
    <w:rsid w:val="00326E27"/>
    <w:rsid w:val="00326E34"/>
    <w:rsid w:val="00327307"/>
    <w:rsid w:val="00327454"/>
    <w:rsid w:val="00327868"/>
    <w:rsid w:val="003278B2"/>
    <w:rsid w:val="003279A3"/>
    <w:rsid w:val="00330364"/>
    <w:rsid w:val="00330FCC"/>
    <w:rsid w:val="00330FD4"/>
    <w:rsid w:val="0033111C"/>
    <w:rsid w:val="00331476"/>
    <w:rsid w:val="003314B9"/>
    <w:rsid w:val="00331652"/>
    <w:rsid w:val="00331CD9"/>
    <w:rsid w:val="00331E0C"/>
    <w:rsid w:val="003325AD"/>
    <w:rsid w:val="00332860"/>
    <w:rsid w:val="0033319F"/>
    <w:rsid w:val="003332D8"/>
    <w:rsid w:val="0033341C"/>
    <w:rsid w:val="00333718"/>
    <w:rsid w:val="00333991"/>
    <w:rsid w:val="003339A0"/>
    <w:rsid w:val="00333BFB"/>
    <w:rsid w:val="003342A7"/>
    <w:rsid w:val="00334501"/>
    <w:rsid w:val="00335653"/>
    <w:rsid w:val="00335CCF"/>
    <w:rsid w:val="003363EF"/>
    <w:rsid w:val="003364FA"/>
    <w:rsid w:val="00336E76"/>
    <w:rsid w:val="00337465"/>
    <w:rsid w:val="003374DD"/>
    <w:rsid w:val="00337647"/>
    <w:rsid w:val="00340E7C"/>
    <w:rsid w:val="00341100"/>
    <w:rsid w:val="00341388"/>
    <w:rsid w:val="00341639"/>
    <w:rsid w:val="003427DB"/>
    <w:rsid w:val="00342AF1"/>
    <w:rsid w:val="00342C43"/>
    <w:rsid w:val="003433FB"/>
    <w:rsid w:val="00343538"/>
    <w:rsid w:val="00343A37"/>
    <w:rsid w:val="00343ED2"/>
    <w:rsid w:val="003440F8"/>
    <w:rsid w:val="003456CD"/>
    <w:rsid w:val="0034596C"/>
    <w:rsid w:val="00346BAE"/>
    <w:rsid w:val="00346C40"/>
    <w:rsid w:val="00347A62"/>
    <w:rsid w:val="0035058D"/>
    <w:rsid w:val="003512A0"/>
    <w:rsid w:val="003516DC"/>
    <w:rsid w:val="00351E9A"/>
    <w:rsid w:val="00352384"/>
    <w:rsid w:val="00352F80"/>
    <w:rsid w:val="00353843"/>
    <w:rsid w:val="0035404D"/>
    <w:rsid w:val="003544A7"/>
    <w:rsid w:val="00354AA1"/>
    <w:rsid w:val="003553BF"/>
    <w:rsid w:val="003556EE"/>
    <w:rsid w:val="00355C31"/>
    <w:rsid w:val="00355EED"/>
    <w:rsid w:val="003562E0"/>
    <w:rsid w:val="0035657A"/>
    <w:rsid w:val="0035711C"/>
    <w:rsid w:val="00357448"/>
    <w:rsid w:val="00357965"/>
    <w:rsid w:val="003579A0"/>
    <w:rsid w:val="00357E5F"/>
    <w:rsid w:val="0036076B"/>
    <w:rsid w:val="0036086E"/>
    <w:rsid w:val="00360AB8"/>
    <w:rsid w:val="0036136C"/>
    <w:rsid w:val="00361A73"/>
    <w:rsid w:val="00361D68"/>
    <w:rsid w:val="00362A9D"/>
    <w:rsid w:val="003630FB"/>
    <w:rsid w:val="00363F32"/>
    <w:rsid w:val="00364D14"/>
    <w:rsid w:val="00364DB7"/>
    <w:rsid w:val="00365014"/>
    <w:rsid w:val="00365460"/>
    <w:rsid w:val="003657AC"/>
    <w:rsid w:val="00365959"/>
    <w:rsid w:val="003663D5"/>
    <w:rsid w:val="00366A3D"/>
    <w:rsid w:val="00366B3C"/>
    <w:rsid w:val="003672AF"/>
    <w:rsid w:val="00367F6F"/>
    <w:rsid w:val="0037007B"/>
    <w:rsid w:val="003704F8"/>
    <w:rsid w:val="00370760"/>
    <w:rsid w:val="00371126"/>
    <w:rsid w:val="003717BE"/>
    <w:rsid w:val="00371EE8"/>
    <w:rsid w:val="0037219B"/>
    <w:rsid w:val="00372DB9"/>
    <w:rsid w:val="00372F1C"/>
    <w:rsid w:val="0037309F"/>
    <w:rsid w:val="0037323A"/>
    <w:rsid w:val="00373474"/>
    <w:rsid w:val="00373A7B"/>
    <w:rsid w:val="00373B1A"/>
    <w:rsid w:val="00373BF8"/>
    <w:rsid w:val="00373ECD"/>
    <w:rsid w:val="00374204"/>
    <w:rsid w:val="0037438A"/>
    <w:rsid w:val="003748EC"/>
    <w:rsid w:val="00375242"/>
    <w:rsid w:val="003754B8"/>
    <w:rsid w:val="00376F9B"/>
    <w:rsid w:val="00377029"/>
    <w:rsid w:val="003773B3"/>
    <w:rsid w:val="00377DAC"/>
    <w:rsid w:val="0038099F"/>
    <w:rsid w:val="00380C97"/>
    <w:rsid w:val="00380CBD"/>
    <w:rsid w:val="003811BE"/>
    <w:rsid w:val="003818E0"/>
    <w:rsid w:val="00381B4A"/>
    <w:rsid w:val="00381C4B"/>
    <w:rsid w:val="003821BF"/>
    <w:rsid w:val="003822B5"/>
    <w:rsid w:val="00383608"/>
    <w:rsid w:val="00383827"/>
    <w:rsid w:val="00383A9B"/>
    <w:rsid w:val="00383DF3"/>
    <w:rsid w:val="00383FC4"/>
    <w:rsid w:val="00384887"/>
    <w:rsid w:val="0038514F"/>
    <w:rsid w:val="003853E9"/>
    <w:rsid w:val="003854B5"/>
    <w:rsid w:val="003855FE"/>
    <w:rsid w:val="0038619E"/>
    <w:rsid w:val="00386369"/>
    <w:rsid w:val="00386578"/>
    <w:rsid w:val="00386894"/>
    <w:rsid w:val="00386916"/>
    <w:rsid w:val="00386922"/>
    <w:rsid w:val="0038696E"/>
    <w:rsid w:val="00387CAB"/>
    <w:rsid w:val="00387D88"/>
    <w:rsid w:val="00387DC2"/>
    <w:rsid w:val="00387F30"/>
    <w:rsid w:val="00390349"/>
    <w:rsid w:val="00390393"/>
    <w:rsid w:val="00390AE1"/>
    <w:rsid w:val="00392026"/>
    <w:rsid w:val="003921B6"/>
    <w:rsid w:val="00392A15"/>
    <w:rsid w:val="00392A9C"/>
    <w:rsid w:val="0039312A"/>
    <w:rsid w:val="003935C5"/>
    <w:rsid w:val="00394017"/>
    <w:rsid w:val="003944B8"/>
    <w:rsid w:val="00394561"/>
    <w:rsid w:val="00394671"/>
    <w:rsid w:val="00395400"/>
    <w:rsid w:val="00396B10"/>
    <w:rsid w:val="00396BB8"/>
    <w:rsid w:val="00396D5B"/>
    <w:rsid w:val="003A087C"/>
    <w:rsid w:val="003A1142"/>
    <w:rsid w:val="003A14D1"/>
    <w:rsid w:val="003A157C"/>
    <w:rsid w:val="003A1A39"/>
    <w:rsid w:val="003A1F8A"/>
    <w:rsid w:val="003A2095"/>
    <w:rsid w:val="003A2624"/>
    <w:rsid w:val="003A2A28"/>
    <w:rsid w:val="003A2B59"/>
    <w:rsid w:val="003A2FA3"/>
    <w:rsid w:val="003A3CEA"/>
    <w:rsid w:val="003A4581"/>
    <w:rsid w:val="003A4A80"/>
    <w:rsid w:val="003A4B34"/>
    <w:rsid w:val="003A4C2C"/>
    <w:rsid w:val="003A4F5D"/>
    <w:rsid w:val="003A5138"/>
    <w:rsid w:val="003A58EC"/>
    <w:rsid w:val="003A5EB5"/>
    <w:rsid w:val="003A62DA"/>
    <w:rsid w:val="003A65EC"/>
    <w:rsid w:val="003A6A1B"/>
    <w:rsid w:val="003A7A9A"/>
    <w:rsid w:val="003A7BB2"/>
    <w:rsid w:val="003B00C4"/>
    <w:rsid w:val="003B02FF"/>
    <w:rsid w:val="003B0761"/>
    <w:rsid w:val="003B0C1D"/>
    <w:rsid w:val="003B15F6"/>
    <w:rsid w:val="003B17B7"/>
    <w:rsid w:val="003B204C"/>
    <w:rsid w:val="003B25EF"/>
    <w:rsid w:val="003B28F5"/>
    <w:rsid w:val="003B30F6"/>
    <w:rsid w:val="003B3541"/>
    <w:rsid w:val="003B3671"/>
    <w:rsid w:val="003B38D3"/>
    <w:rsid w:val="003B3B01"/>
    <w:rsid w:val="003B3D40"/>
    <w:rsid w:val="003B3DF3"/>
    <w:rsid w:val="003B3EE1"/>
    <w:rsid w:val="003B4D25"/>
    <w:rsid w:val="003B4FFB"/>
    <w:rsid w:val="003B5378"/>
    <w:rsid w:val="003B56F2"/>
    <w:rsid w:val="003B5794"/>
    <w:rsid w:val="003B5E7D"/>
    <w:rsid w:val="003B61F5"/>
    <w:rsid w:val="003B6625"/>
    <w:rsid w:val="003B697A"/>
    <w:rsid w:val="003B6E68"/>
    <w:rsid w:val="003B7323"/>
    <w:rsid w:val="003B767D"/>
    <w:rsid w:val="003B783B"/>
    <w:rsid w:val="003B7CB3"/>
    <w:rsid w:val="003B7D02"/>
    <w:rsid w:val="003C02F2"/>
    <w:rsid w:val="003C0625"/>
    <w:rsid w:val="003C074D"/>
    <w:rsid w:val="003C0B68"/>
    <w:rsid w:val="003C101E"/>
    <w:rsid w:val="003C2246"/>
    <w:rsid w:val="003C2F0A"/>
    <w:rsid w:val="003C3313"/>
    <w:rsid w:val="003C34A1"/>
    <w:rsid w:val="003C3598"/>
    <w:rsid w:val="003C364E"/>
    <w:rsid w:val="003C393D"/>
    <w:rsid w:val="003C3E89"/>
    <w:rsid w:val="003C3F07"/>
    <w:rsid w:val="003C420F"/>
    <w:rsid w:val="003C437C"/>
    <w:rsid w:val="003C4388"/>
    <w:rsid w:val="003C45BD"/>
    <w:rsid w:val="003C47BE"/>
    <w:rsid w:val="003C4897"/>
    <w:rsid w:val="003C4DA6"/>
    <w:rsid w:val="003C555D"/>
    <w:rsid w:val="003C5AC8"/>
    <w:rsid w:val="003C5B4C"/>
    <w:rsid w:val="003C5BCF"/>
    <w:rsid w:val="003C604E"/>
    <w:rsid w:val="003C657F"/>
    <w:rsid w:val="003C686D"/>
    <w:rsid w:val="003C6B46"/>
    <w:rsid w:val="003C70AD"/>
    <w:rsid w:val="003C7998"/>
    <w:rsid w:val="003C7FC9"/>
    <w:rsid w:val="003D015F"/>
    <w:rsid w:val="003D0CCD"/>
    <w:rsid w:val="003D1236"/>
    <w:rsid w:val="003D1276"/>
    <w:rsid w:val="003D142C"/>
    <w:rsid w:val="003D1901"/>
    <w:rsid w:val="003D1D93"/>
    <w:rsid w:val="003D1EF0"/>
    <w:rsid w:val="003D3662"/>
    <w:rsid w:val="003D3989"/>
    <w:rsid w:val="003D398B"/>
    <w:rsid w:val="003D39B1"/>
    <w:rsid w:val="003D5170"/>
    <w:rsid w:val="003D5C01"/>
    <w:rsid w:val="003D5D93"/>
    <w:rsid w:val="003D5E60"/>
    <w:rsid w:val="003D635D"/>
    <w:rsid w:val="003D6496"/>
    <w:rsid w:val="003D6679"/>
    <w:rsid w:val="003D67C7"/>
    <w:rsid w:val="003D6B26"/>
    <w:rsid w:val="003D733C"/>
    <w:rsid w:val="003D77CB"/>
    <w:rsid w:val="003D7C1B"/>
    <w:rsid w:val="003E0275"/>
    <w:rsid w:val="003E03A1"/>
    <w:rsid w:val="003E0496"/>
    <w:rsid w:val="003E04B6"/>
    <w:rsid w:val="003E0653"/>
    <w:rsid w:val="003E065E"/>
    <w:rsid w:val="003E0BD2"/>
    <w:rsid w:val="003E0BDA"/>
    <w:rsid w:val="003E0E1E"/>
    <w:rsid w:val="003E170E"/>
    <w:rsid w:val="003E171C"/>
    <w:rsid w:val="003E180F"/>
    <w:rsid w:val="003E19C3"/>
    <w:rsid w:val="003E1CE7"/>
    <w:rsid w:val="003E2960"/>
    <w:rsid w:val="003E30B3"/>
    <w:rsid w:val="003E3281"/>
    <w:rsid w:val="003E340A"/>
    <w:rsid w:val="003E34D0"/>
    <w:rsid w:val="003E39EB"/>
    <w:rsid w:val="003E3A8B"/>
    <w:rsid w:val="003E3AF8"/>
    <w:rsid w:val="003E42C5"/>
    <w:rsid w:val="003E4322"/>
    <w:rsid w:val="003E496D"/>
    <w:rsid w:val="003E4B81"/>
    <w:rsid w:val="003E5372"/>
    <w:rsid w:val="003E5AE6"/>
    <w:rsid w:val="003E62EF"/>
    <w:rsid w:val="003E6767"/>
    <w:rsid w:val="003E6BCC"/>
    <w:rsid w:val="003E6C12"/>
    <w:rsid w:val="003E6C60"/>
    <w:rsid w:val="003E6F75"/>
    <w:rsid w:val="003E7340"/>
    <w:rsid w:val="003E736B"/>
    <w:rsid w:val="003E7658"/>
    <w:rsid w:val="003E77F2"/>
    <w:rsid w:val="003F0699"/>
    <w:rsid w:val="003F0D6E"/>
    <w:rsid w:val="003F0E83"/>
    <w:rsid w:val="003F15B4"/>
    <w:rsid w:val="003F2399"/>
    <w:rsid w:val="003F2975"/>
    <w:rsid w:val="003F30AF"/>
    <w:rsid w:val="003F312F"/>
    <w:rsid w:val="003F3DFF"/>
    <w:rsid w:val="003F4328"/>
    <w:rsid w:val="003F463B"/>
    <w:rsid w:val="003F4FB6"/>
    <w:rsid w:val="003F546C"/>
    <w:rsid w:val="003F54B7"/>
    <w:rsid w:val="003F604D"/>
    <w:rsid w:val="003F65A2"/>
    <w:rsid w:val="003F6878"/>
    <w:rsid w:val="003F72D2"/>
    <w:rsid w:val="003F7652"/>
    <w:rsid w:val="003F7F3E"/>
    <w:rsid w:val="003F7F68"/>
    <w:rsid w:val="004003A0"/>
    <w:rsid w:val="004004A8"/>
    <w:rsid w:val="00400BAB"/>
    <w:rsid w:val="004018E2"/>
    <w:rsid w:val="00401FBF"/>
    <w:rsid w:val="004023C3"/>
    <w:rsid w:val="004024C4"/>
    <w:rsid w:val="00402640"/>
    <w:rsid w:val="0040294F"/>
    <w:rsid w:val="00402F38"/>
    <w:rsid w:val="004038A1"/>
    <w:rsid w:val="00403C65"/>
    <w:rsid w:val="00404065"/>
    <w:rsid w:val="00404256"/>
    <w:rsid w:val="00404298"/>
    <w:rsid w:val="0040437E"/>
    <w:rsid w:val="0040464E"/>
    <w:rsid w:val="004057D3"/>
    <w:rsid w:val="004058D2"/>
    <w:rsid w:val="00405ABC"/>
    <w:rsid w:val="0040628B"/>
    <w:rsid w:val="0040664B"/>
    <w:rsid w:val="00407381"/>
    <w:rsid w:val="00407DB2"/>
    <w:rsid w:val="00410171"/>
    <w:rsid w:val="0041056D"/>
    <w:rsid w:val="0041079C"/>
    <w:rsid w:val="00410B5F"/>
    <w:rsid w:val="004111B0"/>
    <w:rsid w:val="004118E2"/>
    <w:rsid w:val="00412317"/>
    <w:rsid w:val="0041274F"/>
    <w:rsid w:val="004127EA"/>
    <w:rsid w:val="004127F9"/>
    <w:rsid w:val="0041311F"/>
    <w:rsid w:val="00413607"/>
    <w:rsid w:val="004144DA"/>
    <w:rsid w:val="00414911"/>
    <w:rsid w:val="00414919"/>
    <w:rsid w:val="00414D5E"/>
    <w:rsid w:val="004150A3"/>
    <w:rsid w:val="0041602A"/>
    <w:rsid w:val="00416CC2"/>
    <w:rsid w:val="00416DF3"/>
    <w:rsid w:val="0041726E"/>
    <w:rsid w:val="0042055A"/>
    <w:rsid w:val="0042074A"/>
    <w:rsid w:val="00420E2D"/>
    <w:rsid w:val="00421419"/>
    <w:rsid w:val="004215B0"/>
    <w:rsid w:val="00421984"/>
    <w:rsid w:val="00421AC9"/>
    <w:rsid w:val="004223AC"/>
    <w:rsid w:val="004224EA"/>
    <w:rsid w:val="00423221"/>
    <w:rsid w:val="004233C2"/>
    <w:rsid w:val="004234F6"/>
    <w:rsid w:val="00423749"/>
    <w:rsid w:val="0042380B"/>
    <w:rsid w:val="00423C21"/>
    <w:rsid w:val="00424161"/>
    <w:rsid w:val="004245D6"/>
    <w:rsid w:val="00424732"/>
    <w:rsid w:val="004247E8"/>
    <w:rsid w:val="00425CAE"/>
    <w:rsid w:val="004260B0"/>
    <w:rsid w:val="00426DE3"/>
    <w:rsid w:val="004271BC"/>
    <w:rsid w:val="004273CF"/>
    <w:rsid w:val="00427452"/>
    <w:rsid w:val="00427586"/>
    <w:rsid w:val="00430176"/>
    <w:rsid w:val="004306A1"/>
    <w:rsid w:val="004308FE"/>
    <w:rsid w:val="00430CA3"/>
    <w:rsid w:val="00430FF0"/>
    <w:rsid w:val="004310C5"/>
    <w:rsid w:val="004313FB"/>
    <w:rsid w:val="00431626"/>
    <w:rsid w:val="0043208D"/>
    <w:rsid w:val="0043229A"/>
    <w:rsid w:val="0043304A"/>
    <w:rsid w:val="0043362D"/>
    <w:rsid w:val="0043485E"/>
    <w:rsid w:val="00434AC9"/>
    <w:rsid w:val="00434D7B"/>
    <w:rsid w:val="00434DBD"/>
    <w:rsid w:val="0043542F"/>
    <w:rsid w:val="00435DBC"/>
    <w:rsid w:val="004361E6"/>
    <w:rsid w:val="0043666D"/>
    <w:rsid w:val="00436D9F"/>
    <w:rsid w:val="00436E08"/>
    <w:rsid w:val="0043704F"/>
    <w:rsid w:val="004373F9"/>
    <w:rsid w:val="0043763F"/>
    <w:rsid w:val="00437CC7"/>
    <w:rsid w:val="00437EC5"/>
    <w:rsid w:val="00440498"/>
    <w:rsid w:val="004405B5"/>
    <w:rsid w:val="004408D9"/>
    <w:rsid w:val="00440C36"/>
    <w:rsid w:val="00440FAA"/>
    <w:rsid w:val="0044107D"/>
    <w:rsid w:val="004415EC"/>
    <w:rsid w:val="00441D87"/>
    <w:rsid w:val="00442949"/>
    <w:rsid w:val="00442D92"/>
    <w:rsid w:val="00443E30"/>
    <w:rsid w:val="004441A3"/>
    <w:rsid w:val="0044454C"/>
    <w:rsid w:val="00444584"/>
    <w:rsid w:val="00444CD2"/>
    <w:rsid w:val="00444E26"/>
    <w:rsid w:val="004451FC"/>
    <w:rsid w:val="00445290"/>
    <w:rsid w:val="00445763"/>
    <w:rsid w:val="00445EA2"/>
    <w:rsid w:val="00446CD6"/>
    <w:rsid w:val="0044773D"/>
    <w:rsid w:val="00447C41"/>
    <w:rsid w:val="00447C51"/>
    <w:rsid w:val="00447FC8"/>
    <w:rsid w:val="0045039A"/>
    <w:rsid w:val="004506E8"/>
    <w:rsid w:val="00450E34"/>
    <w:rsid w:val="00450EB7"/>
    <w:rsid w:val="00450F96"/>
    <w:rsid w:val="0045124A"/>
    <w:rsid w:val="0045188C"/>
    <w:rsid w:val="004524E7"/>
    <w:rsid w:val="00452819"/>
    <w:rsid w:val="00452880"/>
    <w:rsid w:val="00452B05"/>
    <w:rsid w:val="00452EF5"/>
    <w:rsid w:val="00453017"/>
    <w:rsid w:val="004539A8"/>
    <w:rsid w:val="00453AD0"/>
    <w:rsid w:val="00453B92"/>
    <w:rsid w:val="00454074"/>
    <w:rsid w:val="004545DD"/>
    <w:rsid w:val="00454877"/>
    <w:rsid w:val="00454983"/>
    <w:rsid w:val="00454F8D"/>
    <w:rsid w:val="00455237"/>
    <w:rsid w:val="00455B99"/>
    <w:rsid w:val="00457376"/>
    <w:rsid w:val="00457A4A"/>
    <w:rsid w:val="00457CCE"/>
    <w:rsid w:val="00460B10"/>
    <w:rsid w:val="00461C5E"/>
    <w:rsid w:val="00462000"/>
    <w:rsid w:val="00462A22"/>
    <w:rsid w:val="004635DF"/>
    <w:rsid w:val="004638C4"/>
    <w:rsid w:val="00464C4A"/>
    <w:rsid w:val="00464E28"/>
    <w:rsid w:val="00465311"/>
    <w:rsid w:val="0046532D"/>
    <w:rsid w:val="00465A36"/>
    <w:rsid w:val="00465F51"/>
    <w:rsid w:val="004665A9"/>
    <w:rsid w:val="004668C4"/>
    <w:rsid w:val="004669C1"/>
    <w:rsid w:val="00466BB6"/>
    <w:rsid w:val="00466EC6"/>
    <w:rsid w:val="0046731F"/>
    <w:rsid w:val="00467624"/>
    <w:rsid w:val="004676B8"/>
    <w:rsid w:val="0046776D"/>
    <w:rsid w:val="00467CA2"/>
    <w:rsid w:val="00470106"/>
    <w:rsid w:val="004702C0"/>
    <w:rsid w:val="004704A4"/>
    <w:rsid w:val="00470930"/>
    <w:rsid w:val="00470C78"/>
    <w:rsid w:val="004710C4"/>
    <w:rsid w:val="00471AC4"/>
    <w:rsid w:val="00471B15"/>
    <w:rsid w:val="00471C1A"/>
    <w:rsid w:val="004721E8"/>
    <w:rsid w:val="0047280F"/>
    <w:rsid w:val="00472A32"/>
    <w:rsid w:val="00472A51"/>
    <w:rsid w:val="00472E0A"/>
    <w:rsid w:val="00472E91"/>
    <w:rsid w:val="00473469"/>
    <w:rsid w:val="00473A4F"/>
    <w:rsid w:val="004742A2"/>
    <w:rsid w:val="0047480D"/>
    <w:rsid w:val="00474A91"/>
    <w:rsid w:val="00474FCE"/>
    <w:rsid w:val="00475363"/>
    <w:rsid w:val="00475725"/>
    <w:rsid w:val="004759B9"/>
    <w:rsid w:val="0047643B"/>
    <w:rsid w:val="00476809"/>
    <w:rsid w:val="00476CF5"/>
    <w:rsid w:val="00477111"/>
    <w:rsid w:val="00477717"/>
    <w:rsid w:val="00477A41"/>
    <w:rsid w:val="0048013B"/>
    <w:rsid w:val="004807E4"/>
    <w:rsid w:val="00481291"/>
    <w:rsid w:val="00481346"/>
    <w:rsid w:val="00481D3A"/>
    <w:rsid w:val="00481E77"/>
    <w:rsid w:val="00481F11"/>
    <w:rsid w:val="00482169"/>
    <w:rsid w:val="00482586"/>
    <w:rsid w:val="00482989"/>
    <w:rsid w:val="00482B8C"/>
    <w:rsid w:val="00483252"/>
    <w:rsid w:val="004835E8"/>
    <w:rsid w:val="00483662"/>
    <w:rsid w:val="00483BCD"/>
    <w:rsid w:val="00483D50"/>
    <w:rsid w:val="00483EEF"/>
    <w:rsid w:val="004851AA"/>
    <w:rsid w:val="00485E7F"/>
    <w:rsid w:val="00486309"/>
    <w:rsid w:val="0048636A"/>
    <w:rsid w:val="00486426"/>
    <w:rsid w:val="004864B6"/>
    <w:rsid w:val="00486506"/>
    <w:rsid w:val="00486538"/>
    <w:rsid w:val="004865C1"/>
    <w:rsid w:val="00486D0E"/>
    <w:rsid w:val="00486DF7"/>
    <w:rsid w:val="0048733B"/>
    <w:rsid w:val="0048778C"/>
    <w:rsid w:val="00490429"/>
    <w:rsid w:val="0049064C"/>
    <w:rsid w:val="00491894"/>
    <w:rsid w:val="00491985"/>
    <w:rsid w:val="00491A86"/>
    <w:rsid w:val="00491D8D"/>
    <w:rsid w:val="004921E6"/>
    <w:rsid w:val="0049232A"/>
    <w:rsid w:val="004923DF"/>
    <w:rsid w:val="00492BE1"/>
    <w:rsid w:val="00492E8D"/>
    <w:rsid w:val="004932A7"/>
    <w:rsid w:val="0049381B"/>
    <w:rsid w:val="00493874"/>
    <w:rsid w:val="00493E26"/>
    <w:rsid w:val="0049423B"/>
    <w:rsid w:val="00494499"/>
    <w:rsid w:val="00494BDA"/>
    <w:rsid w:val="0049535F"/>
    <w:rsid w:val="00495913"/>
    <w:rsid w:val="004959C4"/>
    <w:rsid w:val="004959D3"/>
    <w:rsid w:val="00495E91"/>
    <w:rsid w:val="00496C82"/>
    <w:rsid w:val="0049705E"/>
    <w:rsid w:val="00497159"/>
    <w:rsid w:val="00497805"/>
    <w:rsid w:val="00497A6C"/>
    <w:rsid w:val="00497CA1"/>
    <w:rsid w:val="004A0273"/>
    <w:rsid w:val="004A0400"/>
    <w:rsid w:val="004A0527"/>
    <w:rsid w:val="004A06E1"/>
    <w:rsid w:val="004A0E90"/>
    <w:rsid w:val="004A172C"/>
    <w:rsid w:val="004A178C"/>
    <w:rsid w:val="004A1E75"/>
    <w:rsid w:val="004A1FE8"/>
    <w:rsid w:val="004A22BB"/>
    <w:rsid w:val="004A30FC"/>
    <w:rsid w:val="004A40E5"/>
    <w:rsid w:val="004A44BE"/>
    <w:rsid w:val="004A4807"/>
    <w:rsid w:val="004A4DEB"/>
    <w:rsid w:val="004A649F"/>
    <w:rsid w:val="004A67AB"/>
    <w:rsid w:val="004A75C2"/>
    <w:rsid w:val="004A79D9"/>
    <w:rsid w:val="004A7CE4"/>
    <w:rsid w:val="004B0104"/>
    <w:rsid w:val="004B0814"/>
    <w:rsid w:val="004B1006"/>
    <w:rsid w:val="004B2633"/>
    <w:rsid w:val="004B26B7"/>
    <w:rsid w:val="004B2C87"/>
    <w:rsid w:val="004B2D89"/>
    <w:rsid w:val="004B3419"/>
    <w:rsid w:val="004B3892"/>
    <w:rsid w:val="004B43D6"/>
    <w:rsid w:val="004B4904"/>
    <w:rsid w:val="004B4905"/>
    <w:rsid w:val="004B4A65"/>
    <w:rsid w:val="004B584E"/>
    <w:rsid w:val="004B58BA"/>
    <w:rsid w:val="004B59AC"/>
    <w:rsid w:val="004B5C5B"/>
    <w:rsid w:val="004B5DD2"/>
    <w:rsid w:val="004B5DEC"/>
    <w:rsid w:val="004B6337"/>
    <w:rsid w:val="004B63EA"/>
    <w:rsid w:val="004B64F6"/>
    <w:rsid w:val="004B70F2"/>
    <w:rsid w:val="004C0CEF"/>
    <w:rsid w:val="004C1471"/>
    <w:rsid w:val="004C21AE"/>
    <w:rsid w:val="004C2255"/>
    <w:rsid w:val="004C2575"/>
    <w:rsid w:val="004C2692"/>
    <w:rsid w:val="004C2C46"/>
    <w:rsid w:val="004C2E34"/>
    <w:rsid w:val="004C39A7"/>
    <w:rsid w:val="004C3AD3"/>
    <w:rsid w:val="004C4273"/>
    <w:rsid w:val="004C4A08"/>
    <w:rsid w:val="004C4C0D"/>
    <w:rsid w:val="004C4D2C"/>
    <w:rsid w:val="004C5411"/>
    <w:rsid w:val="004C56DE"/>
    <w:rsid w:val="004C5760"/>
    <w:rsid w:val="004C5C9E"/>
    <w:rsid w:val="004C5CA0"/>
    <w:rsid w:val="004C5FA4"/>
    <w:rsid w:val="004C6166"/>
    <w:rsid w:val="004C7372"/>
    <w:rsid w:val="004C7942"/>
    <w:rsid w:val="004D0F94"/>
    <w:rsid w:val="004D1D8A"/>
    <w:rsid w:val="004D1DC3"/>
    <w:rsid w:val="004D27FB"/>
    <w:rsid w:val="004D3086"/>
    <w:rsid w:val="004D35C4"/>
    <w:rsid w:val="004D4586"/>
    <w:rsid w:val="004D474D"/>
    <w:rsid w:val="004D4A87"/>
    <w:rsid w:val="004D55FB"/>
    <w:rsid w:val="004D564B"/>
    <w:rsid w:val="004D5669"/>
    <w:rsid w:val="004D5CAB"/>
    <w:rsid w:val="004D6204"/>
    <w:rsid w:val="004D6E3E"/>
    <w:rsid w:val="004D7B96"/>
    <w:rsid w:val="004D7D0B"/>
    <w:rsid w:val="004E0986"/>
    <w:rsid w:val="004E0CEE"/>
    <w:rsid w:val="004E1859"/>
    <w:rsid w:val="004E1A75"/>
    <w:rsid w:val="004E26E7"/>
    <w:rsid w:val="004E2800"/>
    <w:rsid w:val="004E29F6"/>
    <w:rsid w:val="004E2CBD"/>
    <w:rsid w:val="004E2E14"/>
    <w:rsid w:val="004E31F7"/>
    <w:rsid w:val="004E385F"/>
    <w:rsid w:val="004E38D0"/>
    <w:rsid w:val="004E3FBE"/>
    <w:rsid w:val="004E4396"/>
    <w:rsid w:val="004E442E"/>
    <w:rsid w:val="004E4726"/>
    <w:rsid w:val="004E50D6"/>
    <w:rsid w:val="004E52B1"/>
    <w:rsid w:val="004E5350"/>
    <w:rsid w:val="004E549F"/>
    <w:rsid w:val="004E64A4"/>
    <w:rsid w:val="004E6E92"/>
    <w:rsid w:val="004E6F57"/>
    <w:rsid w:val="004E7B7A"/>
    <w:rsid w:val="004E7D56"/>
    <w:rsid w:val="004F0241"/>
    <w:rsid w:val="004F06C6"/>
    <w:rsid w:val="004F0A09"/>
    <w:rsid w:val="004F1234"/>
    <w:rsid w:val="004F1AE8"/>
    <w:rsid w:val="004F22EA"/>
    <w:rsid w:val="004F2AD9"/>
    <w:rsid w:val="004F31D3"/>
    <w:rsid w:val="004F3376"/>
    <w:rsid w:val="004F3782"/>
    <w:rsid w:val="004F3D25"/>
    <w:rsid w:val="004F4381"/>
    <w:rsid w:val="004F4541"/>
    <w:rsid w:val="004F49DD"/>
    <w:rsid w:val="004F4D10"/>
    <w:rsid w:val="004F538D"/>
    <w:rsid w:val="004F53D4"/>
    <w:rsid w:val="004F53EA"/>
    <w:rsid w:val="004F5E56"/>
    <w:rsid w:val="004F677A"/>
    <w:rsid w:val="004F6C74"/>
    <w:rsid w:val="004F7991"/>
    <w:rsid w:val="004F7A72"/>
    <w:rsid w:val="005003C2"/>
    <w:rsid w:val="005006EB"/>
    <w:rsid w:val="00500713"/>
    <w:rsid w:val="00500B8E"/>
    <w:rsid w:val="00500D4D"/>
    <w:rsid w:val="0050136B"/>
    <w:rsid w:val="00501671"/>
    <w:rsid w:val="00501EDF"/>
    <w:rsid w:val="00502122"/>
    <w:rsid w:val="005022A2"/>
    <w:rsid w:val="005027E3"/>
    <w:rsid w:val="00503636"/>
    <w:rsid w:val="00503DA3"/>
    <w:rsid w:val="00503E90"/>
    <w:rsid w:val="00504022"/>
    <w:rsid w:val="005044BD"/>
    <w:rsid w:val="0050580C"/>
    <w:rsid w:val="0050595B"/>
    <w:rsid w:val="00505BA4"/>
    <w:rsid w:val="00506210"/>
    <w:rsid w:val="00506408"/>
    <w:rsid w:val="0050671F"/>
    <w:rsid w:val="00506A12"/>
    <w:rsid w:val="005074A1"/>
    <w:rsid w:val="00507985"/>
    <w:rsid w:val="00507DA8"/>
    <w:rsid w:val="00507FC4"/>
    <w:rsid w:val="00510D80"/>
    <w:rsid w:val="00510FA9"/>
    <w:rsid w:val="00511245"/>
    <w:rsid w:val="0051195D"/>
    <w:rsid w:val="005119D6"/>
    <w:rsid w:val="00511A00"/>
    <w:rsid w:val="0051203C"/>
    <w:rsid w:val="00512734"/>
    <w:rsid w:val="00512FF7"/>
    <w:rsid w:val="00513613"/>
    <w:rsid w:val="00513D8F"/>
    <w:rsid w:val="0051441D"/>
    <w:rsid w:val="00514631"/>
    <w:rsid w:val="00514D91"/>
    <w:rsid w:val="00514F07"/>
    <w:rsid w:val="00515C23"/>
    <w:rsid w:val="00515EB2"/>
    <w:rsid w:val="00516BD2"/>
    <w:rsid w:val="00516EC3"/>
    <w:rsid w:val="00516FAB"/>
    <w:rsid w:val="0051725A"/>
    <w:rsid w:val="005174C3"/>
    <w:rsid w:val="00517B0D"/>
    <w:rsid w:val="00517DFA"/>
    <w:rsid w:val="00517FAF"/>
    <w:rsid w:val="00520079"/>
    <w:rsid w:val="00521397"/>
    <w:rsid w:val="00521AA4"/>
    <w:rsid w:val="00522D77"/>
    <w:rsid w:val="0052307E"/>
    <w:rsid w:val="00523450"/>
    <w:rsid w:val="005235CF"/>
    <w:rsid w:val="005235FF"/>
    <w:rsid w:val="005237AE"/>
    <w:rsid w:val="00523C56"/>
    <w:rsid w:val="005249C5"/>
    <w:rsid w:val="0052501F"/>
    <w:rsid w:val="005256E0"/>
    <w:rsid w:val="00525753"/>
    <w:rsid w:val="00525942"/>
    <w:rsid w:val="005259BF"/>
    <w:rsid w:val="00525BC0"/>
    <w:rsid w:val="00525C02"/>
    <w:rsid w:val="00526E22"/>
    <w:rsid w:val="0053037F"/>
    <w:rsid w:val="005311B8"/>
    <w:rsid w:val="005311D2"/>
    <w:rsid w:val="005316B5"/>
    <w:rsid w:val="00531790"/>
    <w:rsid w:val="00531EDC"/>
    <w:rsid w:val="00531FD1"/>
    <w:rsid w:val="0053299A"/>
    <w:rsid w:val="00533133"/>
    <w:rsid w:val="00533322"/>
    <w:rsid w:val="00533890"/>
    <w:rsid w:val="00533ECE"/>
    <w:rsid w:val="00533FE8"/>
    <w:rsid w:val="00534A93"/>
    <w:rsid w:val="0053538D"/>
    <w:rsid w:val="005355A6"/>
    <w:rsid w:val="005357E3"/>
    <w:rsid w:val="005359EC"/>
    <w:rsid w:val="00536853"/>
    <w:rsid w:val="0053698F"/>
    <w:rsid w:val="00536CC9"/>
    <w:rsid w:val="00536F56"/>
    <w:rsid w:val="00537B14"/>
    <w:rsid w:val="00537B1B"/>
    <w:rsid w:val="00537DC2"/>
    <w:rsid w:val="00537E30"/>
    <w:rsid w:val="0054112B"/>
    <w:rsid w:val="0054146C"/>
    <w:rsid w:val="005415EE"/>
    <w:rsid w:val="0054293D"/>
    <w:rsid w:val="00542986"/>
    <w:rsid w:val="0054349E"/>
    <w:rsid w:val="00543550"/>
    <w:rsid w:val="00543EC5"/>
    <w:rsid w:val="005442DA"/>
    <w:rsid w:val="005443C2"/>
    <w:rsid w:val="0054443D"/>
    <w:rsid w:val="005444B0"/>
    <w:rsid w:val="00544BDB"/>
    <w:rsid w:val="00544BE6"/>
    <w:rsid w:val="00544CE4"/>
    <w:rsid w:val="0054569E"/>
    <w:rsid w:val="0054577E"/>
    <w:rsid w:val="005459F4"/>
    <w:rsid w:val="00546262"/>
    <w:rsid w:val="005462BC"/>
    <w:rsid w:val="00546715"/>
    <w:rsid w:val="00546DEE"/>
    <w:rsid w:val="00547BC1"/>
    <w:rsid w:val="00547D3B"/>
    <w:rsid w:val="00547DAD"/>
    <w:rsid w:val="00547DB4"/>
    <w:rsid w:val="00547DFA"/>
    <w:rsid w:val="005501D8"/>
    <w:rsid w:val="005502E0"/>
    <w:rsid w:val="0055043D"/>
    <w:rsid w:val="00550F6A"/>
    <w:rsid w:val="0055189F"/>
    <w:rsid w:val="00551A61"/>
    <w:rsid w:val="00551E92"/>
    <w:rsid w:val="00552536"/>
    <w:rsid w:val="00552F91"/>
    <w:rsid w:val="00553837"/>
    <w:rsid w:val="00553C3B"/>
    <w:rsid w:val="00554121"/>
    <w:rsid w:val="00554A08"/>
    <w:rsid w:val="00555012"/>
    <w:rsid w:val="00555166"/>
    <w:rsid w:val="00555241"/>
    <w:rsid w:val="0055534B"/>
    <w:rsid w:val="005557D8"/>
    <w:rsid w:val="0055625E"/>
    <w:rsid w:val="005568BE"/>
    <w:rsid w:val="00556FA2"/>
    <w:rsid w:val="00557534"/>
    <w:rsid w:val="00560100"/>
    <w:rsid w:val="00560477"/>
    <w:rsid w:val="005608C0"/>
    <w:rsid w:val="005617AB"/>
    <w:rsid w:val="00561CBB"/>
    <w:rsid w:val="00562659"/>
    <w:rsid w:val="005627B7"/>
    <w:rsid w:val="0056285E"/>
    <w:rsid w:val="005630A3"/>
    <w:rsid w:val="00563B49"/>
    <w:rsid w:val="00563B9D"/>
    <w:rsid w:val="0056402E"/>
    <w:rsid w:val="005640A1"/>
    <w:rsid w:val="0056432C"/>
    <w:rsid w:val="00564585"/>
    <w:rsid w:val="0056499B"/>
    <w:rsid w:val="00565B4B"/>
    <w:rsid w:val="00566487"/>
    <w:rsid w:val="00566648"/>
    <w:rsid w:val="00566927"/>
    <w:rsid w:val="00566C5B"/>
    <w:rsid w:val="0056730D"/>
    <w:rsid w:val="005674DB"/>
    <w:rsid w:val="005700E9"/>
    <w:rsid w:val="005713F0"/>
    <w:rsid w:val="005722DF"/>
    <w:rsid w:val="00573101"/>
    <w:rsid w:val="005748D3"/>
    <w:rsid w:val="00574FE3"/>
    <w:rsid w:val="005752A0"/>
    <w:rsid w:val="00575BB5"/>
    <w:rsid w:val="00576232"/>
    <w:rsid w:val="005769A4"/>
    <w:rsid w:val="00576B4D"/>
    <w:rsid w:val="005779C1"/>
    <w:rsid w:val="005779C9"/>
    <w:rsid w:val="005803C4"/>
    <w:rsid w:val="00580445"/>
    <w:rsid w:val="0058069B"/>
    <w:rsid w:val="0058092A"/>
    <w:rsid w:val="00581215"/>
    <w:rsid w:val="00581936"/>
    <w:rsid w:val="00581F35"/>
    <w:rsid w:val="005822A4"/>
    <w:rsid w:val="0058285E"/>
    <w:rsid w:val="00582863"/>
    <w:rsid w:val="00583254"/>
    <w:rsid w:val="00583CF2"/>
    <w:rsid w:val="005842BB"/>
    <w:rsid w:val="00584876"/>
    <w:rsid w:val="005848F2"/>
    <w:rsid w:val="005852AC"/>
    <w:rsid w:val="005855CC"/>
    <w:rsid w:val="0058589C"/>
    <w:rsid w:val="00585CA7"/>
    <w:rsid w:val="005865B3"/>
    <w:rsid w:val="0058693C"/>
    <w:rsid w:val="00586EE1"/>
    <w:rsid w:val="005873B8"/>
    <w:rsid w:val="00587623"/>
    <w:rsid w:val="00587A0E"/>
    <w:rsid w:val="00587EC1"/>
    <w:rsid w:val="00587FC6"/>
    <w:rsid w:val="00590048"/>
    <w:rsid w:val="00590389"/>
    <w:rsid w:val="00590455"/>
    <w:rsid w:val="005908B9"/>
    <w:rsid w:val="00590992"/>
    <w:rsid w:val="00591725"/>
    <w:rsid w:val="00591A2E"/>
    <w:rsid w:val="005920BF"/>
    <w:rsid w:val="00592161"/>
    <w:rsid w:val="00593610"/>
    <w:rsid w:val="005939A2"/>
    <w:rsid w:val="00593E05"/>
    <w:rsid w:val="0059476E"/>
    <w:rsid w:val="00594B30"/>
    <w:rsid w:val="005950A5"/>
    <w:rsid w:val="00595262"/>
    <w:rsid w:val="00595349"/>
    <w:rsid w:val="00595846"/>
    <w:rsid w:val="00595ACC"/>
    <w:rsid w:val="00595FDC"/>
    <w:rsid w:val="005960B3"/>
    <w:rsid w:val="00596E3E"/>
    <w:rsid w:val="00596F89"/>
    <w:rsid w:val="00597319"/>
    <w:rsid w:val="00597409"/>
    <w:rsid w:val="005976EE"/>
    <w:rsid w:val="005977DB"/>
    <w:rsid w:val="00597B9B"/>
    <w:rsid w:val="005A099C"/>
    <w:rsid w:val="005A1051"/>
    <w:rsid w:val="005A111D"/>
    <w:rsid w:val="005A13DA"/>
    <w:rsid w:val="005A17AF"/>
    <w:rsid w:val="005A1A80"/>
    <w:rsid w:val="005A1D57"/>
    <w:rsid w:val="005A2155"/>
    <w:rsid w:val="005A22DA"/>
    <w:rsid w:val="005A25DF"/>
    <w:rsid w:val="005A2882"/>
    <w:rsid w:val="005A2BD7"/>
    <w:rsid w:val="005A327A"/>
    <w:rsid w:val="005A33FF"/>
    <w:rsid w:val="005A3412"/>
    <w:rsid w:val="005A3547"/>
    <w:rsid w:val="005A3E38"/>
    <w:rsid w:val="005A3FC4"/>
    <w:rsid w:val="005A4075"/>
    <w:rsid w:val="005A4098"/>
    <w:rsid w:val="005A4171"/>
    <w:rsid w:val="005A51C9"/>
    <w:rsid w:val="005A51DC"/>
    <w:rsid w:val="005A5797"/>
    <w:rsid w:val="005A5AC3"/>
    <w:rsid w:val="005A5B38"/>
    <w:rsid w:val="005A5B4C"/>
    <w:rsid w:val="005A5B79"/>
    <w:rsid w:val="005A674A"/>
    <w:rsid w:val="005A7797"/>
    <w:rsid w:val="005A77BF"/>
    <w:rsid w:val="005A7B4F"/>
    <w:rsid w:val="005B0781"/>
    <w:rsid w:val="005B08A5"/>
    <w:rsid w:val="005B0F7F"/>
    <w:rsid w:val="005B166F"/>
    <w:rsid w:val="005B1A74"/>
    <w:rsid w:val="005B1CCC"/>
    <w:rsid w:val="005B1ECB"/>
    <w:rsid w:val="005B1EFB"/>
    <w:rsid w:val="005B3846"/>
    <w:rsid w:val="005B42C5"/>
    <w:rsid w:val="005B478A"/>
    <w:rsid w:val="005B48EE"/>
    <w:rsid w:val="005B4FF5"/>
    <w:rsid w:val="005B56C5"/>
    <w:rsid w:val="005B588A"/>
    <w:rsid w:val="005B6166"/>
    <w:rsid w:val="005B61F4"/>
    <w:rsid w:val="005B68E1"/>
    <w:rsid w:val="005B6F8F"/>
    <w:rsid w:val="005B7B5F"/>
    <w:rsid w:val="005B7DB4"/>
    <w:rsid w:val="005C02B3"/>
    <w:rsid w:val="005C0934"/>
    <w:rsid w:val="005C0B29"/>
    <w:rsid w:val="005C0B76"/>
    <w:rsid w:val="005C1276"/>
    <w:rsid w:val="005C14C8"/>
    <w:rsid w:val="005C162B"/>
    <w:rsid w:val="005C1828"/>
    <w:rsid w:val="005C23A0"/>
    <w:rsid w:val="005C2A35"/>
    <w:rsid w:val="005C2F70"/>
    <w:rsid w:val="005C346C"/>
    <w:rsid w:val="005C3494"/>
    <w:rsid w:val="005C3681"/>
    <w:rsid w:val="005C3A1D"/>
    <w:rsid w:val="005C4025"/>
    <w:rsid w:val="005C47E5"/>
    <w:rsid w:val="005C47FE"/>
    <w:rsid w:val="005C4923"/>
    <w:rsid w:val="005C4CE7"/>
    <w:rsid w:val="005C5268"/>
    <w:rsid w:val="005C53E8"/>
    <w:rsid w:val="005C5404"/>
    <w:rsid w:val="005C55B8"/>
    <w:rsid w:val="005C58B0"/>
    <w:rsid w:val="005C59EB"/>
    <w:rsid w:val="005C59F6"/>
    <w:rsid w:val="005C5AF0"/>
    <w:rsid w:val="005C5F27"/>
    <w:rsid w:val="005C60A6"/>
    <w:rsid w:val="005C64BE"/>
    <w:rsid w:val="005C73C1"/>
    <w:rsid w:val="005C74EE"/>
    <w:rsid w:val="005C7DDE"/>
    <w:rsid w:val="005D0327"/>
    <w:rsid w:val="005D06B0"/>
    <w:rsid w:val="005D0ECF"/>
    <w:rsid w:val="005D10A9"/>
    <w:rsid w:val="005D127A"/>
    <w:rsid w:val="005D1439"/>
    <w:rsid w:val="005D1989"/>
    <w:rsid w:val="005D1BD7"/>
    <w:rsid w:val="005D1D25"/>
    <w:rsid w:val="005D206D"/>
    <w:rsid w:val="005D231E"/>
    <w:rsid w:val="005D2360"/>
    <w:rsid w:val="005D339E"/>
    <w:rsid w:val="005D3F81"/>
    <w:rsid w:val="005D4260"/>
    <w:rsid w:val="005D52B9"/>
    <w:rsid w:val="005D55F7"/>
    <w:rsid w:val="005D602D"/>
    <w:rsid w:val="005D630C"/>
    <w:rsid w:val="005D6A46"/>
    <w:rsid w:val="005D769D"/>
    <w:rsid w:val="005D78B9"/>
    <w:rsid w:val="005D78D8"/>
    <w:rsid w:val="005E0418"/>
    <w:rsid w:val="005E0D59"/>
    <w:rsid w:val="005E0F37"/>
    <w:rsid w:val="005E12B7"/>
    <w:rsid w:val="005E12D9"/>
    <w:rsid w:val="005E16FF"/>
    <w:rsid w:val="005E1BFE"/>
    <w:rsid w:val="005E1CB5"/>
    <w:rsid w:val="005E1DA2"/>
    <w:rsid w:val="005E1E60"/>
    <w:rsid w:val="005E2660"/>
    <w:rsid w:val="005E2B03"/>
    <w:rsid w:val="005E3470"/>
    <w:rsid w:val="005E3866"/>
    <w:rsid w:val="005E3971"/>
    <w:rsid w:val="005E3EB6"/>
    <w:rsid w:val="005E490C"/>
    <w:rsid w:val="005E4FE5"/>
    <w:rsid w:val="005E5174"/>
    <w:rsid w:val="005E5AC5"/>
    <w:rsid w:val="005E5B21"/>
    <w:rsid w:val="005E697F"/>
    <w:rsid w:val="005E6B55"/>
    <w:rsid w:val="005E6BFE"/>
    <w:rsid w:val="005E6FEB"/>
    <w:rsid w:val="005E73BB"/>
    <w:rsid w:val="005E745E"/>
    <w:rsid w:val="005E74F5"/>
    <w:rsid w:val="005E7879"/>
    <w:rsid w:val="005E7D77"/>
    <w:rsid w:val="005F0215"/>
    <w:rsid w:val="005F0C27"/>
    <w:rsid w:val="005F0C76"/>
    <w:rsid w:val="005F1491"/>
    <w:rsid w:val="005F185B"/>
    <w:rsid w:val="005F28C3"/>
    <w:rsid w:val="005F30DB"/>
    <w:rsid w:val="005F38EE"/>
    <w:rsid w:val="005F3EB3"/>
    <w:rsid w:val="005F439A"/>
    <w:rsid w:val="005F4A9F"/>
    <w:rsid w:val="005F4C0A"/>
    <w:rsid w:val="005F51BF"/>
    <w:rsid w:val="005F578E"/>
    <w:rsid w:val="005F5878"/>
    <w:rsid w:val="005F5FF0"/>
    <w:rsid w:val="005F6595"/>
    <w:rsid w:val="005F67C9"/>
    <w:rsid w:val="005F6837"/>
    <w:rsid w:val="005F724F"/>
    <w:rsid w:val="005F727F"/>
    <w:rsid w:val="005F7953"/>
    <w:rsid w:val="005F7E03"/>
    <w:rsid w:val="005F7EC3"/>
    <w:rsid w:val="006000D5"/>
    <w:rsid w:val="006001AF"/>
    <w:rsid w:val="00600558"/>
    <w:rsid w:val="0060077F"/>
    <w:rsid w:val="00600CC4"/>
    <w:rsid w:val="00600EEE"/>
    <w:rsid w:val="00600FE4"/>
    <w:rsid w:val="00601904"/>
    <w:rsid w:val="00602657"/>
    <w:rsid w:val="0060292E"/>
    <w:rsid w:val="00603019"/>
    <w:rsid w:val="00603094"/>
    <w:rsid w:val="006037ED"/>
    <w:rsid w:val="00604366"/>
    <w:rsid w:val="006046F9"/>
    <w:rsid w:val="00604B76"/>
    <w:rsid w:val="006052C0"/>
    <w:rsid w:val="006057C6"/>
    <w:rsid w:val="00606344"/>
    <w:rsid w:val="00606690"/>
    <w:rsid w:val="0060702E"/>
    <w:rsid w:val="00607BF3"/>
    <w:rsid w:val="00607CA1"/>
    <w:rsid w:val="00607CE8"/>
    <w:rsid w:val="00607CF6"/>
    <w:rsid w:val="006100E4"/>
    <w:rsid w:val="006103D6"/>
    <w:rsid w:val="00610858"/>
    <w:rsid w:val="00612488"/>
    <w:rsid w:val="00612843"/>
    <w:rsid w:val="00612935"/>
    <w:rsid w:val="00612C0E"/>
    <w:rsid w:val="00613411"/>
    <w:rsid w:val="0061363B"/>
    <w:rsid w:val="006141FF"/>
    <w:rsid w:val="006143A8"/>
    <w:rsid w:val="006143B8"/>
    <w:rsid w:val="006147DA"/>
    <w:rsid w:val="00614944"/>
    <w:rsid w:val="006149FC"/>
    <w:rsid w:val="00614AB9"/>
    <w:rsid w:val="00614B2F"/>
    <w:rsid w:val="00615255"/>
    <w:rsid w:val="0061599A"/>
    <w:rsid w:val="006163A7"/>
    <w:rsid w:val="006166CC"/>
    <w:rsid w:val="006168CB"/>
    <w:rsid w:val="00616B86"/>
    <w:rsid w:val="0061741E"/>
    <w:rsid w:val="006176A9"/>
    <w:rsid w:val="006204E5"/>
    <w:rsid w:val="00620B6B"/>
    <w:rsid w:val="00620C73"/>
    <w:rsid w:val="006211E8"/>
    <w:rsid w:val="0062199F"/>
    <w:rsid w:val="006224A8"/>
    <w:rsid w:val="006229BC"/>
    <w:rsid w:val="00622AC4"/>
    <w:rsid w:val="00622E5E"/>
    <w:rsid w:val="0062321D"/>
    <w:rsid w:val="006243FD"/>
    <w:rsid w:val="006247CF"/>
    <w:rsid w:val="00624A0C"/>
    <w:rsid w:val="00624C8B"/>
    <w:rsid w:val="00624D39"/>
    <w:rsid w:val="00624DC5"/>
    <w:rsid w:val="00624F1A"/>
    <w:rsid w:val="006254D2"/>
    <w:rsid w:val="006254F0"/>
    <w:rsid w:val="006259BD"/>
    <w:rsid w:val="0062615E"/>
    <w:rsid w:val="00626205"/>
    <w:rsid w:val="00626559"/>
    <w:rsid w:val="00626805"/>
    <w:rsid w:val="00626994"/>
    <w:rsid w:val="006269DE"/>
    <w:rsid w:val="00626A98"/>
    <w:rsid w:val="006273DD"/>
    <w:rsid w:val="00627411"/>
    <w:rsid w:val="00627840"/>
    <w:rsid w:val="00627BA2"/>
    <w:rsid w:val="00627CB1"/>
    <w:rsid w:val="006303CF"/>
    <w:rsid w:val="0063074C"/>
    <w:rsid w:val="0063105A"/>
    <w:rsid w:val="00631DF2"/>
    <w:rsid w:val="0063243D"/>
    <w:rsid w:val="006333C0"/>
    <w:rsid w:val="00633404"/>
    <w:rsid w:val="00633409"/>
    <w:rsid w:val="00633A7F"/>
    <w:rsid w:val="00633CBE"/>
    <w:rsid w:val="00633F98"/>
    <w:rsid w:val="006345D9"/>
    <w:rsid w:val="006346FA"/>
    <w:rsid w:val="00634922"/>
    <w:rsid w:val="00636134"/>
    <w:rsid w:val="0063630D"/>
    <w:rsid w:val="006370A3"/>
    <w:rsid w:val="0063718C"/>
    <w:rsid w:val="00637403"/>
    <w:rsid w:val="00637C38"/>
    <w:rsid w:val="006402B8"/>
    <w:rsid w:val="00640444"/>
    <w:rsid w:val="006404B2"/>
    <w:rsid w:val="00640735"/>
    <w:rsid w:val="00640D13"/>
    <w:rsid w:val="00641514"/>
    <w:rsid w:val="0064221F"/>
    <w:rsid w:val="00642714"/>
    <w:rsid w:val="00642F56"/>
    <w:rsid w:val="0064383F"/>
    <w:rsid w:val="00644791"/>
    <w:rsid w:val="00644A1E"/>
    <w:rsid w:val="00644AC1"/>
    <w:rsid w:val="00644B58"/>
    <w:rsid w:val="00644E5A"/>
    <w:rsid w:val="00644ED5"/>
    <w:rsid w:val="00644F57"/>
    <w:rsid w:val="00645707"/>
    <w:rsid w:val="0064570F"/>
    <w:rsid w:val="006458EC"/>
    <w:rsid w:val="00645C9C"/>
    <w:rsid w:val="00645FDD"/>
    <w:rsid w:val="006462ED"/>
    <w:rsid w:val="00646C95"/>
    <w:rsid w:val="00646DFF"/>
    <w:rsid w:val="00647155"/>
    <w:rsid w:val="0064730E"/>
    <w:rsid w:val="0064740B"/>
    <w:rsid w:val="00647DBE"/>
    <w:rsid w:val="00650C2A"/>
    <w:rsid w:val="00651335"/>
    <w:rsid w:val="00651676"/>
    <w:rsid w:val="006519EE"/>
    <w:rsid w:val="00651C09"/>
    <w:rsid w:val="006523D1"/>
    <w:rsid w:val="00652AD6"/>
    <w:rsid w:val="00652D3D"/>
    <w:rsid w:val="00653105"/>
    <w:rsid w:val="006540E0"/>
    <w:rsid w:val="00654766"/>
    <w:rsid w:val="00654936"/>
    <w:rsid w:val="00655BBD"/>
    <w:rsid w:val="006562AE"/>
    <w:rsid w:val="00656BF7"/>
    <w:rsid w:val="00656E2D"/>
    <w:rsid w:val="00656EB4"/>
    <w:rsid w:val="006579FA"/>
    <w:rsid w:val="00657E4E"/>
    <w:rsid w:val="00657F0D"/>
    <w:rsid w:val="00660216"/>
    <w:rsid w:val="0066025F"/>
    <w:rsid w:val="006606ED"/>
    <w:rsid w:val="00660855"/>
    <w:rsid w:val="00660CA3"/>
    <w:rsid w:val="00661768"/>
    <w:rsid w:val="006617E6"/>
    <w:rsid w:val="00661884"/>
    <w:rsid w:val="00661A55"/>
    <w:rsid w:val="00661B40"/>
    <w:rsid w:val="00661C90"/>
    <w:rsid w:val="0066210F"/>
    <w:rsid w:val="00662408"/>
    <w:rsid w:val="0066243A"/>
    <w:rsid w:val="00663A9F"/>
    <w:rsid w:val="00663C88"/>
    <w:rsid w:val="00663E2F"/>
    <w:rsid w:val="00663E3D"/>
    <w:rsid w:val="0066408D"/>
    <w:rsid w:val="006641EB"/>
    <w:rsid w:val="00664EB1"/>
    <w:rsid w:val="00665422"/>
    <w:rsid w:val="00665747"/>
    <w:rsid w:val="00665CDB"/>
    <w:rsid w:val="00665E06"/>
    <w:rsid w:val="00665FB8"/>
    <w:rsid w:val="00666366"/>
    <w:rsid w:val="006665FB"/>
    <w:rsid w:val="00666858"/>
    <w:rsid w:val="00667101"/>
    <w:rsid w:val="006674B1"/>
    <w:rsid w:val="006674BB"/>
    <w:rsid w:val="006674EE"/>
    <w:rsid w:val="006675A4"/>
    <w:rsid w:val="0066785A"/>
    <w:rsid w:val="006679BC"/>
    <w:rsid w:val="00670669"/>
    <w:rsid w:val="00670A25"/>
    <w:rsid w:val="00671BF9"/>
    <w:rsid w:val="00671C13"/>
    <w:rsid w:val="00671CC9"/>
    <w:rsid w:val="00671D15"/>
    <w:rsid w:val="00671F38"/>
    <w:rsid w:val="00672490"/>
    <w:rsid w:val="00672A08"/>
    <w:rsid w:val="00673B45"/>
    <w:rsid w:val="00674D91"/>
    <w:rsid w:val="00674FC2"/>
    <w:rsid w:val="0067503E"/>
    <w:rsid w:val="00675435"/>
    <w:rsid w:val="00675B00"/>
    <w:rsid w:val="00675E14"/>
    <w:rsid w:val="00675E72"/>
    <w:rsid w:val="00676093"/>
    <w:rsid w:val="006768EB"/>
    <w:rsid w:val="00676AE8"/>
    <w:rsid w:val="00676D20"/>
    <w:rsid w:val="0067719C"/>
    <w:rsid w:val="00677292"/>
    <w:rsid w:val="006774BC"/>
    <w:rsid w:val="00677A1B"/>
    <w:rsid w:val="00677D88"/>
    <w:rsid w:val="006803C9"/>
    <w:rsid w:val="00680474"/>
    <w:rsid w:val="00680955"/>
    <w:rsid w:val="006809BB"/>
    <w:rsid w:val="00680B89"/>
    <w:rsid w:val="00680EFA"/>
    <w:rsid w:val="00681762"/>
    <w:rsid w:val="006817D5"/>
    <w:rsid w:val="00681B7F"/>
    <w:rsid w:val="00682078"/>
    <w:rsid w:val="00682F01"/>
    <w:rsid w:val="00683006"/>
    <w:rsid w:val="0068330F"/>
    <w:rsid w:val="00683866"/>
    <w:rsid w:val="0068411A"/>
    <w:rsid w:val="00684E6E"/>
    <w:rsid w:val="0068510A"/>
    <w:rsid w:val="0068587F"/>
    <w:rsid w:val="00685A68"/>
    <w:rsid w:val="00685BDF"/>
    <w:rsid w:val="00685EF7"/>
    <w:rsid w:val="006860FA"/>
    <w:rsid w:val="00686211"/>
    <w:rsid w:val="00686270"/>
    <w:rsid w:val="00686752"/>
    <w:rsid w:val="00686B5C"/>
    <w:rsid w:val="00686C7E"/>
    <w:rsid w:val="00686F63"/>
    <w:rsid w:val="00687125"/>
    <w:rsid w:val="00687CE7"/>
    <w:rsid w:val="0069011A"/>
    <w:rsid w:val="006905F6"/>
    <w:rsid w:val="00690AB1"/>
    <w:rsid w:val="00690C57"/>
    <w:rsid w:val="00690C9F"/>
    <w:rsid w:val="006916A8"/>
    <w:rsid w:val="00691E1A"/>
    <w:rsid w:val="00692122"/>
    <w:rsid w:val="00692372"/>
    <w:rsid w:val="006923A6"/>
    <w:rsid w:val="00692A0B"/>
    <w:rsid w:val="0069346E"/>
    <w:rsid w:val="006939C0"/>
    <w:rsid w:val="00693B9A"/>
    <w:rsid w:val="00693BA3"/>
    <w:rsid w:val="00693C06"/>
    <w:rsid w:val="0069476D"/>
    <w:rsid w:val="0069483F"/>
    <w:rsid w:val="00694A31"/>
    <w:rsid w:val="00694BBA"/>
    <w:rsid w:val="00694BC1"/>
    <w:rsid w:val="00694EF1"/>
    <w:rsid w:val="006955F1"/>
    <w:rsid w:val="0069672A"/>
    <w:rsid w:val="00696AED"/>
    <w:rsid w:val="00696D32"/>
    <w:rsid w:val="006973BB"/>
    <w:rsid w:val="006976D9"/>
    <w:rsid w:val="00697895"/>
    <w:rsid w:val="00697FBE"/>
    <w:rsid w:val="006A0574"/>
    <w:rsid w:val="006A073C"/>
    <w:rsid w:val="006A08CE"/>
    <w:rsid w:val="006A0DC6"/>
    <w:rsid w:val="006A10EA"/>
    <w:rsid w:val="006A1497"/>
    <w:rsid w:val="006A1838"/>
    <w:rsid w:val="006A1A76"/>
    <w:rsid w:val="006A1B5B"/>
    <w:rsid w:val="006A1CE2"/>
    <w:rsid w:val="006A21CC"/>
    <w:rsid w:val="006A2AC4"/>
    <w:rsid w:val="006A2C33"/>
    <w:rsid w:val="006A30D5"/>
    <w:rsid w:val="006A32DE"/>
    <w:rsid w:val="006A3371"/>
    <w:rsid w:val="006A3C34"/>
    <w:rsid w:val="006A3CE3"/>
    <w:rsid w:val="006A443B"/>
    <w:rsid w:val="006A459A"/>
    <w:rsid w:val="006A4896"/>
    <w:rsid w:val="006A4AB5"/>
    <w:rsid w:val="006A4DEC"/>
    <w:rsid w:val="006A4E01"/>
    <w:rsid w:val="006A4ECB"/>
    <w:rsid w:val="006A50B6"/>
    <w:rsid w:val="006A5325"/>
    <w:rsid w:val="006A5721"/>
    <w:rsid w:val="006A5EBF"/>
    <w:rsid w:val="006A60CB"/>
    <w:rsid w:val="006A652E"/>
    <w:rsid w:val="006A6B6E"/>
    <w:rsid w:val="006A7760"/>
    <w:rsid w:val="006A7C97"/>
    <w:rsid w:val="006A7F3B"/>
    <w:rsid w:val="006B0059"/>
    <w:rsid w:val="006B0514"/>
    <w:rsid w:val="006B062B"/>
    <w:rsid w:val="006B0AB8"/>
    <w:rsid w:val="006B0F0D"/>
    <w:rsid w:val="006B1018"/>
    <w:rsid w:val="006B146F"/>
    <w:rsid w:val="006B1AAD"/>
    <w:rsid w:val="006B1D83"/>
    <w:rsid w:val="006B1E68"/>
    <w:rsid w:val="006B2513"/>
    <w:rsid w:val="006B27CC"/>
    <w:rsid w:val="006B2B4D"/>
    <w:rsid w:val="006B3CEC"/>
    <w:rsid w:val="006B4231"/>
    <w:rsid w:val="006B4388"/>
    <w:rsid w:val="006B4A61"/>
    <w:rsid w:val="006B4F6C"/>
    <w:rsid w:val="006B506D"/>
    <w:rsid w:val="006B5B05"/>
    <w:rsid w:val="006B5B58"/>
    <w:rsid w:val="006B5E47"/>
    <w:rsid w:val="006B6438"/>
    <w:rsid w:val="006B720B"/>
    <w:rsid w:val="006B777F"/>
    <w:rsid w:val="006B7BBB"/>
    <w:rsid w:val="006B7C58"/>
    <w:rsid w:val="006C0879"/>
    <w:rsid w:val="006C08B6"/>
    <w:rsid w:val="006C179B"/>
    <w:rsid w:val="006C1EC2"/>
    <w:rsid w:val="006C256D"/>
    <w:rsid w:val="006C2D1B"/>
    <w:rsid w:val="006C39D8"/>
    <w:rsid w:val="006C3DC0"/>
    <w:rsid w:val="006C4544"/>
    <w:rsid w:val="006C59A9"/>
    <w:rsid w:val="006C5F3C"/>
    <w:rsid w:val="006C6984"/>
    <w:rsid w:val="006C7170"/>
    <w:rsid w:val="006C7A3B"/>
    <w:rsid w:val="006C7B40"/>
    <w:rsid w:val="006C7D35"/>
    <w:rsid w:val="006D01EA"/>
    <w:rsid w:val="006D0740"/>
    <w:rsid w:val="006D07B6"/>
    <w:rsid w:val="006D0EB0"/>
    <w:rsid w:val="006D107E"/>
    <w:rsid w:val="006D22C1"/>
    <w:rsid w:val="006D2B14"/>
    <w:rsid w:val="006D34F8"/>
    <w:rsid w:val="006D357A"/>
    <w:rsid w:val="006D3C63"/>
    <w:rsid w:val="006D3E27"/>
    <w:rsid w:val="006D45C1"/>
    <w:rsid w:val="006D4FF9"/>
    <w:rsid w:val="006D5BD0"/>
    <w:rsid w:val="006D5F65"/>
    <w:rsid w:val="006D5FFF"/>
    <w:rsid w:val="006D68DF"/>
    <w:rsid w:val="006D6B23"/>
    <w:rsid w:val="006D6B8A"/>
    <w:rsid w:val="006D718D"/>
    <w:rsid w:val="006D728E"/>
    <w:rsid w:val="006D797B"/>
    <w:rsid w:val="006E0643"/>
    <w:rsid w:val="006E1311"/>
    <w:rsid w:val="006E1660"/>
    <w:rsid w:val="006E1EEB"/>
    <w:rsid w:val="006E2ED1"/>
    <w:rsid w:val="006E3146"/>
    <w:rsid w:val="006E3500"/>
    <w:rsid w:val="006E356B"/>
    <w:rsid w:val="006E3902"/>
    <w:rsid w:val="006E3A8E"/>
    <w:rsid w:val="006E48DC"/>
    <w:rsid w:val="006E4EDE"/>
    <w:rsid w:val="006E5294"/>
    <w:rsid w:val="006E60AA"/>
    <w:rsid w:val="006E630E"/>
    <w:rsid w:val="006E650C"/>
    <w:rsid w:val="006E6747"/>
    <w:rsid w:val="006E6986"/>
    <w:rsid w:val="006E6FE8"/>
    <w:rsid w:val="006E7285"/>
    <w:rsid w:val="006E7406"/>
    <w:rsid w:val="006E7572"/>
    <w:rsid w:val="006E7579"/>
    <w:rsid w:val="006E7888"/>
    <w:rsid w:val="006E78D4"/>
    <w:rsid w:val="006E7C2B"/>
    <w:rsid w:val="006F089B"/>
    <w:rsid w:val="006F0906"/>
    <w:rsid w:val="006F15F6"/>
    <w:rsid w:val="006F24D0"/>
    <w:rsid w:val="006F2F80"/>
    <w:rsid w:val="006F3720"/>
    <w:rsid w:val="006F3876"/>
    <w:rsid w:val="006F396F"/>
    <w:rsid w:val="006F3C49"/>
    <w:rsid w:val="006F3EDA"/>
    <w:rsid w:val="006F48DC"/>
    <w:rsid w:val="006F493B"/>
    <w:rsid w:val="006F4C07"/>
    <w:rsid w:val="006F5CA6"/>
    <w:rsid w:val="006F5DFF"/>
    <w:rsid w:val="006F6275"/>
    <w:rsid w:val="006F67D3"/>
    <w:rsid w:val="006F6A2C"/>
    <w:rsid w:val="006F6A80"/>
    <w:rsid w:val="006F6B3F"/>
    <w:rsid w:val="006F6D9E"/>
    <w:rsid w:val="0070012D"/>
    <w:rsid w:val="00700BC9"/>
    <w:rsid w:val="00701262"/>
    <w:rsid w:val="007017D9"/>
    <w:rsid w:val="007018B0"/>
    <w:rsid w:val="007018FE"/>
    <w:rsid w:val="007025BD"/>
    <w:rsid w:val="00702670"/>
    <w:rsid w:val="00702740"/>
    <w:rsid w:val="007031B1"/>
    <w:rsid w:val="00703973"/>
    <w:rsid w:val="0070479A"/>
    <w:rsid w:val="00704BFB"/>
    <w:rsid w:val="00704EEA"/>
    <w:rsid w:val="00704FCC"/>
    <w:rsid w:val="00705B4B"/>
    <w:rsid w:val="00706746"/>
    <w:rsid w:val="00706EB8"/>
    <w:rsid w:val="007075DE"/>
    <w:rsid w:val="00710CCC"/>
    <w:rsid w:val="00710DEB"/>
    <w:rsid w:val="00710EBA"/>
    <w:rsid w:val="007113D6"/>
    <w:rsid w:val="0071165B"/>
    <w:rsid w:val="0071184D"/>
    <w:rsid w:val="00711905"/>
    <w:rsid w:val="007119CC"/>
    <w:rsid w:val="00711FC7"/>
    <w:rsid w:val="00712210"/>
    <w:rsid w:val="0071321C"/>
    <w:rsid w:val="007137B5"/>
    <w:rsid w:val="00713C3B"/>
    <w:rsid w:val="007142A2"/>
    <w:rsid w:val="00714983"/>
    <w:rsid w:val="007149CD"/>
    <w:rsid w:val="00715776"/>
    <w:rsid w:val="007157F7"/>
    <w:rsid w:val="00715C0B"/>
    <w:rsid w:val="00716083"/>
    <w:rsid w:val="0071619F"/>
    <w:rsid w:val="0071644D"/>
    <w:rsid w:val="00716DF0"/>
    <w:rsid w:val="00716E3F"/>
    <w:rsid w:val="007173CD"/>
    <w:rsid w:val="0071747C"/>
    <w:rsid w:val="00717651"/>
    <w:rsid w:val="007176BC"/>
    <w:rsid w:val="007178AE"/>
    <w:rsid w:val="00717B73"/>
    <w:rsid w:val="007208CF"/>
    <w:rsid w:val="00722192"/>
    <w:rsid w:val="007225B2"/>
    <w:rsid w:val="00722943"/>
    <w:rsid w:val="00722C71"/>
    <w:rsid w:val="00723241"/>
    <w:rsid w:val="0072353C"/>
    <w:rsid w:val="00723B92"/>
    <w:rsid w:val="0072482D"/>
    <w:rsid w:val="00724D43"/>
    <w:rsid w:val="00725215"/>
    <w:rsid w:val="00725347"/>
    <w:rsid w:val="007254A3"/>
    <w:rsid w:val="00725782"/>
    <w:rsid w:val="00725F50"/>
    <w:rsid w:val="007261C2"/>
    <w:rsid w:val="0072706F"/>
    <w:rsid w:val="00727740"/>
    <w:rsid w:val="0072774F"/>
    <w:rsid w:val="007277A7"/>
    <w:rsid w:val="007303F0"/>
    <w:rsid w:val="007306E3"/>
    <w:rsid w:val="0073075D"/>
    <w:rsid w:val="007308E3"/>
    <w:rsid w:val="0073107B"/>
    <w:rsid w:val="007310BE"/>
    <w:rsid w:val="007312CD"/>
    <w:rsid w:val="0073148E"/>
    <w:rsid w:val="00731EB1"/>
    <w:rsid w:val="00732251"/>
    <w:rsid w:val="007329CB"/>
    <w:rsid w:val="00732CB0"/>
    <w:rsid w:val="0073318A"/>
    <w:rsid w:val="00733766"/>
    <w:rsid w:val="00734638"/>
    <w:rsid w:val="00734731"/>
    <w:rsid w:val="007350FC"/>
    <w:rsid w:val="00735F2A"/>
    <w:rsid w:val="00736938"/>
    <w:rsid w:val="00736BC9"/>
    <w:rsid w:val="00736F09"/>
    <w:rsid w:val="00736F9A"/>
    <w:rsid w:val="007371DA"/>
    <w:rsid w:val="00737618"/>
    <w:rsid w:val="0073768D"/>
    <w:rsid w:val="00737B7F"/>
    <w:rsid w:val="00737D85"/>
    <w:rsid w:val="00737E3F"/>
    <w:rsid w:val="00740331"/>
    <w:rsid w:val="00740445"/>
    <w:rsid w:val="0074181F"/>
    <w:rsid w:val="007419BF"/>
    <w:rsid w:val="00741CDE"/>
    <w:rsid w:val="00741E45"/>
    <w:rsid w:val="007421D8"/>
    <w:rsid w:val="007424DD"/>
    <w:rsid w:val="0074287A"/>
    <w:rsid w:val="00742B86"/>
    <w:rsid w:val="00742CBF"/>
    <w:rsid w:val="00742FD2"/>
    <w:rsid w:val="00743B9B"/>
    <w:rsid w:val="00743E5E"/>
    <w:rsid w:val="007447C2"/>
    <w:rsid w:val="007447F0"/>
    <w:rsid w:val="00745194"/>
    <w:rsid w:val="00745219"/>
    <w:rsid w:val="007453BA"/>
    <w:rsid w:val="00745939"/>
    <w:rsid w:val="00745C4E"/>
    <w:rsid w:val="00745E83"/>
    <w:rsid w:val="00745FA8"/>
    <w:rsid w:val="00745FD7"/>
    <w:rsid w:val="007464AC"/>
    <w:rsid w:val="007469BA"/>
    <w:rsid w:val="0074738C"/>
    <w:rsid w:val="00750274"/>
    <w:rsid w:val="00750DE9"/>
    <w:rsid w:val="00751090"/>
    <w:rsid w:val="0075119A"/>
    <w:rsid w:val="00751A0F"/>
    <w:rsid w:val="00751A90"/>
    <w:rsid w:val="00752E2A"/>
    <w:rsid w:val="00753000"/>
    <w:rsid w:val="0075354B"/>
    <w:rsid w:val="00753664"/>
    <w:rsid w:val="007539D2"/>
    <w:rsid w:val="00753E10"/>
    <w:rsid w:val="0075466D"/>
    <w:rsid w:val="00754AD7"/>
    <w:rsid w:val="00754FBB"/>
    <w:rsid w:val="00754FBE"/>
    <w:rsid w:val="0075522F"/>
    <w:rsid w:val="00756041"/>
    <w:rsid w:val="0075628B"/>
    <w:rsid w:val="007566B7"/>
    <w:rsid w:val="00756BD1"/>
    <w:rsid w:val="00756C74"/>
    <w:rsid w:val="00757C36"/>
    <w:rsid w:val="0076019B"/>
    <w:rsid w:val="007601C2"/>
    <w:rsid w:val="0076031F"/>
    <w:rsid w:val="007617A2"/>
    <w:rsid w:val="0076205F"/>
    <w:rsid w:val="007620F8"/>
    <w:rsid w:val="007621FD"/>
    <w:rsid w:val="0076282B"/>
    <w:rsid w:val="00762903"/>
    <w:rsid w:val="00762D3C"/>
    <w:rsid w:val="00762EEE"/>
    <w:rsid w:val="00763450"/>
    <w:rsid w:val="00763504"/>
    <w:rsid w:val="00763955"/>
    <w:rsid w:val="00763B7A"/>
    <w:rsid w:val="00763EB2"/>
    <w:rsid w:val="00764003"/>
    <w:rsid w:val="007640F9"/>
    <w:rsid w:val="0076444A"/>
    <w:rsid w:val="00764B4A"/>
    <w:rsid w:val="00764DC4"/>
    <w:rsid w:val="00765158"/>
    <w:rsid w:val="007651C5"/>
    <w:rsid w:val="00767030"/>
    <w:rsid w:val="007679AD"/>
    <w:rsid w:val="00767F92"/>
    <w:rsid w:val="00770805"/>
    <w:rsid w:val="00770B39"/>
    <w:rsid w:val="00770DBF"/>
    <w:rsid w:val="00770EE6"/>
    <w:rsid w:val="00771549"/>
    <w:rsid w:val="00772072"/>
    <w:rsid w:val="007720AC"/>
    <w:rsid w:val="00772461"/>
    <w:rsid w:val="00772745"/>
    <w:rsid w:val="00773178"/>
    <w:rsid w:val="0077360D"/>
    <w:rsid w:val="00773C3B"/>
    <w:rsid w:val="00773EAB"/>
    <w:rsid w:val="00775938"/>
    <w:rsid w:val="00775CFC"/>
    <w:rsid w:val="00776458"/>
    <w:rsid w:val="007766A6"/>
    <w:rsid w:val="00776A9C"/>
    <w:rsid w:val="00776C0D"/>
    <w:rsid w:val="00776D70"/>
    <w:rsid w:val="007771C4"/>
    <w:rsid w:val="0078035F"/>
    <w:rsid w:val="007805C9"/>
    <w:rsid w:val="00780F10"/>
    <w:rsid w:val="007811DD"/>
    <w:rsid w:val="007811F0"/>
    <w:rsid w:val="0078193E"/>
    <w:rsid w:val="00781E1A"/>
    <w:rsid w:val="00782E25"/>
    <w:rsid w:val="007837B1"/>
    <w:rsid w:val="00783985"/>
    <w:rsid w:val="00783C7E"/>
    <w:rsid w:val="00783E96"/>
    <w:rsid w:val="00783F8F"/>
    <w:rsid w:val="00783FB4"/>
    <w:rsid w:val="0078405D"/>
    <w:rsid w:val="007841DB"/>
    <w:rsid w:val="00784280"/>
    <w:rsid w:val="00784BCA"/>
    <w:rsid w:val="00784CC6"/>
    <w:rsid w:val="00785431"/>
    <w:rsid w:val="007857F6"/>
    <w:rsid w:val="0078594E"/>
    <w:rsid w:val="00785B91"/>
    <w:rsid w:val="00785BF0"/>
    <w:rsid w:val="00786192"/>
    <w:rsid w:val="00786670"/>
    <w:rsid w:val="007867FB"/>
    <w:rsid w:val="007869F6"/>
    <w:rsid w:val="00786E96"/>
    <w:rsid w:val="00786F23"/>
    <w:rsid w:val="00787520"/>
    <w:rsid w:val="007875CF"/>
    <w:rsid w:val="00787A36"/>
    <w:rsid w:val="00787C21"/>
    <w:rsid w:val="00790BFD"/>
    <w:rsid w:val="00790E04"/>
    <w:rsid w:val="00792730"/>
    <w:rsid w:val="00792C89"/>
    <w:rsid w:val="00793B51"/>
    <w:rsid w:val="00793D2B"/>
    <w:rsid w:val="00794721"/>
    <w:rsid w:val="00794919"/>
    <w:rsid w:val="00794A5D"/>
    <w:rsid w:val="00794DF1"/>
    <w:rsid w:val="0079552C"/>
    <w:rsid w:val="00795EEF"/>
    <w:rsid w:val="00796523"/>
    <w:rsid w:val="00796779"/>
    <w:rsid w:val="00796FD9"/>
    <w:rsid w:val="0079748C"/>
    <w:rsid w:val="007979CC"/>
    <w:rsid w:val="00797DC8"/>
    <w:rsid w:val="00797F93"/>
    <w:rsid w:val="007A0003"/>
    <w:rsid w:val="007A045E"/>
    <w:rsid w:val="007A07B2"/>
    <w:rsid w:val="007A0BA5"/>
    <w:rsid w:val="007A0FBD"/>
    <w:rsid w:val="007A10CB"/>
    <w:rsid w:val="007A1616"/>
    <w:rsid w:val="007A18E0"/>
    <w:rsid w:val="007A1A47"/>
    <w:rsid w:val="007A1B29"/>
    <w:rsid w:val="007A226E"/>
    <w:rsid w:val="007A2747"/>
    <w:rsid w:val="007A2F0C"/>
    <w:rsid w:val="007A33D2"/>
    <w:rsid w:val="007A37C0"/>
    <w:rsid w:val="007A39A1"/>
    <w:rsid w:val="007A39F7"/>
    <w:rsid w:val="007A39FE"/>
    <w:rsid w:val="007A3D36"/>
    <w:rsid w:val="007A3DDD"/>
    <w:rsid w:val="007A426B"/>
    <w:rsid w:val="007A42E1"/>
    <w:rsid w:val="007A44AD"/>
    <w:rsid w:val="007A4A56"/>
    <w:rsid w:val="007A4D99"/>
    <w:rsid w:val="007A4E80"/>
    <w:rsid w:val="007A5AE4"/>
    <w:rsid w:val="007A5D34"/>
    <w:rsid w:val="007A5FC5"/>
    <w:rsid w:val="007A61ED"/>
    <w:rsid w:val="007A6904"/>
    <w:rsid w:val="007A690F"/>
    <w:rsid w:val="007A6B3D"/>
    <w:rsid w:val="007A6BEF"/>
    <w:rsid w:val="007A6CB0"/>
    <w:rsid w:val="007A6D7E"/>
    <w:rsid w:val="007A70DE"/>
    <w:rsid w:val="007A7126"/>
    <w:rsid w:val="007A7766"/>
    <w:rsid w:val="007A77AB"/>
    <w:rsid w:val="007A77D1"/>
    <w:rsid w:val="007A7A78"/>
    <w:rsid w:val="007A7F00"/>
    <w:rsid w:val="007B0010"/>
    <w:rsid w:val="007B023F"/>
    <w:rsid w:val="007B053B"/>
    <w:rsid w:val="007B06A7"/>
    <w:rsid w:val="007B08A7"/>
    <w:rsid w:val="007B0ABB"/>
    <w:rsid w:val="007B1045"/>
    <w:rsid w:val="007B121D"/>
    <w:rsid w:val="007B1648"/>
    <w:rsid w:val="007B1854"/>
    <w:rsid w:val="007B1A66"/>
    <w:rsid w:val="007B3238"/>
    <w:rsid w:val="007B3367"/>
    <w:rsid w:val="007B33D1"/>
    <w:rsid w:val="007B3547"/>
    <w:rsid w:val="007B3628"/>
    <w:rsid w:val="007B3CF0"/>
    <w:rsid w:val="007B4186"/>
    <w:rsid w:val="007B46E1"/>
    <w:rsid w:val="007B5044"/>
    <w:rsid w:val="007B555F"/>
    <w:rsid w:val="007B55A8"/>
    <w:rsid w:val="007B593C"/>
    <w:rsid w:val="007B5997"/>
    <w:rsid w:val="007B617D"/>
    <w:rsid w:val="007B63FB"/>
    <w:rsid w:val="007B6464"/>
    <w:rsid w:val="007B6CA6"/>
    <w:rsid w:val="007B7969"/>
    <w:rsid w:val="007B7A05"/>
    <w:rsid w:val="007B7C82"/>
    <w:rsid w:val="007B7D8F"/>
    <w:rsid w:val="007B7EA1"/>
    <w:rsid w:val="007C01F7"/>
    <w:rsid w:val="007C0799"/>
    <w:rsid w:val="007C0FFE"/>
    <w:rsid w:val="007C142D"/>
    <w:rsid w:val="007C17BC"/>
    <w:rsid w:val="007C1D75"/>
    <w:rsid w:val="007C1E70"/>
    <w:rsid w:val="007C1FFF"/>
    <w:rsid w:val="007C212E"/>
    <w:rsid w:val="007C23A4"/>
    <w:rsid w:val="007C24A2"/>
    <w:rsid w:val="007C257D"/>
    <w:rsid w:val="007C3203"/>
    <w:rsid w:val="007C37CF"/>
    <w:rsid w:val="007C3D3A"/>
    <w:rsid w:val="007C3DC6"/>
    <w:rsid w:val="007C3E04"/>
    <w:rsid w:val="007C428B"/>
    <w:rsid w:val="007C4698"/>
    <w:rsid w:val="007C486F"/>
    <w:rsid w:val="007C7235"/>
    <w:rsid w:val="007C78C4"/>
    <w:rsid w:val="007C7976"/>
    <w:rsid w:val="007C7D89"/>
    <w:rsid w:val="007D03B4"/>
    <w:rsid w:val="007D093D"/>
    <w:rsid w:val="007D0B33"/>
    <w:rsid w:val="007D0EEA"/>
    <w:rsid w:val="007D1674"/>
    <w:rsid w:val="007D2617"/>
    <w:rsid w:val="007D261C"/>
    <w:rsid w:val="007D2655"/>
    <w:rsid w:val="007D2F25"/>
    <w:rsid w:val="007D32C3"/>
    <w:rsid w:val="007D3CE7"/>
    <w:rsid w:val="007D4003"/>
    <w:rsid w:val="007D4614"/>
    <w:rsid w:val="007D49C6"/>
    <w:rsid w:val="007D4D84"/>
    <w:rsid w:val="007D4E40"/>
    <w:rsid w:val="007D552D"/>
    <w:rsid w:val="007D6775"/>
    <w:rsid w:val="007D6ED8"/>
    <w:rsid w:val="007D7341"/>
    <w:rsid w:val="007D7E8C"/>
    <w:rsid w:val="007E0018"/>
    <w:rsid w:val="007E005A"/>
    <w:rsid w:val="007E0B23"/>
    <w:rsid w:val="007E1AB8"/>
    <w:rsid w:val="007E1C96"/>
    <w:rsid w:val="007E1CC7"/>
    <w:rsid w:val="007E26FD"/>
    <w:rsid w:val="007E2CEB"/>
    <w:rsid w:val="007E2DA3"/>
    <w:rsid w:val="007E3260"/>
    <w:rsid w:val="007E37AE"/>
    <w:rsid w:val="007E3AF8"/>
    <w:rsid w:val="007E3DEC"/>
    <w:rsid w:val="007E3DFC"/>
    <w:rsid w:val="007E41F8"/>
    <w:rsid w:val="007E4A52"/>
    <w:rsid w:val="007E5034"/>
    <w:rsid w:val="007E603D"/>
    <w:rsid w:val="007E6180"/>
    <w:rsid w:val="007E69E5"/>
    <w:rsid w:val="007E6B86"/>
    <w:rsid w:val="007E741A"/>
    <w:rsid w:val="007E7575"/>
    <w:rsid w:val="007E7735"/>
    <w:rsid w:val="007F045C"/>
    <w:rsid w:val="007F0990"/>
    <w:rsid w:val="007F0CE2"/>
    <w:rsid w:val="007F111C"/>
    <w:rsid w:val="007F22AF"/>
    <w:rsid w:val="007F2615"/>
    <w:rsid w:val="007F2ECD"/>
    <w:rsid w:val="007F33CB"/>
    <w:rsid w:val="007F3627"/>
    <w:rsid w:val="007F36C6"/>
    <w:rsid w:val="007F39F6"/>
    <w:rsid w:val="007F3B7C"/>
    <w:rsid w:val="007F3D0B"/>
    <w:rsid w:val="007F4076"/>
    <w:rsid w:val="007F49F4"/>
    <w:rsid w:val="007F4B9F"/>
    <w:rsid w:val="007F522C"/>
    <w:rsid w:val="007F57D5"/>
    <w:rsid w:val="007F5989"/>
    <w:rsid w:val="007F5A48"/>
    <w:rsid w:val="007F5C0E"/>
    <w:rsid w:val="007F64C1"/>
    <w:rsid w:val="007F672B"/>
    <w:rsid w:val="007F6DFA"/>
    <w:rsid w:val="007F7044"/>
    <w:rsid w:val="007F758A"/>
    <w:rsid w:val="007F7F18"/>
    <w:rsid w:val="008000F9"/>
    <w:rsid w:val="00800605"/>
    <w:rsid w:val="00800869"/>
    <w:rsid w:val="00800DAA"/>
    <w:rsid w:val="00801200"/>
    <w:rsid w:val="00801B04"/>
    <w:rsid w:val="00801BA9"/>
    <w:rsid w:val="00801C56"/>
    <w:rsid w:val="00802585"/>
    <w:rsid w:val="008030DE"/>
    <w:rsid w:val="00803680"/>
    <w:rsid w:val="00803870"/>
    <w:rsid w:val="008038AD"/>
    <w:rsid w:val="00803BAA"/>
    <w:rsid w:val="00803CE1"/>
    <w:rsid w:val="00803D20"/>
    <w:rsid w:val="00804BA7"/>
    <w:rsid w:val="00804C69"/>
    <w:rsid w:val="00804CF1"/>
    <w:rsid w:val="00804D9B"/>
    <w:rsid w:val="00805447"/>
    <w:rsid w:val="00805D84"/>
    <w:rsid w:val="008060E4"/>
    <w:rsid w:val="00806DE4"/>
    <w:rsid w:val="00806FDD"/>
    <w:rsid w:val="008077AC"/>
    <w:rsid w:val="00807F5A"/>
    <w:rsid w:val="00810A3C"/>
    <w:rsid w:val="008112C9"/>
    <w:rsid w:val="0081186E"/>
    <w:rsid w:val="008126A3"/>
    <w:rsid w:val="00812CE3"/>
    <w:rsid w:val="00812DF2"/>
    <w:rsid w:val="00812E68"/>
    <w:rsid w:val="00812F9B"/>
    <w:rsid w:val="008143BE"/>
    <w:rsid w:val="00814E92"/>
    <w:rsid w:val="0081500C"/>
    <w:rsid w:val="008157E4"/>
    <w:rsid w:val="008157F7"/>
    <w:rsid w:val="00815828"/>
    <w:rsid w:val="00815CBB"/>
    <w:rsid w:val="00815D7E"/>
    <w:rsid w:val="0081655B"/>
    <w:rsid w:val="008166A3"/>
    <w:rsid w:val="00816B75"/>
    <w:rsid w:val="00817468"/>
    <w:rsid w:val="00817730"/>
    <w:rsid w:val="00817A2D"/>
    <w:rsid w:val="00817B0F"/>
    <w:rsid w:val="0082033E"/>
    <w:rsid w:val="00821B68"/>
    <w:rsid w:val="00821BEB"/>
    <w:rsid w:val="00821E2E"/>
    <w:rsid w:val="008231F5"/>
    <w:rsid w:val="008234D9"/>
    <w:rsid w:val="00823E47"/>
    <w:rsid w:val="0082407E"/>
    <w:rsid w:val="008240D7"/>
    <w:rsid w:val="00824200"/>
    <w:rsid w:val="0082455F"/>
    <w:rsid w:val="00824C4C"/>
    <w:rsid w:val="00824D6C"/>
    <w:rsid w:val="008251AE"/>
    <w:rsid w:val="008254E2"/>
    <w:rsid w:val="00825A08"/>
    <w:rsid w:val="00825F46"/>
    <w:rsid w:val="008271A9"/>
    <w:rsid w:val="0082748F"/>
    <w:rsid w:val="00827625"/>
    <w:rsid w:val="008279EB"/>
    <w:rsid w:val="00830729"/>
    <w:rsid w:val="00830DC0"/>
    <w:rsid w:val="0083158D"/>
    <w:rsid w:val="0083219E"/>
    <w:rsid w:val="00833DA1"/>
    <w:rsid w:val="0083405E"/>
    <w:rsid w:val="008342D0"/>
    <w:rsid w:val="008345B2"/>
    <w:rsid w:val="00834831"/>
    <w:rsid w:val="008349F7"/>
    <w:rsid w:val="00834CDF"/>
    <w:rsid w:val="00835437"/>
    <w:rsid w:val="00835D09"/>
    <w:rsid w:val="00835D5C"/>
    <w:rsid w:val="00835E07"/>
    <w:rsid w:val="008368E1"/>
    <w:rsid w:val="008369B4"/>
    <w:rsid w:val="00837211"/>
    <w:rsid w:val="0083737B"/>
    <w:rsid w:val="0083767A"/>
    <w:rsid w:val="00837755"/>
    <w:rsid w:val="008378F9"/>
    <w:rsid w:val="00837D5B"/>
    <w:rsid w:val="00837E99"/>
    <w:rsid w:val="008401F1"/>
    <w:rsid w:val="008405AE"/>
    <w:rsid w:val="008405AF"/>
    <w:rsid w:val="008409F7"/>
    <w:rsid w:val="00840AE3"/>
    <w:rsid w:val="00840C06"/>
    <w:rsid w:val="00840F3D"/>
    <w:rsid w:val="00841408"/>
    <w:rsid w:val="00841BB2"/>
    <w:rsid w:val="00841E3A"/>
    <w:rsid w:val="00841F6D"/>
    <w:rsid w:val="008426E5"/>
    <w:rsid w:val="00842A10"/>
    <w:rsid w:val="00842D36"/>
    <w:rsid w:val="00842E0A"/>
    <w:rsid w:val="00843113"/>
    <w:rsid w:val="008433B7"/>
    <w:rsid w:val="00843685"/>
    <w:rsid w:val="00843839"/>
    <w:rsid w:val="00843A25"/>
    <w:rsid w:val="00844147"/>
    <w:rsid w:val="008448F8"/>
    <w:rsid w:val="00844BD9"/>
    <w:rsid w:val="008456C1"/>
    <w:rsid w:val="00845903"/>
    <w:rsid w:val="00846751"/>
    <w:rsid w:val="00846871"/>
    <w:rsid w:val="00846A69"/>
    <w:rsid w:val="00847084"/>
    <w:rsid w:val="00847198"/>
    <w:rsid w:val="008501ED"/>
    <w:rsid w:val="008505D0"/>
    <w:rsid w:val="0085168A"/>
    <w:rsid w:val="008517BF"/>
    <w:rsid w:val="0085265C"/>
    <w:rsid w:val="00852E9D"/>
    <w:rsid w:val="008531E1"/>
    <w:rsid w:val="0085342E"/>
    <w:rsid w:val="00853A4B"/>
    <w:rsid w:val="00853C17"/>
    <w:rsid w:val="00854239"/>
    <w:rsid w:val="00854A0D"/>
    <w:rsid w:val="0085530E"/>
    <w:rsid w:val="00855430"/>
    <w:rsid w:val="00856346"/>
    <w:rsid w:val="00857945"/>
    <w:rsid w:val="00857EA4"/>
    <w:rsid w:val="00860913"/>
    <w:rsid w:val="00860D83"/>
    <w:rsid w:val="00861952"/>
    <w:rsid w:val="00861E38"/>
    <w:rsid w:val="00862045"/>
    <w:rsid w:val="00862927"/>
    <w:rsid w:val="008633CC"/>
    <w:rsid w:val="00863832"/>
    <w:rsid w:val="008638E6"/>
    <w:rsid w:val="00863C24"/>
    <w:rsid w:val="008642F9"/>
    <w:rsid w:val="00864EF9"/>
    <w:rsid w:val="00865C08"/>
    <w:rsid w:val="00866951"/>
    <w:rsid w:val="008669B7"/>
    <w:rsid w:val="00866CFD"/>
    <w:rsid w:val="00866FB9"/>
    <w:rsid w:val="00867185"/>
    <w:rsid w:val="00870152"/>
    <w:rsid w:val="0087031F"/>
    <w:rsid w:val="0087066B"/>
    <w:rsid w:val="00870A0C"/>
    <w:rsid w:val="00870DB0"/>
    <w:rsid w:val="00870DCB"/>
    <w:rsid w:val="00870E3A"/>
    <w:rsid w:val="008710F8"/>
    <w:rsid w:val="008716D3"/>
    <w:rsid w:val="00871E96"/>
    <w:rsid w:val="00872544"/>
    <w:rsid w:val="00872DE2"/>
    <w:rsid w:val="008731B7"/>
    <w:rsid w:val="00873383"/>
    <w:rsid w:val="00873936"/>
    <w:rsid w:val="00873B6C"/>
    <w:rsid w:val="00873C15"/>
    <w:rsid w:val="0087423A"/>
    <w:rsid w:val="0087437F"/>
    <w:rsid w:val="00874DBC"/>
    <w:rsid w:val="0087542F"/>
    <w:rsid w:val="00875B00"/>
    <w:rsid w:val="00875CAA"/>
    <w:rsid w:val="0087626D"/>
    <w:rsid w:val="00876BF5"/>
    <w:rsid w:val="00877A97"/>
    <w:rsid w:val="00877CDA"/>
    <w:rsid w:val="00880468"/>
    <w:rsid w:val="00880A22"/>
    <w:rsid w:val="00881BE8"/>
    <w:rsid w:val="00881DB3"/>
    <w:rsid w:val="00882B40"/>
    <w:rsid w:val="00882DFB"/>
    <w:rsid w:val="00883388"/>
    <w:rsid w:val="008835F7"/>
    <w:rsid w:val="00883BF1"/>
    <w:rsid w:val="00883C86"/>
    <w:rsid w:val="00883DEF"/>
    <w:rsid w:val="0088409A"/>
    <w:rsid w:val="0088438C"/>
    <w:rsid w:val="008845C5"/>
    <w:rsid w:val="00885362"/>
    <w:rsid w:val="00885685"/>
    <w:rsid w:val="00886010"/>
    <w:rsid w:val="0088635D"/>
    <w:rsid w:val="0088641F"/>
    <w:rsid w:val="00886462"/>
    <w:rsid w:val="00887A5C"/>
    <w:rsid w:val="00887CD7"/>
    <w:rsid w:val="00890332"/>
    <w:rsid w:val="00890B7C"/>
    <w:rsid w:val="00890D36"/>
    <w:rsid w:val="00891017"/>
    <w:rsid w:val="008913E9"/>
    <w:rsid w:val="00891979"/>
    <w:rsid w:val="00891A1B"/>
    <w:rsid w:val="00891C1D"/>
    <w:rsid w:val="008922AA"/>
    <w:rsid w:val="00892D76"/>
    <w:rsid w:val="00893018"/>
    <w:rsid w:val="008932A5"/>
    <w:rsid w:val="008938CD"/>
    <w:rsid w:val="00893B4D"/>
    <w:rsid w:val="00893FA1"/>
    <w:rsid w:val="00894745"/>
    <w:rsid w:val="008948B7"/>
    <w:rsid w:val="00894AE3"/>
    <w:rsid w:val="00894F84"/>
    <w:rsid w:val="00895E6E"/>
    <w:rsid w:val="00896843"/>
    <w:rsid w:val="00896A4D"/>
    <w:rsid w:val="00896FE6"/>
    <w:rsid w:val="008971F7"/>
    <w:rsid w:val="00897228"/>
    <w:rsid w:val="00897552"/>
    <w:rsid w:val="008975FF"/>
    <w:rsid w:val="008976C8"/>
    <w:rsid w:val="008979B9"/>
    <w:rsid w:val="008A01A6"/>
    <w:rsid w:val="008A05F3"/>
    <w:rsid w:val="008A0995"/>
    <w:rsid w:val="008A1109"/>
    <w:rsid w:val="008A18E8"/>
    <w:rsid w:val="008A1C13"/>
    <w:rsid w:val="008A22FA"/>
    <w:rsid w:val="008A2885"/>
    <w:rsid w:val="008A2CF5"/>
    <w:rsid w:val="008A30C3"/>
    <w:rsid w:val="008A3612"/>
    <w:rsid w:val="008A38AE"/>
    <w:rsid w:val="008A3BE2"/>
    <w:rsid w:val="008A441E"/>
    <w:rsid w:val="008A48EE"/>
    <w:rsid w:val="008A4A20"/>
    <w:rsid w:val="008A4F28"/>
    <w:rsid w:val="008A504D"/>
    <w:rsid w:val="008A5176"/>
    <w:rsid w:val="008A559C"/>
    <w:rsid w:val="008A592F"/>
    <w:rsid w:val="008A5BAD"/>
    <w:rsid w:val="008A5E45"/>
    <w:rsid w:val="008A5F45"/>
    <w:rsid w:val="008A6426"/>
    <w:rsid w:val="008A6849"/>
    <w:rsid w:val="008A73A2"/>
    <w:rsid w:val="008A78E1"/>
    <w:rsid w:val="008A79DA"/>
    <w:rsid w:val="008B022D"/>
    <w:rsid w:val="008B02B5"/>
    <w:rsid w:val="008B0648"/>
    <w:rsid w:val="008B0C0F"/>
    <w:rsid w:val="008B0CAE"/>
    <w:rsid w:val="008B2069"/>
    <w:rsid w:val="008B246E"/>
    <w:rsid w:val="008B284E"/>
    <w:rsid w:val="008B29F2"/>
    <w:rsid w:val="008B32BC"/>
    <w:rsid w:val="008B3605"/>
    <w:rsid w:val="008B4256"/>
    <w:rsid w:val="008B4537"/>
    <w:rsid w:val="008B456F"/>
    <w:rsid w:val="008B4EBE"/>
    <w:rsid w:val="008B5A8F"/>
    <w:rsid w:val="008B5BA2"/>
    <w:rsid w:val="008B5CC9"/>
    <w:rsid w:val="008B6EDE"/>
    <w:rsid w:val="008B7236"/>
    <w:rsid w:val="008B7C32"/>
    <w:rsid w:val="008B7F16"/>
    <w:rsid w:val="008C0B32"/>
    <w:rsid w:val="008C0B80"/>
    <w:rsid w:val="008C0D22"/>
    <w:rsid w:val="008C0EE1"/>
    <w:rsid w:val="008C1A42"/>
    <w:rsid w:val="008C1BA3"/>
    <w:rsid w:val="008C2007"/>
    <w:rsid w:val="008C2008"/>
    <w:rsid w:val="008C2075"/>
    <w:rsid w:val="008C2254"/>
    <w:rsid w:val="008C27E9"/>
    <w:rsid w:val="008C2D6B"/>
    <w:rsid w:val="008C2FA4"/>
    <w:rsid w:val="008C321C"/>
    <w:rsid w:val="008C3420"/>
    <w:rsid w:val="008C363B"/>
    <w:rsid w:val="008C3839"/>
    <w:rsid w:val="008C42FA"/>
    <w:rsid w:val="008C485D"/>
    <w:rsid w:val="008C4993"/>
    <w:rsid w:val="008C610F"/>
    <w:rsid w:val="008C6473"/>
    <w:rsid w:val="008C6576"/>
    <w:rsid w:val="008C699B"/>
    <w:rsid w:val="008C6BF5"/>
    <w:rsid w:val="008C6D2A"/>
    <w:rsid w:val="008C7CAB"/>
    <w:rsid w:val="008D00CE"/>
    <w:rsid w:val="008D0186"/>
    <w:rsid w:val="008D053C"/>
    <w:rsid w:val="008D0590"/>
    <w:rsid w:val="008D0F3F"/>
    <w:rsid w:val="008D1B55"/>
    <w:rsid w:val="008D1DE2"/>
    <w:rsid w:val="008D2137"/>
    <w:rsid w:val="008D23B7"/>
    <w:rsid w:val="008D3989"/>
    <w:rsid w:val="008D4C5C"/>
    <w:rsid w:val="008D52E6"/>
    <w:rsid w:val="008D5E64"/>
    <w:rsid w:val="008D67A5"/>
    <w:rsid w:val="008D7215"/>
    <w:rsid w:val="008D7656"/>
    <w:rsid w:val="008D78CC"/>
    <w:rsid w:val="008D7AAA"/>
    <w:rsid w:val="008E0675"/>
    <w:rsid w:val="008E11DA"/>
    <w:rsid w:val="008E1443"/>
    <w:rsid w:val="008E16BF"/>
    <w:rsid w:val="008E1E2E"/>
    <w:rsid w:val="008E22AA"/>
    <w:rsid w:val="008E2386"/>
    <w:rsid w:val="008E23FD"/>
    <w:rsid w:val="008E2604"/>
    <w:rsid w:val="008E2779"/>
    <w:rsid w:val="008E29D2"/>
    <w:rsid w:val="008E34B2"/>
    <w:rsid w:val="008E3719"/>
    <w:rsid w:val="008E383E"/>
    <w:rsid w:val="008E3A58"/>
    <w:rsid w:val="008E3A5B"/>
    <w:rsid w:val="008E3CCA"/>
    <w:rsid w:val="008E3DE3"/>
    <w:rsid w:val="008E3ED8"/>
    <w:rsid w:val="008E40BB"/>
    <w:rsid w:val="008E43A0"/>
    <w:rsid w:val="008E4C1C"/>
    <w:rsid w:val="008E54B6"/>
    <w:rsid w:val="008E57CB"/>
    <w:rsid w:val="008E5898"/>
    <w:rsid w:val="008E59B5"/>
    <w:rsid w:val="008E627B"/>
    <w:rsid w:val="008E6A4E"/>
    <w:rsid w:val="008E6BB4"/>
    <w:rsid w:val="008E72F6"/>
    <w:rsid w:val="008E7533"/>
    <w:rsid w:val="008E760E"/>
    <w:rsid w:val="008E7857"/>
    <w:rsid w:val="008E7C38"/>
    <w:rsid w:val="008E7CAD"/>
    <w:rsid w:val="008E7E5D"/>
    <w:rsid w:val="008F015F"/>
    <w:rsid w:val="008F025C"/>
    <w:rsid w:val="008F0945"/>
    <w:rsid w:val="008F0C29"/>
    <w:rsid w:val="008F0CED"/>
    <w:rsid w:val="008F0D7A"/>
    <w:rsid w:val="008F0D89"/>
    <w:rsid w:val="008F0F29"/>
    <w:rsid w:val="008F0F2F"/>
    <w:rsid w:val="008F1375"/>
    <w:rsid w:val="008F1A3A"/>
    <w:rsid w:val="008F27C2"/>
    <w:rsid w:val="008F282A"/>
    <w:rsid w:val="008F3399"/>
    <w:rsid w:val="008F3554"/>
    <w:rsid w:val="008F3E1C"/>
    <w:rsid w:val="008F46D6"/>
    <w:rsid w:val="008F4D02"/>
    <w:rsid w:val="008F5CBC"/>
    <w:rsid w:val="008F6784"/>
    <w:rsid w:val="008F679C"/>
    <w:rsid w:val="008F71E9"/>
    <w:rsid w:val="008F71EA"/>
    <w:rsid w:val="008F7274"/>
    <w:rsid w:val="008F75FE"/>
    <w:rsid w:val="008F774D"/>
    <w:rsid w:val="008F7A11"/>
    <w:rsid w:val="00900CAA"/>
    <w:rsid w:val="00900DBE"/>
    <w:rsid w:val="0090139D"/>
    <w:rsid w:val="00901932"/>
    <w:rsid w:val="00902007"/>
    <w:rsid w:val="0090242F"/>
    <w:rsid w:val="009028D6"/>
    <w:rsid w:val="00902984"/>
    <w:rsid w:val="00903A98"/>
    <w:rsid w:val="009042A4"/>
    <w:rsid w:val="00904A22"/>
    <w:rsid w:val="00904CED"/>
    <w:rsid w:val="00905228"/>
    <w:rsid w:val="00905413"/>
    <w:rsid w:val="0090546A"/>
    <w:rsid w:val="00905A6C"/>
    <w:rsid w:val="00905E14"/>
    <w:rsid w:val="00905F54"/>
    <w:rsid w:val="0090610F"/>
    <w:rsid w:val="00906517"/>
    <w:rsid w:val="009066C6"/>
    <w:rsid w:val="00906B97"/>
    <w:rsid w:val="00906EB9"/>
    <w:rsid w:val="009071BC"/>
    <w:rsid w:val="00907A4A"/>
    <w:rsid w:val="00910D2B"/>
    <w:rsid w:val="009111B0"/>
    <w:rsid w:val="00911218"/>
    <w:rsid w:val="0091126A"/>
    <w:rsid w:val="00911D0C"/>
    <w:rsid w:val="00911F5C"/>
    <w:rsid w:val="00912231"/>
    <w:rsid w:val="0091286A"/>
    <w:rsid w:val="00912957"/>
    <w:rsid w:val="00912A77"/>
    <w:rsid w:val="00913B32"/>
    <w:rsid w:val="00913E4A"/>
    <w:rsid w:val="009149AA"/>
    <w:rsid w:val="00914A47"/>
    <w:rsid w:val="0091543D"/>
    <w:rsid w:val="00915575"/>
    <w:rsid w:val="00915A32"/>
    <w:rsid w:val="00915A80"/>
    <w:rsid w:val="00915E7A"/>
    <w:rsid w:val="00917047"/>
    <w:rsid w:val="00917198"/>
    <w:rsid w:val="0091791F"/>
    <w:rsid w:val="009179DF"/>
    <w:rsid w:val="00917D6C"/>
    <w:rsid w:val="00920101"/>
    <w:rsid w:val="0092048F"/>
    <w:rsid w:val="00920F86"/>
    <w:rsid w:val="00920FB4"/>
    <w:rsid w:val="0092132F"/>
    <w:rsid w:val="009219B2"/>
    <w:rsid w:val="009220C0"/>
    <w:rsid w:val="0092232B"/>
    <w:rsid w:val="00923A65"/>
    <w:rsid w:val="00923B9C"/>
    <w:rsid w:val="00923E4C"/>
    <w:rsid w:val="00923FF3"/>
    <w:rsid w:val="00924086"/>
    <w:rsid w:val="0092414D"/>
    <w:rsid w:val="009242B9"/>
    <w:rsid w:val="009244FC"/>
    <w:rsid w:val="00924704"/>
    <w:rsid w:val="009249EA"/>
    <w:rsid w:val="00924E42"/>
    <w:rsid w:val="0092601A"/>
    <w:rsid w:val="00926324"/>
    <w:rsid w:val="00926DB6"/>
    <w:rsid w:val="00927289"/>
    <w:rsid w:val="00927A07"/>
    <w:rsid w:val="00927D13"/>
    <w:rsid w:val="0093007F"/>
    <w:rsid w:val="0093063B"/>
    <w:rsid w:val="009309B7"/>
    <w:rsid w:val="009317F5"/>
    <w:rsid w:val="00931C25"/>
    <w:rsid w:val="009323F6"/>
    <w:rsid w:val="00932421"/>
    <w:rsid w:val="009329D7"/>
    <w:rsid w:val="00932D19"/>
    <w:rsid w:val="00932D84"/>
    <w:rsid w:val="00932DCE"/>
    <w:rsid w:val="00932F77"/>
    <w:rsid w:val="00933A86"/>
    <w:rsid w:val="00933F2E"/>
    <w:rsid w:val="0093446A"/>
    <w:rsid w:val="009347EB"/>
    <w:rsid w:val="009353A0"/>
    <w:rsid w:val="0093543E"/>
    <w:rsid w:val="00935CD0"/>
    <w:rsid w:val="009364D0"/>
    <w:rsid w:val="009364F1"/>
    <w:rsid w:val="0093652F"/>
    <w:rsid w:val="0093658E"/>
    <w:rsid w:val="00936768"/>
    <w:rsid w:val="009378E5"/>
    <w:rsid w:val="00937DA4"/>
    <w:rsid w:val="009405A4"/>
    <w:rsid w:val="00940E0E"/>
    <w:rsid w:val="00941206"/>
    <w:rsid w:val="00941368"/>
    <w:rsid w:val="00941B20"/>
    <w:rsid w:val="00942971"/>
    <w:rsid w:val="00942C75"/>
    <w:rsid w:val="00943392"/>
    <w:rsid w:val="00943B4E"/>
    <w:rsid w:val="00943D07"/>
    <w:rsid w:val="009447E4"/>
    <w:rsid w:val="00944CB9"/>
    <w:rsid w:val="00944D5D"/>
    <w:rsid w:val="00945212"/>
    <w:rsid w:val="00945432"/>
    <w:rsid w:val="0094611B"/>
    <w:rsid w:val="00946505"/>
    <w:rsid w:val="0094697F"/>
    <w:rsid w:val="00946BD2"/>
    <w:rsid w:val="00946CB2"/>
    <w:rsid w:val="00947748"/>
    <w:rsid w:val="009477A8"/>
    <w:rsid w:val="00947E23"/>
    <w:rsid w:val="00947E43"/>
    <w:rsid w:val="00947F8B"/>
    <w:rsid w:val="00947FB1"/>
    <w:rsid w:val="00950226"/>
    <w:rsid w:val="009502B7"/>
    <w:rsid w:val="0095087C"/>
    <w:rsid w:val="00950E64"/>
    <w:rsid w:val="00950EDC"/>
    <w:rsid w:val="00951218"/>
    <w:rsid w:val="00951EA6"/>
    <w:rsid w:val="0095318F"/>
    <w:rsid w:val="0095427D"/>
    <w:rsid w:val="009547B7"/>
    <w:rsid w:val="00954847"/>
    <w:rsid w:val="00954B7D"/>
    <w:rsid w:val="00954D01"/>
    <w:rsid w:val="00954EDB"/>
    <w:rsid w:val="009550A0"/>
    <w:rsid w:val="009567AE"/>
    <w:rsid w:val="009568D3"/>
    <w:rsid w:val="00956E63"/>
    <w:rsid w:val="00956ED9"/>
    <w:rsid w:val="00957088"/>
    <w:rsid w:val="009573F1"/>
    <w:rsid w:val="009603E3"/>
    <w:rsid w:val="009609FE"/>
    <w:rsid w:val="00961E10"/>
    <w:rsid w:val="009620D0"/>
    <w:rsid w:val="0096240B"/>
    <w:rsid w:val="009627DB"/>
    <w:rsid w:val="00962F18"/>
    <w:rsid w:val="00962F98"/>
    <w:rsid w:val="0096311F"/>
    <w:rsid w:val="009635BE"/>
    <w:rsid w:val="009637B7"/>
    <w:rsid w:val="00964AE5"/>
    <w:rsid w:val="00964B1D"/>
    <w:rsid w:val="009650A1"/>
    <w:rsid w:val="00965978"/>
    <w:rsid w:val="00965B16"/>
    <w:rsid w:val="009660A5"/>
    <w:rsid w:val="00966517"/>
    <w:rsid w:val="00966810"/>
    <w:rsid w:val="00966B3E"/>
    <w:rsid w:val="00966F9D"/>
    <w:rsid w:val="00967210"/>
    <w:rsid w:val="009674E4"/>
    <w:rsid w:val="00967E01"/>
    <w:rsid w:val="00970708"/>
    <w:rsid w:val="00970A13"/>
    <w:rsid w:val="00970F96"/>
    <w:rsid w:val="00971256"/>
    <w:rsid w:val="0097166C"/>
    <w:rsid w:val="009719B3"/>
    <w:rsid w:val="009723FA"/>
    <w:rsid w:val="009725BF"/>
    <w:rsid w:val="009727FE"/>
    <w:rsid w:val="00972C88"/>
    <w:rsid w:val="00972CA2"/>
    <w:rsid w:val="009731D6"/>
    <w:rsid w:val="009743D6"/>
    <w:rsid w:val="00974702"/>
    <w:rsid w:val="00974A7A"/>
    <w:rsid w:val="0097521C"/>
    <w:rsid w:val="009752AC"/>
    <w:rsid w:val="0097576C"/>
    <w:rsid w:val="009758A3"/>
    <w:rsid w:val="00976146"/>
    <w:rsid w:val="00976D55"/>
    <w:rsid w:val="0097730D"/>
    <w:rsid w:val="00977782"/>
    <w:rsid w:val="00977852"/>
    <w:rsid w:val="0097787B"/>
    <w:rsid w:val="00977BB7"/>
    <w:rsid w:val="00977C4F"/>
    <w:rsid w:val="00980070"/>
    <w:rsid w:val="009802D0"/>
    <w:rsid w:val="00980365"/>
    <w:rsid w:val="009804D3"/>
    <w:rsid w:val="009805FD"/>
    <w:rsid w:val="00980F45"/>
    <w:rsid w:val="009817FF"/>
    <w:rsid w:val="0098193A"/>
    <w:rsid w:val="009819AA"/>
    <w:rsid w:val="009821A5"/>
    <w:rsid w:val="0098236B"/>
    <w:rsid w:val="0098272E"/>
    <w:rsid w:val="00982B0C"/>
    <w:rsid w:val="00982D2D"/>
    <w:rsid w:val="00982FC2"/>
    <w:rsid w:val="00983203"/>
    <w:rsid w:val="00983CD8"/>
    <w:rsid w:val="00984848"/>
    <w:rsid w:val="00984A2C"/>
    <w:rsid w:val="009855B9"/>
    <w:rsid w:val="00985CCB"/>
    <w:rsid w:val="00985E97"/>
    <w:rsid w:val="009865F6"/>
    <w:rsid w:val="00986C90"/>
    <w:rsid w:val="00986D02"/>
    <w:rsid w:val="00986FA1"/>
    <w:rsid w:val="00987097"/>
    <w:rsid w:val="009872A3"/>
    <w:rsid w:val="009876EF"/>
    <w:rsid w:val="00987D33"/>
    <w:rsid w:val="009900E1"/>
    <w:rsid w:val="00990B3D"/>
    <w:rsid w:val="00990C12"/>
    <w:rsid w:val="00990FA0"/>
    <w:rsid w:val="009915D4"/>
    <w:rsid w:val="00991606"/>
    <w:rsid w:val="00991A7A"/>
    <w:rsid w:val="00992352"/>
    <w:rsid w:val="0099262E"/>
    <w:rsid w:val="00992933"/>
    <w:rsid w:val="00992ADE"/>
    <w:rsid w:val="00992B2B"/>
    <w:rsid w:val="0099348C"/>
    <w:rsid w:val="0099373F"/>
    <w:rsid w:val="00993865"/>
    <w:rsid w:val="00993D72"/>
    <w:rsid w:val="00994488"/>
    <w:rsid w:val="00995523"/>
    <w:rsid w:val="0099564D"/>
    <w:rsid w:val="00995A20"/>
    <w:rsid w:val="00995E7C"/>
    <w:rsid w:val="0099666E"/>
    <w:rsid w:val="00996675"/>
    <w:rsid w:val="0099684C"/>
    <w:rsid w:val="00996A69"/>
    <w:rsid w:val="00996AF2"/>
    <w:rsid w:val="00996D7B"/>
    <w:rsid w:val="009975B5"/>
    <w:rsid w:val="009A017C"/>
    <w:rsid w:val="009A09E2"/>
    <w:rsid w:val="009A0BD8"/>
    <w:rsid w:val="009A0C99"/>
    <w:rsid w:val="009A13B9"/>
    <w:rsid w:val="009A15CF"/>
    <w:rsid w:val="009A18A7"/>
    <w:rsid w:val="009A2BFB"/>
    <w:rsid w:val="009A2ED6"/>
    <w:rsid w:val="009A3E45"/>
    <w:rsid w:val="009A3EF8"/>
    <w:rsid w:val="009A3FBB"/>
    <w:rsid w:val="009A40EF"/>
    <w:rsid w:val="009A44AD"/>
    <w:rsid w:val="009A59C7"/>
    <w:rsid w:val="009A5B93"/>
    <w:rsid w:val="009A5E31"/>
    <w:rsid w:val="009A5FD9"/>
    <w:rsid w:val="009A63C1"/>
    <w:rsid w:val="009A66F2"/>
    <w:rsid w:val="009A6EF9"/>
    <w:rsid w:val="009A72A7"/>
    <w:rsid w:val="009A75AA"/>
    <w:rsid w:val="009A76E9"/>
    <w:rsid w:val="009A79F1"/>
    <w:rsid w:val="009A7A3E"/>
    <w:rsid w:val="009A7E88"/>
    <w:rsid w:val="009B048F"/>
    <w:rsid w:val="009B0771"/>
    <w:rsid w:val="009B0CDE"/>
    <w:rsid w:val="009B0F1E"/>
    <w:rsid w:val="009B11CC"/>
    <w:rsid w:val="009B19EF"/>
    <w:rsid w:val="009B1A39"/>
    <w:rsid w:val="009B1F98"/>
    <w:rsid w:val="009B24C9"/>
    <w:rsid w:val="009B28A1"/>
    <w:rsid w:val="009B2A54"/>
    <w:rsid w:val="009B4E34"/>
    <w:rsid w:val="009B4EEB"/>
    <w:rsid w:val="009B584E"/>
    <w:rsid w:val="009B6253"/>
    <w:rsid w:val="009B66D6"/>
    <w:rsid w:val="009B678E"/>
    <w:rsid w:val="009B6924"/>
    <w:rsid w:val="009B696E"/>
    <w:rsid w:val="009B7035"/>
    <w:rsid w:val="009B709C"/>
    <w:rsid w:val="009B725B"/>
    <w:rsid w:val="009C002B"/>
    <w:rsid w:val="009C0A5E"/>
    <w:rsid w:val="009C1B8B"/>
    <w:rsid w:val="009C2077"/>
    <w:rsid w:val="009C231F"/>
    <w:rsid w:val="009C27A9"/>
    <w:rsid w:val="009C2D5A"/>
    <w:rsid w:val="009C341A"/>
    <w:rsid w:val="009C4666"/>
    <w:rsid w:val="009C4958"/>
    <w:rsid w:val="009C4ACF"/>
    <w:rsid w:val="009C5070"/>
    <w:rsid w:val="009C52C6"/>
    <w:rsid w:val="009C53B5"/>
    <w:rsid w:val="009C55E7"/>
    <w:rsid w:val="009C6194"/>
    <w:rsid w:val="009C61EB"/>
    <w:rsid w:val="009C6CBD"/>
    <w:rsid w:val="009C704D"/>
    <w:rsid w:val="009C7429"/>
    <w:rsid w:val="009C7573"/>
    <w:rsid w:val="009C7AB3"/>
    <w:rsid w:val="009D025A"/>
    <w:rsid w:val="009D0849"/>
    <w:rsid w:val="009D0DEA"/>
    <w:rsid w:val="009D10BF"/>
    <w:rsid w:val="009D12D8"/>
    <w:rsid w:val="009D15BE"/>
    <w:rsid w:val="009D189F"/>
    <w:rsid w:val="009D1C78"/>
    <w:rsid w:val="009D2322"/>
    <w:rsid w:val="009D2483"/>
    <w:rsid w:val="009D277A"/>
    <w:rsid w:val="009D28F8"/>
    <w:rsid w:val="009D2C8E"/>
    <w:rsid w:val="009D3061"/>
    <w:rsid w:val="009D32CF"/>
    <w:rsid w:val="009D341E"/>
    <w:rsid w:val="009D36D4"/>
    <w:rsid w:val="009D3C3C"/>
    <w:rsid w:val="009D3D45"/>
    <w:rsid w:val="009D3F67"/>
    <w:rsid w:val="009D47E8"/>
    <w:rsid w:val="009D4CE5"/>
    <w:rsid w:val="009D54A3"/>
    <w:rsid w:val="009D569C"/>
    <w:rsid w:val="009D5A81"/>
    <w:rsid w:val="009D5C4F"/>
    <w:rsid w:val="009D7B3A"/>
    <w:rsid w:val="009D7E0C"/>
    <w:rsid w:val="009E0238"/>
    <w:rsid w:val="009E04E2"/>
    <w:rsid w:val="009E0A73"/>
    <w:rsid w:val="009E0EC3"/>
    <w:rsid w:val="009E16EE"/>
    <w:rsid w:val="009E1DC5"/>
    <w:rsid w:val="009E1DCA"/>
    <w:rsid w:val="009E1ED4"/>
    <w:rsid w:val="009E1FB0"/>
    <w:rsid w:val="009E32C4"/>
    <w:rsid w:val="009E3C1F"/>
    <w:rsid w:val="009E3CFB"/>
    <w:rsid w:val="009E3E7F"/>
    <w:rsid w:val="009E40D0"/>
    <w:rsid w:val="009E42C0"/>
    <w:rsid w:val="009E45D8"/>
    <w:rsid w:val="009E5057"/>
    <w:rsid w:val="009E52A3"/>
    <w:rsid w:val="009E5901"/>
    <w:rsid w:val="009E5A42"/>
    <w:rsid w:val="009E5A61"/>
    <w:rsid w:val="009E5A64"/>
    <w:rsid w:val="009E5FAF"/>
    <w:rsid w:val="009E6261"/>
    <w:rsid w:val="009E721E"/>
    <w:rsid w:val="009E75A6"/>
    <w:rsid w:val="009E7941"/>
    <w:rsid w:val="009E7B4E"/>
    <w:rsid w:val="009E7CBA"/>
    <w:rsid w:val="009E7DE7"/>
    <w:rsid w:val="009F0D40"/>
    <w:rsid w:val="009F0EB9"/>
    <w:rsid w:val="009F2489"/>
    <w:rsid w:val="009F263E"/>
    <w:rsid w:val="009F288C"/>
    <w:rsid w:val="009F2DAA"/>
    <w:rsid w:val="009F39AC"/>
    <w:rsid w:val="009F3C43"/>
    <w:rsid w:val="009F3ECC"/>
    <w:rsid w:val="009F49E0"/>
    <w:rsid w:val="009F4F6E"/>
    <w:rsid w:val="009F509A"/>
    <w:rsid w:val="009F51F6"/>
    <w:rsid w:val="009F5470"/>
    <w:rsid w:val="009F57C5"/>
    <w:rsid w:val="009F5F64"/>
    <w:rsid w:val="009F5FFE"/>
    <w:rsid w:val="009F6253"/>
    <w:rsid w:val="009F7972"/>
    <w:rsid w:val="009F79A2"/>
    <w:rsid w:val="00A00192"/>
    <w:rsid w:val="00A00945"/>
    <w:rsid w:val="00A012FB"/>
    <w:rsid w:val="00A0147E"/>
    <w:rsid w:val="00A01C77"/>
    <w:rsid w:val="00A01E28"/>
    <w:rsid w:val="00A021A1"/>
    <w:rsid w:val="00A025B4"/>
    <w:rsid w:val="00A02E6F"/>
    <w:rsid w:val="00A03380"/>
    <w:rsid w:val="00A04245"/>
    <w:rsid w:val="00A04550"/>
    <w:rsid w:val="00A0492F"/>
    <w:rsid w:val="00A04DB7"/>
    <w:rsid w:val="00A056A1"/>
    <w:rsid w:val="00A05973"/>
    <w:rsid w:val="00A0606E"/>
    <w:rsid w:val="00A0650A"/>
    <w:rsid w:val="00A06DD6"/>
    <w:rsid w:val="00A06F7B"/>
    <w:rsid w:val="00A071BC"/>
    <w:rsid w:val="00A0740E"/>
    <w:rsid w:val="00A07B7E"/>
    <w:rsid w:val="00A1175D"/>
    <w:rsid w:val="00A117A5"/>
    <w:rsid w:val="00A11AC6"/>
    <w:rsid w:val="00A11F01"/>
    <w:rsid w:val="00A126B9"/>
    <w:rsid w:val="00A12834"/>
    <w:rsid w:val="00A12A6B"/>
    <w:rsid w:val="00A12ABA"/>
    <w:rsid w:val="00A134DC"/>
    <w:rsid w:val="00A1381E"/>
    <w:rsid w:val="00A1421F"/>
    <w:rsid w:val="00A14AAC"/>
    <w:rsid w:val="00A14B74"/>
    <w:rsid w:val="00A14E8C"/>
    <w:rsid w:val="00A14FD1"/>
    <w:rsid w:val="00A15882"/>
    <w:rsid w:val="00A158D7"/>
    <w:rsid w:val="00A15A8F"/>
    <w:rsid w:val="00A15BEB"/>
    <w:rsid w:val="00A15C75"/>
    <w:rsid w:val="00A15CD0"/>
    <w:rsid w:val="00A1647F"/>
    <w:rsid w:val="00A164A9"/>
    <w:rsid w:val="00A16673"/>
    <w:rsid w:val="00A16BB4"/>
    <w:rsid w:val="00A16C4F"/>
    <w:rsid w:val="00A16C61"/>
    <w:rsid w:val="00A16E08"/>
    <w:rsid w:val="00A171A1"/>
    <w:rsid w:val="00A179DF"/>
    <w:rsid w:val="00A17ABF"/>
    <w:rsid w:val="00A20420"/>
    <w:rsid w:val="00A2048D"/>
    <w:rsid w:val="00A20634"/>
    <w:rsid w:val="00A206F9"/>
    <w:rsid w:val="00A20779"/>
    <w:rsid w:val="00A209F6"/>
    <w:rsid w:val="00A20F36"/>
    <w:rsid w:val="00A21262"/>
    <w:rsid w:val="00A21818"/>
    <w:rsid w:val="00A21A59"/>
    <w:rsid w:val="00A21D32"/>
    <w:rsid w:val="00A22319"/>
    <w:rsid w:val="00A23974"/>
    <w:rsid w:val="00A24697"/>
    <w:rsid w:val="00A24BE3"/>
    <w:rsid w:val="00A254A6"/>
    <w:rsid w:val="00A256E1"/>
    <w:rsid w:val="00A25A75"/>
    <w:rsid w:val="00A27C0E"/>
    <w:rsid w:val="00A27D90"/>
    <w:rsid w:val="00A27F56"/>
    <w:rsid w:val="00A3002E"/>
    <w:rsid w:val="00A30882"/>
    <w:rsid w:val="00A3090E"/>
    <w:rsid w:val="00A30B93"/>
    <w:rsid w:val="00A3109B"/>
    <w:rsid w:val="00A31174"/>
    <w:rsid w:val="00A33B82"/>
    <w:rsid w:val="00A33D0A"/>
    <w:rsid w:val="00A33F38"/>
    <w:rsid w:val="00A34171"/>
    <w:rsid w:val="00A34A16"/>
    <w:rsid w:val="00A34A7E"/>
    <w:rsid w:val="00A34A91"/>
    <w:rsid w:val="00A34F14"/>
    <w:rsid w:val="00A34FD1"/>
    <w:rsid w:val="00A35140"/>
    <w:rsid w:val="00A3527D"/>
    <w:rsid w:val="00A3540A"/>
    <w:rsid w:val="00A35952"/>
    <w:rsid w:val="00A3622A"/>
    <w:rsid w:val="00A36383"/>
    <w:rsid w:val="00A373F7"/>
    <w:rsid w:val="00A37651"/>
    <w:rsid w:val="00A37942"/>
    <w:rsid w:val="00A37E55"/>
    <w:rsid w:val="00A37F1E"/>
    <w:rsid w:val="00A40477"/>
    <w:rsid w:val="00A404E3"/>
    <w:rsid w:val="00A40778"/>
    <w:rsid w:val="00A41394"/>
    <w:rsid w:val="00A4151B"/>
    <w:rsid w:val="00A418FE"/>
    <w:rsid w:val="00A41B95"/>
    <w:rsid w:val="00A41BAF"/>
    <w:rsid w:val="00A41C3D"/>
    <w:rsid w:val="00A41D2B"/>
    <w:rsid w:val="00A41F34"/>
    <w:rsid w:val="00A42508"/>
    <w:rsid w:val="00A4331B"/>
    <w:rsid w:val="00A43896"/>
    <w:rsid w:val="00A43AB8"/>
    <w:rsid w:val="00A43D2A"/>
    <w:rsid w:val="00A43D7B"/>
    <w:rsid w:val="00A447FF"/>
    <w:rsid w:val="00A44C85"/>
    <w:rsid w:val="00A44E18"/>
    <w:rsid w:val="00A45863"/>
    <w:rsid w:val="00A4596A"/>
    <w:rsid w:val="00A46F55"/>
    <w:rsid w:val="00A4774E"/>
    <w:rsid w:val="00A478CF"/>
    <w:rsid w:val="00A47FB2"/>
    <w:rsid w:val="00A50280"/>
    <w:rsid w:val="00A50369"/>
    <w:rsid w:val="00A50453"/>
    <w:rsid w:val="00A51295"/>
    <w:rsid w:val="00A51303"/>
    <w:rsid w:val="00A51556"/>
    <w:rsid w:val="00A5159A"/>
    <w:rsid w:val="00A51685"/>
    <w:rsid w:val="00A5185D"/>
    <w:rsid w:val="00A5187E"/>
    <w:rsid w:val="00A51E01"/>
    <w:rsid w:val="00A51EC6"/>
    <w:rsid w:val="00A5277F"/>
    <w:rsid w:val="00A52944"/>
    <w:rsid w:val="00A5295B"/>
    <w:rsid w:val="00A531C4"/>
    <w:rsid w:val="00A536A9"/>
    <w:rsid w:val="00A536AA"/>
    <w:rsid w:val="00A539CB"/>
    <w:rsid w:val="00A5402B"/>
    <w:rsid w:val="00A544B3"/>
    <w:rsid w:val="00A546BC"/>
    <w:rsid w:val="00A54774"/>
    <w:rsid w:val="00A54FAA"/>
    <w:rsid w:val="00A550B0"/>
    <w:rsid w:val="00A554F1"/>
    <w:rsid w:val="00A5563F"/>
    <w:rsid w:val="00A55B99"/>
    <w:rsid w:val="00A57F4C"/>
    <w:rsid w:val="00A601B3"/>
    <w:rsid w:val="00A60F9B"/>
    <w:rsid w:val="00A60FCC"/>
    <w:rsid w:val="00A610EB"/>
    <w:rsid w:val="00A6146C"/>
    <w:rsid w:val="00A61A30"/>
    <w:rsid w:val="00A62A7C"/>
    <w:rsid w:val="00A62B2D"/>
    <w:rsid w:val="00A62FCA"/>
    <w:rsid w:val="00A633E0"/>
    <w:rsid w:val="00A63942"/>
    <w:rsid w:val="00A6441C"/>
    <w:rsid w:val="00A648DC"/>
    <w:rsid w:val="00A64FE2"/>
    <w:rsid w:val="00A651E4"/>
    <w:rsid w:val="00A653ED"/>
    <w:rsid w:val="00A66ABF"/>
    <w:rsid w:val="00A66CAA"/>
    <w:rsid w:val="00A66CE2"/>
    <w:rsid w:val="00A671F5"/>
    <w:rsid w:val="00A675CB"/>
    <w:rsid w:val="00A67617"/>
    <w:rsid w:val="00A67679"/>
    <w:rsid w:val="00A70432"/>
    <w:rsid w:val="00A70C9A"/>
    <w:rsid w:val="00A70E9D"/>
    <w:rsid w:val="00A71150"/>
    <w:rsid w:val="00A7169C"/>
    <w:rsid w:val="00A71EC4"/>
    <w:rsid w:val="00A72174"/>
    <w:rsid w:val="00A7225F"/>
    <w:rsid w:val="00A725CD"/>
    <w:rsid w:val="00A7340B"/>
    <w:rsid w:val="00A7380A"/>
    <w:rsid w:val="00A73B16"/>
    <w:rsid w:val="00A73D70"/>
    <w:rsid w:val="00A73DCF"/>
    <w:rsid w:val="00A73FF4"/>
    <w:rsid w:val="00A7402C"/>
    <w:rsid w:val="00A74055"/>
    <w:rsid w:val="00A7422C"/>
    <w:rsid w:val="00A7428B"/>
    <w:rsid w:val="00A74555"/>
    <w:rsid w:val="00A74865"/>
    <w:rsid w:val="00A74D55"/>
    <w:rsid w:val="00A75B2B"/>
    <w:rsid w:val="00A76657"/>
    <w:rsid w:val="00A76C9F"/>
    <w:rsid w:val="00A775C3"/>
    <w:rsid w:val="00A77BAD"/>
    <w:rsid w:val="00A77D29"/>
    <w:rsid w:val="00A80B37"/>
    <w:rsid w:val="00A819D2"/>
    <w:rsid w:val="00A82A1C"/>
    <w:rsid w:val="00A83019"/>
    <w:rsid w:val="00A83CBC"/>
    <w:rsid w:val="00A83F4C"/>
    <w:rsid w:val="00A8424A"/>
    <w:rsid w:val="00A84723"/>
    <w:rsid w:val="00A84A89"/>
    <w:rsid w:val="00A85BE7"/>
    <w:rsid w:val="00A8652B"/>
    <w:rsid w:val="00A8665B"/>
    <w:rsid w:val="00A86A76"/>
    <w:rsid w:val="00A87953"/>
    <w:rsid w:val="00A87B42"/>
    <w:rsid w:val="00A90B8A"/>
    <w:rsid w:val="00A91735"/>
    <w:rsid w:val="00A923BA"/>
    <w:rsid w:val="00A92B82"/>
    <w:rsid w:val="00A92C1E"/>
    <w:rsid w:val="00A92EE8"/>
    <w:rsid w:val="00A934DE"/>
    <w:rsid w:val="00A9352E"/>
    <w:rsid w:val="00A93827"/>
    <w:rsid w:val="00A9388D"/>
    <w:rsid w:val="00A93FF2"/>
    <w:rsid w:val="00A94775"/>
    <w:rsid w:val="00A9488D"/>
    <w:rsid w:val="00A95065"/>
    <w:rsid w:val="00A95AAF"/>
    <w:rsid w:val="00A960E5"/>
    <w:rsid w:val="00A963EE"/>
    <w:rsid w:val="00A9677C"/>
    <w:rsid w:val="00A970CA"/>
    <w:rsid w:val="00A9791A"/>
    <w:rsid w:val="00A97F09"/>
    <w:rsid w:val="00AA010C"/>
    <w:rsid w:val="00AA025B"/>
    <w:rsid w:val="00AA0325"/>
    <w:rsid w:val="00AA060E"/>
    <w:rsid w:val="00AA0640"/>
    <w:rsid w:val="00AA09CC"/>
    <w:rsid w:val="00AA0D1F"/>
    <w:rsid w:val="00AA1FFC"/>
    <w:rsid w:val="00AA212A"/>
    <w:rsid w:val="00AA2245"/>
    <w:rsid w:val="00AA25B1"/>
    <w:rsid w:val="00AA25B3"/>
    <w:rsid w:val="00AA2923"/>
    <w:rsid w:val="00AA2B8E"/>
    <w:rsid w:val="00AA3206"/>
    <w:rsid w:val="00AA37F0"/>
    <w:rsid w:val="00AA422A"/>
    <w:rsid w:val="00AA4260"/>
    <w:rsid w:val="00AA4AF7"/>
    <w:rsid w:val="00AA4EC0"/>
    <w:rsid w:val="00AA553F"/>
    <w:rsid w:val="00AA59C0"/>
    <w:rsid w:val="00AA5FCB"/>
    <w:rsid w:val="00AA5FD5"/>
    <w:rsid w:val="00AA6197"/>
    <w:rsid w:val="00AA6296"/>
    <w:rsid w:val="00AA6369"/>
    <w:rsid w:val="00AA6D0D"/>
    <w:rsid w:val="00AA724F"/>
    <w:rsid w:val="00AA731B"/>
    <w:rsid w:val="00AA7371"/>
    <w:rsid w:val="00AA7A9A"/>
    <w:rsid w:val="00AA7F08"/>
    <w:rsid w:val="00AB01B6"/>
    <w:rsid w:val="00AB0781"/>
    <w:rsid w:val="00AB0850"/>
    <w:rsid w:val="00AB0A4C"/>
    <w:rsid w:val="00AB0A8E"/>
    <w:rsid w:val="00AB0A9E"/>
    <w:rsid w:val="00AB0B20"/>
    <w:rsid w:val="00AB0CA1"/>
    <w:rsid w:val="00AB0DAF"/>
    <w:rsid w:val="00AB128D"/>
    <w:rsid w:val="00AB136E"/>
    <w:rsid w:val="00AB15B7"/>
    <w:rsid w:val="00AB1915"/>
    <w:rsid w:val="00AB194D"/>
    <w:rsid w:val="00AB1BE4"/>
    <w:rsid w:val="00AB1D5A"/>
    <w:rsid w:val="00AB1F52"/>
    <w:rsid w:val="00AB2757"/>
    <w:rsid w:val="00AB29E9"/>
    <w:rsid w:val="00AB2B0A"/>
    <w:rsid w:val="00AB2B46"/>
    <w:rsid w:val="00AB3515"/>
    <w:rsid w:val="00AB3955"/>
    <w:rsid w:val="00AB3B6C"/>
    <w:rsid w:val="00AB4699"/>
    <w:rsid w:val="00AB636A"/>
    <w:rsid w:val="00AB6C7B"/>
    <w:rsid w:val="00AB6DED"/>
    <w:rsid w:val="00AB75E3"/>
    <w:rsid w:val="00AB7781"/>
    <w:rsid w:val="00AB77A8"/>
    <w:rsid w:val="00AB7F5B"/>
    <w:rsid w:val="00AC0434"/>
    <w:rsid w:val="00AC0966"/>
    <w:rsid w:val="00AC09F2"/>
    <w:rsid w:val="00AC0C50"/>
    <w:rsid w:val="00AC0E02"/>
    <w:rsid w:val="00AC0F34"/>
    <w:rsid w:val="00AC1016"/>
    <w:rsid w:val="00AC1827"/>
    <w:rsid w:val="00AC188C"/>
    <w:rsid w:val="00AC1D5C"/>
    <w:rsid w:val="00AC240A"/>
    <w:rsid w:val="00AC26EA"/>
    <w:rsid w:val="00AC3098"/>
    <w:rsid w:val="00AC3864"/>
    <w:rsid w:val="00AC3CA0"/>
    <w:rsid w:val="00AC45AC"/>
    <w:rsid w:val="00AC4858"/>
    <w:rsid w:val="00AC4934"/>
    <w:rsid w:val="00AC62CA"/>
    <w:rsid w:val="00AC63F4"/>
    <w:rsid w:val="00AC649C"/>
    <w:rsid w:val="00AC66DF"/>
    <w:rsid w:val="00AC7097"/>
    <w:rsid w:val="00AC77C2"/>
    <w:rsid w:val="00AC7BAC"/>
    <w:rsid w:val="00AC7DA4"/>
    <w:rsid w:val="00AD00C0"/>
    <w:rsid w:val="00AD02AC"/>
    <w:rsid w:val="00AD043F"/>
    <w:rsid w:val="00AD08C2"/>
    <w:rsid w:val="00AD0C13"/>
    <w:rsid w:val="00AD0E93"/>
    <w:rsid w:val="00AD29DF"/>
    <w:rsid w:val="00AD2C33"/>
    <w:rsid w:val="00AD2EEB"/>
    <w:rsid w:val="00AD3329"/>
    <w:rsid w:val="00AD3A96"/>
    <w:rsid w:val="00AD3C4F"/>
    <w:rsid w:val="00AD44D5"/>
    <w:rsid w:val="00AD4546"/>
    <w:rsid w:val="00AD4B1E"/>
    <w:rsid w:val="00AD5427"/>
    <w:rsid w:val="00AD573B"/>
    <w:rsid w:val="00AD5DC8"/>
    <w:rsid w:val="00AD63BB"/>
    <w:rsid w:val="00AD6770"/>
    <w:rsid w:val="00AD6B0A"/>
    <w:rsid w:val="00AD6DEF"/>
    <w:rsid w:val="00AD7082"/>
    <w:rsid w:val="00AD7799"/>
    <w:rsid w:val="00AD7AAF"/>
    <w:rsid w:val="00AE0C71"/>
    <w:rsid w:val="00AE118A"/>
    <w:rsid w:val="00AE253D"/>
    <w:rsid w:val="00AE2F35"/>
    <w:rsid w:val="00AE3F5D"/>
    <w:rsid w:val="00AE3F81"/>
    <w:rsid w:val="00AE4BF1"/>
    <w:rsid w:val="00AE4E1C"/>
    <w:rsid w:val="00AE4F66"/>
    <w:rsid w:val="00AE5105"/>
    <w:rsid w:val="00AE53EF"/>
    <w:rsid w:val="00AE568A"/>
    <w:rsid w:val="00AE583B"/>
    <w:rsid w:val="00AE66C5"/>
    <w:rsid w:val="00AE77A9"/>
    <w:rsid w:val="00AE78F9"/>
    <w:rsid w:val="00AF015F"/>
    <w:rsid w:val="00AF09EC"/>
    <w:rsid w:val="00AF0A3C"/>
    <w:rsid w:val="00AF1579"/>
    <w:rsid w:val="00AF20B1"/>
    <w:rsid w:val="00AF26F8"/>
    <w:rsid w:val="00AF2CB4"/>
    <w:rsid w:val="00AF2CF9"/>
    <w:rsid w:val="00AF2E1B"/>
    <w:rsid w:val="00AF3015"/>
    <w:rsid w:val="00AF306F"/>
    <w:rsid w:val="00AF30EC"/>
    <w:rsid w:val="00AF3F95"/>
    <w:rsid w:val="00AF4040"/>
    <w:rsid w:val="00AF42C4"/>
    <w:rsid w:val="00AF5216"/>
    <w:rsid w:val="00AF5820"/>
    <w:rsid w:val="00AF5B97"/>
    <w:rsid w:val="00AF5BF9"/>
    <w:rsid w:val="00AF5D07"/>
    <w:rsid w:val="00AF6051"/>
    <w:rsid w:val="00AF6179"/>
    <w:rsid w:val="00AF65E0"/>
    <w:rsid w:val="00AF6BD9"/>
    <w:rsid w:val="00AF704F"/>
    <w:rsid w:val="00AF72D2"/>
    <w:rsid w:val="00B00280"/>
    <w:rsid w:val="00B01136"/>
    <w:rsid w:val="00B0197D"/>
    <w:rsid w:val="00B019E2"/>
    <w:rsid w:val="00B01C54"/>
    <w:rsid w:val="00B01EFD"/>
    <w:rsid w:val="00B01F73"/>
    <w:rsid w:val="00B02F63"/>
    <w:rsid w:val="00B0345B"/>
    <w:rsid w:val="00B03C47"/>
    <w:rsid w:val="00B04CD0"/>
    <w:rsid w:val="00B04EB9"/>
    <w:rsid w:val="00B04F1C"/>
    <w:rsid w:val="00B0537B"/>
    <w:rsid w:val="00B054CF"/>
    <w:rsid w:val="00B05CC7"/>
    <w:rsid w:val="00B065FE"/>
    <w:rsid w:val="00B06990"/>
    <w:rsid w:val="00B1057B"/>
    <w:rsid w:val="00B10758"/>
    <w:rsid w:val="00B10824"/>
    <w:rsid w:val="00B10A5B"/>
    <w:rsid w:val="00B11514"/>
    <w:rsid w:val="00B115C8"/>
    <w:rsid w:val="00B119A9"/>
    <w:rsid w:val="00B12A0A"/>
    <w:rsid w:val="00B13994"/>
    <w:rsid w:val="00B13CAE"/>
    <w:rsid w:val="00B13E20"/>
    <w:rsid w:val="00B1416D"/>
    <w:rsid w:val="00B152F1"/>
    <w:rsid w:val="00B15A06"/>
    <w:rsid w:val="00B15CF7"/>
    <w:rsid w:val="00B16FBF"/>
    <w:rsid w:val="00B17566"/>
    <w:rsid w:val="00B17936"/>
    <w:rsid w:val="00B17AAF"/>
    <w:rsid w:val="00B17D2F"/>
    <w:rsid w:val="00B204E5"/>
    <w:rsid w:val="00B209A7"/>
    <w:rsid w:val="00B20BE3"/>
    <w:rsid w:val="00B20CE5"/>
    <w:rsid w:val="00B20DB2"/>
    <w:rsid w:val="00B2109A"/>
    <w:rsid w:val="00B210C1"/>
    <w:rsid w:val="00B2136A"/>
    <w:rsid w:val="00B2161C"/>
    <w:rsid w:val="00B21898"/>
    <w:rsid w:val="00B22C40"/>
    <w:rsid w:val="00B23132"/>
    <w:rsid w:val="00B2366A"/>
    <w:rsid w:val="00B2381F"/>
    <w:rsid w:val="00B239E1"/>
    <w:rsid w:val="00B23EDA"/>
    <w:rsid w:val="00B2427F"/>
    <w:rsid w:val="00B25296"/>
    <w:rsid w:val="00B262A5"/>
    <w:rsid w:val="00B262B4"/>
    <w:rsid w:val="00B264F0"/>
    <w:rsid w:val="00B27624"/>
    <w:rsid w:val="00B306FB"/>
    <w:rsid w:val="00B30A58"/>
    <w:rsid w:val="00B30B0F"/>
    <w:rsid w:val="00B30BB1"/>
    <w:rsid w:val="00B30C90"/>
    <w:rsid w:val="00B31A73"/>
    <w:rsid w:val="00B31BE5"/>
    <w:rsid w:val="00B31DC8"/>
    <w:rsid w:val="00B3253A"/>
    <w:rsid w:val="00B32DDB"/>
    <w:rsid w:val="00B33145"/>
    <w:rsid w:val="00B33412"/>
    <w:rsid w:val="00B334F4"/>
    <w:rsid w:val="00B33612"/>
    <w:rsid w:val="00B35AF4"/>
    <w:rsid w:val="00B35C41"/>
    <w:rsid w:val="00B35E30"/>
    <w:rsid w:val="00B36401"/>
    <w:rsid w:val="00B36640"/>
    <w:rsid w:val="00B36894"/>
    <w:rsid w:val="00B36BA3"/>
    <w:rsid w:val="00B40261"/>
    <w:rsid w:val="00B402D2"/>
    <w:rsid w:val="00B405B0"/>
    <w:rsid w:val="00B41063"/>
    <w:rsid w:val="00B4118E"/>
    <w:rsid w:val="00B41492"/>
    <w:rsid w:val="00B41827"/>
    <w:rsid w:val="00B41B4D"/>
    <w:rsid w:val="00B41BC3"/>
    <w:rsid w:val="00B41EEE"/>
    <w:rsid w:val="00B4273A"/>
    <w:rsid w:val="00B43120"/>
    <w:rsid w:val="00B43C25"/>
    <w:rsid w:val="00B43CCF"/>
    <w:rsid w:val="00B43D24"/>
    <w:rsid w:val="00B4467B"/>
    <w:rsid w:val="00B4495D"/>
    <w:rsid w:val="00B44A00"/>
    <w:rsid w:val="00B44A30"/>
    <w:rsid w:val="00B44AC0"/>
    <w:rsid w:val="00B4526F"/>
    <w:rsid w:val="00B454C4"/>
    <w:rsid w:val="00B45C0B"/>
    <w:rsid w:val="00B45C0C"/>
    <w:rsid w:val="00B46717"/>
    <w:rsid w:val="00B4685E"/>
    <w:rsid w:val="00B469C3"/>
    <w:rsid w:val="00B46BF2"/>
    <w:rsid w:val="00B46D1D"/>
    <w:rsid w:val="00B46F83"/>
    <w:rsid w:val="00B51247"/>
    <w:rsid w:val="00B5129B"/>
    <w:rsid w:val="00B51C51"/>
    <w:rsid w:val="00B51E31"/>
    <w:rsid w:val="00B52B50"/>
    <w:rsid w:val="00B52D38"/>
    <w:rsid w:val="00B53427"/>
    <w:rsid w:val="00B539B6"/>
    <w:rsid w:val="00B53B03"/>
    <w:rsid w:val="00B53F3F"/>
    <w:rsid w:val="00B54166"/>
    <w:rsid w:val="00B54958"/>
    <w:rsid w:val="00B549EC"/>
    <w:rsid w:val="00B56050"/>
    <w:rsid w:val="00B56500"/>
    <w:rsid w:val="00B565B7"/>
    <w:rsid w:val="00B568E7"/>
    <w:rsid w:val="00B56D33"/>
    <w:rsid w:val="00B57A23"/>
    <w:rsid w:val="00B57C6D"/>
    <w:rsid w:val="00B57CE5"/>
    <w:rsid w:val="00B57F31"/>
    <w:rsid w:val="00B6022C"/>
    <w:rsid w:val="00B60638"/>
    <w:rsid w:val="00B60A22"/>
    <w:rsid w:val="00B60CA0"/>
    <w:rsid w:val="00B6185E"/>
    <w:rsid w:val="00B61A9B"/>
    <w:rsid w:val="00B61ED0"/>
    <w:rsid w:val="00B6261C"/>
    <w:rsid w:val="00B62707"/>
    <w:rsid w:val="00B62776"/>
    <w:rsid w:val="00B63278"/>
    <w:rsid w:val="00B63554"/>
    <w:rsid w:val="00B635CF"/>
    <w:rsid w:val="00B636F0"/>
    <w:rsid w:val="00B63923"/>
    <w:rsid w:val="00B641FA"/>
    <w:rsid w:val="00B6439F"/>
    <w:rsid w:val="00B644B8"/>
    <w:rsid w:val="00B6479A"/>
    <w:rsid w:val="00B64B05"/>
    <w:rsid w:val="00B64F80"/>
    <w:rsid w:val="00B6517E"/>
    <w:rsid w:val="00B65278"/>
    <w:rsid w:val="00B653B2"/>
    <w:rsid w:val="00B654E2"/>
    <w:rsid w:val="00B6577B"/>
    <w:rsid w:val="00B66408"/>
    <w:rsid w:val="00B664DB"/>
    <w:rsid w:val="00B66656"/>
    <w:rsid w:val="00B6672E"/>
    <w:rsid w:val="00B70B05"/>
    <w:rsid w:val="00B70CC6"/>
    <w:rsid w:val="00B70CD4"/>
    <w:rsid w:val="00B7186A"/>
    <w:rsid w:val="00B71E00"/>
    <w:rsid w:val="00B71F65"/>
    <w:rsid w:val="00B72208"/>
    <w:rsid w:val="00B72697"/>
    <w:rsid w:val="00B729B0"/>
    <w:rsid w:val="00B730CC"/>
    <w:rsid w:val="00B7352C"/>
    <w:rsid w:val="00B736C2"/>
    <w:rsid w:val="00B73F52"/>
    <w:rsid w:val="00B74032"/>
    <w:rsid w:val="00B743B6"/>
    <w:rsid w:val="00B74BE9"/>
    <w:rsid w:val="00B74FC5"/>
    <w:rsid w:val="00B7517C"/>
    <w:rsid w:val="00B759D2"/>
    <w:rsid w:val="00B75B25"/>
    <w:rsid w:val="00B75CC7"/>
    <w:rsid w:val="00B76710"/>
    <w:rsid w:val="00B76B48"/>
    <w:rsid w:val="00B779A0"/>
    <w:rsid w:val="00B800C2"/>
    <w:rsid w:val="00B80241"/>
    <w:rsid w:val="00B80945"/>
    <w:rsid w:val="00B81908"/>
    <w:rsid w:val="00B81CDB"/>
    <w:rsid w:val="00B82039"/>
    <w:rsid w:val="00B82497"/>
    <w:rsid w:val="00B82731"/>
    <w:rsid w:val="00B82C06"/>
    <w:rsid w:val="00B833EC"/>
    <w:rsid w:val="00B83CB1"/>
    <w:rsid w:val="00B83EDA"/>
    <w:rsid w:val="00B83F22"/>
    <w:rsid w:val="00B84144"/>
    <w:rsid w:val="00B841C6"/>
    <w:rsid w:val="00B84B1A"/>
    <w:rsid w:val="00B84D23"/>
    <w:rsid w:val="00B85ADB"/>
    <w:rsid w:val="00B86208"/>
    <w:rsid w:val="00B86C6A"/>
    <w:rsid w:val="00B87495"/>
    <w:rsid w:val="00B87DDE"/>
    <w:rsid w:val="00B900AD"/>
    <w:rsid w:val="00B900BC"/>
    <w:rsid w:val="00B9023F"/>
    <w:rsid w:val="00B90C28"/>
    <w:rsid w:val="00B915A4"/>
    <w:rsid w:val="00B9163E"/>
    <w:rsid w:val="00B91BF9"/>
    <w:rsid w:val="00B91C8F"/>
    <w:rsid w:val="00B9236B"/>
    <w:rsid w:val="00B927AF"/>
    <w:rsid w:val="00B92C28"/>
    <w:rsid w:val="00B92D14"/>
    <w:rsid w:val="00B932C8"/>
    <w:rsid w:val="00B9346C"/>
    <w:rsid w:val="00B9367F"/>
    <w:rsid w:val="00B93C4A"/>
    <w:rsid w:val="00B93D6B"/>
    <w:rsid w:val="00B9417D"/>
    <w:rsid w:val="00B94583"/>
    <w:rsid w:val="00B9475A"/>
    <w:rsid w:val="00B94D6F"/>
    <w:rsid w:val="00B953B0"/>
    <w:rsid w:val="00B95A91"/>
    <w:rsid w:val="00B95C9B"/>
    <w:rsid w:val="00B95E9A"/>
    <w:rsid w:val="00B9634F"/>
    <w:rsid w:val="00B9679B"/>
    <w:rsid w:val="00B96A40"/>
    <w:rsid w:val="00B96C3C"/>
    <w:rsid w:val="00B97CAA"/>
    <w:rsid w:val="00BA02D9"/>
    <w:rsid w:val="00BA0901"/>
    <w:rsid w:val="00BA0D94"/>
    <w:rsid w:val="00BA0E5B"/>
    <w:rsid w:val="00BA1022"/>
    <w:rsid w:val="00BA13C0"/>
    <w:rsid w:val="00BA176D"/>
    <w:rsid w:val="00BA19FF"/>
    <w:rsid w:val="00BA219E"/>
    <w:rsid w:val="00BA28EC"/>
    <w:rsid w:val="00BA29EC"/>
    <w:rsid w:val="00BA2BD6"/>
    <w:rsid w:val="00BA3B1F"/>
    <w:rsid w:val="00BA3B61"/>
    <w:rsid w:val="00BA3BCC"/>
    <w:rsid w:val="00BA474E"/>
    <w:rsid w:val="00BA5082"/>
    <w:rsid w:val="00BA5D42"/>
    <w:rsid w:val="00BA5D5E"/>
    <w:rsid w:val="00BA6490"/>
    <w:rsid w:val="00BA6C68"/>
    <w:rsid w:val="00BA6DA1"/>
    <w:rsid w:val="00BA78A4"/>
    <w:rsid w:val="00BB0634"/>
    <w:rsid w:val="00BB0968"/>
    <w:rsid w:val="00BB1058"/>
    <w:rsid w:val="00BB1714"/>
    <w:rsid w:val="00BB1BD9"/>
    <w:rsid w:val="00BB1E91"/>
    <w:rsid w:val="00BB214D"/>
    <w:rsid w:val="00BB2411"/>
    <w:rsid w:val="00BB241C"/>
    <w:rsid w:val="00BB2485"/>
    <w:rsid w:val="00BB2597"/>
    <w:rsid w:val="00BB334E"/>
    <w:rsid w:val="00BB3796"/>
    <w:rsid w:val="00BB3966"/>
    <w:rsid w:val="00BB3D78"/>
    <w:rsid w:val="00BB4B45"/>
    <w:rsid w:val="00BB4C32"/>
    <w:rsid w:val="00BB4E48"/>
    <w:rsid w:val="00BB51ED"/>
    <w:rsid w:val="00BB53D8"/>
    <w:rsid w:val="00BB692D"/>
    <w:rsid w:val="00BB75D0"/>
    <w:rsid w:val="00BB7ECF"/>
    <w:rsid w:val="00BC034F"/>
    <w:rsid w:val="00BC0379"/>
    <w:rsid w:val="00BC045B"/>
    <w:rsid w:val="00BC0497"/>
    <w:rsid w:val="00BC1A47"/>
    <w:rsid w:val="00BC2E58"/>
    <w:rsid w:val="00BC31C6"/>
    <w:rsid w:val="00BC3343"/>
    <w:rsid w:val="00BC3CD7"/>
    <w:rsid w:val="00BC3D05"/>
    <w:rsid w:val="00BC3EE8"/>
    <w:rsid w:val="00BC4930"/>
    <w:rsid w:val="00BC4D3A"/>
    <w:rsid w:val="00BC5A85"/>
    <w:rsid w:val="00BC5ED9"/>
    <w:rsid w:val="00BC60F8"/>
    <w:rsid w:val="00BC61A0"/>
    <w:rsid w:val="00BC63CB"/>
    <w:rsid w:val="00BC6B99"/>
    <w:rsid w:val="00BC6C10"/>
    <w:rsid w:val="00BC6D1C"/>
    <w:rsid w:val="00BC7128"/>
    <w:rsid w:val="00BC7347"/>
    <w:rsid w:val="00BC7B28"/>
    <w:rsid w:val="00BC7BDF"/>
    <w:rsid w:val="00BC7F5F"/>
    <w:rsid w:val="00BD00BA"/>
    <w:rsid w:val="00BD0FA3"/>
    <w:rsid w:val="00BD1088"/>
    <w:rsid w:val="00BD11B6"/>
    <w:rsid w:val="00BD1351"/>
    <w:rsid w:val="00BD1557"/>
    <w:rsid w:val="00BD1751"/>
    <w:rsid w:val="00BD2E86"/>
    <w:rsid w:val="00BD2EF8"/>
    <w:rsid w:val="00BD3DDC"/>
    <w:rsid w:val="00BD3F0D"/>
    <w:rsid w:val="00BD425E"/>
    <w:rsid w:val="00BD4A4C"/>
    <w:rsid w:val="00BD4D8B"/>
    <w:rsid w:val="00BD4E10"/>
    <w:rsid w:val="00BD5972"/>
    <w:rsid w:val="00BD59FB"/>
    <w:rsid w:val="00BD5A7D"/>
    <w:rsid w:val="00BD5D16"/>
    <w:rsid w:val="00BD6235"/>
    <w:rsid w:val="00BD6659"/>
    <w:rsid w:val="00BD6DC1"/>
    <w:rsid w:val="00BD7895"/>
    <w:rsid w:val="00BD7D6A"/>
    <w:rsid w:val="00BE044F"/>
    <w:rsid w:val="00BE0D08"/>
    <w:rsid w:val="00BE1B88"/>
    <w:rsid w:val="00BE1C6D"/>
    <w:rsid w:val="00BE235D"/>
    <w:rsid w:val="00BE2E12"/>
    <w:rsid w:val="00BE3285"/>
    <w:rsid w:val="00BE32C7"/>
    <w:rsid w:val="00BE3CC4"/>
    <w:rsid w:val="00BE3F35"/>
    <w:rsid w:val="00BE42A9"/>
    <w:rsid w:val="00BE46AA"/>
    <w:rsid w:val="00BE5405"/>
    <w:rsid w:val="00BE548E"/>
    <w:rsid w:val="00BE56DD"/>
    <w:rsid w:val="00BE59CB"/>
    <w:rsid w:val="00BE5F3E"/>
    <w:rsid w:val="00BE7159"/>
    <w:rsid w:val="00BE7388"/>
    <w:rsid w:val="00BE7C28"/>
    <w:rsid w:val="00BE7E93"/>
    <w:rsid w:val="00BF0282"/>
    <w:rsid w:val="00BF06A0"/>
    <w:rsid w:val="00BF147C"/>
    <w:rsid w:val="00BF2323"/>
    <w:rsid w:val="00BF24AF"/>
    <w:rsid w:val="00BF2A4C"/>
    <w:rsid w:val="00BF2D33"/>
    <w:rsid w:val="00BF34FD"/>
    <w:rsid w:val="00BF4016"/>
    <w:rsid w:val="00BF415F"/>
    <w:rsid w:val="00BF48A2"/>
    <w:rsid w:val="00BF5604"/>
    <w:rsid w:val="00BF5696"/>
    <w:rsid w:val="00BF5FD9"/>
    <w:rsid w:val="00BF6682"/>
    <w:rsid w:val="00BF6A28"/>
    <w:rsid w:val="00BF7351"/>
    <w:rsid w:val="00BF748F"/>
    <w:rsid w:val="00BF7720"/>
    <w:rsid w:val="00BF7B85"/>
    <w:rsid w:val="00BF7FBA"/>
    <w:rsid w:val="00C00CD8"/>
    <w:rsid w:val="00C0110E"/>
    <w:rsid w:val="00C01529"/>
    <w:rsid w:val="00C020DF"/>
    <w:rsid w:val="00C02BFF"/>
    <w:rsid w:val="00C02C12"/>
    <w:rsid w:val="00C03499"/>
    <w:rsid w:val="00C034A1"/>
    <w:rsid w:val="00C037CD"/>
    <w:rsid w:val="00C04088"/>
    <w:rsid w:val="00C044BF"/>
    <w:rsid w:val="00C04A5B"/>
    <w:rsid w:val="00C04C88"/>
    <w:rsid w:val="00C051D6"/>
    <w:rsid w:val="00C05237"/>
    <w:rsid w:val="00C055A4"/>
    <w:rsid w:val="00C05808"/>
    <w:rsid w:val="00C05964"/>
    <w:rsid w:val="00C06992"/>
    <w:rsid w:val="00C06B58"/>
    <w:rsid w:val="00C07D4D"/>
    <w:rsid w:val="00C07F6F"/>
    <w:rsid w:val="00C100AB"/>
    <w:rsid w:val="00C102DD"/>
    <w:rsid w:val="00C10765"/>
    <w:rsid w:val="00C1086A"/>
    <w:rsid w:val="00C1121A"/>
    <w:rsid w:val="00C11581"/>
    <w:rsid w:val="00C124C4"/>
    <w:rsid w:val="00C12EB2"/>
    <w:rsid w:val="00C13A07"/>
    <w:rsid w:val="00C13D90"/>
    <w:rsid w:val="00C1406D"/>
    <w:rsid w:val="00C14490"/>
    <w:rsid w:val="00C147E3"/>
    <w:rsid w:val="00C14D36"/>
    <w:rsid w:val="00C14EEA"/>
    <w:rsid w:val="00C15354"/>
    <w:rsid w:val="00C15AF7"/>
    <w:rsid w:val="00C15B0F"/>
    <w:rsid w:val="00C15D43"/>
    <w:rsid w:val="00C163B4"/>
    <w:rsid w:val="00C163ED"/>
    <w:rsid w:val="00C164AA"/>
    <w:rsid w:val="00C16E67"/>
    <w:rsid w:val="00C16FCB"/>
    <w:rsid w:val="00C1734E"/>
    <w:rsid w:val="00C17CEF"/>
    <w:rsid w:val="00C209B2"/>
    <w:rsid w:val="00C22880"/>
    <w:rsid w:val="00C22C44"/>
    <w:rsid w:val="00C240DA"/>
    <w:rsid w:val="00C24AB9"/>
    <w:rsid w:val="00C25978"/>
    <w:rsid w:val="00C26101"/>
    <w:rsid w:val="00C272C3"/>
    <w:rsid w:val="00C27CF4"/>
    <w:rsid w:val="00C27D12"/>
    <w:rsid w:val="00C27F8B"/>
    <w:rsid w:val="00C30AD0"/>
    <w:rsid w:val="00C30BA1"/>
    <w:rsid w:val="00C30CBE"/>
    <w:rsid w:val="00C30FBE"/>
    <w:rsid w:val="00C311AB"/>
    <w:rsid w:val="00C3131D"/>
    <w:rsid w:val="00C31501"/>
    <w:rsid w:val="00C3175A"/>
    <w:rsid w:val="00C3183B"/>
    <w:rsid w:val="00C32001"/>
    <w:rsid w:val="00C32007"/>
    <w:rsid w:val="00C322EF"/>
    <w:rsid w:val="00C329AA"/>
    <w:rsid w:val="00C32AD9"/>
    <w:rsid w:val="00C33951"/>
    <w:rsid w:val="00C33D12"/>
    <w:rsid w:val="00C3403E"/>
    <w:rsid w:val="00C34122"/>
    <w:rsid w:val="00C34A8A"/>
    <w:rsid w:val="00C34ACD"/>
    <w:rsid w:val="00C358E8"/>
    <w:rsid w:val="00C35F30"/>
    <w:rsid w:val="00C36446"/>
    <w:rsid w:val="00C3691D"/>
    <w:rsid w:val="00C36BCB"/>
    <w:rsid w:val="00C36F8E"/>
    <w:rsid w:val="00C37721"/>
    <w:rsid w:val="00C37C6A"/>
    <w:rsid w:val="00C37E62"/>
    <w:rsid w:val="00C40639"/>
    <w:rsid w:val="00C40C40"/>
    <w:rsid w:val="00C414CE"/>
    <w:rsid w:val="00C416E7"/>
    <w:rsid w:val="00C41EF0"/>
    <w:rsid w:val="00C41F8B"/>
    <w:rsid w:val="00C4237E"/>
    <w:rsid w:val="00C43195"/>
    <w:rsid w:val="00C4346F"/>
    <w:rsid w:val="00C43624"/>
    <w:rsid w:val="00C43ADA"/>
    <w:rsid w:val="00C43C0A"/>
    <w:rsid w:val="00C43D8C"/>
    <w:rsid w:val="00C43E7E"/>
    <w:rsid w:val="00C44E12"/>
    <w:rsid w:val="00C45BBF"/>
    <w:rsid w:val="00C46012"/>
    <w:rsid w:val="00C464E2"/>
    <w:rsid w:val="00C46A20"/>
    <w:rsid w:val="00C473F1"/>
    <w:rsid w:val="00C47B42"/>
    <w:rsid w:val="00C50130"/>
    <w:rsid w:val="00C5038E"/>
    <w:rsid w:val="00C509CB"/>
    <w:rsid w:val="00C50E65"/>
    <w:rsid w:val="00C511FC"/>
    <w:rsid w:val="00C5269D"/>
    <w:rsid w:val="00C530BB"/>
    <w:rsid w:val="00C53669"/>
    <w:rsid w:val="00C53DE6"/>
    <w:rsid w:val="00C53F20"/>
    <w:rsid w:val="00C54011"/>
    <w:rsid w:val="00C54321"/>
    <w:rsid w:val="00C54356"/>
    <w:rsid w:val="00C543B1"/>
    <w:rsid w:val="00C54427"/>
    <w:rsid w:val="00C546B0"/>
    <w:rsid w:val="00C5489A"/>
    <w:rsid w:val="00C556F0"/>
    <w:rsid w:val="00C55C25"/>
    <w:rsid w:val="00C5615D"/>
    <w:rsid w:val="00C56186"/>
    <w:rsid w:val="00C572E5"/>
    <w:rsid w:val="00C579AC"/>
    <w:rsid w:val="00C57F5F"/>
    <w:rsid w:val="00C600EA"/>
    <w:rsid w:val="00C605CF"/>
    <w:rsid w:val="00C60738"/>
    <w:rsid w:val="00C610C2"/>
    <w:rsid w:val="00C6126E"/>
    <w:rsid w:val="00C61414"/>
    <w:rsid w:val="00C61768"/>
    <w:rsid w:val="00C61E43"/>
    <w:rsid w:val="00C6224D"/>
    <w:rsid w:val="00C62300"/>
    <w:rsid w:val="00C6287C"/>
    <w:rsid w:val="00C62C2C"/>
    <w:rsid w:val="00C62C99"/>
    <w:rsid w:val="00C63A51"/>
    <w:rsid w:val="00C63ADA"/>
    <w:rsid w:val="00C63ADB"/>
    <w:rsid w:val="00C63DE9"/>
    <w:rsid w:val="00C63E71"/>
    <w:rsid w:val="00C642CA"/>
    <w:rsid w:val="00C64AA3"/>
    <w:rsid w:val="00C6505B"/>
    <w:rsid w:val="00C65496"/>
    <w:rsid w:val="00C654EC"/>
    <w:rsid w:val="00C6554B"/>
    <w:rsid w:val="00C65631"/>
    <w:rsid w:val="00C656AA"/>
    <w:rsid w:val="00C659D9"/>
    <w:rsid w:val="00C65C37"/>
    <w:rsid w:val="00C661FD"/>
    <w:rsid w:val="00C667C5"/>
    <w:rsid w:val="00C66870"/>
    <w:rsid w:val="00C66905"/>
    <w:rsid w:val="00C66E3D"/>
    <w:rsid w:val="00C67B72"/>
    <w:rsid w:val="00C67D95"/>
    <w:rsid w:val="00C7101B"/>
    <w:rsid w:val="00C710C4"/>
    <w:rsid w:val="00C71BD9"/>
    <w:rsid w:val="00C721E4"/>
    <w:rsid w:val="00C722E8"/>
    <w:rsid w:val="00C7236D"/>
    <w:rsid w:val="00C7277E"/>
    <w:rsid w:val="00C7356D"/>
    <w:rsid w:val="00C738B6"/>
    <w:rsid w:val="00C7533D"/>
    <w:rsid w:val="00C7641E"/>
    <w:rsid w:val="00C771A0"/>
    <w:rsid w:val="00C771DB"/>
    <w:rsid w:val="00C773C8"/>
    <w:rsid w:val="00C77B75"/>
    <w:rsid w:val="00C77FE9"/>
    <w:rsid w:val="00C80010"/>
    <w:rsid w:val="00C801F3"/>
    <w:rsid w:val="00C8057B"/>
    <w:rsid w:val="00C80A57"/>
    <w:rsid w:val="00C80BD7"/>
    <w:rsid w:val="00C815F7"/>
    <w:rsid w:val="00C81A4F"/>
    <w:rsid w:val="00C81D78"/>
    <w:rsid w:val="00C81FFC"/>
    <w:rsid w:val="00C825D8"/>
    <w:rsid w:val="00C82CF0"/>
    <w:rsid w:val="00C83524"/>
    <w:rsid w:val="00C838A6"/>
    <w:rsid w:val="00C83D41"/>
    <w:rsid w:val="00C8409D"/>
    <w:rsid w:val="00C845F5"/>
    <w:rsid w:val="00C84A3B"/>
    <w:rsid w:val="00C84EBC"/>
    <w:rsid w:val="00C85181"/>
    <w:rsid w:val="00C85466"/>
    <w:rsid w:val="00C859A9"/>
    <w:rsid w:val="00C85E64"/>
    <w:rsid w:val="00C86231"/>
    <w:rsid w:val="00C865A7"/>
    <w:rsid w:val="00C86A60"/>
    <w:rsid w:val="00C86FD2"/>
    <w:rsid w:val="00C878D3"/>
    <w:rsid w:val="00C904FD"/>
    <w:rsid w:val="00C909BD"/>
    <w:rsid w:val="00C90E87"/>
    <w:rsid w:val="00C90F7D"/>
    <w:rsid w:val="00C90FAB"/>
    <w:rsid w:val="00C91F3A"/>
    <w:rsid w:val="00C9236D"/>
    <w:rsid w:val="00C92F9C"/>
    <w:rsid w:val="00C933D6"/>
    <w:rsid w:val="00C93748"/>
    <w:rsid w:val="00C93B34"/>
    <w:rsid w:val="00C94046"/>
    <w:rsid w:val="00C943CE"/>
    <w:rsid w:val="00C94BE8"/>
    <w:rsid w:val="00C94C9C"/>
    <w:rsid w:val="00C9569E"/>
    <w:rsid w:val="00C956E8"/>
    <w:rsid w:val="00C957EA"/>
    <w:rsid w:val="00C95862"/>
    <w:rsid w:val="00C95863"/>
    <w:rsid w:val="00C95CBB"/>
    <w:rsid w:val="00C96228"/>
    <w:rsid w:val="00C96435"/>
    <w:rsid w:val="00C96746"/>
    <w:rsid w:val="00C968D8"/>
    <w:rsid w:val="00C96DF2"/>
    <w:rsid w:val="00C96E3E"/>
    <w:rsid w:val="00C977AF"/>
    <w:rsid w:val="00C97DBF"/>
    <w:rsid w:val="00CA077E"/>
    <w:rsid w:val="00CA096B"/>
    <w:rsid w:val="00CA15FE"/>
    <w:rsid w:val="00CA198E"/>
    <w:rsid w:val="00CA1BB0"/>
    <w:rsid w:val="00CA215D"/>
    <w:rsid w:val="00CA222A"/>
    <w:rsid w:val="00CA2474"/>
    <w:rsid w:val="00CA29DE"/>
    <w:rsid w:val="00CA3029"/>
    <w:rsid w:val="00CA3C9E"/>
    <w:rsid w:val="00CA3CA1"/>
    <w:rsid w:val="00CA42DC"/>
    <w:rsid w:val="00CA44FE"/>
    <w:rsid w:val="00CA4846"/>
    <w:rsid w:val="00CA4DC8"/>
    <w:rsid w:val="00CA5543"/>
    <w:rsid w:val="00CA5CC2"/>
    <w:rsid w:val="00CA66DF"/>
    <w:rsid w:val="00CA689D"/>
    <w:rsid w:val="00CA6B4A"/>
    <w:rsid w:val="00CA6BD1"/>
    <w:rsid w:val="00CA71CD"/>
    <w:rsid w:val="00CA72F6"/>
    <w:rsid w:val="00CA73AE"/>
    <w:rsid w:val="00CA756C"/>
    <w:rsid w:val="00CA786D"/>
    <w:rsid w:val="00CB0CBC"/>
    <w:rsid w:val="00CB232D"/>
    <w:rsid w:val="00CB23CE"/>
    <w:rsid w:val="00CB2AB4"/>
    <w:rsid w:val="00CB32E9"/>
    <w:rsid w:val="00CB3C1B"/>
    <w:rsid w:val="00CB4131"/>
    <w:rsid w:val="00CB43EA"/>
    <w:rsid w:val="00CB48DC"/>
    <w:rsid w:val="00CB494F"/>
    <w:rsid w:val="00CB5106"/>
    <w:rsid w:val="00CB5420"/>
    <w:rsid w:val="00CB597C"/>
    <w:rsid w:val="00CB5C62"/>
    <w:rsid w:val="00CB6230"/>
    <w:rsid w:val="00CB665D"/>
    <w:rsid w:val="00CB6F51"/>
    <w:rsid w:val="00CB6FD5"/>
    <w:rsid w:val="00CB712F"/>
    <w:rsid w:val="00CB77F2"/>
    <w:rsid w:val="00CB7F1A"/>
    <w:rsid w:val="00CC00CF"/>
    <w:rsid w:val="00CC0902"/>
    <w:rsid w:val="00CC09BB"/>
    <w:rsid w:val="00CC128D"/>
    <w:rsid w:val="00CC15D8"/>
    <w:rsid w:val="00CC1AD7"/>
    <w:rsid w:val="00CC2266"/>
    <w:rsid w:val="00CC28A0"/>
    <w:rsid w:val="00CC2EAD"/>
    <w:rsid w:val="00CC2F80"/>
    <w:rsid w:val="00CC32BF"/>
    <w:rsid w:val="00CC368B"/>
    <w:rsid w:val="00CC3933"/>
    <w:rsid w:val="00CC3D24"/>
    <w:rsid w:val="00CC4598"/>
    <w:rsid w:val="00CC48BF"/>
    <w:rsid w:val="00CC4C59"/>
    <w:rsid w:val="00CC6009"/>
    <w:rsid w:val="00CC69CB"/>
    <w:rsid w:val="00CC7122"/>
    <w:rsid w:val="00CC7DD0"/>
    <w:rsid w:val="00CD02EB"/>
    <w:rsid w:val="00CD0CFA"/>
    <w:rsid w:val="00CD0F19"/>
    <w:rsid w:val="00CD13EE"/>
    <w:rsid w:val="00CD1791"/>
    <w:rsid w:val="00CD183C"/>
    <w:rsid w:val="00CD1945"/>
    <w:rsid w:val="00CD1FAF"/>
    <w:rsid w:val="00CD2B6A"/>
    <w:rsid w:val="00CD2C5C"/>
    <w:rsid w:val="00CD30B5"/>
    <w:rsid w:val="00CD31AF"/>
    <w:rsid w:val="00CD346B"/>
    <w:rsid w:val="00CD3BC4"/>
    <w:rsid w:val="00CD3CD2"/>
    <w:rsid w:val="00CD4156"/>
    <w:rsid w:val="00CD4F9F"/>
    <w:rsid w:val="00CD5003"/>
    <w:rsid w:val="00CD5016"/>
    <w:rsid w:val="00CD5AA7"/>
    <w:rsid w:val="00CD6568"/>
    <w:rsid w:val="00CD6BE6"/>
    <w:rsid w:val="00CD74F8"/>
    <w:rsid w:val="00CD78FC"/>
    <w:rsid w:val="00CD79EC"/>
    <w:rsid w:val="00CD7CC3"/>
    <w:rsid w:val="00CE066F"/>
    <w:rsid w:val="00CE0816"/>
    <w:rsid w:val="00CE08A6"/>
    <w:rsid w:val="00CE09D3"/>
    <w:rsid w:val="00CE0E95"/>
    <w:rsid w:val="00CE0E9D"/>
    <w:rsid w:val="00CE152A"/>
    <w:rsid w:val="00CE19D0"/>
    <w:rsid w:val="00CE1ABC"/>
    <w:rsid w:val="00CE27A6"/>
    <w:rsid w:val="00CE2DBD"/>
    <w:rsid w:val="00CE319E"/>
    <w:rsid w:val="00CE34E5"/>
    <w:rsid w:val="00CE3681"/>
    <w:rsid w:val="00CE3C1C"/>
    <w:rsid w:val="00CE3C4D"/>
    <w:rsid w:val="00CE439A"/>
    <w:rsid w:val="00CE4C81"/>
    <w:rsid w:val="00CE5135"/>
    <w:rsid w:val="00CE51E5"/>
    <w:rsid w:val="00CE5E93"/>
    <w:rsid w:val="00CE5F36"/>
    <w:rsid w:val="00CE6000"/>
    <w:rsid w:val="00CE641B"/>
    <w:rsid w:val="00CE67BF"/>
    <w:rsid w:val="00CE6B82"/>
    <w:rsid w:val="00CE7676"/>
    <w:rsid w:val="00CE7C4F"/>
    <w:rsid w:val="00CE7C67"/>
    <w:rsid w:val="00CF018F"/>
    <w:rsid w:val="00CF01BF"/>
    <w:rsid w:val="00CF0C76"/>
    <w:rsid w:val="00CF0F7A"/>
    <w:rsid w:val="00CF1586"/>
    <w:rsid w:val="00CF1981"/>
    <w:rsid w:val="00CF1A21"/>
    <w:rsid w:val="00CF1D09"/>
    <w:rsid w:val="00CF2025"/>
    <w:rsid w:val="00CF20D7"/>
    <w:rsid w:val="00CF36B5"/>
    <w:rsid w:val="00CF3BC3"/>
    <w:rsid w:val="00CF3BE4"/>
    <w:rsid w:val="00CF3CEE"/>
    <w:rsid w:val="00CF4943"/>
    <w:rsid w:val="00CF4C91"/>
    <w:rsid w:val="00CF4CD9"/>
    <w:rsid w:val="00CF503A"/>
    <w:rsid w:val="00CF5067"/>
    <w:rsid w:val="00CF6775"/>
    <w:rsid w:val="00CF6A4F"/>
    <w:rsid w:val="00CF6B1D"/>
    <w:rsid w:val="00CF6CDD"/>
    <w:rsid w:val="00CF74A9"/>
    <w:rsid w:val="00CF7665"/>
    <w:rsid w:val="00CF7CF5"/>
    <w:rsid w:val="00D0014B"/>
    <w:rsid w:val="00D005F1"/>
    <w:rsid w:val="00D00757"/>
    <w:rsid w:val="00D00A5A"/>
    <w:rsid w:val="00D00AC8"/>
    <w:rsid w:val="00D01F58"/>
    <w:rsid w:val="00D023B9"/>
    <w:rsid w:val="00D026D3"/>
    <w:rsid w:val="00D027C7"/>
    <w:rsid w:val="00D02842"/>
    <w:rsid w:val="00D02C00"/>
    <w:rsid w:val="00D02FDA"/>
    <w:rsid w:val="00D031FD"/>
    <w:rsid w:val="00D032CE"/>
    <w:rsid w:val="00D03423"/>
    <w:rsid w:val="00D03A60"/>
    <w:rsid w:val="00D040E7"/>
    <w:rsid w:val="00D04EB2"/>
    <w:rsid w:val="00D04F8E"/>
    <w:rsid w:val="00D05E17"/>
    <w:rsid w:val="00D067A4"/>
    <w:rsid w:val="00D06F3F"/>
    <w:rsid w:val="00D07352"/>
    <w:rsid w:val="00D07838"/>
    <w:rsid w:val="00D07A0F"/>
    <w:rsid w:val="00D07D16"/>
    <w:rsid w:val="00D10029"/>
    <w:rsid w:val="00D10696"/>
    <w:rsid w:val="00D10749"/>
    <w:rsid w:val="00D1075F"/>
    <w:rsid w:val="00D10781"/>
    <w:rsid w:val="00D11073"/>
    <w:rsid w:val="00D110C3"/>
    <w:rsid w:val="00D1128F"/>
    <w:rsid w:val="00D119CD"/>
    <w:rsid w:val="00D11A56"/>
    <w:rsid w:val="00D11A93"/>
    <w:rsid w:val="00D11F46"/>
    <w:rsid w:val="00D12CB8"/>
    <w:rsid w:val="00D13751"/>
    <w:rsid w:val="00D13D84"/>
    <w:rsid w:val="00D145D9"/>
    <w:rsid w:val="00D14AF0"/>
    <w:rsid w:val="00D14D20"/>
    <w:rsid w:val="00D15C45"/>
    <w:rsid w:val="00D15F2F"/>
    <w:rsid w:val="00D164D2"/>
    <w:rsid w:val="00D168F5"/>
    <w:rsid w:val="00D204EF"/>
    <w:rsid w:val="00D20748"/>
    <w:rsid w:val="00D20920"/>
    <w:rsid w:val="00D20935"/>
    <w:rsid w:val="00D20B5A"/>
    <w:rsid w:val="00D20F5A"/>
    <w:rsid w:val="00D216D5"/>
    <w:rsid w:val="00D2193C"/>
    <w:rsid w:val="00D219D5"/>
    <w:rsid w:val="00D22008"/>
    <w:rsid w:val="00D225E2"/>
    <w:rsid w:val="00D22B09"/>
    <w:rsid w:val="00D22B83"/>
    <w:rsid w:val="00D22D10"/>
    <w:rsid w:val="00D2349A"/>
    <w:rsid w:val="00D2402C"/>
    <w:rsid w:val="00D245FF"/>
    <w:rsid w:val="00D2493C"/>
    <w:rsid w:val="00D2512D"/>
    <w:rsid w:val="00D253EC"/>
    <w:rsid w:val="00D25DDC"/>
    <w:rsid w:val="00D25EEB"/>
    <w:rsid w:val="00D26BF0"/>
    <w:rsid w:val="00D26D99"/>
    <w:rsid w:val="00D26F2B"/>
    <w:rsid w:val="00D273FE"/>
    <w:rsid w:val="00D27DAB"/>
    <w:rsid w:val="00D305A3"/>
    <w:rsid w:val="00D3065A"/>
    <w:rsid w:val="00D3084F"/>
    <w:rsid w:val="00D3089A"/>
    <w:rsid w:val="00D30C6C"/>
    <w:rsid w:val="00D310A1"/>
    <w:rsid w:val="00D310F7"/>
    <w:rsid w:val="00D314F8"/>
    <w:rsid w:val="00D31938"/>
    <w:rsid w:val="00D319BD"/>
    <w:rsid w:val="00D31A4F"/>
    <w:rsid w:val="00D31BAA"/>
    <w:rsid w:val="00D32A10"/>
    <w:rsid w:val="00D347E2"/>
    <w:rsid w:val="00D34B65"/>
    <w:rsid w:val="00D34B8A"/>
    <w:rsid w:val="00D34DEA"/>
    <w:rsid w:val="00D352CB"/>
    <w:rsid w:val="00D35A16"/>
    <w:rsid w:val="00D35DC1"/>
    <w:rsid w:val="00D35ED5"/>
    <w:rsid w:val="00D36480"/>
    <w:rsid w:val="00D365CB"/>
    <w:rsid w:val="00D37190"/>
    <w:rsid w:val="00D37A4C"/>
    <w:rsid w:val="00D37ED3"/>
    <w:rsid w:val="00D37F54"/>
    <w:rsid w:val="00D37F79"/>
    <w:rsid w:val="00D401E2"/>
    <w:rsid w:val="00D40DF6"/>
    <w:rsid w:val="00D412FD"/>
    <w:rsid w:val="00D419C4"/>
    <w:rsid w:val="00D419F6"/>
    <w:rsid w:val="00D41E38"/>
    <w:rsid w:val="00D4217F"/>
    <w:rsid w:val="00D42243"/>
    <w:rsid w:val="00D42436"/>
    <w:rsid w:val="00D4275D"/>
    <w:rsid w:val="00D4315F"/>
    <w:rsid w:val="00D433ED"/>
    <w:rsid w:val="00D440C2"/>
    <w:rsid w:val="00D4469B"/>
    <w:rsid w:val="00D44E65"/>
    <w:rsid w:val="00D4504D"/>
    <w:rsid w:val="00D452FC"/>
    <w:rsid w:val="00D45481"/>
    <w:rsid w:val="00D456A6"/>
    <w:rsid w:val="00D456B7"/>
    <w:rsid w:val="00D45776"/>
    <w:rsid w:val="00D45AEE"/>
    <w:rsid w:val="00D4659B"/>
    <w:rsid w:val="00D46B6C"/>
    <w:rsid w:val="00D46E05"/>
    <w:rsid w:val="00D470DD"/>
    <w:rsid w:val="00D47480"/>
    <w:rsid w:val="00D477F4"/>
    <w:rsid w:val="00D47872"/>
    <w:rsid w:val="00D5002A"/>
    <w:rsid w:val="00D50169"/>
    <w:rsid w:val="00D501CC"/>
    <w:rsid w:val="00D502A9"/>
    <w:rsid w:val="00D50342"/>
    <w:rsid w:val="00D5056A"/>
    <w:rsid w:val="00D50F76"/>
    <w:rsid w:val="00D51250"/>
    <w:rsid w:val="00D514EF"/>
    <w:rsid w:val="00D51A1D"/>
    <w:rsid w:val="00D51E34"/>
    <w:rsid w:val="00D520F4"/>
    <w:rsid w:val="00D521DC"/>
    <w:rsid w:val="00D523E5"/>
    <w:rsid w:val="00D525A0"/>
    <w:rsid w:val="00D52626"/>
    <w:rsid w:val="00D52856"/>
    <w:rsid w:val="00D52A5C"/>
    <w:rsid w:val="00D531D3"/>
    <w:rsid w:val="00D53A1D"/>
    <w:rsid w:val="00D53B7F"/>
    <w:rsid w:val="00D53C63"/>
    <w:rsid w:val="00D54184"/>
    <w:rsid w:val="00D54792"/>
    <w:rsid w:val="00D54BCF"/>
    <w:rsid w:val="00D55424"/>
    <w:rsid w:val="00D5544E"/>
    <w:rsid w:val="00D55F86"/>
    <w:rsid w:val="00D569DF"/>
    <w:rsid w:val="00D56A8C"/>
    <w:rsid w:val="00D56B06"/>
    <w:rsid w:val="00D56E30"/>
    <w:rsid w:val="00D576F5"/>
    <w:rsid w:val="00D577C4"/>
    <w:rsid w:val="00D60280"/>
    <w:rsid w:val="00D60DF9"/>
    <w:rsid w:val="00D60EEF"/>
    <w:rsid w:val="00D61249"/>
    <w:rsid w:val="00D61401"/>
    <w:rsid w:val="00D61614"/>
    <w:rsid w:val="00D6241F"/>
    <w:rsid w:val="00D63344"/>
    <w:rsid w:val="00D633FC"/>
    <w:rsid w:val="00D63835"/>
    <w:rsid w:val="00D63B2D"/>
    <w:rsid w:val="00D63BE4"/>
    <w:rsid w:val="00D63FC1"/>
    <w:rsid w:val="00D641E7"/>
    <w:rsid w:val="00D64279"/>
    <w:rsid w:val="00D6427E"/>
    <w:rsid w:val="00D647D4"/>
    <w:rsid w:val="00D64877"/>
    <w:rsid w:val="00D64CC6"/>
    <w:rsid w:val="00D64FF3"/>
    <w:rsid w:val="00D651FD"/>
    <w:rsid w:val="00D656B1"/>
    <w:rsid w:val="00D65BCD"/>
    <w:rsid w:val="00D65DF9"/>
    <w:rsid w:val="00D65E2A"/>
    <w:rsid w:val="00D661F6"/>
    <w:rsid w:val="00D662B4"/>
    <w:rsid w:val="00D66C3D"/>
    <w:rsid w:val="00D670A7"/>
    <w:rsid w:val="00D670E3"/>
    <w:rsid w:val="00D677A6"/>
    <w:rsid w:val="00D677B4"/>
    <w:rsid w:val="00D67E84"/>
    <w:rsid w:val="00D71D8C"/>
    <w:rsid w:val="00D71E6D"/>
    <w:rsid w:val="00D71EDE"/>
    <w:rsid w:val="00D725AB"/>
    <w:rsid w:val="00D72AC6"/>
    <w:rsid w:val="00D72EC1"/>
    <w:rsid w:val="00D72F9E"/>
    <w:rsid w:val="00D73144"/>
    <w:rsid w:val="00D7345B"/>
    <w:rsid w:val="00D7396B"/>
    <w:rsid w:val="00D753F0"/>
    <w:rsid w:val="00D754FD"/>
    <w:rsid w:val="00D758C6"/>
    <w:rsid w:val="00D759E2"/>
    <w:rsid w:val="00D75A1D"/>
    <w:rsid w:val="00D75BF1"/>
    <w:rsid w:val="00D75F61"/>
    <w:rsid w:val="00D76366"/>
    <w:rsid w:val="00D769ED"/>
    <w:rsid w:val="00D76E0B"/>
    <w:rsid w:val="00D76E2B"/>
    <w:rsid w:val="00D7718C"/>
    <w:rsid w:val="00D77333"/>
    <w:rsid w:val="00D77463"/>
    <w:rsid w:val="00D775E5"/>
    <w:rsid w:val="00D778B4"/>
    <w:rsid w:val="00D80846"/>
    <w:rsid w:val="00D80CBA"/>
    <w:rsid w:val="00D80EF2"/>
    <w:rsid w:val="00D80F13"/>
    <w:rsid w:val="00D81E70"/>
    <w:rsid w:val="00D821B1"/>
    <w:rsid w:val="00D82401"/>
    <w:rsid w:val="00D82893"/>
    <w:rsid w:val="00D8294A"/>
    <w:rsid w:val="00D82A59"/>
    <w:rsid w:val="00D82C8D"/>
    <w:rsid w:val="00D82CF3"/>
    <w:rsid w:val="00D82FD9"/>
    <w:rsid w:val="00D839D5"/>
    <w:rsid w:val="00D84367"/>
    <w:rsid w:val="00D85669"/>
    <w:rsid w:val="00D85672"/>
    <w:rsid w:val="00D856C1"/>
    <w:rsid w:val="00D85887"/>
    <w:rsid w:val="00D85A16"/>
    <w:rsid w:val="00D85EFF"/>
    <w:rsid w:val="00D85FD1"/>
    <w:rsid w:val="00D86263"/>
    <w:rsid w:val="00D86B85"/>
    <w:rsid w:val="00D86C84"/>
    <w:rsid w:val="00D8760C"/>
    <w:rsid w:val="00D8771E"/>
    <w:rsid w:val="00D87823"/>
    <w:rsid w:val="00D87892"/>
    <w:rsid w:val="00D87A89"/>
    <w:rsid w:val="00D901B1"/>
    <w:rsid w:val="00D9074D"/>
    <w:rsid w:val="00D9098B"/>
    <w:rsid w:val="00D911AD"/>
    <w:rsid w:val="00D9139A"/>
    <w:rsid w:val="00D91525"/>
    <w:rsid w:val="00D9177E"/>
    <w:rsid w:val="00D91BE6"/>
    <w:rsid w:val="00D9213B"/>
    <w:rsid w:val="00D92A2F"/>
    <w:rsid w:val="00D92F8F"/>
    <w:rsid w:val="00D9395A"/>
    <w:rsid w:val="00D93E16"/>
    <w:rsid w:val="00D93E67"/>
    <w:rsid w:val="00D9421C"/>
    <w:rsid w:val="00D94825"/>
    <w:rsid w:val="00D94B0F"/>
    <w:rsid w:val="00D94C23"/>
    <w:rsid w:val="00D95207"/>
    <w:rsid w:val="00D954DF"/>
    <w:rsid w:val="00D95876"/>
    <w:rsid w:val="00D95D30"/>
    <w:rsid w:val="00D97D2A"/>
    <w:rsid w:val="00D97EBA"/>
    <w:rsid w:val="00DA0245"/>
    <w:rsid w:val="00DA122C"/>
    <w:rsid w:val="00DA15A2"/>
    <w:rsid w:val="00DA15E3"/>
    <w:rsid w:val="00DA2168"/>
    <w:rsid w:val="00DA24F2"/>
    <w:rsid w:val="00DA28F6"/>
    <w:rsid w:val="00DA2954"/>
    <w:rsid w:val="00DA2B97"/>
    <w:rsid w:val="00DA307F"/>
    <w:rsid w:val="00DA3123"/>
    <w:rsid w:val="00DA31A1"/>
    <w:rsid w:val="00DA33FC"/>
    <w:rsid w:val="00DA4778"/>
    <w:rsid w:val="00DA4D03"/>
    <w:rsid w:val="00DA4D90"/>
    <w:rsid w:val="00DA59AC"/>
    <w:rsid w:val="00DA5D62"/>
    <w:rsid w:val="00DA5F54"/>
    <w:rsid w:val="00DA6239"/>
    <w:rsid w:val="00DA6463"/>
    <w:rsid w:val="00DA68B1"/>
    <w:rsid w:val="00DA6B29"/>
    <w:rsid w:val="00DA6D3D"/>
    <w:rsid w:val="00DA7558"/>
    <w:rsid w:val="00DA7CC4"/>
    <w:rsid w:val="00DA7EE7"/>
    <w:rsid w:val="00DB0073"/>
    <w:rsid w:val="00DB03BF"/>
    <w:rsid w:val="00DB08EF"/>
    <w:rsid w:val="00DB0CD1"/>
    <w:rsid w:val="00DB0E63"/>
    <w:rsid w:val="00DB1A5A"/>
    <w:rsid w:val="00DB1AB4"/>
    <w:rsid w:val="00DB1E4A"/>
    <w:rsid w:val="00DB20F5"/>
    <w:rsid w:val="00DB27CF"/>
    <w:rsid w:val="00DB2C33"/>
    <w:rsid w:val="00DB2F92"/>
    <w:rsid w:val="00DB3850"/>
    <w:rsid w:val="00DB39DB"/>
    <w:rsid w:val="00DB3D06"/>
    <w:rsid w:val="00DB4857"/>
    <w:rsid w:val="00DB49A7"/>
    <w:rsid w:val="00DB4D69"/>
    <w:rsid w:val="00DB516D"/>
    <w:rsid w:val="00DB5348"/>
    <w:rsid w:val="00DB54E5"/>
    <w:rsid w:val="00DB57E2"/>
    <w:rsid w:val="00DB5834"/>
    <w:rsid w:val="00DB5AAB"/>
    <w:rsid w:val="00DB6217"/>
    <w:rsid w:val="00DB6FF2"/>
    <w:rsid w:val="00DB71D1"/>
    <w:rsid w:val="00DB78F7"/>
    <w:rsid w:val="00DB7C36"/>
    <w:rsid w:val="00DB7FF5"/>
    <w:rsid w:val="00DC016D"/>
    <w:rsid w:val="00DC0312"/>
    <w:rsid w:val="00DC10D4"/>
    <w:rsid w:val="00DC1225"/>
    <w:rsid w:val="00DC1866"/>
    <w:rsid w:val="00DC19E8"/>
    <w:rsid w:val="00DC1AFB"/>
    <w:rsid w:val="00DC248D"/>
    <w:rsid w:val="00DC24B8"/>
    <w:rsid w:val="00DC24D2"/>
    <w:rsid w:val="00DC27FD"/>
    <w:rsid w:val="00DC3A1F"/>
    <w:rsid w:val="00DC4152"/>
    <w:rsid w:val="00DC552C"/>
    <w:rsid w:val="00DC57A4"/>
    <w:rsid w:val="00DC5ABB"/>
    <w:rsid w:val="00DC5B3A"/>
    <w:rsid w:val="00DC60F7"/>
    <w:rsid w:val="00DC699F"/>
    <w:rsid w:val="00DC6DA4"/>
    <w:rsid w:val="00DC7271"/>
    <w:rsid w:val="00DC728A"/>
    <w:rsid w:val="00DC7C07"/>
    <w:rsid w:val="00DC7E93"/>
    <w:rsid w:val="00DD01A9"/>
    <w:rsid w:val="00DD0339"/>
    <w:rsid w:val="00DD0383"/>
    <w:rsid w:val="00DD070F"/>
    <w:rsid w:val="00DD0B20"/>
    <w:rsid w:val="00DD16D5"/>
    <w:rsid w:val="00DD1A28"/>
    <w:rsid w:val="00DD1DB8"/>
    <w:rsid w:val="00DD1DC5"/>
    <w:rsid w:val="00DD20A3"/>
    <w:rsid w:val="00DD2B80"/>
    <w:rsid w:val="00DD2D37"/>
    <w:rsid w:val="00DD3943"/>
    <w:rsid w:val="00DD3B90"/>
    <w:rsid w:val="00DD4820"/>
    <w:rsid w:val="00DD4896"/>
    <w:rsid w:val="00DD4CE2"/>
    <w:rsid w:val="00DD5A23"/>
    <w:rsid w:val="00DD5B85"/>
    <w:rsid w:val="00DD60BD"/>
    <w:rsid w:val="00DD6471"/>
    <w:rsid w:val="00DD70CA"/>
    <w:rsid w:val="00DE06ED"/>
    <w:rsid w:val="00DE0A29"/>
    <w:rsid w:val="00DE17F2"/>
    <w:rsid w:val="00DE22C9"/>
    <w:rsid w:val="00DE2460"/>
    <w:rsid w:val="00DE2661"/>
    <w:rsid w:val="00DE2C65"/>
    <w:rsid w:val="00DE3691"/>
    <w:rsid w:val="00DE3DBC"/>
    <w:rsid w:val="00DE4499"/>
    <w:rsid w:val="00DE4CE3"/>
    <w:rsid w:val="00DE50AB"/>
    <w:rsid w:val="00DE6C9A"/>
    <w:rsid w:val="00DE743B"/>
    <w:rsid w:val="00DE75D0"/>
    <w:rsid w:val="00DE79A1"/>
    <w:rsid w:val="00DE7AC5"/>
    <w:rsid w:val="00DE7C05"/>
    <w:rsid w:val="00DE7EA4"/>
    <w:rsid w:val="00DF05FE"/>
    <w:rsid w:val="00DF06A3"/>
    <w:rsid w:val="00DF07DA"/>
    <w:rsid w:val="00DF0872"/>
    <w:rsid w:val="00DF09E9"/>
    <w:rsid w:val="00DF0C7B"/>
    <w:rsid w:val="00DF0D78"/>
    <w:rsid w:val="00DF15F5"/>
    <w:rsid w:val="00DF1771"/>
    <w:rsid w:val="00DF1DC3"/>
    <w:rsid w:val="00DF2394"/>
    <w:rsid w:val="00DF2624"/>
    <w:rsid w:val="00DF2726"/>
    <w:rsid w:val="00DF2E06"/>
    <w:rsid w:val="00DF3287"/>
    <w:rsid w:val="00DF336D"/>
    <w:rsid w:val="00DF36AA"/>
    <w:rsid w:val="00DF3D04"/>
    <w:rsid w:val="00DF442C"/>
    <w:rsid w:val="00DF477C"/>
    <w:rsid w:val="00DF4CC5"/>
    <w:rsid w:val="00DF5DD9"/>
    <w:rsid w:val="00DF5E27"/>
    <w:rsid w:val="00DF61D9"/>
    <w:rsid w:val="00DF6493"/>
    <w:rsid w:val="00DF66FE"/>
    <w:rsid w:val="00DF69BC"/>
    <w:rsid w:val="00DF6E09"/>
    <w:rsid w:val="00DF7409"/>
    <w:rsid w:val="00DF77C5"/>
    <w:rsid w:val="00E00AAE"/>
    <w:rsid w:val="00E00D94"/>
    <w:rsid w:val="00E017E7"/>
    <w:rsid w:val="00E01962"/>
    <w:rsid w:val="00E01CF2"/>
    <w:rsid w:val="00E0222F"/>
    <w:rsid w:val="00E0228F"/>
    <w:rsid w:val="00E0234B"/>
    <w:rsid w:val="00E03137"/>
    <w:rsid w:val="00E0354B"/>
    <w:rsid w:val="00E03AD1"/>
    <w:rsid w:val="00E0424D"/>
    <w:rsid w:val="00E04466"/>
    <w:rsid w:val="00E047DC"/>
    <w:rsid w:val="00E04AB0"/>
    <w:rsid w:val="00E04BB7"/>
    <w:rsid w:val="00E059C1"/>
    <w:rsid w:val="00E05F1D"/>
    <w:rsid w:val="00E06893"/>
    <w:rsid w:val="00E079C5"/>
    <w:rsid w:val="00E07DE6"/>
    <w:rsid w:val="00E104B8"/>
    <w:rsid w:val="00E10E6A"/>
    <w:rsid w:val="00E114F5"/>
    <w:rsid w:val="00E1187C"/>
    <w:rsid w:val="00E11911"/>
    <w:rsid w:val="00E119FA"/>
    <w:rsid w:val="00E125BF"/>
    <w:rsid w:val="00E1261A"/>
    <w:rsid w:val="00E128B8"/>
    <w:rsid w:val="00E12963"/>
    <w:rsid w:val="00E12AF6"/>
    <w:rsid w:val="00E12C4D"/>
    <w:rsid w:val="00E136FF"/>
    <w:rsid w:val="00E13AF5"/>
    <w:rsid w:val="00E13B66"/>
    <w:rsid w:val="00E14854"/>
    <w:rsid w:val="00E1489D"/>
    <w:rsid w:val="00E14D16"/>
    <w:rsid w:val="00E15070"/>
    <w:rsid w:val="00E15456"/>
    <w:rsid w:val="00E15801"/>
    <w:rsid w:val="00E15D0E"/>
    <w:rsid w:val="00E15D1B"/>
    <w:rsid w:val="00E16B81"/>
    <w:rsid w:val="00E16B83"/>
    <w:rsid w:val="00E17E9F"/>
    <w:rsid w:val="00E17F55"/>
    <w:rsid w:val="00E20338"/>
    <w:rsid w:val="00E20599"/>
    <w:rsid w:val="00E20C95"/>
    <w:rsid w:val="00E20F23"/>
    <w:rsid w:val="00E2112C"/>
    <w:rsid w:val="00E212F6"/>
    <w:rsid w:val="00E21549"/>
    <w:rsid w:val="00E21984"/>
    <w:rsid w:val="00E21992"/>
    <w:rsid w:val="00E21FA7"/>
    <w:rsid w:val="00E220A7"/>
    <w:rsid w:val="00E2274B"/>
    <w:rsid w:val="00E22AFA"/>
    <w:rsid w:val="00E22BAA"/>
    <w:rsid w:val="00E2303E"/>
    <w:rsid w:val="00E230DC"/>
    <w:rsid w:val="00E239CF"/>
    <w:rsid w:val="00E23CDF"/>
    <w:rsid w:val="00E23CED"/>
    <w:rsid w:val="00E24F36"/>
    <w:rsid w:val="00E25927"/>
    <w:rsid w:val="00E25A1D"/>
    <w:rsid w:val="00E25BD7"/>
    <w:rsid w:val="00E26010"/>
    <w:rsid w:val="00E26481"/>
    <w:rsid w:val="00E265C2"/>
    <w:rsid w:val="00E2715A"/>
    <w:rsid w:val="00E272F0"/>
    <w:rsid w:val="00E27307"/>
    <w:rsid w:val="00E274B7"/>
    <w:rsid w:val="00E27646"/>
    <w:rsid w:val="00E279E2"/>
    <w:rsid w:val="00E27F5F"/>
    <w:rsid w:val="00E3003E"/>
    <w:rsid w:val="00E3004C"/>
    <w:rsid w:val="00E30BBC"/>
    <w:rsid w:val="00E31139"/>
    <w:rsid w:val="00E319E4"/>
    <w:rsid w:val="00E31C31"/>
    <w:rsid w:val="00E322AA"/>
    <w:rsid w:val="00E322E4"/>
    <w:rsid w:val="00E323E1"/>
    <w:rsid w:val="00E32419"/>
    <w:rsid w:val="00E325C5"/>
    <w:rsid w:val="00E326E8"/>
    <w:rsid w:val="00E32DEB"/>
    <w:rsid w:val="00E3387A"/>
    <w:rsid w:val="00E33A96"/>
    <w:rsid w:val="00E3424A"/>
    <w:rsid w:val="00E3461F"/>
    <w:rsid w:val="00E348FC"/>
    <w:rsid w:val="00E34CB1"/>
    <w:rsid w:val="00E34CC8"/>
    <w:rsid w:val="00E35C09"/>
    <w:rsid w:val="00E35E9D"/>
    <w:rsid w:val="00E367CC"/>
    <w:rsid w:val="00E36942"/>
    <w:rsid w:val="00E36DBB"/>
    <w:rsid w:val="00E36FBD"/>
    <w:rsid w:val="00E3718A"/>
    <w:rsid w:val="00E37562"/>
    <w:rsid w:val="00E37581"/>
    <w:rsid w:val="00E3792B"/>
    <w:rsid w:val="00E37BB7"/>
    <w:rsid w:val="00E402BB"/>
    <w:rsid w:val="00E40B1A"/>
    <w:rsid w:val="00E40F47"/>
    <w:rsid w:val="00E414C3"/>
    <w:rsid w:val="00E41C0F"/>
    <w:rsid w:val="00E41D50"/>
    <w:rsid w:val="00E41FD6"/>
    <w:rsid w:val="00E424C3"/>
    <w:rsid w:val="00E42783"/>
    <w:rsid w:val="00E4285E"/>
    <w:rsid w:val="00E428A1"/>
    <w:rsid w:val="00E42AEE"/>
    <w:rsid w:val="00E43719"/>
    <w:rsid w:val="00E455A5"/>
    <w:rsid w:val="00E45BFF"/>
    <w:rsid w:val="00E46421"/>
    <w:rsid w:val="00E46487"/>
    <w:rsid w:val="00E46B60"/>
    <w:rsid w:val="00E4771F"/>
    <w:rsid w:val="00E478C1"/>
    <w:rsid w:val="00E478CF"/>
    <w:rsid w:val="00E5010E"/>
    <w:rsid w:val="00E502DA"/>
    <w:rsid w:val="00E509BC"/>
    <w:rsid w:val="00E50E36"/>
    <w:rsid w:val="00E5135A"/>
    <w:rsid w:val="00E51B95"/>
    <w:rsid w:val="00E5319F"/>
    <w:rsid w:val="00E53868"/>
    <w:rsid w:val="00E53C65"/>
    <w:rsid w:val="00E53F0A"/>
    <w:rsid w:val="00E548B7"/>
    <w:rsid w:val="00E55060"/>
    <w:rsid w:val="00E552A7"/>
    <w:rsid w:val="00E555B3"/>
    <w:rsid w:val="00E55EED"/>
    <w:rsid w:val="00E560BD"/>
    <w:rsid w:val="00E561C5"/>
    <w:rsid w:val="00E56778"/>
    <w:rsid w:val="00E5681D"/>
    <w:rsid w:val="00E56EF9"/>
    <w:rsid w:val="00E570FD"/>
    <w:rsid w:val="00E5724E"/>
    <w:rsid w:val="00E573A8"/>
    <w:rsid w:val="00E57694"/>
    <w:rsid w:val="00E57718"/>
    <w:rsid w:val="00E5774D"/>
    <w:rsid w:val="00E60670"/>
    <w:rsid w:val="00E607B9"/>
    <w:rsid w:val="00E611D9"/>
    <w:rsid w:val="00E614A4"/>
    <w:rsid w:val="00E6164C"/>
    <w:rsid w:val="00E616E5"/>
    <w:rsid w:val="00E618D2"/>
    <w:rsid w:val="00E62D87"/>
    <w:rsid w:val="00E6357D"/>
    <w:rsid w:val="00E6363C"/>
    <w:rsid w:val="00E63CCE"/>
    <w:rsid w:val="00E63D0E"/>
    <w:rsid w:val="00E642F2"/>
    <w:rsid w:val="00E64CAC"/>
    <w:rsid w:val="00E65437"/>
    <w:rsid w:val="00E6554B"/>
    <w:rsid w:val="00E657AA"/>
    <w:rsid w:val="00E65951"/>
    <w:rsid w:val="00E65AF7"/>
    <w:rsid w:val="00E661AF"/>
    <w:rsid w:val="00E663BD"/>
    <w:rsid w:val="00E6659D"/>
    <w:rsid w:val="00E6683A"/>
    <w:rsid w:val="00E66C2E"/>
    <w:rsid w:val="00E66F71"/>
    <w:rsid w:val="00E67131"/>
    <w:rsid w:val="00E67163"/>
    <w:rsid w:val="00E67187"/>
    <w:rsid w:val="00E676EF"/>
    <w:rsid w:val="00E7032E"/>
    <w:rsid w:val="00E704C8"/>
    <w:rsid w:val="00E70809"/>
    <w:rsid w:val="00E708A8"/>
    <w:rsid w:val="00E70AF7"/>
    <w:rsid w:val="00E70E5C"/>
    <w:rsid w:val="00E710E7"/>
    <w:rsid w:val="00E71259"/>
    <w:rsid w:val="00E713FD"/>
    <w:rsid w:val="00E71775"/>
    <w:rsid w:val="00E718CF"/>
    <w:rsid w:val="00E725FF"/>
    <w:rsid w:val="00E72A7A"/>
    <w:rsid w:val="00E738CC"/>
    <w:rsid w:val="00E738DF"/>
    <w:rsid w:val="00E73A3C"/>
    <w:rsid w:val="00E746A7"/>
    <w:rsid w:val="00E7472D"/>
    <w:rsid w:val="00E74B6E"/>
    <w:rsid w:val="00E75035"/>
    <w:rsid w:val="00E757EB"/>
    <w:rsid w:val="00E7595B"/>
    <w:rsid w:val="00E75F23"/>
    <w:rsid w:val="00E76AC8"/>
    <w:rsid w:val="00E76FA1"/>
    <w:rsid w:val="00E77B80"/>
    <w:rsid w:val="00E815E2"/>
    <w:rsid w:val="00E81895"/>
    <w:rsid w:val="00E81E0F"/>
    <w:rsid w:val="00E81E86"/>
    <w:rsid w:val="00E82CF3"/>
    <w:rsid w:val="00E82E39"/>
    <w:rsid w:val="00E839A5"/>
    <w:rsid w:val="00E83DBA"/>
    <w:rsid w:val="00E83EBB"/>
    <w:rsid w:val="00E83FF0"/>
    <w:rsid w:val="00E8438A"/>
    <w:rsid w:val="00E84E6C"/>
    <w:rsid w:val="00E84EDD"/>
    <w:rsid w:val="00E8548A"/>
    <w:rsid w:val="00E85583"/>
    <w:rsid w:val="00E85E07"/>
    <w:rsid w:val="00E862CF"/>
    <w:rsid w:val="00E86AFE"/>
    <w:rsid w:val="00E86DE5"/>
    <w:rsid w:val="00E86F6D"/>
    <w:rsid w:val="00E8795B"/>
    <w:rsid w:val="00E904E7"/>
    <w:rsid w:val="00E909B1"/>
    <w:rsid w:val="00E90EBD"/>
    <w:rsid w:val="00E94204"/>
    <w:rsid w:val="00E9444F"/>
    <w:rsid w:val="00E94DC0"/>
    <w:rsid w:val="00E94F21"/>
    <w:rsid w:val="00E957E1"/>
    <w:rsid w:val="00E95A69"/>
    <w:rsid w:val="00E95D88"/>
    <w:rsid w:val="00E961D1"/>
    <w:rsid w:val="00E96965"/>
    <w:rsid w:val="00E969D8"/>
    <w:rsid w:val="00E96B85"/>
    <w:rsid w:val="00E96BDD"/>
    <w:rsid w:val="00E96C25"/>
    <w:rsid w:val="00E971EF"/>
    <w:rsid w:val="00E979EB"/>
    <w:rsid w:val="00EA07D1"/>
    <w:rsid w:val="00EA0A10"/>
    <w:rsid w:val="00EA0BB4"/>
    <w:rsid w:val="00EA1278"/>
    <w:rsid w:val="00EA140C"/>
    <w:rsid w:val="00EA191E"/>
    <w:rsid w:val="00EA202B"/>
    <w:rsid w:val="00EA280E"/>
    <w:rsid w:val="00EA38A8"/>
    <w:rsid w:val="00EA3AFE"/>
    <w:rsid w:val="00EA42CE"/>
    <w:rsid w:val="00EA4322"/>
    <w:rsid w:val="00EA433B"/>
    <w:rsid w:val="00EA436F"/>
    <w:rsid w:val="00EA453E"/>
    <w:rsid w:val="00EA4C69"/>
    <w:rsid w:val="00EA533D"/>
    <w:rsid w:val="00EA555A"/>
    <w:rsid w:val="00EA5E12"/>
    <w:rsid w:val="00EA67DA"/>
    <w:rsid w:val="00EA6E2E"/>
    <w:rsid w:val="00EA7AAF"/>
    <w:rsid w:val="00EA7C75"/>
    <w:rsid w:val="00EB00CD"/>
    <w:rsid w:val="00EB095E"/>
    <w:rsid w:val="00EB0F41"/>
    <w:rsid w:val="00EB10F5"/>
    <w:rsid w:val="00EB120D"/>
    <w:rsid w:val="00EB128C"/>
    <w:rsid w:val="00EB18C9"/>
    <w:rsid w:val="00EB2F2C"/>
    <w:rsid w:val="00EB2FD2"/>
    <w:rsid w:val="00EB30C6"/>
    <w:rsid w:val="00EB315E"/>
    <w:rsid w:val="00EB3BB7"/>
    <w:rsid w:val="00EB3BC9"/>
    <w:rsid w:val="00EB3F2D"/>
    <w:rsid w:val="00EB4516"/>
    <w:rsid w:val="00EB4DCF"/>
    <w:rsid w:val="00EB4F05"/>
    <w:rsid w:val="00EB4F9F"/>
    <w:rsid w:val="00EB5369"/>
    <w:rsid w:val="00EB6107"/>
    <w:rsid w:val="00EB61B4"/>
    <w:rsid w:val="00EB6298"/>
    <w:rsid w:val="00EB664B"/>
    <w:rsid w:val="00EB6780"/>
    <w:rsid w:val="00EB6F10"/>
    <w:rsid w:val="00EB795D"/>
    <w:rsid w:val="00EB7F51"/>
    <w:rsid w:val="00EC0535"/>
    <w:rsid w:val="00EC08BE"/>
    <w:rsid w:val="00EC10C4"/>
    <w:rsid w:val="00EC1100"/>
    <w:rsid w:val="00EC11BA"/>
    <w:rsid w:val="00EC2B5A"/>
    <w:rsid w:val="00EC3019"/>
    <w:rsid w:val="00EC3683"/>
    <w:rsid w:val="00EC371C"/>
    <w:rsid w:val="00EC3DB9"/>
    <w:rsid w:val="00EC4893"/>
    <w:rsid w:val="00EC49AC"/>
    <w:rsid w:val="00EC49DB"/>
    <w:rsid w:val="00EC4A38"/>
    <w:rsid w:val="00EC4F11"/>
    <w:rsid w:val="00EC5192"/>
    <w:rsid w:val="00EC5816"/>
    <w:rsid w:val="00EC5B4E"/>
    <w:rsid w:val="00EC635C"/>
    <w:rsid w:val="00EC6C61"/>
    <w:rsid w:val="00EC6E3A"/>
    <w:rsid w:val="00EC7D0D"/>
    <w:rsid w:val="00ED031A"/>
    <w:rsid w:val="00ED0746"/>
    <w:rsid w:val="00ED0A2A"/>
    <w:rsid w:val="00ED12BD"/>
    <w:rsid w:val="00ED1841"/>
    <w:rsid w:val="00ED2026"/>
    <w:rsid w:val="00ED33DE"/>
    <w:rsid w:val="00ED34C9"/>
    <w:rsid w:val="00ED3FBC"/>
    <w:rsid w:val="00ED4C91"/>
    <w:rsid w:val="00ED4EAC"/>
    <w:rsid w:val="00ED4F56"/>
    <w:rsid w:val="00ED52E9"/>
    <w:rsid w:val="00ED5550"/>
    <w:rsid w:val="00ED5653"/>
    <w:rsid w:val="00ED59DB"/>
    <w:rsid w:val="00ED5E24"/>
    <w:rsid w:val="00ED5E5E"/>
    <w:rsid w:val="00ED65BF"/>
    <w:rsid w:val="00ED6EC4"/>
    <w:rsid w:val="00ED762E"/>
    <w:rsid w:val="00ED764F"/>
    <w:rsid w:val="00ED78A0"/>
    <w:rsid w:val="00ED7C7B"/>
    <w:rsid w:val="00EE03FE"/>
    <w:rsid w:val="00EE04ED"/>
    <w:rsid w:val="00EE096C"/>
    <w:rsid w:val="00EE0D33"/>
    <w:rsid w:val="00EE1014"/>
    <w:rsid w:val="00EE114E"/>
    <w:rsid w:val="00EE1E69"/>
    <w:rsid w:val="00EE2152"/>
    <w:rsid w:val="00EE2161"/>
    <w:rsid w:val="00EE251E"/>
    <w:rsid w:val="00EE282E"/>
    <w:rsid w:val="00EE290F"/>
    <w:rsid w:val="00EE2CFB"/>
    <w:rsid w:val="00EE2D35"/>
    <w:rsid w:val="00EE3827"/>
    <w:rsid w:val="00EE3B88"/>
    <w:rsid w:val="00EE40F8"/>
    <w:rsid w:val="00EE4E88"/>
    <w:rsid w:val="00EE567C"/>
    <w:rsid w:val="00EE577E"/>
    <w:rsid w:val="00EE5B2C"/>
    <w:rsid w:val="00EE5C9D"/>
    <w:rsid w:val="00EE6097"/>
    <w:rsid w:val="00EE6279"/>
    <w:rsid w:val="00EE6855"/>
    <w:rsid w:val="00EE686C"/>
    <w:rsid w:val="00EE6C8E"/>
    <w:rsid w:val="00EE76DB"/>
    <w:rsid w:val="00EE788C"/>
    <w:rsid w:val="00EE7E6E"/>
    <w:rsid w:val="00EF05EF"/>
    <w:rsid w:val="00EF0811"/>
    <w:rsid w:val="00EF0CD0"/>
    <w:rsid w:val="00EF1522"/>
    <w:rsid w:val="00EF1578"/>
    <w:rsid w:val="00EF1C62"/>
    <w:rsid w:val="00EF225A"/>
    <w:rsid w:val="00EF2299"/>
    <w:rsid w:val="00EF2468"/>
    <w:rsid w:val="00EF269E"/>
    <w:rsid w:val="00EF2AC6"/>
    <w:rsid w:val="00EF2BFF"/>
    <w:rsid w:val="00EF33D2"/>
    <w:rsid w:val="00EF4264"/>
    <w:rsid w:val="00EF459B"/>
    <w:rsid w:val="00EF5109"/>
    <w:rsid w:val="00EF5362"/>
    <w:rsid w:val="00EF5718"/>
    <w:rsid w:val="00EF5E34"/>
    <w:rsid w:val="00EF6A2C"/>
    <w:rsid w:val="00EF6B15"/>
    <w:rsid w:val="00EF72FF"/>
    <w:rsid w:val="00EF79F4"/>
    <w:rsid w:val="00EF7A92"/>
    <w:rsid w:val="00EF7E2F"/>
    <w:rsid w:val="00F00103"/>
    <w:rsid w:val="00F002DE"/>
    <w:rsid w:val="00F00497"/>
    <w:rsid w:val="00F008BD"/>
    <w:rsid w:val="00F00C16"/>
    <w:rsid w:val="00F00C39"/>
    <w:rsid w:val="00F018CC"/>
    <w:rsid w:val="00F018DA"/>
    <w:rsid w:val="00F01B91"/>
    <w:rsid w:val="00F01DC8"/>
    <w:rsid w:val="00F01EB9"/>
    <w:rsid w:val="00F03059"/>
    <w:rsid w:val="00F031D5"/>
    <w:rsid w:val="00F032AA"/>
    <w:rsid w:val="00F03922"/>
    <w:rsid w:val="00F03F01"/>
    <w:rsid w:val="00F03F79"/>
    <w:rsid w:val="00F04005"/>
    <w:rsid w:val="00F04509"/>
    <w:rsid w:val="00F045F3"/>
    <w:rsid w:val="00F046E9"/>
    <w:rsid w:val="00F0496A"/>
    <w:rsid w:val="00F05026"/>
    <w:rsid w:val="00F05180"/>
    <w:rsid w:val="00F0539F"/>
    <w:rsid w:val="00F053C9"/>
    <w:rsid w:val="00F05549"/>
    <w:rsid w:val="00F05559"/>
    <w:rsid w:val="00F05CCB"/>
    <w:rsid w:val="00F063B5"/>
    <w:rsid w:val="00F065D8"/>
    <w:rsid w:val="00F065FA"/>
    <w:rsid w:val="00F066B6"/>
    <w:rsid w:val="00F0689E"/>
    <w:rsid w:val="00F06A13"/>
    <w:rsid w:val="00F06A23"/>
    <w:rsid w:val="00F06EA3"/>
    <w:rsid w:val="00F07009"/>
    <w:rsid w:val="00F07144"/>
    <w:rsid w:val="00F07A2E"/>
    <w:rsid w:val="00F102AE"/>
    <w:rsid w:val="00F10E3E"/>
    <w:rsid w:val="00F10EDF"/>
    <w:rsid w:val="00F11780"/>
    <w:rsid w:val="00F147B5"/>
    <w:rsid w:val="00F151DE"/>
    <w:rsid w:val="00F15FA8"/>
    <w:rsid w:val="00F161E5"/>
    <w:rsid w:val="00F1622B"/>
    <w:rsid w:val="00F16724"/>
    <w:rsid w:val="00F202DD"/>
    <w:rsid w:val="00F2066E"/>
    <w:rsid w:val="00F20B33"/>
    <w:rsid w:val="00F20E43"/>
    <w:rsid w:val="00F21321"/>
    <w:rsid w:val="00F215C2"/>
    <w:rsid w:val="00F22437"/>
    <w:rsid w:val="00F2331D"/>
    <w:rsid w:val="00F237A2"/>
    <w:rsid w:val="00F241F3"/>
    <w:rsid w:val="00F24336"/>
    <w:rsid w:val="00F243A1"/>
    <w:rsid w:val="00F24D73"/>
    <w:rsid w:val="00F25953"/>
    <w:rsid w:val="00F263B3"/>
    <w:rsid w:val="00F264B7"/>
    <w:rsid w:val="00F266CD"/>
    <w:rsid w:val="00F268FA"/>
    <w:rsid w:val="00F26E28"/>
    <w:rsid w:val="00F307B5"/>
    <w:rsid w:val="00F30C17"/>
    <w:rsid w:val="00F31104"/>
    <w:rsid w:val="00F31277"/>
    <w:rsid w:val="00F31937"/>
    <w:rsid w:val="00F319DB"/>
    <w:rsid w:val="00F326F9"/>
    <w:rsid w:val="00F33E74"/>
    <w:rsid w:val="00F349B7"/>
    <w:rsid w:val="00F34A15"/>
    <w:rsid w:val="00F34BCD"/>
    <w:rsid w:val="00F35141"/>
    <w:rsid w:val="00F35691"/>
    <w:rsid w:val="00F36285"/>
    <w:rsid w:val="00F36D05"/>
    <w:rsid w:val="00F37699"/>
    <w:rsid w:val="00F378D6"/>
    <w:rsid w:val="00F37CAB"/>
    <w:rsid w:val="00F407A8"/>
    <w:rsid w:val="00F40D9C"/>
    <w:rsid w:val="00F410E2"/>
    <w:rsid w:val="00F41203"/>
    <w:rsid w:val="00F41303"/>
    <w:rsid w:val="00F4167B"/>
    <w:rsid w:val="00F41D56"/>
    <w:rsid w:val="00F428EF"/>
    <w:rsid w:val="00F42C6A"/>
    <w:rsid w:val="00F42F23"/>
    <w:rsid w:val="00F43235"/>
    <w:rsid w:val="00F43821"/>
    <w:rsid w:val="00F43C3C"/>
    <w:rsid w:val="00F43CD2"/>
    <w:rsid w:val="00F440E6"/>
    <w:rsid w:val="00F45722"/>
    <w:rsid w:val="00F45980"/>
    <w:rsid w:val="00F45EAF"/>
    <w:rsid w:val="00F46B8E"/>
    <w:rsid w:val="00F46C5E"/>
    <w:rsid w:val="00F46CBD"/>
    <w:rsid w:val="00F46FA0"/>
    <w:rsid w:val="00F47767"/>
    <w:rsid w:val="00F47929"/>
    <w:rsid w:val="00F50258"/>
    <w:rsid w:val="00F5029F"/>
    <w:rsid w:val="00F509EE"/>
    <w:rsid w:val="00F50ECC"/>
    <w:rsid w:val="00F5121F"/>
    <w:rsid w:val="00F5186C"/>
    <w:rsid w:val="00F52CA0"/>
    <w:rsid w:val="00F52DB2"/>
    <w:rsid w:val="00F5310B"/>
    <w:rsid w:val="00F53575"/>
    <w:rsid w:val="00F53865"/>
    <w:rsid w:val="00F54FDB"/>
    <w:rsid w:val="00F551C9"/>
    <w:rsid w:val="00F55568"/>
    <w:rsid w:val="00F5570B"/>
    <w:rsid w:val="00F56492"/>
    <w:rsid w:val="00F5672E"/>
    <w:rsid w:val="00F569E4"/>
    <w:rsid w:val="00F57273"/>
    <w:rsid w:val="00F5735C"/>
    <w:rsid w:val="00F57A37"/>
    <w:rsid w:val="00F57A7E"/>
    <w:rsid w:val="00F57ACE"/>
    <w:rsid w:val="00F57BAD"/>
    <w:rsid w:val="00F6039F"/>
    <w:rsid w:val="00F60912"/>
    <w:rsid w:val="00F60C15"/>
    <w:rsid w:val="00F60E97"/>
    <w:rsid w:val="00F60F32"/>
    <w:rsid w:val="00F614A1"/>
    <w:rsid w:val="00F6187C"/>
    <w:rsid w:val="00F62102"/>
    <w:rsid w:val="00F62C3A"/>
    <w:rsid w:val="00F632CD"/>
    <w:rsid w:val="00F63564"/>
    <w:rsid w:val="00F63D26"/>
    <w:rsid w:val="00F63FB3"/>
    <w:rsid w:val="00F641CC"/>
    <w:rsid w:val="00F649B2"/>
    <w:rsid w:val="00F64CAE"/>
    <w:rsid w:val="00F64D81"/>
    <w:rsid w:val="00F652FD"/>
    <w:rsid w:val="00F658B8"/>
    <w:rsid w:val="00F663D9"/>
    <w:rsid w:val="00F666C6"/>
    <w:rsid w:val="00F66AB2"/>
    <w:rsid w:val="00F6704A"/>
    <w:rsid w:val="00F671B0"/>
    <w:rsid w:val="00F672D5"/>
    <w:rsid w:val="00F673A8"/>
    <w:rsid w:val="00F6787C"/>
    <w:rsid w:val="00F702BF"/>
    <w:rsid w:val="00F705AA"/>
    <w:rsid w:val="00F70961"/>
    <w:rsid w:val="00F70EDB"/>
    <w:rsid w:val="00F7251E"/>
    <w:rsid w:val="00F72D38"/>
    <w:rsid w:val="00F73412"/>
    <w:rsid w:val="00F7341B"/>
    <w:rsid w:val="00F73B4C"/>
    <w:rsid w:val="00F73BEE"/>
    <w:rsid w:val="00F745D2"/>
    <w:rsid w:val="00F74827"/>
    <w:rsid w:val="00F74838"/>
    <w:rsid w:val="00F74A07"/>
    <w:rsid w:val="00F75207"/>
    <w:rsid w:val="00F758DA"/>
    <w:rsid w:val="00F75E3A"/>
    <w:rsid w:val="00F7611E"/>
    <w:rsid w:val="00F76400"/>
    <w:rsid w:val="00F7658C"/>
    <w:rsid w:val="00F7773E"/>
    <w:rsid w:val="00F77C81"/>
    <w:rsid w:val="00F8028A"/>
    <w:rsid w:val="00F804E2"/>
    <w:rsid w:val="00F81EE4"/>
    <w:rsid w:val="00F820EF"/>
    <w:rsid w:val="00F82D5C"/>
    <w:rsid w:val="00F83191"/>
    <w:rsid w:val="00F835FF"/>
    <w:rsid w:val="00F83C8C"/>
    <w:rsid w:val="00F83EE0"/>
    <w:rsid w:val="00F84045"/>
    <w:rsid w:val="00F84256"/>
    <w:rsid w:val="00F844FA"/>
    <w:rsid w:val="00F84513"/>
    <w:rsid w:val="00F8466D"/>
    <w:rsid w:val="00F84A49"/>
    <w:rsid w:val="00F84A5F"/>
    <w:rsid w:val="00F85431"/>
    <w:rsid w:val="00F85460"/>
    <w:rsid w:val="00F85B90"/>
    <w:rsid w:val="00F85FC9"/>
    <w:rsid w:val="00F8602A"/>
    <w:rsid w:val="00F86109"/>
    <w:rsid w:val="00F8667E"/>
    <w:rsid w:val="00F870CE"/>
    <w:rsid w:val="00F87154"/>
    <w:rsid w:val="00F8736D"/>
    <w:rsid w:val="00F90420"/>
    <w:rsid w:val="00F906D6"/>
    <w:rsid w:val="00F9081E"/>
    <w:rsid w:val="00F91384"/>
    <w:rsid w:val="00F91646"/>
    <w:rsid w:val="00F91A4D"/>
    <w:rsid w:val="00F91BBB"/>
    <w:rsid w:val="00F92169"/>
    <w:rsid w:val="00F92219"/>
    <w:rsid w:val="00F93462"/>
    <w:rsid w:val="00F93862"/>
    <w:rsid w:val="00F939A2"/>
    <w:rsid w:val="00F93AA0"/>
    <w:rsid w:val="00F93B4B"/>
    <w:rsid w:val="00F93FC8"/>
    <w:rsid w:val="00F94F8A"/>
    <w:rsid w:val="00F9596D"/>
    <w:rsid w:val="00F95A52"/>
    <w:rsid w:val="00F95D34"/>
    <w:rsid w:val="00F95F10"/>
    <w:rsid w:val="00F96204"/>
    <w:rsid w:val="00F96317"/>
    <w:rsid w:val="00F966BF"/>
    <w:rsid w:val="00F966EC"/>
    <w:rsid w:val="00F96FDD"/>
    <w:rsid w:val="00F9737F"/>
    <w:rsid w:val="00F978CC"/>
    <w:rsid w:val="00FA02C5"/>
    <w:rsid w:val="00FA0381"/>
    <w:rsid w:val="00FA05C9"/>
    <w:rsid w:val="00FA07EB"/>
    <w:rsid w:val="00FA0A5F"/>
    <w:rsid w:val="00FA1237"/>
    <w:rsid w:val="00FA172E"/>
    <w:rsid w:val="00FA192A"/>
    <w:rsid w:val="00FA1CED"/>
    <w:rsid w:val="00FA1D4B"/>
    <w:rsid w:val="00FA25BB"/>
    <w:rsid w:val="00FA2A29"/>
    <w:rsid w:val="00FA2C9B"/>
    <w:rsid w:val="00FA35A8"/>
    <w:rsid w:val="00FA49F4"/>
    <w:rsid w:val="00FA5443"/>
    <w:rsid w:val="00FA5AC2"/>
    <w:rsid w:val="00FA619B"/>
    <w:rsid w:val="00FA623B"/>
    <w:rsid w:val="00FA6A5C"/>
    <w:rsid w:val="00FA791A"/>
    <w:rsid w:val="00FA7B32"/>
    <w:rsid w:val="00FB07E7"/>
    <w:rsid w:val="00FB08CD"/>
    <w:rsid w:val="00FB0BA5"/>
    <w:rsid w:val="00FB0D6E"/>
    <w:rsid w:val="00FB2812"/>
    <w:rsid w:val="00FB2C98"/>
    <w:rsid w:val="00FB3BAE"/>
    <w:rsid w:val="00FB3F7A"/>
    <w:rsid w:val="00FB3FFE"/>
    <w:rsid w:val="00FB41BC"/>
    <w:rsid w:val="00FB482D"/>
    <w:rsid w:val="00FB4975"/>
    <w:rsid w:val="00FB4A4F"/>
    <w:rsid w:val="00FB4E37"/>
    <w:rsid w:val="00FB5155"/>
    <w:rsid w:val="00FB5AB7"/>
    <w:rsid w:val="00FB5C29"/>
    <w:rsid w:val="00FB5C9B"/>
    <w:rsid w:val="00FB6106"/>
    <w:rsid w:val="00FB661A"/>
    <w:rsid w:val="00FB6643"/>
    <w:rsid w:val="00FB71D4"/>
    <w:rsid w:val="00FB7210"/>
    <w:rsid w:val="00FB76AD"/>
    <w:rsid w:val="00FB7967"/>
    <w:rsid w:val="00FB7B51"/>
    <w:rsid w:val="00FB7FFD"/>
    <w:rsid w:val="00FC003E"/>
    <w:rsid w:val="00FC01AB"/>
    <w:rsid w:val="00FC0336"/>
    <w:rsid w:val="00FC0652"/>
    <w:rsid w:val="00FC0C98"/>
    <w:rsid w:val="00FC0FCB"/>
    <w:rsid w:val="00FC14E1"/>
    <w:rsid w:val="00FC1BB2"/>
    <w:rsid w:val="00FC1D91"/>
    <w:rsid w:val="00FC22C5"/>
    <w:rsid w:val="00FC2EFA"/>
    <w:rsid w:val="00FC2F1D"/>
    <w:rsid w:val="00FC306D"/>
    <w:rsid w:val="00FC3CA3"/>
    <w:rsid w:val="00FC3EB9"/>
    <w:rsid w:val="00FC46D8"/>
    <w:rsid w:val="00FC48ED"/>
    <w:rsid w:val="00FC51B1"/>
    <w:rsid w:val="00FC54C1"/>
    <w:rsid w:val="00FC58B7"/>
    <w:rsid w:val="00FC68A2"/>
    <w:rsid w:val="00FC68BC"/>
    <w:rsid w:val="00FC6C3A"/>
    <w:rsid w:val="00FC6E0B"/>
    <w:rsid w:val="00FD04B6"/>
    <w:rsid w:val="00FD05E2"/>
    <w:rsid w:val="00FD083B"/>
    <w:rsid w:val="00FD0D6C"/>
    <w:rsid w:val="00FD10C9"/>
    <w:rsid w:val="00FD119E"/>
    <w:rsid w:val="00FD13FB"/>
    <w:rsid w:val="00FD1B57"/>
    <w:rsid w:val="00FD1C7F"/>
    <w:rsid w:val="00FD21BE"/>
    <w:rsid w:val="00FD2C3D"/>
    <w:rsid w:val="00FD3386"/>
    <w:rsid w:val="00FD3584"/>
    <w:rsid w:val="00FD361A"/>
    <w:rsid w:val="00FD3ED9"/>
    <w:rsid w:val="00FD40A6"/>
    <w:rsid w:val="00FD4230"/>
    <w:rsid w:val="00FD42D4"/>
    <w:rsid w:val="00FD4302"/>
    <w:rsid w:val="00FD459C"/>
    <w:rsid w:val="00FD47B6"/>
    <w:rsid w:val="00FD565F"/>
    <w:rsid w:val="00FD576B"/>
    <w:rsid w:val="00FD58BD"/>
    <w:rsid w:val="00FD5971"/>
    <w:rsid w:val="00FD59A4"/>
    <w:rsid w:val="00FD61C3"/>
    <w:rsid w:val="00FD654B"/>
    <w:rsid w:val="00FD6C3E"/>
    <w:rsid w:val="00FD717D"/>
    <w:rsid w:val="00FD7412"/>
    <w:rsid w:val="00FD7718"/>
    <w:rsid w:val="00FE033F"/>
    <w:rsid w:val="00FE0424"/>
    <w:rsid w:val="00FE18E0"/>
    <w:rsid w:val="00FE1D52"/>
    <w:rsid w:val="00FE1F5B"/>
    <w:rsid w:val="00FE22DE"/>
    <w:rsid w:val="00FE26B3"/>
    <w:rsid w:val="00FE29A7"/>
    <w:rsid w:val="00FE2F84"/>
    <w:rsid w:val="00FE39E6"/>
    <w:rsid w:val="00FE3C05"/>
    <w:rsid w:val="00FE3FF4"/>
    <w:rsid w:val="00FE4625"/>
    <w:rsid w:val="00FE46C7"/>
    <w:rsid w:val="00FE4930"/>
    <w:rsid w:val="00FE51ED"/>
    <w:rsid w:val="00FE6055"/>
    <w:rsid w:val="00FE6820"/>
    <w:rsid w:val="00FE69E1"/>
    <w:rsid w:val="00FE70AD"/>
    <w:rsid w:val="00FE7958"/>
    <w:rsid w:val="00FE79B3"/>
    <w:rsid w:val="00FE7A9A"/>
    <w:rsid w:val="00FF01FD"/>
    <w:rsid w:val="00FF0D03"/>
    <w:rsid w:val="00FF12A7"/>
    <w:rsid w:val="00FF13B6"/>
    <w:rsid w:val="00FF2048"/>
    <w:rsid w:val="00FF2906"/>
    <w:rsid w:val="00FF3202"/>
    <w:rsid w:val="00FF327E"/>
    <w:rsid w:val="00FF341C"/>
    <w:rsid w:val="00FF42CF"/>
    <w:rsid w:val="00FF486B"/>
    <w:rsid w:val="00FF4C3E"/>
    <w:rsid w:val="00FF52A9"/>
    <w:rsid w:val="00FF54CE"/>
    <w:rsid w:val="00FF58B8"/>
    <w:rsid w:val="00FF6024"/>
    <w:rsid w:val="00FF61F7"/>
    <w:rsid w:val="00FF646C"/>
    <w:rsid w:val="00FF661D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62619C"/>
  <w15:docId w15:val="{B94C0678-9458-4ED9-A7AC-79E6D865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74A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36F9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26F2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7B72"/>
    <w:pPr>
      <w:ind w:leftChars="400" w:left="840"/>
    </w:pPr>
  </w:style>
  <w:style w:type="character" w:styleId="a4">
    <w:name w:val="footnote reference"/>
    <w:basedOn w:val="a0"/>
    <w:uiPriority w:val="99"/>
    <w:semiHidden/>
    <w:unhideWhenUsed/>
    <w:rsid w:val="00776C0D"/>
    <w:rPr>
      <w:vertAlign w:val="superscript"/>
    </w:rPr>
  </w:style>
  <w:style w:type="character" w:styleId="a5">
    <w:name w:val="annotation reference"/>
    <w:basedOn w:val="a0"/>
    <w:uiPriority w:val="99"/>
    <w:semiHidden/>
    <w:unhideWhenUsed/>
    <w:rsid w:val="00941B20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3218D8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145EB4"/>
    <w:rPr>
      <w:rFonts w:ascii="Times New Roman" w:hAnsi="Times New Roma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218D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41B20"/>
    <w:rPr>
      <w:rFonts w:ascii="Times New Roman" w:hAnsi="Times New Roman"/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941B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41B20"/>
    <w:rPr>
      <w:rFonts w:asciiTheme="majorHAnsi" w:eastAsiaTheme="majorEastAsia" w:hAnsiTheme="majorHAnsi" w:cstheme="majorBidi"/>
      <w:sz w:val="18"/>
      <w:szCs w:val="18"/>
    </w:rPr>
  </w:style>
  <w:style w:type="character" w:customStyle="1" w:styleId="current-selection">
    <w:name w:val="current-selection"/>
    <w:basedOn w:val="a0"/>
    <w:rsid w:val="00467624"/>
  </w:style>
  <w:style w:type="character" w:styleId="ac">
    <w:name w:val="Hyperlink"/>
    <w:basedOn w:val="a0"/>
    <w:uiPriority w:val="99"/>
    <w:unhideWhenUsed/>
    <w:rsid w:val="0046762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67624"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rsid w:val="00A7225F"/>
    <w:rPr>
      <w:color w:val="808080"/>
    </w:rPr>
  </w:style>
  <w:style w:type="paragraph" w:styleId="ae">
    <w:name w:val="header"/>
    <w:basedOn w:val="a"/>
    <w:link w:val="af"/>
    <w:uiPriority w:val="99"/>
    <w:unhideWhenUsed/>
    <w:rsid w:val="0038657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386578"/>
  </w:style>
  <w:style w:type="paragraph" w:styleId="af0">
    <w:name w:val="footer"/>
    <w:basedOn w:val="a"/>
    <w:link w:val="af1"/>
    <w:uiPriority w:val="99"/>
    <w:unhideWhenUsed/>
    <w:rsid w:val="0038657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386578"/>
  </w:style>
  <w:style w:type="paragraph" w:styleId="af2">
    <w:name w:val="Revision"/>
    <w:hidden/>
    <w:uiPriority w:val="99"/>
    <w:semiHidden/>
    <w:rsid w:val="00932D84"/>
  </w:style>
  <w:style w:type="character" w:customStyle="1" w:styleId="20">
    <w:name w:val="見出し 2 (文字)"/>
    <w:basedOn w:val="a0"/>
    <w:link w:val="2"/>
    <w:uiPriority w:val="9"/>
    <w:rsid w:val="00D26F2B"/>
    <w:rPr>
      <w:rFonts w:asciiTheme="majorHAnsi" w:eastAsiaTheme="majorEastAsia" w:hAnsiTheme="majorHAnsi" w:cstheme="majorBidi"/>
    </w:rPr>
  </w:style>
  <w:style w:type="character" w:styleId="af3">
    <w:name w:val="line number"/>
    <w:basedOn w:val="a0"/>
    <w:uiPriority w:val="99"/>
    <w:semiHidden/>
    <w:unhideWhenUsed/>
    <w:rsid w:val="00E2274B"/>
  </w:style>
  <w:style w:type="character" w:styleId="af4">
    <w:name w:val="FollowedHyperlink"/>
    <w:basedOn w:val="a0"/>
    <w:uiPriority w:val="99"/>
    <w:semiHidden/>
    <w:unhideWhenUsed/>
    <w:rsid w:val="004D1D8A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F07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 淡色1"/>
    <w:basedOn w:val="a1"/>
    <w:uiPriority w:val="40"/>
    <w:rsid w:val="00BC03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見出し 1 (文字)"/>
    <w:basedOn w:val="a0"/>
    <w:link w:val="1"/>
    <w:uiPriority w:val="9"/>
    <w:rsid w:val="00736F9A"/>
    <w:rPr>
      <w:rFonts w:asciiTheme="majorHAnsi" w:eastAsiaTheme="majorEastAsia" w:hAnsiTheme="majorHAnsi" w:cstheme="majorBidi"/>
      <w:sz w:val="24"/>
      <w:szCs w:val="24"/>
    </w:rPr>
  </w:style>
  <w:style w:type="paragraph" w:customStyle="1" w:styleId="13">
    <w:name w:val="表題1"/>
    <w:basedOn w:val="a"/>
    <w:rsid w:val="00C95C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6">
    <w:name w:val="Unresolved Mention"/>
    <w:basedOn w:val="a0"/>
    <w:uiPriority w:val="99"/>
    <w:semiHidden/>
    <w:unhideWhenUsed/>
    <w:rsid w:val="00693B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DB1EC09-5418-1148-AB16-64B2F9AB7B18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D0CFCA3-E207-B24F-8245-77CE006B1EED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52468-FA87-4922-BF7D-D1053DCD79F9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98</Words>
  <Characters>6832</Characters>
  <Application>Microsoft Office Word</Application>
  <DocSecurity>0</DocSecurity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 Takaaki</dc:creator>
  <cp:lastModifiedBy>Ikeda Takaaki</cp:lastModifiedBy>
  <cp:revision>5</cp:revision>
  <cp:lastPrinted>2020-11-24T05:27:00Z</cp:lastPrinted>
  <dcterms:created xsi:type="dcterms:W3CDTF">2022-06-29T02:42:00Z</dcterms:created>
  <dcterms:modified xsi:type="dcterms:W3CDTF">2022-06-2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ecf13fce-a4d9-3f78-8867-8f282884e108</vt:lpwstr>
  </property>
  <property fmtid="{D5CDD505-2E9C-101B-9397-08002B2CF9AE}" pid="6" name="Mendeley Recent Style Id 1_1">
    <vt:lpwstr>http://www.zotero.org/styles/british-journal-of-sports-medicine</vt:lpwstr>
  </property>
  <property fmtid="{D5CDD505-2E9C-101B-9397-08002B2CF9AE}" pid="7" name="Mendeley Recent Style Name 1_1">
    <vt:lpwstr>British Journal of Sports Medicine</vt:lpwstr>
  </property>
  <property fmtid="{D5CDD505-2E9C-101B-9397-08002B2CF9AE}" pid="8" name="Mendeley Recent Style Id 9_1">
    <vt:lpwstr>http://www.zotero.org/styles/the-lancet</vt:lpwstr>
  </property>
  <property fmtid="{D5CDD505-2E9C-101B-9397-08002B2CF9AE}" pid="9" name="Mendeley Recent Style Name 9_1">
    <vt:lpwstr>The Lancet</vt:lpwstr>
  </property>
  <property fmtid="{D5CDD505-2E9C-101B-9397-08002B2CF9AE}" pid="10" name="UniqueFileID">
    <vt:lpwstr>uLbvUlgrvfnJ</vt:lpwstr>
  </property>
  <property fmtid="{D5CDD505-2E9C-101B-9397-08002B2CF9AE}" pid="11" name="grammarly_documentId">
    <vt:lpwstr>documentId_8430</vt:lpwstr>
  </property>
  <property fmtid="{D5CDD505-2E9C-101B-9397-08002B2CF9AE}" pid="12" name="grammarly_documentContext">
    <vt:lpwstr>{"goals":[],"domain":"general","emotions":[],"dialect":"american"}</vt:lpwstr>
  </property>
  <property fmtid="{D5CDD505-2E9C-101B-9397-08002B2CF9AE}" pid="13" name="Mendeley Citation Style_1">
    <vt:lpwstr>http://www.zotero.org/styles/british-journal-of-surgery</vt:lpwstr>
  </property>
  <property fmtid="{D5CDD505-2E9C-101B-9397-08002B2CF9AE}" pid="14" name="Mendeley Recent Style Id 2_1">
    <vt:lpwstr>http://www.zotero.org/styles/british-journal-of-surgery</vt:lpwstr>
  </property>
  <property fmtid="{D5CDD505-2E9C-101B-9397-08002B2CF9AE}" pid="15" name="Mendeley Recent Style Name 2_1">
    <vt:lpwstr>British Journal of Surgery</vt:lpwstr>
  </property>
  <property fmtid="{D5CDD505-2E9C-101B-9397-08002B2CF9AE}" pid="16" name="Mendeley Recent Style Id 3_1">
    <vt:lpwstr>http://www.zotero.org/styles/journal-of-affective-disorders</vt:lpwstr>
  </property>
  <property fmtid="{D5CDD505-2E9C-101B-9397-08002B2CF9AE}" pid="17" name="Mendeley Recent Style Name 3_1">
    <vt:lpwstr>Journal of Affective Disorders</vt:lpwstr>
  </property>
  <property fmtid="{D5CDD505-2E9C-101B-9397-08002B2CF9AE}" pid="18" name="Mendeley Recent Style Id 4_1">
    <vt:lpwstr>http://www.zotero.org/styles/journal-of-clinical-medicine</vt:lpwstr>
  </property>
  <property fmtid="{D5CDD505-2E9C-101B-9397-08002B2CF9AE}" pid="19" name="Mendeley Recent Style Name 4_1">
    <vt:lpwstr>Journal of Clinical Medicine</vt:lpwstr>
  </property>
  <property fmtid="{D5CDD505-2E9C-101B-9397-08002B2CF9AE}" pid="20" name="Mendeley Recent Style Id 5_1">
    <vt:lpwstr>http://www.zotero.org/styles/journal-of-general-internal-medicine</vt:lpwstr>
  </property>
  <property fmtid="{D5CDD505-2E9C-101B-9397-08002B2CF9AE}" pid="21" name="Mendeley Recent Style Name 5_1">
    <vt:lpwstr>Journal of General Internal Medicine</vt:lpwstr>
  </property>
  <property fmtid="{D5CDD505-2E9C-101B-9397-08002B2CF9AE}" pid="22" name="Mendeley Recent Style Id 6_1">
    <vt:lpwstr>http://www.zotero.org/styles/medical-care</vt:lpwstr>
  </property>
  <property fmtid="{D5CDD505-2E9C-101B-9397-08002B2CF9AE}" pid="23" name="Mendeley Recent Style Name 6_1">
    <vt:lpwstr>Medical Care</vt:lpwstr>
  </property>
  <property fmtid="{D5CDD505-2E9C-101B-9397-08002B2CF9AE}" pid="24" name="Mendeley Recent Style Id 7_1">
    <vt:lpwstr>http://www.zotero.org/styles/quality-of-life-research</vt:lpwstr>
  </property>
  <property fmtid="{D5CDD505-2E9C-101B-9397-08002B2CF9AE}" pid="25" name="Mendeley Recent Style Name 7_1">
    <vt:lpwstr>Quality of Life Research</vt:lpwstr>
  </property>
  <property fmtid="{D5CDD505-2E9C-101B-9397-08002B2CF9AE}" pid="26" name="Mendeley Recent Style Id 8_1">
    <vt:lpwstr>http://www.zotero.org/styles/spine</vt:lpwstr>
  </property>
  <property fmtid="{D5CDD505-2E9C-101B-9397-08002B2CF9AE}" pid="27" name="Mendeley Recent Style Name 8_1">
    <vt:lpwstr>Spine</vt:lpwstr>
  </property>
</Properties>
</file>